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16B39A" w14:textId="77777777" w:rsidR="006124F3" w:rsidRPr="006124F3" w:rsidRDefault="006124F3" w:rsidP="00355370">
      <w:pPr>
        <w:spacing w:line="360" w:lineRule="auto"/>
        <w:rPr>
          <w:rFonts w:eastAsia="Times New Roman" w:cs="Times New Roman"/>
          <w:b/>
          <w:sz w:val="24"/>
          <w:lang w:val="en-GB"/>
        </w:rPr>
      </w:pPr>
      <w:r w:rsidRPr="006124F3">
        <w:rPr>
          <w:rFonts w:eastAsia="Times New Roman" w:cs="Times New Roman"/>
          <w:b/>
          <w:sz w:val="24"/>
          <w:lang w:val="en-GB"/>
        </w:rPr>
        <w:t>Supplementary information</w:t>
      </w:r>
    </w:p>
    <w:p w14:paraId="4EF4DFBB" w14:textId="77777777" w:rsidR="006124F3" w:rsidRPr="006124F3" w:rsidRDefault="006124F3" w:rsidP="00355370">
      <w:pPr>
        <w:spacing w:line="360" w:lineRule="auto"/>
        <w:rPr>
          <w:rFonts w:eastAsia="Times New Roman" w:cs="Times New Roman"/>
          <w:b/>
          <w:sz w:val="24"/>
          <w:lang w:val="en-GB"/>
        </w:rPr>
      </w:pPr>
      <w:r w:rsidRPr="006124F3">
        <w:rPr>
          <w:rFonts w:eastAsia="Times New Roman" w:cs="Times New Roman"/>
          <w:b/>
          <w:sz w:val="24"/>
          <w:lang w:val="en-GB"/>
        </w:rPr>
        <w:t>Methods</w:t>
      </w:r>
      <w:bookmarkStart w:id="0" w:name="_GoBack"/>
      <w:bookmarkEnd w:id="0"/>
    </w:p>
    <w:p w14:paraId="2337D909" w14:textId="77777777" w:rsidR="006124F3" w:rsidRPr="006124F3" w:rsidRDefault="006124F3" w:rsidP="00355370">
      <w:pPr>
        <w:spacing w:line="360" w:lineRule="auto"/>
        <w:rPr>
          <w:rFonts w:eastAsia="Times New Roman" w:cs="Times New Roman"/>
          <w:i/>
          <w:lang w:val="en-GB"/>
        </w:rPr>
      </w:pPr>
      <w:r w:rsidRPr="006124F3">
        <w:rPr>
          <w:rFonts w:eastAsia="Times New Roman" w:cs="Times New Roman"/>
          <w:i/>
          <w:lang w:val="en-GB"/>
        </w:rPr>
        <w:t>Catching</w:t>
      </w:r>
    </w:p>
    <w:p w14:paraId="308DE86A" w14:textId="77777777" w:rsidR="006124F3" w:rsidRPr="006124F3" w:rsidRDefault="006124F3" w:rsidP="00355370">
      <w:pPr>
        <w:spacing w:line="360" w:lineRule="auto"/>
        <w:rPr>
          <w:rFonts w:eastAsia="Times New Roman" w:cs="Times New Roman"/>
          <w:b/>
          <w:sz w:val="24"/>
          <w:lang w:val="en-GB"/>
        </w:rPr>
      </w:pPr>
      <w:r w:rsidRPr="006124F3">
        <w:rPr>
          <w:rFonts w:eastAsia="Times New Roman" w:cs="Times New Roman"/>
          <w:lang w:val="en-GB"/>
        </w:rPr>
        <w:t xml:space="preserve">Geese moult their flight feathers simultaneously, and cannot fly for a period of a few weeks shortly after incubation when they accompany their growing, self-feeding goslings </w:t>
      </w:r>
      <w:r w:rsidRPr="006124F3">
        <w:rPr>
          <w:rFonts w:eastAsia="Times New Roman" w:cs="Times New Roman"/>
          <w:lang w:val="en-GB"/>
        </w:rPr>
        <w:fldChar w:fldCharType="begin" w:fldLock="1"/>
      </w:r>
      <w:r w:rsidRPr="006124F3">
        <w:rPr>
          <w:rFonts w:eastAsia="Times New Roman" w:cs="Times New Roman"/>
          <w:lang w:val="en-GB"/>
        </w:rPr>
        <w:instrText>ADDIN CSL_CITATION {"citationItems":[{"id":"ITEM-1","itemData":{"author":[{"dropping-particle":"","family":"Owen","given":"Myrfyn","non-dropping-particle":"","parse-names":false,"suffix":""}],"id":"ITEM-1","issued":{"date-parts":[["1980"]]},"publisher":"Batsford","publisher-place":"London","title":"Wild geese of the world","type":"book"},"uris":["http://www.mendeley.com/documents/?uuid=92263a1a-934d-4ad1-b4c6-cbe6287406b1"]}],"mendeley":{"formattedCitation":"(Owen, 1980)","plainTextFormattedCitation":"(Owen, 1980)","previouslyFormattedCitation":"(Owen, 1980)"},"properties":{"noteIndex":0},"schema":"https://github.com/citation-style-language/schema/raw/master/csl-citation.json"}</w:instrText>
      </w:r>
      <w:r w:rsidRPr="006124F3">
        <w:rPr>
          <w:rFonts w:eastAsia="Times New Roman" w:cs="Times New Roman"/>
          <w:lang w:val="en-GB"/>
        </w:rPr>
        <w:fldChar w:fldCharType="separate"/>
      </w:r>
      <w:r w:rsidRPr="006124F3">
        <w:rPr>
          <w:rFonts w:eastAsia="Times New Roman" w:cs="Times New Roman"/>
          <w:noProof/>
          <w:lang w:val="en-GB"/>
        </w:rPr>
        <w:t>(Owen, 1980)</w:t>
      </w:r>
      <w:r w:rsidRPr="006124F3">
        <w:rPr>
          <w:rFonts w:eastAsia="Times New Roman" w:cs="Times New Roman"/>
          <w:lang w:val="en-GB"/>
        </w:rPr>
        <w:fldChar w:fldCharType="end"/>
      </w:r>
      <w:r w:rsidRPr="006124F3">
        <w:rPr>
          <w:rFonts w:eastAsia="Times New Roman" w:cs="Times New Roman"/>
          <w:lang w:val="en-GB"/>
        </w:rPr>
        <w:t>. Goslings and their parents were captured and measured during the adults´ wing moult period, when goslings were still flightless and adults had not regained flight capacity.</w:t>
      </w:r>
    </w:p>
    <w:p w14:paraId="4F1A028C" w14:textId="77777777" w:rsidR="006124F3" w:rsidRPr="006124F3" w:rsidRDefault="006124F3" w:rsidP="00355370">
      <w:pPr>
        <w:spacing w:line="360" w:lineRule="auto"/>
        <w:rPr>
          <w:rFonts w:eastAsia="Times New Roman" w:cs="Times New Roman"/>
          <w:i/>
          <w:lang w:val="en-GB"/>
        </w:rPr>
      </w:pPr>
      <w:r w:rsidRPr="006124F3">
        <w:rPr>
          <w:rFonts w:eastAsia="Times New Roman" w:cs="Times New Roman"/>
          <w:i/>
          <w:lang w:val="en-GB"/>
        </w:rPr>
        <w:t>Gosling age determination</w:t>
      </w:r>
    </w:p>
    <w:p w14:paraId="33E09F1C" w14:textId="77777777" w:rsidR="006124F3" w:rsidRPr="006124F3" w:rsidRDefault="006124F3" w:rsidP="00355370">
      <w:pPr>
        <w:spacing w:line="360" w:lineRule="auto"/>
        <w:rPr>
          <w:rFonts w:eastAsia="Times New Roman" w:cs="Times New Roman"/>
          <w:lang w:val="en-GB"/>
        </w:rPr>
      </w:pPr>
      <w:r w:rsidRPr="006124F3">
        <w:rPr>
          <w:rFonts w:eastAsia="Times New Roman" w:cs="Times New Roman"/>
          <w:lang w:val="en-GB"/>
        </w:rPr>
        <w:t xml:space="preserve">Gosling age was determined by two methods: 1) In the Barents Sea and North Sea population, goslings were individually marked with a tag attached to the foot web at the moment of hatching or immediately thereafter while still in the nest. Upon recapture before fledging (when the web tag was removed, and goslings received individually inscribed coloured leg rings) gosling age was determined as the difference in days between day of recapture and day of hatch. 2) In all populations, family relationships were determined by observing colour-ringed parents with their newly colour-ringed young (including goslings without a web tag) using spotting scopes. The age of goslings captured without web tag was thereafter estimated as the difference in days between day of capture and day when their marked parents´ brood hatched. </w:t>
      </w:r>
    </w:p>
    <w:p w14:paraId="4B44BE60" w14:textId="77777777" w:rsidR="006124F3" w:rsidRPr="006124F3" w:rsidRDefault="006124F3" w:rsidP="00355370">
      <w:pPr>
        <w:spacing w:line="360" w:lineRule="auto"/>
        <w:rPr>
          <w:rFonts w:eastAsia="Times New Roman" w:cs="Times New Roman"/>
          <w:lang w:val="en-GB"/>
        </w:rPr>
      </w:pPr>
      <w:r w:rsidRPr="006124F3">
        <w:rPr>
          <w:rFonts w:eastAsia="Times New Roman" w:cs="Times New Roman"/>
          <w:lang w:val="en-GB"/>
        </w:rPr>
        <w:t xml:space="preserve">In the Baltic Sea population hatching dates of broods of marked pairs were determined each year by either: 1) direct observations of pairs with young leaving their nest, or 2) by estimating the age of newly-hatched young observed at a distance on grazing grounds, and then backdating. To estimate the age of newly-hatched young we compared tarsus length, neck length in relation to head length, and overall size of young, with those of the young whose age was determined by method 1. In the years 1984 to 1989 when method 2 was evaluated, the mean estimated age of goslings used to determine hatching dates of broods of marked pairs by method 2 was 3.7 days (n = 818, </w:t>
      </w:r>
      <w:proofErr w:type="spellStart"/>
      <w:r w:rsidRPr="006124F3">
        <w:rPr>
          <w:rFonts w:eastAsia="Times New Roman" w:cs="Times New Roman"/>
          <w:lang w:val="en-GB"/>
        </w:rPr>
        <w:t>sd</w:t>
      </w:r>
      <w:proofErr w:type="spellEnd"/>
      <w:r w:rsidRPr="006124F3">
        <w:rPr>
          <w:rFonts w:eastAsia="Times New Roman" w:cs="Times New Roman"/>
          <w:lang w:val="en-GB"/>
        </w:rPr>
        <w:t xml:space="preserve"> = 2.8). The mean deviation of the age estimates from the age determined by method 1 was +0.15 days (n = 121, </w:t>
      </w:r>
      <w:proofErr w:type="spellStart"/>
      <w:r w:rsidRPr="006124F3">
        <w:rPr>
          <w:rFonts w:eastAsia="Times New Roman" w:cs="Times New Roman"/>
          <w:lang w:val="en-GB"/>
        </w:rPr>
        <w:t>sd</w:t>
      </w:r>
      <w:proofErr w:type="spellEnd"/>
      <w:r w:rsidRPr="006124F3">
        <w:rPr>
          <w:rFonts w:eastAsia="Times New Roman" w:cs="Times New Roman"/>
          <w:lang w:val="en-GB"/>
        </w:rPr>
        <w:t xml:space="preserve"> = 1.67) (Larsson and </w:t>
      </w:r>
      <w:proofErr w:type="spellStart"/>
      <w:r w:rsidRPr="006124F3">
        <w:rPr>
          <w:rFonts w:eastAsia="Times New Roman" w:cs="Times New Roman"/>
          <w:lang w:val="en-GB"/>
        </w:rPr>
        <w:t>Forslund</w:t>
      </w:r>
      <w:proofErr w:type="spellEnd"/>
      <w:r w:rsidRPr="006124F3">
        <w:rPr>
          <w:rFonts w:eastAsia="Times New Roman" w:cs="Times New Roman"/>
          <w:lang w:val="en-GB"/>
        </w:rPr>
        <w:t xml:space="preserve"> 1991). </w:t>
      </w:r>
    </w:p>
    <w:p w14:paraId="27485479" w14:textId="77777777" w:rsidR="006124F3" w:rsidRPr="006124F3" w:rsidRDefault="006124F3" w:rsidP="00355370">
      <w:pPr>
        <w:spacing w:line="360" w:lineRule="auto"/>
        <w:rPr>
          <w:rFonts w:eastAsia="Times New Roman" w:cs="Times New Roman"/>
          <w:i/>
          <w:lang w:val="en-GB"/>
        </w:rPr>
      </w:pPr>
      <w:r w:rsidRPr="006124F3">
        <w:rPr>
          <w:rFonts w:eastAsia="Times New Roman" w:cs="Times New Roman"/>
          <w:i/>
          <w:lang w:val="en-GB"/>
        </w:rPr>
        <w:t>Setting asymptotic values for the growth models</w:t>
      </w:r>
    </w:p>
    <w:p w14:paraId="1CDD7981" w14:textId="77777777" w:rsidR="006124F3" w:rsidRPr="006124F3" w:rsidRDefault="006124F3" w:rsidP="00355370">
      <w:pPr>
        <w:spacing w:line="360" w:lineRule="auto"/>
        <w:rPr>
          <w:rFonts w:eastAsia="Times New Roman" w:cs="Times New Roman"/>
          <w:lang w:val="en-GB"/>
        </w:rPr>
      </w:pPr>
      <w:r w:rsidRPr="006124F3">
        <w:rPr>
          <w:rFonts w:eastAsia="Times New Roman" w:cs="Times New Roman"/>
          <w:lang w:val="en-GB"/>
        </w:rPr>
        <w:t xml:space="preserve">We used fixed asymptotic values in the </w:t>
      </w:r>
      <w:proofErr w:type="spellStart"/>
      <w:r w:rsidRPr="006124F3">
        <w:rPr>
          <w:rFonts w:eastAsia="Times New Roman" w:cs="Times New Roman"/>
          <w:lang w:val="en-GB"/>
        </w:rPr>
        <w:t>Gompertz</w:t>
      </w:r>
      <w:proofErr w:type="spellEnd"/>
      <w:r w:rsidRPr="006124F3">
        <w:rPr>
          <w:rFonts w:eastAsia="Times New Roman" w:cs="Times New Roman"/>
          <w:lang w:val="en-GB"/>
        </w:rPr>
        <w:t xml:space="preserve"> growth models. Asymptotic values were based on measurements of adult geese caught during moult in the three study areas. Adult tarsus and head length did not differ between populations (F</w:t>
      </w:r>
      <w:r w:rsidRPr="006124F3">
        <w:rPr>
          <w:rFonts w:eastAsia="Times New Roman" w:cs="Times New Roman"/>
          <w:vertAlign w:val="subscript"/>
          <w:lang w:val="en-GB"/>
        </w:rPr>
        <w:t xml:space="preserve">2, 4836 </w:t>
      </w:r>
      <w:r w:rsidRPr="006124F3">
        <w:rPr>
          <w:rFonts w:eastAsia="Times New Roman" w:cs="Times New Roman"/>
          <w:lang w:val="en-GB"/>
        </w:rPr>
        <w:t>= 2.912, p = 0.055; F</w:t>
      </w:r>
      <w:r w:rsidRPr="006124F3">
        <w:rPr>
          <w:rFonts w:eastAsia="Times New Roman" w:cs="Times New Roman"/>
          <w:vertAlign w:val="subscript"/>
          <w:lang w:val="en-GB"/>
        </w:rPr>
        <w:t xml:space="preserve">2, 5838 </w:t>
      </w:r>
      <w:r w:rsidRPr="006124F3">
        <w:rPr>
          <w:rFonts w:eastAsia="Times New Roman" w:cs="Times New Roman"/>
          <w:lang w:val="en-GB"/>
        </w:rPr>
        <w:t>= 1.249, p = 0.287). Differences were significant for body mass (F</w:t>
      </w:r>
      <w:r w:rsidRPr="006124F3">
        <w:rPr>
          <w:rFonts w:eastAsia="Times New Roman" w:cs="Times New Roman"/>
          <w:vertAlign w:val="subscript"/>
          <w:lang w:val="en-GB"/>
        </w:rPr>
        <w:t xml:space="preserve">2, 6095 </w:t>
      </w:r>
      <w:r w:rsidRPr="006124F3">
        <w:rPr>
          <w:rFonts w:eastAsia="Times New Roman" w:cs="Times New Roman"/>
          <w:lang w:val="en-GB"/>
        </w:rPr>
        <w:t xml:space="preserve">= 6.159, p &lt; 0.01), but the effect size was small, </w:t>
      </w:r>
      <w:r w:rsidRPr="006124F3">
        <w:rPr>
          <w:rFonts w:eastAsia="Times New Roman" w:cs="Times New Roman"/>
          <w:lang w:val="en-GB"/>
        </w:rPr>
        <w:lastRenderedPageBreak/>
        <w:t>with differences less than 35 g. Moreover, body mass is variable due to deposition and depletion of body stores. Therefore, we decided to use adult size and body mass averaged over all three populations instead of using population-specific asymptotic values.</w:t>
      </w:r>
    </w:p>
    <w:p w14:paraId="778B11A4" w14:textId="77777777" w:rsidR="006124F3" w:rsidRPr="006124F3" w:rsidRDefault="006124F3" w:rsidP="00355370">
      <w:pPr>
        <w:spacing w:line="360" w:lineRule="auto"/>
        <w:rPr>
          <w:rFonts w:eastAsia="Times New Roman" w:cs="Times New Roman"/>
          <w:i/>
          <w:lang w:val="en-GB"/>
        </w:rPr>
      </w:pPr>
      <w:r w:rsidRPr="006124F3">
        <w:rPr>
          <w:rFonts w:eastAsia="Times New Roman" w:cs="Times New Roman"/>
          <w:i/>
          <w:lang w:val="en-GB"/>
        </w:rPr>
        <w:t>Population mean hatch date</w:t>
      </w:r>
    </w:p>
    <w:p w14:paraId="2D30C13B" w14:textId="77777777" w:rsidR="006124F3" w:rsidRPr="006124F3" w:rsidRDefault="006124F3" w:rsidP="00355370">
      <w:pPr>
        <w:spacing w:line="360" w:lineRule="auto"/>
        <w:rPr>
          <w:rFonts w:eastAsia="Times New Roman" w:cs="Times New Roman"/>
          <w:b/>
          <w:sz w:val="28"/>
          <w:lang w:val="en-GB"/>
        </w:rPr>
      </w:pPr>
      <w:r w:rsidRPr="006124F3">
        <w:rPr>
          <w:rFonts w:eastAsia="Times New Roman" w:cs="Times New Roman"/>
          <w:lang w:val="en-GB"/>
        </w:rPr>
        <w:t xml:space="preserve">We calculated the mean hatch date for every year in the study period for all three of the study colonies. The mean colony hatch date is based on directly observed hatch dates in the Baltic Sea population and is calculated for the North Sea population and Barents Sea population based on the lay dates established during nest monitoring (first egg date + 30 = hatch date; </w:t>
      </w:r>
      <w:r w:rsidRPr="006124F3">
        <w:rPr>
          <w:rFonts w:eastAsia="Times New Roman" w:cs="Times New Roman"/>
          <w:lang w:val="en-GB"/>
        </w:rPr>
        <w:fldChar w:fldCharType="begin" w:fldLock="1"/>
      </w:r>
      <w:r w:rsidRPr="006124F3">
        <w:rPr>
          <w:rFonts w:eastAsia="Times New Roman" w:cs="Times New Roman"/>
          <w:lang w:val="en-GB"/>
        </w:rPr>
        <w:instrText>ADDIN CSL_CITATION {"citationItems":[{"id":"ITEM-1","itemData":{"ISBN":"1365-2486","author":[{"dropping-particle":"","family":"Jeugd","given":"Henk P","non-dropping-particle":"Van der","parse-names":false,"suffix":""},{"dropping-particle":"","family":"Eichhorn","given":"Götz","non-dropping-particle":"","parse-names":false,"suffix":""},{"dropping-particle":"","family":"Litvin","given":"Konstantin E","non-dropping-particle":"","parse-names":false,"suffix":""},{"dropping-particle":"","family":"Stahl","given":"Julia","non-dropping-particle":"","parse-names":false,"suffix":""},{"dropping-particle":"","family":"Larsson","given":"Kjell","non-dropping-particle":"","parse-names":false,"suffix":""},{"dropping-particle":"","family":"Graaf","given":"Alexandra J","non-dropping-particle":"Van Der","parse-names":false,"suffix":""},{"dropping-particle":"","family":"Drent","given":"Rudi H","non-dropping-particle":"","parse-names":false,"suffix":""}],"container-title":"Global Change Biology","id":"ITEM-1","issue":"5","issued":{"date-parts":[["2009"]]},"page":"1057-1071","title":"Keeping up with early springs: rapid range expansion in an avian herbivore incurs a mismatch between reproductive timing and food supply","type":"article-journal","volume":"15"},"uris":["http://www.mendeley.com/documents/?uuid=39088324-7757-436e-a5fa-434b385effd0"]}],"mendeley":{"formattedCitation":"(Van der Jeugd &lt;i&gt;et al.&lt;/i&gt;, 2009)","plainTextFormattedCitation":"(Van der Jeugd et al., 2009)","previouslyFormattedCitation":"(Van der Jeugd &lt;i&gt;et al.&lt;/i&gt;, 2009)"},"properties":{"noteIndex":0},"schema":"https://github.com/citation-style-language/schema/raw/master/csl-citation.json"}</w:instrText>
      </w:r>
      <w:r w:rsidRPr="006124F3">
        <w:rPr>
          <w:rFonts w:eastAsia="Times New Roman" w:cs="Times New Roman"/>
          <w:lang w:val="en-GB"/>
        </w:rPr>
        <w:fldChar w:fldCharType="separate"/>
      </w:r>
      <w:r w:rsidRPr="006124F3">
        <w:rPr>
          <w:rFonts w:eastAsia="Times New Roman" w:cs="Times New Roman"/>
          <w:noProof/>
          <w:lang w:val="en-GB"/>
        </w:rPr>
        <w:t xml:space="preserve">(Van der Jeugd </w:t>
      </w:r>
      <w:r w:rsidRPr="006124F3">
        <w:rPr>
          <w:rFonts w:eastAsia="Times New Roman" w:cs="Times New Roman"/>
          <w:i/>
          <w:noProof/>
          <w:lang w:val="en-GB"/>
        </w:rPr>
        <w:t>et al.</w:t>
      </w:r>
      <w:r w:rsidRPr="006124F3">
        <w:rPr>
          <w:rFonts w:eastAsia="Times New Roman" w:cs="Times New Roman"/>
          <w:noProof/>
          <w:lang w:val="en-GB"/>
        </w:rPr>
        <w:t>, 2009)</w:t>
      </w:r>
      <w:r w:rsidRPr="006124F3">
        <w:rPr>
          <w:rFonts w:eastAsia="Times New Roman" w:cs="Times New Roman"/>
          <w:lang w:val="en-GB"/>
        </w:rPr>
        <w:fldChar w:fldCharType="end"/>
      </w:r>
      <w:r w:rsidRPr="006124F3">
        <w:rPr>
          <w:rFonts w:eastAsia="Times New Roman" w:cs="Times New Roman"/>
          <w:lang w:val="en-GB"/>
        </w:rPr>
        <w:t>). The number of nests in the study colonies fluctuated over the study period. Median number of nests (and range) was 390 (188-699), 1640 (630-2450) and 229 (136-516) for the Barents Sea, Baltic Sea and North Sea colonies respectively.</w:t>
      </w:r>
      <w:r w:rsidRPr="006124F3">
        <w:rPr>
          <w:rFonts w:eastAsia="Times New Roman" w:cs="Times New Roman"/>
          <w:lang w:val="en-GB"/>
        </w:rPr>
        <w:br/>
      </w:r>
    </w:p>
    <w:p w14:paraId="4271C9A1" w14:textId="77777777" w:rsidR="006124F3" w:rsidRPr="006124F3" w:rsidRDefault="006124F3" w:rsidP="00355370">
      <w:pPr>
        <w:spacing w:line="360" w:lineRule="auto"/>
        <w:rPr>
          <w:rFonts w:eastAsia="Times New Roman" w:cs="Times New Roman"/>
          <w:i/>
          <w:sz w:val="24"/>
          <w:lang w:val="en-GB"/>
        </w:rPr>
      </w:pPr>
      <w:r w:rsidRPr="006124F3">
        <w:rPr>
          <w:rFonts w:eastAsia="Times New Roman" w:cs="Times New Roman"/>
          <w:i/>
          <w:sz w:val="24"/>
          <w:lang w:val="en-GB"/>
        </w:rPr>
        <w:t xml:space="preserve">GLMM analysis on the residuals of a non-random </w:t>
      </w:r>
      <w:proofErr w:type="spellStart"/>
      <w:r w:rsidRPr="006124F3">
        <w:rPr>
          <w:rFonts w:eastAsia="Times New Roman" w:cs="Times New Roman"/>
          <w:i/>
          <w:sz w:val="24"/>
          <w:lang w:val="en-GB"/>
        </w:rPr>
        <w:t>Gompertz</w:t>
      </w:r>
      <w:proofErr w:type="spellEnd"/>
      <w:r w:rsidRPr="006124F3">
        <w:rPr>
          <w:rFonts w:eastAsia="Times New Roman" w:cs="Times New Roman"/>
          <w:i/>
          <w:sz w:val="24"/>
          <w:lang w:val="en-GB"/>
        </w:rPr>
        <w:t xml:space="preserve"> curve</w:t>
      </w:r>
    </w:p>
    <w:p w14:paraId="2250ED1F" w14:textId="77777777" w:rsidR="006124F3" w:rsidRPr="006124F3" w:rsidRDefault="006124F3" w:rsidP="00355370">
      <w:pPr>
        <w:spacing w:line="360" w:lineRule="auto"/>
        <w:rPr>
          <w:rFonts w:eastAsia="Times New Roman" w:cs="Times New Roman"/>
          <w:b/>
          <w:sz w:val="28"/>
          <w:lang w:val="en-GB"/>
        </w:rPr>
      </w:pPr>
      <w:r w:rsidRPr="006124F3">
        <w:rPr>
          <w:rFonts w:eastAsia="Times New Roman" w:cs="Times New Roman"/>
          <w:lang w:val="en-GB"/>
        </w:rPr>
        <w:t xml:space="preserve">We analysed our data by using GLMM’s on the residuals of non-random </w:t>
      </w:r>
      <w:proofErr w:type="spellStart"/>
      <w:r w:rsidRPr="006124F3">
        <w:rPr>
          <w:rFonts w:eastAsia="Times New Roman" w:cs="Times New Roman"/>
          <w:lang w:val="en-GB"/>
        </w:rPr>
        <w:t>Gompertz</w:t>
      </w:r>
      <w:proofErr w:type="spellEnd"/>
      <w:r w:rsidRPr="006124F3">
        <w:rPr>
          <w:rFonts w:eastAsia="Times New Roman" w:cs="Times New Roman"/>
          <w:lang w:val="en-GB"/>
        </w:rPr>
        <w:t xml:space="preserve"> models for males and females. These models followed expression [1], with fixed initial and asymptotic sizes for males and females, so without a population effect and without random effects for cohort and </w:t>
      </w:r>
      <w:proofErr w:type="spellStart"/>
      <w:r w:rsidRPr="006124F3">
        <w:rPr>
          <w:rFonts w:eastAsia="Times New Roman" w:cs="Times New Roman"/>
          <w:lang w:val="en-GB"/>
        </w:rPr>
        <w:t>nestID</w:t>
      </w:r>
      <w:proofErr w:type="spellEnd"/>
      <w:r w:rsidRPr="006124F3">
        <w:rPr>
          <w:rFonts w:eastAsia="Times New Roman" w:cs="Times New Roman"/>
          <w:lang w:val="en-GB"/>
        </w:rPr>
        <w:t xml:space="preserve">. In the GLMM’s, the residual values of the non-random </w:t>
      </w:r>
      <w:proofErr w:type="spellStart"/>
      <w:r w:rsidRPr="006124F3">
        <w:rPr>
          <w:rFonts w:eastAsia="Times New Roman" w:cs="Times New Roman"/>
          <w:lang w:val="en-GB"/>
        </w:rPr>
        <w:t>Gompertz</w:t>
      </w:r>
      <w:proofErr w:type="spellEnd"/>
      <w:r w:rsidRPr="006124F3">
        <w:rPr>
          <w:rFonts w:eastAsia="Times New Roman" w:cs="Times New Roman"/>
          <w:lang w:val="en-GB"/>
        </w:rPr>
        <w:t xml:space="preserve"> model were used as dependent variable. Population was included as a fixed effect, and relative hatch date was included as covariate. Random effects were included for </w:t>
      </w:r>
      <w:proofErr w:type="spellStart"/>
      <w:r w:rsidRPr="006124F3">
        <w:rPr>
          <w:rFonts w:eastAsia="Times New Roman" w:cs="Times New Roman"/>
          <w:lang w:val="en-GB"/>
        </w:rPr>
        <w:t>nestID</w:t>
      </w:r>
      <w:proofErr w:type="spellEnd"/>
      <w:r w:rsidRPr="006124F3">
        <w:rPr>
          <w:rFonts w:eastAsia="Times New Roman" w:cs="Times New Roman"/>
          <w:lang w:val="en-GB"/>
        </w:rPr>
        <w:t xml:space="preserve"> nested in cohort, allowing for different slopes. We modelled body mass and structural size as a function of age in days as well as daylight experienced. We compared models with and without an effect for population by using AIC, selecting for the most parsimonious model.</w:t>
      </w:r>
    </w:p>
    <w:p w14:paraId="15A58A9E" w14:textId="77777777" w:rsidR="006124F3" w:rsidRPr="006124F3" w:rsidRDefault="006124F3" w:rsidP="006124F3">
      <w:pPr>
        <w:rPr>
          <w:rFonts w:eastAsia="Times New Roman" w:cs="Times New Roman"/>
          <w:b/>
          <w:sz w:val="28"/>
          <w:lang w:val="en-GB"/>
        </w:rPr>
      </w:pPr>
    </w:p>
    <w:p w14:paraId="0AC38666" w14:textId="77777777" w:rsidR="006124F3" w:rsidRPr="006124F3" w:rsidRDefault="006124F3" w:rsidP="006124F3">
      <w:pPr>
        <w:rPr>
          <w:rFonts w:eastAsia="Times New Roman" w:cs="Times New Roman"/>
          <w:b/>
          <w:sz w:val="28"/>
          <w:lang w:val="en-GB"/>
        </w:rPr>
      </w:pPr>
    </w:p>
    <w:p w14:paraId="0A07B6F9" w14:textId="77777777" w:rsidR="006124F3" w:rsidRPr="006124F3" w:rsidRDefault="006124F3" w:rsidP="006124F3">
      <w:pPr>
        <w:rPr>
          <w:rFonts w:eastAsia="Times New Roman" w:cs="Times New Roman"/>
          <w:b/>
          <w:sz w:val="28"/>
          <w:lang w:val="en-GB"/>
        </w:rPr>
      </w:pPr>
    </w:p>
    <w:p w14:paraId="65031F9C" w14:textId="77777777" w:rsidR="006124F3" w:rsidRPr="006124F3" w:rsidRDefault="006124F3" w:rsidP="006124F3">
      <w:pPr>
        <w:rPr>
          <w:rFonts w:eastAsia="Times New Roman" w:cs="Times New Roman"/>
          <w:b/>
          <w:sz w:val="28"/>
          <w:lang w:val="en-GB"/>
        </w:rPr>
      </w:pPr>
    </w:p>
    <w:p w14:paraId="43E08381" w14:textId="77777777" w:rsidR="006124F3" w:rsidRPr="006124F3" w:rsidRDefault="006124F3" w:rsidP="006124F3">
      <w:pPr>
        <w:rPr>
          <w:rFonts w:eastAsia="Times New Roman" w:cs="Times New Roman"/>
          <w:b/>
          <w:sz w:val="28"/>
          <w:lang w:val="en-GB"/>
        </w:rPr>
      </w:pPr>
    </w:p>
    <w:p w14:paraId="1721D1EB" w14:textId="77777777" w:rsidR="006124F3" w:rsidRPr="006124F3" w:rsidRDefault="006124F3" w:rsidP="006124F3">
      <w:pPr>
        <w:rPr>
          <w:rFonts w:eastAsia="Times New Roman" w:cs="Times New Roman"/>
          <w:b/>
          <w:sz w:val="28"/>
          <w:lang w:val="en-GB"/>
        </w:rPr>
      </w:pPr>
    </w:p>
    <w:p w14:paraId="077EE6FC" w14:textId="6A94F038" w:rsidR="006124F3" w:rsidRPr="006124F3" w:rsidRDefault="00355370" w:rsidP="006124F3">
      <w:pPr>
        <w:spacing w:after="200" w:line="360" w:lineRule="auto"/>
        <w:rPr>
          <w:rFonts w:eastAsia="Times New Roman" w:cs="Times New Roman"/>
          <w:b/>
          <w:iCs/>
          <w:sz w:val="24"/>
          <w:szCs w:val="18"/>
          <w:lang w:val="en-GB"/>
        </w:rPr>
      </w:pPr>
      <w:r>
        <w:rPr>
          <w:rFonts w:eastAsia="Times New Roman" w:cs="Times New Roman"/>
          <w:b/>
          <w:iCs/>
          <w:sz w:val="24"/>
          <w:szCs w:val="18"/>
          <w:lang w:val="en-GB"/>
        </w:rPr>
        <w:br w:type="column"/>
      </w:r>
      <w:r w:rsidR="006124F3" w:rsidRPr="006124F3">
        <w:rPr>
          <w:rFonts w:eastAsia="Times New Roman" w:cs="Times New Roman"/>
          <w:b/>
          <w:iCs/>
          <w:sz w:val="24"/>
          <w:szCs w:val="18"/>
          <w:lang w:val="en-GB"/>
        </w:rPr>
        <w:lastRenderedPageBreak/>
        <w:t>Tables and figures</w:t>
      </w:r>
    </w:p>
    <w:p w14:paraId="2A701762" w14:textId="77777777" w:rsidR="006124F3" w:rsidRDefault="006124F3" w:rsidP="006124F3">
      <w:pPr>
        <w:keepNext/>
        <w:spacing w:line="360" w:lineRule="auto"/>
      </w:pPr>
      <w:r w:rsidRPr="006124F3">
        <w:rPr>
          <w:rFonts w:eastAsia="Times New Roman" w:cs="Times New Roman"/>
          <w:noProof/>
          <w:lang w:eastAsia="nl-NL"/>
        </w:rPr>
        <w:drawing>
          <wp:inline distT="0" distB="0" distL="0" distR="0" wp14:anchorId="680E0529" wp14:editId="7CE8DFD7">
            <wp:extent cx="4686300" cy="6610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6300" cy="6610350"/>
                    </a:xfrm>
                    <a:prstGeom prst="rect">
                      <a:avLst/>
                    </a:prstGeom>
                    <a:noFill/>
                    <a:ln>
                      <a:noFill/>
                    </a:ln>
                  </pic:spPr>
                </pic:pic>
              </a:graphicData>
            </a:graphic>
          </wp:inline>
        </w:drawing>
      </w:r>
    </w:p>
    <w:p w14:paraId="293DC92B" w14:textId="77777777" w:rsidR="006124F3" w:rsidRPr="006124F3" w:rsidRDefault="006124F3" w:rsidP="00355370">
      <w:pPr>
        <w:pStyle w:val="Caption"/>
        <w:spacing w:line="360" w:lineRule="auto"/>
        <w:rPr>
          <w:rFonts w:ascii="Calibri" w:hAnsi="Calibri"/>
          <w:color w:val="44546A"/>
          <w:lang w:val="en-GB"/>
        </w:rPr>
      </w:pPr>
      <w:r w:rsidRPr="00355370">
        <w:rPr>
          <w:lang w:val="en-GB"/>
        </w:rPr>
        <w:t xml:space="preserve">Figure S </w:t>
      </w:r>
      <w:r w:rsidR="00355370">
        <w:fldChar w:fldCharType="begin"/>
      </w:r>
      <w:r w:rsidR="00355370" w:rsidRPr="00355370">
        <w:rPr>
          <w:lang w:val="en-GB"/>
        </w:rPr>
        <w:instrText xml:space="preserve"> SEQ Figure_S \* ARABIC </w:instrText>
      </w:r>
      <w:r w:rsidR="00355370">
        <w:fldChar w:fldCharType="separate"/>
      </w:r>
      <w:r w:rsidRPr="00355370">
        <w:rPr>
          <w:noProof/>
          <w:lang w:val="en-GB"/>
        </w:rPr>
        <w:t>1</w:t>
      </w:r>
      <w:r w:rsidR="00355370">
        <w:rPr>
          <w:noProof/>
        </w:rPr>
        <w:fldChar w:fldCharType="end"/>
      </w:r>
      <w:r w:rsidRPr="006124F3">
        <w:rPr>
          <w:rFonts w:ascii="Calibri" w:hAnsi="Calibri"/>
          <w:color w:val="44546A"/>
          <w:lang w:val="en-GB"/>
        </w:rPr>
        <w:t xml:space="preserve">: Map showing locations of the study colonies. The Barents Sea colony at </w:t>
      </w:r>
      <w:proofErr w:type="spellStart"/>
      <w:r w:rsidRPr="006124F3">
        <w:rPr>
          <w:rFonts w:ascii="Calibri" w:hAnsi="Calibri"/>
          <w:color w:val="44546A"/>
          <w:lang w:val="en-GB"/>
        </w:rPr>
        <w:t>Kolokolkova</w:t>
      </w:r>
      <w:proofErr w:type="spellEnd"/>
      <w:r w:rsidRPr="006124F3">
        <w:rPr>
          <w:rFonts w:ascii="Calibri" w:hAnsi="Calibri"/>
          <w:color w:val="44546A"/>
          <w:lang w:val="en-GB"/>
        </w:rPr>
        <w:t xml:space="preserve"> Bay (red circle), the Baltic Sea colony on Gotland (yellow circle) and the North Sea colony in the Dutch delta (blue circle).</w:t>
      </w:r>
    </w:p>
    <w:p w14:paraId="425B43CC" w14:textId="77777777" w:rsidR="006124F3" w:rsidRPr="006124F3" w:rsidRDefault="006124F3" w:rsidP="006124F3">
      <w:pPr>
        <w:rPr>
          <w:rFonts w:eastAsia="Times New Roman" w:cs="Times New Roman"/>
          <w:lang w:val="en-GB"/>
        </w:rPr>
      </w:pPr>
    </w:p>
    <w:p w14:paraId="4244C665" w14:textId="77777777" w:rsidR="006124F3" w:rsidRPr="006124F3" w:rsidRDefault="006124F3" w:rsidP="006124F3">
      <w:pPr>
        <w:keepNext/>
        <w:rPr>
          <w:rFonts w:eastAsia="Times New Roman" w:cs="Times New Roman"/>
          <w:lang w:val="en-GB"/>
        </w:rPr>
      </w:pPr>
      <w:r w:rsidRPr="006124F3">
        <w:rPr>
          <w:rFonts w:eastAsia="Times New Roman" w:cs="Times New Roman"/>
          <w:noProof/>
          <w:lang w:eastAsia="nl-NL"/>
        </w:rPr>
        <w:lastRenderedPageBreak/>
        <w:drawing>
          <wp:inline distT="0" distB="0" distL="0" distR="0" wp14:anchorId="544695C2" wp14:editId="32EC0D04">
            <wp:extent cx="3371850" cy="2867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71850" cy="2867025"/>
                    </a:xfrm>
                    <a:prstGeom prst="rect">
                      <a:avLst/>
                    </a:prstGeom>
                    <a:noFill/>
                    <a:ln>
                      <a:noFill/>
                    </a:ln>
                  </pic:spPr>
                </pic:pic>
              </a:graphicData>
            </a:graphic>
          </wp:inline>
        </w:drawing>
      </w:r>
    </w:p>
    <w:p w14:paraId="637BF000" w14:textId="77777777" w:rsidR="006124F3" w:rsidRDefault="006124F3" w:rsidP="00355370">
      <w:pPr>
        <w:spacing w:after="200" w:line="360" w:lineRule="auto"/>
        <w:rPr>
          <w:rFonts w:eastAsia="Times New Roman" w:cs="Times New Roman"/>
          <w:i/>
          <w:iCs/>
          <w:color w:val="44546A" w:themeColor="text2"/>
          <w:sz w:val="18"/>
          <w:szCs w:val="18"/>
          <w:lang w:val="en-GB"/>
        </w:rPr>
      </w:pPr>
      <w:r w:rsidRPr="006124F3">
        <w:rPr>
          <w:rFonts w:eastAsia="Times New Roman" w:cs="Times New Roman"/>
          <w:i/>
          <w:iCs/>
          <w:color w:val="44546A" w:themeColor="text2"/>
          <w:sz w:val="18"/>
          <w:szCs w:val="18"/>
          <w:lang w:val="en-GB"/>
        </w:rPr>
        <w:t xml:space="preserve">Figure S </w:t>
      </w:r>
      <w:r w:rsidRPr="006124F3">
        <w:rPr>
          <w:rFonts w:eastAsia="Times New Roman" w:cs="Times New Roman"/>
          <w:i/>
          <w:iCs/>
          <w:color w:val="44546A" w:themeColor="text2"/>
          <w:sz w:val="18"/>
          <w:szCs w:val="18"/>
          <w:lang w:val="en-GB"/>
        </w:rPr>
        <w:fldChar w:fldCharType="begin"/>
      </w:r>
      <w:r w:rsidRPr="006124F3">
        <w:rPr>
          <w:rFonts w:eastAsia="Times New Roman" w:cs="Times New Roman"/>
          <w:i/>
          <w:iCs/>
          <w:color w:val="44546A" w:themeColor="text2"/>
          <w:sz w:val="18"/>
          <w:szCs w:val="18"/>
          <w:lang w:val="en-GB"/>
        </w:rPr>
        <w:instrText xml:space="preserve"> SEQ Figure_S \* ARABIC </w:instrText>
      </w:r>
      <w:r w:rsidRPr="006124F3">
        <w:rPr>
          <w:rFonts w:eastAsia="Times New Roman" w:cs="Times New Roman"/>
          <w:i/>
          <w:iCs/>
          <w:color w:val="44546A" w:themeColor="text2"/>
          <w:sz w:val="18"/>
          <w:szCs w:val="18"/>
          <w:lang w:val="en-GB"/>
        </w:rPr>
        <w:fldChar w:fldCharType="separate"/>
      </w:r>
      <w:r>
        <w:rPr>
          <w:rFonts w:eastAsia="Times New Roman" w:cs="Times New Roman"/>
          <w:i/>
          <w:iCs/>
          <w:noProof/>
          <w:color w:val="44546A" w:themeColor="text2"/>
          <w:sz w:val="18"/>
          <w:szCs w:val="18"/>
          <w:lang w:val="en-GB"/>
        </w:rPr>
        <w:t>2</w:t>
      </w:r>
      <w:r w:rsidRPr="006124F3">
        <w:rPr>
          <w:rFonts w:eastAsia="Times New Roman" w:cs="Times New Roman"/>
          <w:i/>
          <w:iCs/>
          <w:color w:val="44546A" w:themeColor="text2"/>
          <w:sz w:val="18"/>
          <w:szCs w:val="18"/>
          <w:lang w:val="en-GB"/>
        </w:rPr>
        <w:fldChar w:fldCharType="end"/>
      </w:r>
      <w:r w:rsidRPr="006124F3">
        <w:rPr>
          <w:rFonts w:eastAsia="Times New Roman" w:cs="Times New Roman"/>
          <w:i/>
          <w:iCs/>
          <w:color w:val="44546A" w:themeColor="text2"/>
          <w:sz w:val="18"/>
          <w:szCs w:val="18"/>
          <w:lang w:val="en-GB"/>
        </w:rPr>
        <w:t xml:space="preserve">: Correlation between </w:t>
      </w:r>
      <w:proofErr w:type="gramStart"/>
      <w:r w:rsidRPr="006124F3">
        <w:rPr>
          <w:rFonts w:eastAsia="Times New Roman" w:cs="Times New Roman"/>
          <w:i/>
          <w:iCs/>
          <w:color w:val="44546A" w:themeColor="text2"/>
          <w:sz w:val="18"/>
          <w:szCs w:val="18"/>
          <w:lang w:val="en-GB"/>
        </w:rPr>
        <w:t>ln(</w:t>
      </w:r>
      <w:proofErr w:type="gramEnd"/>
      <w:r w:rsidRPr="006124F3">
        <w:rPr>
          <w:rFonts w:eastAsia="Times New Roman" w:cs="Times New Roman"/>
          <w:i/>
          <w:iCs/>
          <w:color w:val="44546A" w:themeColor="text2"/>
          <w:sz w:val="18"/>
          <w:szCs w:val="18"/>
          <w:lang w:val="en-GB"/>
        </w:rPr>
        <w:t>head length) and ln(body mass) for goslings of various age of the Barents Sea (red), Baltic Sea (yellow) and North Sea population (blue). The black line represents the linear relationship (y = -12.01 + 4.42x; R</w:t>
      </w:r>
      <w:r w:rsidRPr="006124F3">
        <w:rPr>
          <w:rFonts w:eastAsia="Times New Roman" w:cs="Times New Roman"/>
          <w:i/>
          <w:iCs/>
          <w:color w:val="44546A" w:themeColor="text2"/>
          <w:sz w:val="18"/>
          <w:szCs w:val="18"/>
          <w:vertAlign w:val="superscript"/>
          <w:lang w:val="en-GB"/>
        </w:rPr>
        <w:t xml:space="preserve">2 </w:t>
      </w:r>
      <w:r w:rsidRPr="006124F3">
        <w:rPr>
          <w:rFonts w:eastAsia="Times New Roman" w:cs="Times New Roman"/>
          <w:i/>
          <w:iCs/>
          <w:color w:val="44546A" w:themeColor="text2"/>
          <w:sz w:val="18"/>
          <w:szCs w:val="18"/>
          <w:lang w:val="en-GB"/>
        </w:rPr>
        <w:t>= 0.94).</w:t>
      </w:r>
    </w:p>
    <w:p w14:paraId="24B30BA4" w14:textId="77777777" w:rsidR="006124F3" w:rsidRDefault="006124F3" w:rsidP="006124F3">
      <w:pPr>
        <w:spacing w:after="200" w:line="240" w:lineRule="auto"/>
        <w:rPr>
          <w:rFonts w:eastAsia="Times New Roman" w:cs="Times New Roman"/>
          <w:i/>
          <w:iCs/>
          <w:color w:val="44546A" w:themeColor="text2"/>
          <w:sz w:val="18"/>
          <w:szCs w:val="18"/>
          <w:lang w:val="en-GB"/>
        </w:rPr>
      </w:pPr>
    </w:p>
    <w:p w14:paraId="03D24BAD" w14:textId="77777777" w:rsidR="006124F3" w:rsidRPr="006124F3" w:rsidRDefault="006124F3" w:rsidP="006124F3">
      <w:pPr>
        <w:keepNext/>
        <w:rPr>
          <w:rFonts w:eastAsia="Times New Roman" w:cs="Times New Roman"/>
          <w:lang w:val="en-GB"/>
        </w:rPr>
      </w:pPr>
      <w:r w:rsidRPr="006124F3">
        <w:rPr>
          <w:rFonts w:eastAsia="Times New Roman" w:cs="Times New Roman"/>
          <w:noProof/>
          <w:lang w:eastAsia="nl-NL"/>
        </w:rPr>
        <w:lastRenderedPageBreak/>
        <w:drawing>
          <wp:inline distT="0" distB="0" distL="0" distR="0" wp14:anchorId="24BC2E9E" wp14:editId="625526E8">
            <wp:extent cx="5753100" cy="5019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5019675"/>
                    </a:xfrm>
                    <a:prstGeom prst="rect">
                      <a:avLst/>
                    </a:prstGeom>
                    <a:noFill/>
                    <a:ln>
                      <a:noFill/>
                    </a:ln>
                  </pic:spPr>
                </pic:pic>
              </a:graphicData>
            </a:graphic>
          </wp:inline>
        </w:drawing>
      </w:r>
    </w:p>
    <w:p w14:paraId="35ADEF0F" w14:textId="77777777" w:rsidR="006124F3" w:rsidRDefault="006124F3" w:rsidP="00355370">
      <w:pPr>
        <w:spacing w:after="200" w:line="360" w:lineRule="auto"/>
        <w:rPr>
          <w:rFonts w:eastAsia="Times New Roman" w:cs="Times New Roman"/>
          <w:i/>
          <w:iCs/>
          <w:color w:val="44546A" w:themeColor="text2"/>
          <w:sz w:val="18"/>
          <w:szCs w:val="18"/>
          <w:lang w:val="en-GB"/>
        </w:rPr>
      </w:pPr>
      <w:r w:rsidRPr="006124F3">
        <w:rPr>
          <w:rFonts w:eastAsia="Times New Roman" w:cs="Times New Roman"/>
          <w:i/>
          <w:iCs/>
          <w:color w:val="44546A" w:themeColor="text2"/>
          <w:sz w:val="18"/>
          <w:szCs w:val="18"/>
          <w:lang w:val="en-GB"/>
        </w:rPr>
        <w:t xml:space="preserve">Figure S </w:t>
      </w:r>
      <w:r w:rsidRPr="006124F3">
        <w:rPr>
          <w:rFonts w:eastAsia="Times New Roman" w:cs="Times New Roman"/>
          <w:i/>
          <w:iCs/>
          <w:color w:val="44546A" w:themeColor="text2"/>
          <w:sz w:val="18"/>
          <w:szCs w:val="18"/>
          <w:lang w:val="en-GB"/>
        </w:rPr>
        <w:fldChar w:fldCharType="begin"/>
      </w:r>
      <w:r w:rsidRPr="006124F3">
        <w:rPr>
          <w:rFonts w:eastAsia="Times New Roman" w:cs="Times New Roman"/>
          <w:i/>
          <w:iCs/>
          <w:color w:val="44546A" w:themeColor="text2"/>
          <w:sz w:val="18"/>
          <w:szCs w:val="18"/>
          <w:lang w:val="en-GB"/>
        </w:rPr>
        <w:instrText xml:space="preserve"> SEQ Figure_S \* ARABIC </w:instrText>
      </w:r>
      <w:r w:rsidRPr="006124F3">
        <w:rPr>
          <w:rFonts w:eastAsia="Times New Roman" w:cs="Times New Roman"/>
          <w:i/>
          <w:iCs/>
          <w:color w:val="44546A" w:themeColor="text2"/>
          <w:sz w:val="18"/>
          <w:szCs w:val="18"/>
          <w:lang w:val="en-GB"/>
        </w:rPr>
        <w:fldChar w:fldCharType="separate"/>
      </w:r>
      <w:r>
        <w:rPr>
          <w:rFonts w:eastAsia="Times New Roman" w:cs="Times New Roman"/>
          <w:i/>
          <w:iCs/>
          <w:noProof/>
          <w:color w:val="44546A" w:themeColor="text2"/>
          <w:sz w:val="18"/>
          <w:szCs w:val="18"/>
          <w:lang w:val="en-GB"/>
        </w:rPr>
        <w:t>3</w:t>
      </w:r>
      <w:r w:rsidRPr="006124F3">
        <w:rPr>
          <w:rFonts w:eastAsia="Times New Roman" w:cs="Times New Roman"/>
          <w:i/>
          <w:iCs/>
          <w:color w:val="44546A" w:themeColor="text2"/>
          <w:sz w:val="18"/>
          <w:szCs w:val="18"/>
          <w:lang w:val="en-GB"/>
        </w:rPr>
        <w:fldChar w:fldCharType="end"/>
      </w:r>
      <w:r w:rsidRPr="006124F3">
        <w:rPr>
          <w:rFonts w:eastAsia="Times New Roman" w:cs="Times New Roman"/>
          <w:i/>
          <w:iCs/>
          <w:color w:val="44546A" w:themeColor="text2"/>
          <w:sz w:val="18"/>
          <w:szCs w:val="18"/>
          <w:lang w:val="en-GB"/>
        </w:rPr>
        <w:t xml:space="preserve">: </w:t>
      </w:r>
      <w:proofErr w:type="spellStart"/>
      <w:r w:rsidRPr="006124F3">
        <w:rPr>
          <w:rFonts w:eastAsia="Times New Roman" w:cs="Times New Roman"/>
          <w:i/>
          <w:iCs/>
          <w:color w:val="44546A" w:themeColor="text2"/>
          <w:sz w:val="18"/>
          <w:szCs w:val="18"/>
          <w:lang w:val="en-GB"/>
        </w:rPr>
        <w:t>Gompertz</w:t>
      </w:r>
      <w:proofErr w:type="spellEnd"/>
      <w:r w:rsidRPr="006124F3">
        <w:rPr>
          <w:rFonts w:eastAsia="Times New Roman" w:cs="Times New Roman"/>
          <w:i/>
          <w:iCs/>
          <w:color w:val="44546A" w:themeColor="text2"/>
          <w:sz w:val="18"/>
          <w:szCs w:val="18"/>
          <w:lang w:val="en-GB"/>
        </w:rPr>
        <w:t xml:space="preserve"> growth models for tarsus length in relation to age in days (panel A: males, panel B: females) and hours of daylight experienced by each gosling (panel C: males, panel D: females). The Barents Sea population is shown in red, the Baltic population in yellow and the North Sea population in blue. Data points show daily means with the corresponding standard error. </w:t>
      </w:r>
    </w:p>
    <w:p w14:paraId="6CB8E9AA" w14:textId="77777777" w:rsidR="006124F3" w:rsidRPr="006124F3" w:rsidRDefault="006124F3" w:rsidP="006124F3">
      <w:pPr>
        <w:spacing w:after="200" w:line="240" w:lineRule="auto"/>
        <w:rPr>
          <w:rFonts w:eastAsia="Times New Roman" w:cs="Times New Roman"/>
          <w:i/>
          <w:iCs/>
          <w:color w:val="44546A" w:themeColor="text2"/>
          <w:sz w:val="18"/>
          <w:szCs w:val="18"/>
          <w:lang w:val="en-GB"/>
        </w:rPr>
      </w:pPr>
    </w:p>
    <w:p w14:paraId="0CE90916" w14:textId="77777777" w:rsidR="006124F3" w:rsidRDefault="006124F3" w:rsidP="006124F3">
      <w:pPr>
        <w:keepNext/>
      </w:pPr>
      <w:r w:rsidRPr="006124F3">
        <w:rPr>
          <w:rFonts w:eastAsia="Times New Roman" w:cs="Times New Roman"/>
          <w:noProof/>
          <w:lang w:eastAsia="nl-NL"/>
        </w:rPr>
        <w:lastRenderedPageBreak/>
        <mc:AlternateContent>
          <mc:Choice Requires="wpg">
            <w:drawing>
              <wp:inline distT="0" distB="0" distL="0" distR="0" wp14:anchorId="77C2855E" wp14:editId="7C836759">
                <wp:extent cx="2914650" cy="2660650"/>
                <wp:effectExtent l="0" t="0" r="0" b="635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14650" cy="2660650"/>
                          <a:chOff x="0" y="102413"/>
                          <a:chExt cx="2914650" cy="2660650"/>
                        </a:xfrm>
                      </wpg:grpSpPr>
                      <pic:pic xmlns:pic="http://schemas.openxmlformats.org/drawingml/2006/picture">
                        <pic:nvPicPr>
                          <pic:cNvPr id="12" name="Picture 12"/>
                          <pic:cNvPicPr>
                            <a:picLocks noChangeAspect="1"/>
                          </pic:cNvPicPr>
                        </pic:nvPicPr>
                        <pic:blipFill rotWithShape="1">
                          <a:blip r:embed="rId9">
                            <a:extLst>
                              <a:ext uri="{28A0092B-C50C-407E-A947-70E740481C1C}">
                                <a14:useLocalDpi xmlns:a14="http://schemas.microsoft.com/office/drawing/2010/main" val="0"/>
                              </a:ext>
                            </a:extLst>
                          </a:blip>
                          <a:srcRect l="49397"/>
                          <a:stretch/>
                        </pic:blipFill>
                        <pic:spPr bwMode="auto">
                          <a:xfrm>
                            <a:off x="0" y="102413"/>
                            <a:ext cx="2914650" cy="2660650"/>
                          </a:xfrm>
                          <a:prstGeom prst="rect">
                            <a:avLst/>
                          </a:prstGeom>
                          <a:ln>
                            <a:noFill/>
                          </a:ln>
                          <a:extLst>
                            <a:ext uri="{53640926-AAD7-44D8-BBD7-CCE9431645EC}">
                              <a14:shadowObscured xmlns:a14="http://schemas.microsoft.com/office/drawing/2010/main"/>
                            </a:ext>
                          </a:extLst>
                        </pic:spPr>
                      </pic:pic>
                      <wps:wsp>
                        <wps:cNvPr id="13" name="Rectangle 13"/>
                        <wps:cNvSpPr/>
                        <wps:spPr>
                          <a:xfrm>
                            <a:off x="29261" y="102413"/>
                            <a:ext cx="226771" cy="190196"/>
                          </a:xfrm>
                          <a:prstGeom prst="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04F00A82" id="Group 16" o:spid="_x0000_s1026" style="width:229.5pt;height:209.5pt;mso-position-horizontal-relative:char;mso-position-vertical-relative:line" coordorigin=",1024" coordsize="29146,266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ggG0UgQAAFcKAAAOAAAAZHJzL2Uyb0RvYy54bWykVl1P6zgQfV9p/4OV&#10;99IkhJZGlKvSAroSe0HLXfHsOk5j3ST22i6FXe1/3zNOWgp0xRVbieDx+GPmzJnxnH15amr2KK1T&#10;up1GyVEcMdkKXah2NY3++H41OI2Y87wteK1bOY2epYu+nP/6y9nG5DLVla4LaRkOaV2+MdOo8t7k&#10;w6ETlWy4O9JGtlCW2jbcQ7SrYWH5Bqc39TCN49Fwo21hrBbSOcwuOmV0Hs4vSyn8bVk66Vk9jWCb&#10;D18bvkv6Ds/PeL6y3FRK9GbwT1jRcNXi0t1RC+45W1v17qhGCaudLv2R0M1Ql6USMvgAb5L4jTfX&#10;Vq9N8GWVb1ZmBxOgfYPTp48V3x7vLFMFYjeKWMsbxChcyyADnI1Z5Vhzbc29ubOdhxjeaPHDQT18&#10;qyd59bL4qbQNbYKj7Cmg/rxDXT55JjCZTpJsdILgCOjS0SgmIcRFVAjey74kTrPkeKu6/GD7kOfd&#10;7cHGnU1GiRx/PZYYvcPyY85hl19bGfWHND91RsPtj7UZIOyGe7VUtfLPgcIIMBnVPt4pQRCTsBeW&#10;dBsWqOlWlqQEwXZVt4eTTyEorNXzircrOXMG7EdcafXw9fIgvrpwWStzpeqaWe0flK/uK25AhQTG&#10;8ZyUva9InTfUOwBXR+uFFutGtr7LUytruK1bVynjImZz2SwlaGe/Ft0loMON83QdESPkzt/p6SyO&#10;J+nFYH4SzwdZPL4czCbZeDCOL8dZnJ0m82T+D5mYZPnaSQDA64VRva2YfWftwUTpS0qXgiGV2SMP&#10;BYOgCwZt/wcTMUWQkK3Oit8BM5WXbHI8GXfsdN5KL6ot8Ftwu6g5JBJbbn7TBQDma68DxgczZZ/x&#10;H6XLju/ggnX+WuqG0QAQw8BwB3+E+Z1L2yXkQ93St9UU/07bzRyKyMnxKENERoPZbDEeZNnidHBx&#10;gdF8fjnJjpNRdnK5i4ireKE3t0snQNvi/wflP4JB1CZMe5ZDpLKF58RtSQvp54hAj8mhQhyyARDS&#10;sXupebxNTaIAcq5Gcob61K+jkgmjSeoM3JakXUFMAWUSMRS+g6FOR+Mx1FQYk0mcTEJJ/nygna5V&#10;QVEOzH1289p2RMeDikhFrObOY3IaXYVfqBzg+P62umUbWJOOY6rYHE92icTGsDHIZteuIsbrFXoB&#10;4W0g3avd7nOXElsX3FWdteHELtEa5dE+1KqZRqcx/XqTewKHBqDn/EsUaLTUxTPSENUuvErOiCuF&#10;S24AwB23aAHgHdoaf4tPWWu4rPtRxCpt/zo0T+vBM2gjtkFLATj+XHN6J+qvLRiIdy6jHiQI2ck4&#10;hWD3Nct9Tbtu5hplBfGHdWFI6329HZZWNw8g7IxuhYq3And3wPfC3EOGCv2TkLNZGHcP0E17b/Bs&#10;daWX4P3+9MCt6SuGR+p/01vW8/xN4ejWdkVjhgJWqlBVXnBFKpKADAyj0L2ECtp3WtQe7cth1Us/&#10;eP4vAA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wQUAAYACAAAACEASA97NdoAAAAFAQAADwAAAGRy&#10;cy9kb3ducmV2LnhtbEyPQUvDQBCF74L/YRnBm91ErWjMppSinorQVhBv0+w0Cc3Ohuw2Sf+9oxe9&#10;DO/xhjff5IvJtWqgPjSeDaSzBBRx6W3DlYGP3evNI6gQkS22nsnAmQIsisuLHDPrR97QsI2VkhIO&#10;GRqoY+wyrUNZk8Mw8x2xZAffO4xi+0rbHkcpd62+TZIH7bBhuVBjR6uayuP25Ay8jTgu79KXYX08&#10;rM5fu/n75zolY66vpuUzqEhT/FuGH3xBh0KY9v7ENqjWgDwSf6dk9/MnsXsRqQhd5Po/ffENAAD/&#10;/wMAUEsDBAoAAAAAAAAAIQDqRAfEBeoAAAXqAAAUAAAAZHJzL21lZGlhL2ltYWdlMS5wbmeJUE5H&#10;DQoaCgAAAA1JSERSAAADsAAAAbQIAgAAAITRXKoAAAABc1JHQgCuzhzpAAAACXBIWXMAAA7EAAAO&#10;xAGVKw4bAADpqklEQVR4Xu39C5xV5Xkvjq89s5kZYIYZjBcSGIEEvACJnIMNOmqE1vYc9BNqCGJj&#10;ItqeBmvSHqCpqSmoUaFJY3Ngfm3qkfTiJU0qWmPNX2kbT8HbBIy0mACJQmRgIMFLwsAMMDPsmf3/&#10;vu+z1trrutdlr7VnrbWfN+tjhrXf6/dd+1nf/bzPJVcsFhUujAAjwAgwAowAI8AIMAKMQK0iUFer&#10;C+d1MwKMACPACDACjAAjwAgwAgIBJsT8HDACjAAjwAgwAowAI8AI1DQCTIhrevt58YwAI8AIMAKM&#10;ACPACDACTIj5GWAEGAFGgBFgBBgBRoARqGkEmBDX9Pbz4hkBRoARYAQYAUaAEWAEmBDzM8AIMAKM&#10;ACPACDACjAAjUNMIMCGu6e3nxTMCjAAjwAgwAowAI8AIMCHmZ4ARYAQYAUaAEWAEGAFGoKYR8CLE&#10;W27LqeW2LTUNFC+eEWAEGIFqI7C/8wpNAtv+/4rO/dWeDo/HCDACjEBmEfAgxFue3qQtfdPTzIgz&#10;+xjwwhgBRiBtCHStmpljPUXado3nywgwAklFoDwhNvBhRWFGTCqapG4lz4sRYARqDYFN69KmJmYp&#10;WmvPKK+XEUgLAmUJscqHO1as6BDrYUacll3leTICjECmEFjxXNFc9m2UQlnp2rsvUwvlxTACjAAj&#10;MEoIlCPEGh9edscdy4gRp04bMUqo8rCMACPACFQDgY5ZM6sxDI/BCDACjEDWEShDiHU+fN2MGdcR&#10;I+7a/Cy7cWT9keD1MQKMQNIQ2HStxadu5qouzLFj4yMrZyRtrjwfRoARYATSiIA7ITbwYUVhRpzG&#10;zeU5MwKMQJYRWLGW6XCW95fXxggwAtVEwJUQm/gwM+Jq7gmPxQgwAoyADwSgN+bYaz5w4iqMACPA&#10;CHgj4EKI93euo3hrIrKPLHRCx1YT3pByDUaAEWAEokXA5lRXfG6FKqEf4HiY0WLNvTECjEBtIuBM&#10;iPc/u5nor0PpWsUCuDafFV41I8AIJAaBRXeocSZ2v8mOHYnZFZ4II8AIpBcBR0Jcjg9jqRx+Lb37&#10;zTNnBBiBTCDgIaUzsUZeBCPACDAC1UPAiRDrktZ6TKeFvmRGXL0N4pEYAUaAEbBFmdCN2DqWXcdx&#10;JvgBYQQYAUagYgQcCHGJD1+/yNy/FmuCdcQV484dMAKMACNQMQIcd61iCLkDRoARYAQkAjmkPzJD&#10;sb/zCnKgg374IQsjVvQPOzbue6UKEX92bFi8XlnzzOr5lu068uTK2x89oN5cGEsFhweE8jbbEONH&#10;iRFgBBiBWBDQJa5T704iOspZCPG7Ve9w+vIHO5dONvXvKYdZika5H9wXI8AIxIqAnRDHOlygzlVx&#10;bOO7JilMPZrrVF7BeZ5MiAPtH1dmBBiBtCLgIESxFCMp9hSzLEXTuvk8b0agNhEol7p5NBGBsDUq&#10;JwxTOfLk14RuGJL5GVnWLMSHW9dv2KHVqbzCaC6cx2YEGAFGYJQRICGqC1ld0h54dLMqaD3F7Civ&#10;gIdnBBgBRiAgAgkkxFAML14sDCKmL18uyK65HPnBS6DDC9foh3fzVz+4fDoocZcmqCuuEBBCrs4I&#10;MAKMQKYQONwjpOxNJguJ+csMgtZTDmcKDl4MI8AI1AICCSTEAnapmuhc2m7fAimpp7dPMXwyuX0a&#10;/tXdc0Teq7xCqetLzWXevHm18EzwGhkBRqC2EZi/Gkphm+uGFM0kez3FLEvR2n6CePWMQAoRSCAh&#10;FrLY6ryhI3ukpxt/T2s3+XZMaYeK+EDPYVGr8gop3EWeMiPACDAC8SKwY7OwVSPZ6ylm450K984I&#10;MAKMQPQIJJAQey/SrCBWFFIRG0rlFaiz18xl586d3pPjGowAI8AIZA2BHRtEwImFawxqY08xy1I0&#10;a08Br4cRyDQCqSTEmd4RXhwjwAgwAolCgAL+wJDN0YoiUVPlyTACjAAjEBKBVBJi1TpCXzKd3xlK&#10;5RVCwsnNGAFGgBHIEgJqwB+HKMSeYjZLMPBaGAFGIPMIpI0Qmx3o1O0xOnhUXiHze84LZAQYAUbA&#10;BwKCDIuAP4jzbnbr8BSzPjrnKowAI8AIJAqBtBFixehApyJpdvCovEKiNognwwgwAozAKCCgJt4Q&#10;EX/slhKeYnYUJsxDMgKMACNQCQKpI8STL79KRB1ev/JJirKm7Nggkzgv7FDTO1deoRI8uS0jwAgw&#10;AqlHQGXDNtWwtjBPMZt6BHgBjAAjUGsIJDl1syC78OXg1M219lDyehkBRmBUESAvOseiy2NO3Tyq&#10;W8SDMwKMQNQIpE5DDAAmL+2Uyem0YmPMlVeIGmbujxFgBBiBtCCwo8uFDRsX4Clm07JanicjwAgw&#10;AgKBZGuIE7ZHuVwOMyoWiwmbF0+HEWAEGIF0IMBSNB37xLNkBGoPgTRqiGtvl3jFjAAjwAgwAowA&#10;I8AIMAKxIcCEODZouWNGgBFgBBgBRoARYAQYgTQgwIQ4DbvEc2QEGAFGgBFgBBgBRoARiA0BJsSx&#10;QcsdMwKMACPACDACjAAjwAikAQEmxGnYJZ4jI8AIMALOCGy5DX5qDuW2LYwYI8AIMAKMgG8EmBD7&#10;hoorMgKMACOQFAT2d15BLPjaTc5T2nQtfX5F5/6kzJnnwQgwAoxAchFgQpzcveGZMQKMACNgR0Dq&#10;hGeu6qJPVjyHSJD2sm9jB33etWomqrO+mJ8kRoARYATKIsBxiAM8IBxBMwBYianat2AB5tKybVti&#10;ZsQTYQTCIgAurGqEOzbue2XlDB/9lJoI7vzQIh9N4qzCUjROdLlvRoARCI8AE+IA2LEoDwBWMqqC&#10;DeclIS5s28acOBl7wrMIjYDKbcPw2gqahp6uY0OWotHiyb0xAoxAVAiwyURUSHI/jAAjwAjEjIC0&#10;jwij5V30EBo+tyLm6XH3jAAjwAikFgHWEAfYOtZtBAArMVXZZCIxW8ETYQQUlqL8EDACjEAyEWBC&#10;HGBfWJQHAIurMgKMACNgQ4ClKD8UjAAjkEwE2GQimfvCs2IEGAFGgBFgBBgBRoARqBICTIirBDQP&#10;wwgwAoxAxAi4JeUo5engcGsRQ87dMQKMQFYRYEKc1Z3ldTECjECWERCZOdyScmR53bw2RoARYARi&#10;QYAJcSywcqeMACPACMSJwP5nN8vMHIhH7JiYQ70ZJiJFnNPmvhkBRoARSCgCTIgTujE8LUaAEWAE&#10;3BHYt1fw4Y6Nj/jKzsFIMgKMACPACJRHIKVRJnZsWLx+q7ay6csf7Fw62bzOI0+uvP3RA+q9hWue&#10;WT3fgoNnBQfc2D+av06MACOQDARgMYHszb7z1SVj0pgFS9HEbAVPhBFgBEwIpFBDDCprYMNYzYFH&#10;b1+8YYdhWSayi/tb15s/Vzwr8FPCCDACjECSEZhx3bIORenauy/Jk+S5MQKMACOQGgTSR4h3bBaa&#10;X2iFn6Hy4PLpgvN26Yz4yJNfM9VYs1By4hJl9qyQmt3jiTICjECtIjBj5SvIPLfp2hwHkqjVR4DX&#10;zQgwAlEikD5CLFe/8CbdRmLy0i8KStzdc4RwOfKDl0CYF67RrSjmr5acWafMnhWixJf7YgQYAUYg&#10;JgQW3bERWmJwYvfCbDkm7LlbRoARyBoC6SPEU9oFu/32kyr/hfmDVAhPa1etiA/3CAVy+xTDTk1u&#10;n4Z/aZTZs0LW9pjXwwgwAhlEAEGIYUVcjYXBZ8NidSZ1DzBesxWT8Vo15sZjMAKMACMQDQLpI8ST&#10;l3ZC4yvshqkI3zmD19yRnm4go9NjQkmS6AM9h6UU96pgAPZSc5k3b140qHMvjAAjwAhUhMD+znWb&#10;RAcrnisXda1Yedg1kwezccpStcCl1hHoW7AAV62jwOvPBALpI8SaUYQRfoMFsbxtVhArCqmIDcWz&#10;QiY2lxfBCDACWUVAC7t2x6IYV2jzYDaMJVULJWcO1afDFs8nxtlx16OOAKhwXl7MiUd9L3gClSOQ&#10;OkKsBogwyGHhNLd1/UrdhqJyUPQeXjOXnTt3Rtg5d8UIMAKMQFgEZs6C+XCMRZhJyPO36cuXC79k&#10;W5EKYstZXIzz4a4ZAUaAEYgXgbQRYptHnKKQ09yBRzeXIq+p1hE6dGQmYSieFeJFnXtnBBgBRqAi&#10;BNSwa5uf3V9RN2UbS71D59J2p0qkIDY5azj3xYZn8W3QqPfcsm1bQV74Y9QnwxNgBCpEIG2EWC63&#10;nMGD2YFORcfoR+dZoUJEuTkjwAgwAvEjgLBr+zZ2dK2aeUVnHJx4/mrBhS0JjwyrUhXEh4UimUos&#10;p3Tx48gjVIYAqDCz4cog5NZJQSCVhLisftfoQKeibPaj86yQlL3heTACjAAj4IIAYkyoQSbAiasf&#10;do2E6tb1pYyhMkOSAylmwzN+hhkBRiAVCFRCiIVEdipxRr6cfPlVIuqa0WR4xwaZpHlhB2VnttWw&#10;fO5dIRUbx5NkBBgBRmDUEKAQE4jvUyo207VRmxwPzAgwAoxAcARyCNkTsNX+ziv8Rb/s2LjvlZUz&#10;AvbuXd2ad1m2MARek/ExJUc2FNPn3hWcZwH2jw+CI+a9Jq7BCDACjEBCEZCB18wi1HmmfiqyFE3o&#10;LvO0GIGaRyCYhljqhHU27BIAE3ZtBCud5EWuL0Yg4mdkOmatCM8PU7AfClVcqmAT5Z4Vav65YAAY&#10;AUaAEWAEsorA8wsUXHEWjk8cJ7rcdywI+NYQgwtfK+PAK74Vv6UmInh85QHiYwEgSKes2wiCFtdl&#10;BBiBTCDgoPiVt6CKMLndyaM5xXLTigBL0dF/JkCFz5Ns+O1tyjXb4pgPxSdGzxyAIg54uc+YEPCp&#10;Id5ym2TDUifs2wxi0UMihdJzK9Bw07WRK4pjAoS7ZQQYAUaAESiPwPwOHNKZYl0qyo7NImrxVZe7&#10;R6ZgVBkBRoARSC4CPgmxyoXDaHklLZasmAsjwAgwAoxAdAi4OTaXnJ3j0kTMX00ZkfSga4uhMkYS&#10;jy+WidQW3bq5p4oQgFYYuuHY1MOYG8cnrmiDuPEoIeDbZGKU5peoYfmwL1HbwZNhBGoZAX/ezVFY&#10;q7n6ypndl/243SkKS9Fafmh57YxAkhFgQhxgd1iUBwCLqzICjECMCGh82LdPR4xzCdI1S9EgaHFd&#10;RoARqB4Cvk0mSlPyPqUzBCeO68CuegjxSIwAI8AIJA6BfXu7MKeOjY/EENoycYvlCTECjAAjEDsC&#10;IQhxoDltujaXiyezaKBpcGVGgBFgBLKEwMxZanjLLC2K18IIMAKMwKghEIIQCy851UkOp3UikESp&#10;aM5zWohiGZO4a9UtnftHbYU8MCPACDACmUNgxnXLhHDduy9zK+MFpRwBjkCc8g2s3emHIMQKjNcQ&#10;hE2QYVsENpBlyYE3rSMKPGPlK+LfXase2FK7GPPKGQFGgBGIGgEIVyggcAbHdmlRQ8v9hUeAIhDj&#10;wh/he+GWjMBoIBCCEO9/djOM11asdTFdm7HyEUGBNz+rKoVJkbH7TdYRj8b+8pgKqyv4IcgqAovu&#10;kOoH2KW5FmbLWd18XhcjwAhEjEAIQiydOTpmzSw/E8tRHp/sRbxx3J0vBFhd4QsmrpRGBODePHOV&#10;8KzjwggkBgGOQJyYreCJBEYgBCEOPAY3YARGBQGw4eFdu0ZlaB6UEYgZgf2d60T2UEof6l7CJFOK&#10;eebcfcYRACfGlfFF8vKyiEAIQrzoeqSdc3eU2995i9BarLh+kYqXP41yFsHlNY0iAqQbbly1amDd&#10;usGNG1lAj+Je8NAxIKCFXbtDE7QxjMFdMgKMACNQOwiEIMQKGa51rZpp9+bQDvE6NmpiesttcMBT&#10;OpZdN6N2QOWVJgaBoYcfrpsyBbSYPTwSsyc8kUgQ4LBrkcDInTACjAAjoCIQNlNdubSheuokvVIU&#10;6UMTsGWcYykBmxBgCmQykWtrQ5u6adNYSRwAO66aeARIvKYtUR2nbk78g8UTZARqFYEwGmKBFUL+&#10;FCnCmqnIwMR6MDY61MsIG67VJyTF6wYDrp87120BHH0ixVvLU9diWuKkjjMf8ePACDACjEDlCITV&#10;EFc+cgp7YA1x3JtGhg0RqnLJkhh9Fsx+Hrg/0t2N+6w5jntPuf94EIB5mrBG8yqJ00ewFPXaMv6c&#10;EWAERgeBsBri0Zktj5plBOIIkeYWAwimFKDCuDgMRZYfKV4bI8AIhEbg+QUKLq8SyVFbJJ14zZQ/&#10;ZwQ8EPCpId5y223KQxUE8Km0vW0VR55cefujB9Tb05c/2Ll0sqmO6fOFa55ZPd/ShWcFB+BYtxHr&#10;98lNmxvHoKwhjgNV7pMR8ESApagnRImoACp8nmTDb29TrtnmNqVIhHYknSQCNJ5EyhHwrSGW2ZDC&#10;ZD3CyV7O19mebyTBZReX2DCaHXj09pVPHim1N5Fd3N66fvGGHcbuPSv4ngtXjA6BakZ0x1ikIY7Q&#10;PCM6JLgnRoARYAQYAUaAEagqAj41xIpSsljz7dZsMHKL0JCNyKxBKayyW/2O9d87Nixev1VRSmpi&#10;zwpuO8C6jao+mzwYI8AIZA4BlqKp2VKyl3BXD9NC3Bw/AjmEBKqcGgB5omlDwLeGeNFDSIb0HFJy&#10;yADEsrjoixENiD4nlw+ZSKkCawsLokd+8BIsJRbeVDKRmLy0c81CqIl7DsuqaoU1uhHF/NUPLp8O&#10;NXGXqiT2rJC2PeT5MgKMQE0gANOzLZUstNL2lYzNbVOHAKiwFxvGmhzz0gV1COHkdql7OjI5Yd+E&#10;WK5esmI92Jq0orAXxMYkqCinaHRcWKe705cvM5sEz1/9zDOamfDhHhDm6e1TDNs1uX0a/tXdQ1YV&#10;nhUyudE1vSj22Kjp7c/S4hNkupYlWHkt6UCAJXk69im1swxGiOUyZQhiUaS+2F5kLOLoqTANJNns&#10;tPbJijAk1orRgPhITzeqiRqGMqUdKmJVhexZwdDuUnOZN29eaje6diceVFdRu0jxypOOwKKHpNCV&#10;rNh39GHpxUHndSuei1Y/kXS8eH6xIlCGnsbhEMKSPNbd5M6BQAhCrOMm9cX2oufliA3g7m+bverg&#10;VGf2mjMriBWFVMSG4lkhtrlzx2EQiEMxEEefYdbGbRgB/wgkxXTN/4y5ZjYR8KSnbAWRzY3P9Koq&#10;IcSjBsyBA8KpDlYSahEmxFvXmwNJRDK518xl586dkXTLnQRCwFPylu/NUVdh75P5caBN4cqjiEDV&#10;TdfgmGwJ1EOrN57TOVYYRZB46KwhEIfWOWsY8XoqQyCVhNgad3j+MpPXXMnBTsOGzCQMRfPAc61Q&#10;GarcOlkIeOoqKuTcyVotz6YmEKia6ZoapscGKgevrInnzG2RnvQ0DhWDUZLH0X9N7ygvvjKTidHA&#10;T1oDWyyETSYRZgc6dYpGPzrPCqOxLB6zDAKekjcEenH0GWIa3IQRqBiBOE3XhApYBK20lyNPfk1k&#10;RtKP6sQxXTzndBUDxB3EhEAZRUPcKoa4+48JMe424QikTUMs6aweQU0D16gBNjrQqZ+b/eg8KyR8&#10;y2pxep4q3hCgGPtkfhwCQG6SaQSEmYRMgDR9+XJBds2Fg1fGtvn+EiaHGJ5VqiFA4yY1hUDaCLEy&#10;v0MaDJsCS5CuYmGHjMU2+fKrRNThUo0dG2RaO/VjHxVq6gGoicX6eRPEwblrAlxeZHYRkPrfzqXt&#10;9hVy8Mp4dp0SJuOipBjRlSqrVO0qht62NlxRLYhVGFEhyf0YEfCdqS5BsDnatJUS0UlXD1NqZ8zd&#10;+LGPCs6r5RxLCXoKfE+F3gSoXti2rUyiZk6V5BtRrlhjCEiJaxKhJGLNUlWVu5abioLYlRa84J2M&#10;6EQ1BqK/5RIhRnnbV1IMf52KWj7FoP8O9Zp+JCeocP3cuWgyvGtXW2+vfRQ/nYSYGzdhBAIhkDoN&#10;MVYn0nBIizWtQARraTnkLeSuk8npDJ+vNmXy8KwQCEOunCYEHLXFVVafpAkvnisj4IIAB6+s6NFw&#10;NI1AZjhQ4ajZMOYZk0o1Esnpt5PYjEkq2kdunCEE0qghHjX4WUM8atBXNrCufnBTk0SjPqFTTh/J&#10;TitbDbdmBKqLgIuGWFn+YOdSYwYkez2HebIUFaDEpgmu9MkIKMT8S06yl3BTD3sf4iUWsUoR5/YJ&#10;QiC0hlimP7pti7aU/Z1XaEmcfWdQShAMPJUsIqArgz3tgyNQn8Rm/JfFneE1ZQEBDl4Z4y6OijY0&#10;uBAjyTm4caMnFKDCjmwYDSMQv57DcwVGwAcC4Qgx2LDMBLr7zf1iDLDhmau6tNG6Vs00MGUfc+Aq&#10;jEBkCOgk2PEYrozk9STNkU2RO2IE0o4AB6+scAfLm0YEJ6YVTqeS5jALzrW1QcVLB3GiBGfz3uI3&#10;NmOSStbObTOGQBhCvL9znWDDK54rUpbm/c9uFmy4Y+M+kcd538YORdm0rlNSZS6MQBAE/ISDKNOf&#10;H1s0b8lrG8BIsktC31JNk9d964T/SpBFc11GIHUIcPDKircMEmNUzKvKsFU30uneBLIObLhu2rSh&#10;hx8useEKAmWUewWMFmIVbzV3kBYEQhBi4r8rnntoES1S5cMr1kp2rMxYuXaFonRtfpYZcVoegoTM&#10;0w+d9T/VqI7haFYj3d3H8nn8YVKE2Dgx2LBHHf8L4JqMQHIR8Ixumdypp2Bm8WlDPXXPdtLp1aTh&#10;1lsL27ePHD5sieHT94VdQVUD0b4CUrDRPMWEIRCCEO/bCz7cMWumuhJNP6zfUGbOgo64a+++hC2V&#10;p5NeBHxqjh1JcOXxL6H8KCJU0MhISQviBSWOEYO+DLy65M8ZARsCBt8NzYfD8v8lP49o4Zu89Isi&#10;ks+BR29H/g4Umc9u4RpzOJ9oh6yp3lKiDYXIHbj3XmVoqGntWlXiSTbf95mN+U+sKqc+qKnd5MWm&#10;BIEQhNiyMsmPFWXOBVI/zIURCIuAm043kNpAt4igVlBdYDoIgRk6Jjw6hPIDneQ/9jH8UT6Yse5i&#10;0riKXwZhnwNu5xMBuHIYfDd8NoquGgevjA7LqvUUQvfs3gQyFudmudbWuvPPH/jqV0uLQJOJcy1r&#10;8qPUiOpYL1Y4/Swk1glw5/EhECLsmnShUzbuIwNi1b8OBsWaCQXdgkUxVchQ4YBBo7KZ/iP76NND&#10;E+howUohpnNNTSDE+CdFhi+Tm8NtdegNJhP4FKZyfpqHmPCoAMuDphkBzZU5bZKWpWian7rS3EnK&#10;kYDF3WJ//8RCwbg0PdglbmZGJGZmIdl4CCNfRQgN8YwL5sAiYtUDMuTalqeFf52y4nrVoFgjyB3L&#10;rssYG44ceu7QJwLgoAjrg8sPGdWFL9gwmuQvuwx3Ci+/jP9arHstP/TL/O7HuKDCuKhz12lrridV&#10;1nOwxsLng5StanQ017HxkazpHbK1TdGtJnjohkrGdpMqlvtNd94JKowrf+WVYjjDJC3uy7A3829y&#10;Vm7m1cWhEgy5beoQCEGIlUV3yEAS1wpjNRl9TePDwqBNvaF62KUOD55w8hCACAa7xRXUKhcqYQhl&#10;/LduypTiwIBRHJPSFxf16ccqAzrmcg5zXq4nZXCthNH6mXnytpRnFBUCbKoWFZLJ7qcC8RJiYW5S&#10;xXhf11OACsOAWJgLX9Im8k7jktk9yoi18BIvahyCzqTKyo4Qe8dNKkEgDCFGIIlXZHA1KiVrCak7&#10;Fv8umU9UMjduywiEQcAis0Bk4RKHcz2jBTBuktIXf3iOQezZQqktrYRL9e89TDcDkdRAlT2nyhVq&#10;BgFVL/G0nhypZlbOC40QgaCMUB9a11M4ilASaxCbuvPGyNGjuMqIx9AzCY1GONkbInBn6Blywyoj&#10;EMKGuMozTNBwbP02WpthNEcLOgejO52eKok4LrrSzYLLDIEeyP4YphdQh9gtN1TDsrceLrze2/J6&#10;byA7s0CVHddeCThBweT6iUKAPDjSZUUcXormcir4xWKidqFKkwmYVNnPrNyEz5IH3xx+/fVv/fQb&#10;jrIOPeO+sS2NJSprkyQBC+lK/zWSZshSe6LmAGIwOhwCDOoHTa6TfgSYEAfYw/CiPMAgNVk1Ohln&#10;h8/OfamOhUeWoZVuPehjBaLXjjNUXyc1ufm8aN8IaClCfTcwHuAFaBRn1fBSVCfE+vRqkxlHtzuO&#10;jBBsuONDLRik62d9T91+QZnRSGaW2LC5KvQIyNkhohRv26b7NOMPaCXswna0uClrE6J7mrLQUyiT&#10;CbFwiOacIUOzIR7mFZykLgtPRvXWELVZmGXmukucRdthPPnyPDuD0YXPEBP668GnCyBRYf+Vq7cv&#10;PBIjkCgEQH8tDBgU2c6SEzXn0JOJyXUM3T7RpupxpeQBW3UMJTn0yMNQEpefPkktN88KEF/ITOoc&#10;f4MKExt2lHijZZvLsjf0E5rJhuEIsaao2P2mTEenBQAihLpWzTQw5UyixotKAgKVZ9zwswriylB1&#10;lLc21i3k/PTJdRiBUAgseqgYtOjRMEMNmMBGRIuNzJhocZaYcUw6AnR7slts6XvbjZzY8mscWuGX&#10;nnr51SmX/tOkPaoOOCw7N9JNUGHdYs3xsaLK1bckTuAzzlMaLQTCEOL9netEbAk4z1GkYS1X3cZ9&#10;QlhLd7tN61hNPFpbmrpxQ8SKVxTdMtgz4wYqwI6tfM6k8pHdEJ4Cqg5wYuMRoRFmcGU47eHy46KX&#10;uv3hCTMCSUTATWGcOn4clm4G3RTh+PulQ0pDm1LfpBzbRc0dCSish78z9hW1/7LsPJxm1431ep7U&#10;MV0OuulcPxACIQgx8d8Vz2mqB5UPr1Ajrc1YuXYF1MSbn5XKYy6MgA8EgucpFcEvBwbE1d9fZgAI&#10;UBBZxJcYuO8+z2qOlBcSH/YSoNQwhivTAzxFyPGOCyNQFQQsRmv2MWWFzBuw6Qpjuz1xKpixI90M&#10;pSMo/9QJrolcynMa+r50UBkeoExybgTUgea+9bDOoS0DBbU6KM96y4Qr9qTLVfne8SBZRiAEIZYB&#10;4TtmzVRh0fTD+g1l5izoiLv27ssybry2qiJgVwzkmpuVwUFc4g9DsdcUsX5GRnDGWkZ9Wz4KG076&#10;wInLZAYxWsjRBFiTUdXngwdzQ6Cm5LAbOU6jQYWjjqByXXLTJKW+URk7SX9e3AhoieZiJj/dKOpf&#10;tEo3tHD9wlUwQ2SBLrzwQrmv8rsvK3sNCaKpagUjsthgBCwIhCDElh4oYZIyagHid2xYvHjxhh2W&#10;WR15ciVuq8X2KSp7VuBHJSkIUAwHPYmGPq1caysuCxu2eHgI8zjw5mKxburUMrpkKHdpCEctLybg&#10;mRmELORIh0FdlTfSSAq4PI+sIqAmEc3q8rzWlRZTY//K4HCGxZb0mYgL+e07lQ/e6gWf+XOok/00&#10;KTtDXUfgaGUBNoz0SUpj48ihQ45ncX2z80q+eaircOaxe0tGz+EwCbZ4rl1DCIQgxFIBrBdb7mZF&#10;saiQ40QTtHb9VtsAuHv7owdKt7eutzBmzwpxzpn7DogAZdbAZQlmSSYT5Q0VhIVxfT0GHDl4kJKL&#10;GnW3RhlNeToqj/YAjQvFn+fCCESNgLSCUIvMCUr5Qh2LKYlo1BNJUX/Jj03hUxkMq1/YLQQqZr4o&#10;lL6v9ypvbxMXBpUF7LO8MZioZGftZr2sm3+zLmBVa4dztwte6x5Xp27SJCgv7FEvRPPZ+VzTQK4h&#10;37y60c2XIxA2XJkRsCMQghDLfHRdqx6QGZJsfFgNQNGx7DrhbxdvOfLk14y8Vx1MvTt9+YPPyLJm&#10;IT7Yur6kJvasEO+suXd3BCq0NLDrHqAVJsUDSWEkF82fr+puLRZpZSzhgjqOQKyDvjsGM+LNZwQq&#10;QGDRQ8/BQcN/KXl6+G+TzZrJVBg7HvdTZDRDDmSxI7gJi4XTR5Xd63QuG3KniH/Lof1KNkOceCGi&#10;zSmaVbfmQn/v9S8L4wpckm1bvZlh7QCDjXyzWJ2tTCwU4OmBa2Kx6KyVmHVn3YQhpX5o8L07S639&#10;69dlmwrfLyEB52bpQSAEIVbUnKFSN2FSQ4hgxOoN1cMuTiAkr52+fLngu4Zy5AcvQTm8cE3n0sl0&#10;d/7qB5dPByXuUs0qPCvEOWnu2x0BN58J6IDtymBoi/OXXYbLYhls4bXQCgt97dCQMK6AWIeHdfO0&#10;wIqWIKGCSeOCOVeubOaHhRGwIlAKvCapMUL9lCuZi7lW+QORHIWx43E/3YSYsiuDcefsy5RxU0yG&#10;vG4WtHTfjS8ahrYqAmRD5ObApTJIA/1VRfQlbb1XfBWZ6kXYigULisePF0+dyLU2F08Pi5lLU2Py&#10;ZsaZG07M0I8I4/Ps4OBTh1u+PtdtD8GJcTlyViLuw2c+lpv8MauiwcDvyz8dbqZ3lT9T3ENmEAhD&#10;iJUZK1+RwdWoQCarclfqjqWMjl8Q79gAqwhBe9ste3G4B3x4evsUw+3J7dPwr+6eI/KeZ4XMbG52&#10;FgKdqzhNM5TyVr96RUhSRENTGhpEBIkv7Gr5+1sLP+wWCZZlSHn4yfnU4/p0lQugcSGlCxdGgBGo&#10;PgKxKowrd/OCwe6QtG3QDBvEH7iDKMJGW143C1rj/UABfGTDJbvWdOT+Gcnqfvv3/0Gcp13SNrzl&#10;q0aCPvSi0nLH0LjFh0aOi4iWIgL0meLIz4/nZ4mDOL1AL4BPcVZG0YUb77in8dp838qXlRt63Ta8&#10;TBwJIu72czy7xtrUuWEvyntOV/8Z5BETiEAoQox1gBNrmgkD+ZXqi/jJsKLs2ADT4YVrVs+3QXqk&#10;pxv3prWr6mH6fEo7VMQHeg6Lvz0rGLq81FzmzZuXwC3MzJTKsEm7oRtFQyNpa0TAbiIMqwlwYugq&#10;hg8qeMe0fGUaDOlIWwCWbEfPrqII5CrnHYTI9hrjg7zMPMNVXEjVhG0V11T9oSJXGPt386LoDZqB&#10;gbp0XacL1qizYfoMnm2nDlvrQ20c1LAYXRk0x1bh89bD95/9J2I4dFscUc70Nn70qJCcspCIHn/r&#10;wWJxQqF7wvhbDsEHTk2SklOUuiZl/DTi8UIlvHEj5LMpGcesO5VzhCOHY8FMgsZx1zXWUFc79Gne&#10;C586lOo/gzxichAIS4hHdQXudFidlllBrCikIjYUzwqjur7aHdyRTZJstUQ90yM/wFJN97EwHorp&#10;LFYZHsahXuHFF43ud27agjIqiph2pfojxrQQ7ra6CBgd7Fw967QPbpMeH1xcEIhVYeyGOpkF22OZ&#10;ufnYQT0MA1yEEPY8XCK+S7HSDMXEfeUouFPYvh2X0U1t9sTji8Y/3fXOpH/51GOFvUqxf7DhD0qB&#10;KVrWKvn/NnXkPUWYSTQ0aGw4pxQlZdcmT/IZGgeyMPY8OtM1FP5P7UorsyvUnTDHHKLynOYvUlYR&#10;iIkQw5o4LhFMgSUctcORb9Jr5rJz584wQ+jx4bOUXDQMECHbkDmaY9YMGKjhvh7gzE5zhQIDsCPQ&#10;BN55cNPWXFUCaQtImpMw9WliUW6pAR1BQqLGzRiBEgIiGkXmc3REsOFlst/57D2+bzc86sCGiwVT&#10;ggxwQbeAaKDaEHcae1Z/eJ/fLVzitFJ4+WWyRsMf6j3Z4ez3j32q4xFYaLTc11Z/6dWWwBSo0PAb&#10;bWPm1g2duVPNmC2zoojDOoOJwsBXvwoNsS63yx+d6aIbygv/euISz0b0DItCHROy7YX38Z3PXeZq&#10;GUUgLCH2UE/MXCWDE0dfVE+6Bx2MJQyDqdYR+h0ykwhSIfqZU4+pSJ4U1+JN/TraCTjedNTmkiiE&#10;wDXGDALNJYUH+bShglJXJy4k5jD/GiGLCzg163OioXF/4N57cVksMSKWpAYlkKfupCq7wYOkDgFh&#10;MqHGnOjYuM/sWqfFotB87qTLR9eqWzo5faiffbYrjI2i2zPNh0+z3UDUGZVBhXFBSayX8j3YrSlw&#10;By7F8HvTWDKyGlFsBzW9kbFD/A37B1y0HKM1M9TP46fV/2kBAjY3YQK91PJXXy26hRobl5MOu7xh&#10;GGkocI4H72f8rUaucNwss4m2h2T2uRd+ngquUwMIhCLEami1cvB0bLxjUQzwUYSIA4/eXsq6IeMQ&#10;I9Lw4sUrn4TXnNmBTp2C0Y/Os0Lk03bMn2RUG9ceS3a0E3AzHjDSXMvmiI8k8bXwV6qGm3BbhsmE&#10;UA/jdA8neloMTtI6ixgU3d0kqSmjx7FcDik8cCFQvGWs+GwbLDKdTYoj/wpmskMcwyGmjyDDr6y0&#10;xLgEWZYceNM6osCqG7QWLDOTcMSxKM+80JUMaohl5qsbWN8ixATorMy6rBZPwodjMTmQ+OH9ei9c&#10;iuFYLHTMiH32/AJhRQbxODxcMiezcF+72hV9aXXQJxo23X03LjEfdEscGn8oStOdd0LG6k51lpRJ&#10;liWTPQOUF+XjykO93felbqPm2xd0XIkR8IdAGEJMsYc1rYQ5+g+pJjo2PmIV0f6mE0EtowOd2p3Z&#10;j86zQgSTcO3CUfeg12bjCt/Y6/SUZD21s8diE7ZxjY0guPCrEydx5vcH7kSVRCMqFhsf7fYNLVdM&#10;BQL7n92MY7gVbgEuZ6x8BJS4a/OzqlJ4xnXLwJB3v8k64pC7W16vEbRT/753es9Gla3ncJKSSpk4&#10;oKts4UwMl2JhW0ys+mQ3UiVTvk+PnMnuw4kjtXXrcMG2ePit/qHvbhfDTVQP6MBxTU51Tv3seWw+&#10;LvoEGgoYb+BybCVkIwLJz+jtu6mUwDkqweuJKFeoBQRCEGLiw7oglonrNj2tOm1ANQFOHNvh3OSl&#10;nZRto1Rk3o2Fa3CDIg9PvvwqEXV4vdQXiyIDtKFKh/ql86xQlX03itfyJ3RVmU6VB3G0E3AzHnAL&#10;OWyfs6NlMCzkkKYOpmlG3YMapGJggKK56X57CAuvxoeHatlc3KYHiYwDvvL6j/Lwskyv8uOXieH8&#10;JQTt2rvPuFrLPysDAu4cpZM67a9SAqTKOk9068hjU/hcLelrPZ3qyF0P5eRBEbpYU9maBnn3ZeXk&#10;IaVOoRDvlM6zXNEMFSzCSoi+K6/Mz24+9j9fHDp4Zf5iZXi/as5rPPhydIzGcKDCx1uuwvX2xROE&#10;ycT27cij1LR2rTB0dlrm0L8fHfqPfn2erD7w+eBwNZ8IhCDEsueOWTPVESj4sEHzIPN2lDQTPicS&#10;XbXJS78oEnHodhXSpsLohOdZIbq5BOzJv3HFKPrnVR5lU6LiFlDCbvwg7CJefNESJsJRwtr9iHFH&#10;GArX10MLYvHVEId9d95JJsjkE41LSFjId5nk2Sh2yQvbPmeSyDgZpPjzIYpFprNJcQgMucmoICAt&#10;0Wq4VBKborz5r13G0h1/emWRLwM6VDjh5epVo16ysqDm4MogyihjJkz8p1YFv/xlRgx1I2FKYckk&#10;h1Za5jzwVNBWMjPTNx5ytbD7uDIsvJYHtw2detQhIZxRwDo+MWMOnYJxBWYijuxg6wwdtsEjUG8y&#10;8quhkV5YY5hi0kf5CEb0dotyStxXFREIS4gNU5QqYqPmgXI7mzUTVVwSlMRLO2VyOq1Af2x2wvOs&#10;UNXpOg9W3rgCbUbFCtmfRI4WPghcuG7gMjJat9ATRs5Kygz4i4DgmkzTpNRzpJ5CGy05ri7xibCC&#10;jsO82LIufERTAquOMFdzxA580W4G95YUBBZdD/M097O4/Z23CM/mFddrvhz+NMoBVict0aYvf9B8&#10;Ylfe3TlA9ymqGk5h7Gb+SzIWhgc6MdWlLtS6XlGHVbuCCwt99xeEzTHSeZBjnLGAKMMiWbJk0+9/&#10;jIibuCxDa5nzhn/WT8F2dFEs0oieOAHmXXdObvCZ44V9E5SRAZHOwyBCy+zk7Jt3tPa9hKtujHAW&#10;FL59hYJInARDZ1sRL4JxE3JjlOGfHKYVRaw+GI23W4oe81qYaghCbCXANhXx/jd3VxG6+ashkG1S&#10;2GRb4SSjPStUcQnlh3I0rpBhbhxKSq2QvX6XQ+xanC080w7pmlc0RGVcql2aQerp1FMXrI4uHQP3&#10;3UfhNo2edtQ/lMoUOBOdw4rO+zTTtmduh4mJef54IglFQB7FgRLPzNlCXMLtWQb6Kfk2b7kNDnhK&#10;x7LrLO53FaxNKogtKZAq6C71TStRGFsWD9YLFmsIByE+3/NVJSc9fS25PByBk/xSKIkpNjAVXS39&#10;KRm77diuvm/M9WXrpQX6rb9UeCHjqp8qZR0u9AN/ZUWB4rb+g41qZuYBoeWFyNXVCpCNhe86pQV9&#10;fgFCvIEWQ/BSbE0QdNg6WwO90fwL/eJCnA1DqA1WH6T+i5OkBYQgxOSdselaPaylRVWx5QEpinWb&#10;iiQtN0tzGRUrZPtJnxeX9Ybc63c5uKaJ0coe3UJPONrjogdP3w6ap13lIEw4ADV+aTQ2Co9sW6EQ&#10;bz5PM+3NPQ8TvQHkGrWJgBo7QghjS2YOQX6F2zOFn0A4ipy84+qBFwY/UhC3T/FsW3P5PgMFM7bL&#10;T8hYS5Zm3AEJHhkSYdeI47oXIcEOTSv8qL/lrrwy1mZaoKulkQnPnkIZdyRRXvLeq9svmC/orC7w&#10;ZeY8skAb6TmI+MTKe8J/rvGatvoPDInp1DWITHXHdrXc3VQ4MGnw6aONi7UI8VLCt3xrlVAZGItZ&#10;N2HKmmFXnyMmxsVTcq3NuaaB8pEoPB9I1wqBAuGFH4ZbJheBHOJXBp+dHncNcS5FpmZIXEvkYfWD&#10;4F0nuQXeOpheKMRGY1nl7YzD7LttFSTRUGS6zjCLJB0DuYAE6QTCGooKIYenTdPNjuHhAR0DDBig&#10;tdWFpt0oWdXjGiZM6l705hjBDd3CJw+fwhDZSKwpWCbdEV4gDW3ipC/IKkRDp4WEQZLb1CoCdvGr&#10;c2EJCYnrqEXyjg2L129duGaNsl56aaDAfIIcm80FhNhyBxmOUiNFK3+oysjh718taCUKXN8s8tMS&#10;lI1sGBAyArT43I/Zhe2SB9/E50/dfoE6X9+S2SjERNvnF+z5xem6v6z/xUc6Zpz8p4k/6xf6Wq2g&#10;sjisG/fymR8prRtE2ryhH06qaz7U3zkBgleIYlBeoTNu61t7dORdYeyr3nR8TfieJE0M7xqRonmo&#10;1zilyveHe2AEdATCEWJNyu7WdBBmThy16E3KfqWMEJc22Wr8agU0NDkOJNHs26g3h/7DeLRXfsPl&#10;q6JvnWKhsMQsYcsLm7a6888HLSZ2i/uI4wPrNJW5au5xxkFEne3izZS/7DIHAg0hL99qiEGhtzJy&#10;aNEQ3b71sLB+M7w//Dy4TIj9oMR1koYAQkzI6D2W4kKKDbXSKkUj2QA3cvyPinLu1eV0ChB6oM71&#10;TcKOwmYTDDbc8aEWTLDrZ30mToxbZfUUFkXAkj9/Av3f+L5nfuMvHx2ePaFn6AMXHnlbRGrTOhGq&#10;gf7+puuGC28qLfc0Yj7Dh5T+v2qDJxziWgo7ipGBljXKcPcQ5HOuuUElxHSAhkLB4IyaaQPvt1Jz&#10;x/dFmRVZfkJEsl/cSY0hEMJkQkVIJEoyBITH8Z2eLEkojbkkBwH/xhXllcqOp3taqouKlhuIDcv0&#10;y1BFQA2My8JfIa/J3peKYLovvghTB6h4YQHsFh9N+IhIb2vHrKGi1dVX4yqXPwmDwdJu4lxHm43y&#10;4IC7G/PtVYQkN2YEqoIAhZiQ8S61IjyZDzy6eUdVxk/nIG6ZPj6tKL/5QjkPBFBSaJFRxk9bsm8T&#10;6YPVIg7ZXneAwzNnh7mNYNVn7e+Y9N7jv1z89p0XjXn2FzOe/6HVyAG2au3DZ/YqzX8iG0+ce+p7&#10;cyG7ELwSgjd/4UD+wqG+ewdz44q58YJalMQaJgM2bPHYQw1tkqruuXyOujJ77mV35/dxqdwC0O9I&#10;XC+JCITXECdxNTHPKbO6Dc8gbpDjFSqD3bYm6M96bRp9n9mY/8Qq9Go0cgDlhSZYmBfLgPNQCavW&#10;DoiyKc1/kaGDxLTFNAINEf8SH8FCrhSBSJuzzoOF0IfPh5YHRI/Fhoq6+0gZ0ws3DIz9xPwIc/cZ&#10;Q8Aza2hVj+tUMwq7k7MB9cxK0RBPFgwhzpxQPm2zWnQ/srMqgzV5uOR7s5WJl5TUwzQZR+lK1hea&#10;mlYXPmrPbz3c9asZj/z7NxApQjnTW9g9AJtg/fgOkrDlLqWuZWD4F4X83ClCV60ovde/XCwIb7+6&#10;lsGGq+sLu4dbvqSc/tfW08/0vzl53mVvyh9ImAlCZCC0BQqYMY1O05Old+kuMnIreT9b8ERlRN5A&#10;sQfNoK4qNN6jTsoMYZkP/zOLCITXEGcRjVpdU5kMpQQJGDMUGB+5V1z4g2JZBCwhVKf6CKW2ut+D&#10;k2cJ2CpM2UR096lTKaiwELKYKjnDNTYa46MZ5yNyOB89igt/2OcpQgshfD0sMaZMMYYTskSed7S1&#10;8AMSO0r7QYnrWBHQneUYmjQiAPoF+4dcnfLteuU7jaYV+BewIJcyENtTH/3GUzNXmHTMjkpTW2A1&#10;XfiATMPioqv4yaf+7AZ1MiRjDSGBoWLou18RbHhWM7FhQUPr8sqZQRyvFU8qhZ/AlKJeGcn94r+a&#10;R6aNbx1bL5TZRDQRAw6cWGfDmAlu4pLOeW1PmmMBET01MGZLXmjrhkfiD2dOPZ3GZ4rnXCECYQkx&#10;FBMexRYKqMKZcvPqIKCTYzh8/OgeceEPxxIkxJseBE3XpIou/Z1zWdvKUzZrOAgpPSkxB6zZ9KM6&#10;3EEAY4oRgftqfDQyLN6+HZeuIIH1MC5Myh6HSIR4mzQJdsmeO+AZF7OSXwWeo3OFmkKAwvkgdsRz&#10;urGawx8x2a9BF7x4sZ4NVMXdd+CJmtqnMotFyIjisLhQNrcKWy+jsNUFrIEdqrSVbIUh9CjLxo/v&#10;VbmpUzIL/2CjT9Ix33LjpmNP/urMv78s1MOwBDMUcOL8PQWl/7jS84IgqW89XDw1pNTnlHy+OFTf&#10;8mUZE615wll1R0//ckLz2z1f3HBzicviI6kbHv5629C2AUGpkS0PhtEyl54pFpDh1aDKTJlrmvJC&#10;03SssjSgiYgDLLYh/EPHNbOBQBhCzIqJbOy9xyqMv7mJJUNkk9QOFFcoNrBKilWD9MRNCFYQX90o&#10;QmSku/tuJKWj+GgkRuFmR/PS/3BT01JYNKE/Rryhw4cH1q1z1ATr0rmMutf5V4ENHybNsT0yWep4&#10;y9MikhrocEyUtzxW8zsWimygJoPhHZvhZTf9qsvtgSayhHuYtbhZpiJkBBX8AWpLClHoIJ4Wll2l&#10;Qgd0GtnVaauo8OP7hl6uHz6UU955geojRoRqYeyoNNUCqxlNJix5ktF85QOffvLyz/R+ZBJ849SQ&#10;wOC+eraOf8iN9NcrSPY8IGLvtKwtinwZTU0irQaxVazlcH583y/qTxy/6J03xE0Dl4V8wznemPlN&#10;yi8w56LQQEua6yj3kHVP1VBgJuDNmr2ELkthxWFSsoTZHq0NEDMMUUlP3DalCIQgxPuf3SwVEwjt&#10;MwqaiZTinP5p25MYBUk07aw69Ze/tJzaFa8QTIycl2UhqWoxZtD5sS5GhRHF0JC4zMVxLKRlFsrj&#10;kRFKemd3rcMbRU/OVCGd9Uma0/888QoiQaCUiS6S7vx3Mn/1GlDireuhKNYKwq9NX/5Fh8Br/nvN&#10;Ys3y52BIGidKUU1BRyGHUUCLoX3Af/Wim6vpd67ZNnywmL9YGXp9AjHXPbu2bDnvaUScKHFie5QJ&#10;cGIwVEm+hbRBVrkr5vat3q7z3T0/P92Yr7u+9Znu0+8XbBXF7g9XHMGURfngrfkrr4ZzBS6YPQjW&#10;rqW1q8sp4xokwdCJJv7WrCBy9f3KcL0yfirl0qOoQSWDNEfTuGu2oZqR/kIyIywxlhAlJw4XPzSL&#10;T24NrikEIZYpQEGHH5FB37lkFQF/9gzq6n0kmm554QVcVuNjOueya1B8jH5ieu74p6VeBCIYb5G3&#10;hbi0GzzoRhGmjYKbXV2dMR6F/qlFxYt/IpSbiHksEzKpxThh/D0yAAcUSs5UJvMTunKMjJHVJ4jX&#10;FScCMmOosvvN/XEOUq5v5AgVcSVKBSEnnOIQj9b8kj4u5B4MiMleQjG4ZICtGq0U7EZrBgvjU/92&#10;9eA2/LY/TlHb7up/zLRqR820tOjdc/iYCLJGBXwXOTUoMd7zC566YMUf3fp34//16OUf3dnyhaNG&#10;dYNav6m+rqWojCDkhEibB6nbtHYtruHXd4kKMq1d/fSm3NlT4HqhNiGWqQUIEsExT+aV8c3WXHrG&#10;2dtM41RlAejvJW2kuSi+d7hhyWVKs7C4SPp28/zSgECIKBMUBt4c+j0NS618jrXlH2332zW7J5fD&#10;k9QAxp/ajk545Ezt6CBsuAmBq+bgaO0VqUFlt4gL0bhwBPlChw8VWzsbKbI9SUx8qttL0B0oEiCC&#10;jXGIRZ3t28UxH8WT1wJH4L4jgaabFJRNVYSg5mdE+OSWz4ubfV/uF2s5R6Q2xf9b+iSs7NNzxNCZ&#10;wVf++HIP2UIgpYK4tqQoPXJ2eajff+dFoR6GohQ8Us/po9c3NqS/YTthLn2XCvsKPVpwKUMHxDU4&#10;rrFbavid/LuFsxvrhxuV/k8df/2Rx1fA163lz6eImlAryBxJby/7PxM+Ndj0viGYRtRPzQszXyrQ&#10;LpOHHNS6iI8x/ny0MgX8kbnoYOeA/w4fVChNkiqNzSK95daXlSaZS0+zglDjEEPNrCgILYf/WoJm&#10;QDCO/FQEY677QJu63ucX9H2pWyz/i1LtXT65Sba+/ryaOBAIQYjVvHRVDecTx9KD91lzotxNjpeH&#10;zpHgGpv4TKGnjU4hKqEDGD4w0PbKnfTaEIHSzs6P+XChsG94wgOtqqSWCTuEfDRERgNDBT2l/xqJ&#10;L3qAIwhsiwvf3ajzbAtndY4VLxeInEk4rMT7oPDEOuFKIkvfN+aGIMTMgIN/F7kFEFBT1KVLOVFz&#10;UrTMo0p2aNBunlFVvK51SagioASYKFhpGf0CdYH6jok85P2RkTNnlIbBurN7znxg9s1aWDRqKIOX&#10;9V6+ruXeZoRXU+oHcxNaTdlA9JmcOqzMkfxXHs3pUlfYj80S/xz8Xn/jn6zV0xXh/rhPHa//UCsJ&#10;yebPHh3+1STh/SzlufDr2L4dWaCbPnH+d+d8vKN55+Ot/1zKM0IGHtCM7H0RavW686eU0oXgI1uu&#10;UyFRkUT6W6toejpRdpW04d50LIQyh0AIkwkFOTieW6FsujbHgSQy9zyYF1S5364jQOXtK3TfauhC&#10;ZIi3tuPHIUBH3h6ov3CS3h+iBY+8Vxj8j+EJf3u1yoa18zgj69UNHiyZLyAZccaH2BGDf7lOyE20&#10;xctJikWok3GJtwLlKbXHiif7tqHeoRdFZeFVjZSquKRDSZksG44Gymw0nPEvUVzLQ6AfnNSJ3rtW&#10;zXQP+ZMhIf3tnGK/4oI3tn6NZgyQGJS6GRpiz7Lnq4INk2FDec9mcsKDWrfQr4C2GvWm4I5nX1aX&#10;yzUog1tOXz/7/WNVnwdKnIFLJlqqv/RKkX/uXSUH1TAkm7Fo0k8EFdayMpnMzDColIdIXAddgwjE&#10;9q1VfbNy43+/v6hMRXCJsQtfhm7i1Pcvq5twWGercG6GNM7PbDj9rUMWJMCkhRoYaul3XmhY+rGG&#10;X282LQrzMYfgVA2jLxwQeZ4NRSiY8R7pthkc+zDP89wcrpANBMIQYqx80R0bYcAGTlwTgjgbW121&#10;VfgPCemZQk+bc+vBg61vD7a8dlAEQtbkOzjxxOEi/ROHdBbxpy8XlhKQv6VjO1IGWApULzLc5riP&#10;7/KFk0UK4+APF3QSa4W1hiXrh7HDMCGHwdR1/25fk+NKjEDNIGCkyMlftJ17FQtWxulnFbpMIBFK&#10;ITItZdlx5aZh8XPdWCjgw7gpuTETbmz/ccnpYnZeTSMHTiyDWgrOuhmGxa0iAgYiu2lGuoJAwyIC&#10;lhWUCIPEr3RlpnFwXFbYPYhLPTcbOKqAyqPADw9/w1y6uZmI6emtV+rCHDdh1Ta0oynXUoeJrXzv&#10;YVIPC3YLlfOM3r67e1vubiy8tL2wv62lUyb40IvljYOpwqoYRnT4MWBQD4vomdOm4XJMR+oHda6T&#10;eQTCmEwontmRBGwZNKngwz6xsf4tiSP89jgdES75mzfIyEy1c9j71cFnB5UxrRReTR+8dExG1m8o&#10;0moNCmDVxA0mEzj6k8Zzw/++cahP/EGk1tlkQnZdMq5Ac+iYZXh8B4s9HyCUM5mgQ1UUPaC9jw65&#10;CiOQWAQilqIgxI7lJlv6tyQgYjQnw3zICgKxeOsayAvCOkejMTEqg1mCQIPjWmQCSTYR1rd7z4nz&#10;4Fr31OcutHalZ78zCPCSEIPdF7FMYxo5jPjj+4SJsyg55dyPEYEWVhDQ+/69tDmeOBdJ5ky2wtqv&#10;d7hV5OdNASst7B1uubcV/xz3meH6GcK8TZV40uBCX7WwYUM26H+V09Cg0GW7GPHbd6oRl6UHoVVs&#10;GrBSDYu/IuS8jgNpiPFPBwcPNplIwrcjAXMIQYhVw7UsMl6PDYlYlCdg+wNPwc7Pqi9KvJLkHZ86&#10;VRd5Jqe6b0LcztWFvonRwlePil3OytuOnLVEl53s2AJj69iACXE0OHIvSUEgRinqRo6NSx91omzn&#10;uLBtIEtiLZ2yOl+LM8Z38kour8y+c8+r/3TX2/cjNZ2piXShe/xXButbJK6zeeAJXbKe4pgk2zoF&#10;x2L1l8gJ6OWG3t7mPFLQtf3fwdLNMcL8V/Va1pQIOJerP+vo8OBlwiz4j3pFPyhS7wCdbv7CAaVp&#10;UmHn4ZY1I4L04xhNd/IzqydUaaxTbbvhL9gzEt3hxwCO8k4f7ftKU/4TqzCK3WNPDVskhbnloS+j&#10;4EjK14PnMaoIhDCZ0MKu3bFoVGfOgycAgVGxvioWoRv+y3/7udv6YV+hxneT1BlmviJ9HeK3w/MD&#10;Fnu4NJszBEETHnVkQ6y9D+xWDY5mvriJhB2UIFpIXrzMNIu6KDfGFkg/ys65L0YgSwiA7OqX27pG&#10;3RDZ6JgBDSvYsJaZotxWQNIi9XF90+Mv7Jow4ayOcS8v6brFRKAhKMZPm5N/Fb5o6Of+5psFfUSC&#10;D0vUNlBkWJ3hgrgjp4vP76r/Lc3+Aea/svSOz8GMGKHTjt0sgkWoBfM8tkvITJyevS6jOsiSO28S&#10;/OFG3j5Y6kemt0CdwhtNhf86KkJYjJkgVmoMJ2fLkyxiAb0tbCoiKE7eLxDUeAuIF4Fm3RHBQNxF&#10;thAIrSEeXc9mJA5FFHitTF/+oDX+5ZEnV96OtElUEB9z9XzLvnlWcNjnGHUbKXqqjCYTbpF9/C8n&#10;uIKZxBmSi+K/lL9UZDO6pA1nc4NbhpVcfdvJYfv4p++5p6FlY/2MNvGRFgcef6qEuKzBQykehbSj&#10;oM5LCmbDTc91l7OOsDcmcIipW7RHniNxhZpBwGDCRoZq4hBv71rxVwLLKEtRTy1ydVTIFtsJ7JNj&#10;PgijOhm/5IuFPadnbhlaDmapRmCwyU+EXQMbnj3hbeGBhwIWq8U1c4hNAboMUi51rkJ9e/KQ0BrU&#10;Nwy/NVj/a1fD1rZ46kTrXxZzY5Rca65vXTE/p1GZdWfJR0KOrppMfExR7SgMyl0xAeMMje8O3Kfs&#10;epr9A9kzlNTMEhOr5nj3OhG5eYzB7kK3jvN6lajRimT0TArB6VC8OkngF4qnFCECIQixGuxn1Bix&#10;icrqUBhJsUMNMyf2rOCM8CiL8gi3PZKuSKbrkYBC9Gk5E/Ts4Yk2YZd2gzA9M56UiQhoU+GbXFd4&#10;I9+yQZri6T1DF+JewJJFP+jPFrhHb0RiVGR4Hh6eqNvhyY+NlnCWcG+OYwbj0LQEWA26nah6wsUV&#10;Mo+A1Z2DCLF2N5F+HEmUotU3RA4q+lBfEmJYTSx56zFl4iWkCyjZPxj5tG5STJHXjL+lifDZTSm+&#10;0whC3PelQ/mLi9ApFPY1F/b0g3q2bpoKrnzy/xtU8jhtsxFiTQza48Q7c03NWkNIy3deaFkr7b+R&#10;neRTBZOBLwSyoabValk6exi95Xx+y8vZEFMXQTfF58BcLT0IhDCZEGHX9m3sQKyfKzqrnyXpyJNf&#10;g+YX9PeZUhE5RA88ulnGU1QUqlGqIj5FitEN6sc+KqRn+6o7U8gLkqfGglMwc9Qb9UN7Zcfm/ldA&#10;1rSwIdsrfZYNRcR22FM8s0tpWafFZdP9jsuGeBt7773CuAKvB3hk00mi/qowxHYQ7slTpiiNjZaz&#10;NmFcIWU3fDgQMd4hoI9tdXpMN//r5pqMgDMCUARfK85JwHuLRYhkvdaih+hfm67NUNC1OJ8CN1sL&#10;R/sKTx2zn5n6D8VDvdExkQwZAevhp2AfbBfF+rjoHFphGWHNyoalmYSwJDb/tlc+Nahcf7DlJ4IN&#10;K8oIzCSabprSdNvVfV8+2r+xkJ/bKIiykoMJxMC6dZYoDfjnyNGjFEFClDITk5+LAz3EjrgY5stF&#10;YUoBjS+auKSaU0NVHpomAg9D92x/1/h+rVAITlxGl+vSnL2m7WdXuU7aEQhBiKF+UANgjkb8y8M9&#10;ILsLb1o62YD8/GUig+jWLkl5j/zgJVFjjW5EMX+1TDCqfuyjQtr3NJ75069nXLrgKCPT7ZXtdzDN&#10;oG8FxPT5+lwR0weGv3RSds02xIUovndw7Oeubrm7WTlmCLppSHwvogJdLd8BeBPol+WVoMNGgZBB&#10;kXE90YbDtWJ/PyQ+Uni4ITv8xtG685oiDuhD4OCVRq9DNpmI57lOb69bHhBhiJ21wKS0ACVeNwpK&#10;i/RCKmYe1BA59Gr9R3mH8CS1KOL7zr5TN/8Vd2DwgMtubkFeDY5mGDh0gq0C+nRSFoz95+Gx/1xE&#10;CGEqiA2ca5R/If5afcPYJf35K68UodnhcidfBGSY2/g/muo/2CQy2MOd7rwFw193sdPFVInUQqlR&#10;L/tFRhLYP+C10tDW8DERxJ2kutEfQ3XqILgsrwzH14rLjpi8Pox1SKFOAYji8AMJ/YRww6ojEIIQ&#10;V32OpgHnr4Zm2GYRLKpMb58i/k8yZvVvteXk9mn4q7vniPy3Z4XRXWCqRvcv083LgqEbpRhVZZyf&#10;RZN7GbKMPn6PcIPTxDGipJ24f6ry3osjPQN9D5fiU+qecLB5EAqJBUJMC8lLso+YPVFkuJ58/+qh&#10;zzUO/2WrVXECTpzLTYSxxOAgvEkcVAtSQMP7ZOR4GzTEIqNe2eKYtkPwdUc/D4IXC2c27OcJqa06&#10;W56Gdrhjo6tv84zrloERd+3dV1uwRLpamLd++B5x4Q9PLbLPkX1rNK39gQrDZEJGOlM/IkMvsGQE&#10;oPBRhl/fpbx2rzKCwBE5YYAB7wuSPBCDm1vFpZWWHx0f+9jBsQ++0PLHh1v+aS2Mgwu7B0TUMyoY&#10;ty6vK0cg0wa/f+LMf56gAzocgoEiQ96WZBqWjAM3iFxJ64XSd08ByuaWu6CNViP/IIhbAU54uj+G&#10;/c0icRMThrmFI9G3I2CD2vmAzujeF/aN5gN+rpICBEIQ4kUP4YDOu1TRo2PHZmEjMa1daI2P9HTj&#10;v/S3Xqa0Q0V8oOewuOFZwdDuUnOZN29eCrY0pik6anPdhDsqW1QXhuagwh0fasGlcmLHCZd5bcBq&#10;mXzgDKXvfuXE/eZbcLK2GVegBhyZyZdZ5PKgABHIOffd7XUXXQY5Dvas6pLNbwjUR8I8oTm2XPgA&#10;cexfF7k/HMJbmmckTDuQusnshOcYwiKmPeRuGQFGIAIEHMlxGfsKXZoF0WiW5knCExIVqZJ1C1pS&#10;tULdC2c4FI0TQ6i+ffEEZHezLBPqgGLDXGWMFlZ4ZBD8mDQFQgxSerl/zCn/aG6H1B4fubcFWTbu&#10;bsIc8vcUYCAx/LP+tscmiaGRimjbNmgKlJGGurYGxFmDLK0/V7xnG9s1EU1Lht+eQWi37Cm0/Olx&#10;kaoDPzYgqOEq97aQog4aB5qO7ASWafnzu01UO9AppdvGU7ISXI62fxE8LtxFahAIQYiTtrYdG0TA&#10;iYVrDGpjs4JYUUhFbCieFZK2yCTOp4xwpzM+XEbDLP8/vg09l7Snug0x4thrBRQTsSNGDh/Of+xj&#10;+csuKxm3PSGyGYmgP0+sg80DZY+r/0KvsK+on4TrxCfWIYylKltv6MV5X924brDqkm4DwhGXPFU8&#10;Vl9/rJEODm1F48ewRXaV5gaZDt22MDvmwghUisDMWSWjYce+ZHzMjlkzKx2ohtv7senyE+gNJgq4&#10;Ahofg9rueWx+KUqDka7p9gPQGSONHOIT43p+AZps+utfO3HJnDemX9iH5HOOdrHCk03k2jj1vbn4&#10;78BXvyo8hmGdjK5wv66RIrX1faSkMBZPAM7K4F+Ry0Ev0HJvs0gmgvqguRDLhX7IXigUQJQh8+sv&#10;mlL4z6OFvYpJ0MHVBFEv9AAUmBiyVZ/7MZH4A0MjC7SLDXGZh099Nfh/rcDu49ZbVasMY79kcq3H&#10;4qjh552XnnZCTPHX4GPnaEVR6f6+Zi47d+6stMf0tnekv07KWs8lwj8aMYPUsEFutSEof3yf6n6h&#10;6zBIaCLAO8WzlFNC8MsJf9GMQJi4ShYLUHhAe/H1uZQ+VA8tjHcAWC+ukfdMGU3BlU/+f73F9w6T&#10;uBQJnElnYHijHMvlcCEwhapCJgs8Y9GVx54QGCqQisXZHiNIP1y3xhCYccEcWESsemCL87r3d64T&#10;DndzLphRY7hEvFz/fMuoNnazrwAt/vG94qKIY45FqpNBbTvPvvV4y1WP93y4xIl1C1dd5QwqCfsH&#10;cFPSE2tl7q/vbPmTYbKLoHsQcfmWl9Wsc/j3mFZIHnjI5ZqaYBZ84kv9glKDDUurDJGR7hOrTt88&#10;VdBinJV9W9o2aKX+T44rn0bI52FBi8GJ6/KFrhfhVaxbHjdcMdTwa+IUTpjG7dskeDB0wChGUwfI&#10;8HdeBAXHWCIXdPkif5nAr65waJpwIFmrRr00aYvtPZDJsjao6p/nGCXT/y5H/Hhxd8lCIM2EGMHT&#10;VDZsjUKsWkfoUJOZhKF4VkjWLqVuNl6aFXBiyrqsFk2+qz/6cYgG1lvX0PLF41RBMFQcF+JQD0wX&#10;fmbmUJenHhXOH7hKvVFl9GMJOaTpIUQkNak2VtW6zy9oua+t7R+nkElD/fkyvTN5auOF09ysDA0p&#10;DQ25CRNK4d7oTaM5pvS2GhQqdssK3HHBxO7qYTUpDm10mLrHhiccBIFFd0i3uWtztmg/CD9Bfs9l&#10;TIyDjMR1K0EA5BgmyGSFbCxuJhbSd/n+xk9MHNy95+enTEKSxJdFN/Hhu0XODuhfr9kGobriD384&#10;7ZJX68cMK82twlzYyLynXKmMwUmXDHam5eCg/kdAX0eGRH10hZM9GgicFU5vuMCVEZcNamO4JhsL&#10;aPH1Bxuva4IcHHlvCNbGwq4DGmvw7vqm3v/98vr/eytM4069859CBwwNN+w6SGxCGIIi5+r61tfn&#10;ZxxHQjvkwFM7LmOGB+O0tYolj5LzzhBEtBCDUsOedMmxecnFpZJ957YpRCCthFiQYZF5A/GFzWzY&#10;7ECn7ojRj86zQgp3saIp++RbjnwOEtOYfMg4D5+/uXV/C5iIXaJ6v/XdPywUHrjq6lVrB8oIijsy&#10;8JBa9ClNnKufhQk2SfoG+KBAClus9wy+zCbhqPlVCIGL+BUGqzIirHXnnw9VCqwvxKc2ZTnFKsbb&#10;QtDiMsErcOYojx3L7JfVpDic0WFFDwQ3TgkCWigJGe1HEmBBj1HobwSgeGUl64erv5kWiYp/6vYA&#10;fkJYSBXy7Ka9zXV9n2178MbGv1aDQpCRK/5rtC4gGYif7vgI1gvPLwAnHvNrVyKPhiCyKAijRukw&#10;UFBZt4vI5SFvm9auLZ44UXjhhTaktR8PNUBO0lkZzAf6AqGLhddEvSDKuKTFMKSccD4GP9bK2H86&#10;PvGMMnG4iHjwgmejPpI833O87uL6X3yk47o7PqlWxLRBrI1xivBPmBFDHs7S3PV8izvM0HSw5vgW&#10;wwEmFNjGEX08DL5cXHz0w1XSiEAqCbGaV0MEI7ZbShgd6NQdMfvReVZI4z6GnbNvAaTKU+OZl5ca&#10;2DQnm8AC81PDPpj9LUQraFNOHRbXp2DWpoly6B5QKM3peQuW/PkTuk+efhaGz4WbyCdW9X1GHJYJ&#10;t7kvicoQ/cSSrb7MuEUT0xiwOL8jTzuzVRkIt6C8buEgLPCT2pjiV+DAUSpXTFUMKuRyB3lhd5Xb&#10;1QoC4MTmEMTqwmVo4ir6NWcXb5/6Ah0Ai0TFP3Uia1BViuqOJhYQfY4Fil5QVfovhJXRZRnCClyT&#10;MtKf7IbZ8Z5fnJbsVhZhU2Eo+CfZRYwMjbupH1EX4H1RN3Wq0EFIKiw4sTGOG/pBnGAqkL04SaMD&#10;tLMve/z/3jz4rQZj3y2vHRR2FLgkFx/z4S/1HBs8fnp43E0nxAzBlaGkMJaRwZa76go/qTP5GZc3&#10;w9NeOhDU0FPgEuLa9hYTYhyvAGjN3fQ12jT8ivTsPuC8MiMCYTLVjS6CKht2SsdMEyvRZdIdq2me&#10;Sw08K7gtMIk5lircDBIlKJZ8m27d6gdegca1jUJ6UHgiw/cC4ScF94Wklok6yfZXWDsgEMRDV4o0&#10;RZSX7vO7hESWZcm+b3Y0v4Y/uvovfWrmZ4Xgk6YR1C3Vx3/hkqw0Txv81vbcOEVpmlTX2it6NnJ6&#10;48QoYvwnVqnD6RlBtYx0okN9MuQYZ+gKSmLcMGUEpXch5gbjDZh5GMctqyQWC7n66pKLXjjMA21Q&#10;nJXpd4vJQibO4bjvhCOQJikaVDwCeksTEgL4dU3/NQoBfZ/0Lzi11aIx7Pnl+LsGv6t+cdwc8kCg&#10;wTUhGGWi5neHmgcaBBVuGjp0znkzyEiXciOXngrqCtF/G9pOfOFwsTCl4aNHC7uHWtZKiw74ummZ&#10;7SGf68YSSxbljNIw5tzL1Tyg723fc2r6lhO/9estL+GjsX/Re/E+RHoyFWF/PHGumgcUZB1z0FYq&#10;gmCMDLR8CQHg1NTNaktUALNHsQhM2zNdEvXSpFh9NUiExUeQ/HgLIJ2HTVAbezK+L4wu0SyyEi5D&#10;4pte6gixSm+dENEpr2dmZs8KzoCnSZT7f2T88y3H14Of5oaGwsdCUR55fAWRy4ax6+CVLH7HEyOn&#10;9wd0FVBjiFSiB/PL7hGiDVIPsYcpTfTEuUte/XzHpVfin59rXjeuXtq9QRTKoqdQVoXdWw8P/OPB&#10;/FVC72JJYQ+pd3/zzbPnLhLN5Oh2+UihNElWuklP0dwNBBxW4l2lr85xU7zIcamRmzGG/72uek06&#10;f8SwHj6UVZ8YDzhaCKRJioYgxHZpgE7AWYkR2ov5N3mJELsIDXyhnmq90HPvTikt4+pgEzwknDGg&#10;l9X1HRSdTdgqFEhsiqMzcNM/E0mhxU3og8+9GlJ03G9ur5tYyLVp6mFoLdAndL20QElbRRJpKkgl&#10;jeR5FBcZ+T4tBedjht8DKmE9eRDhjUUoYljBaeoMEWa+U6q0HVMRmcWsqj25rw3JpdWVShotTO9m&#10;iT5EpIvXe8tgVU6ke0LMFbKIQNoIcRk+LOyJdQsKE+V10iZ7VnDY7TSJ8jgeVvvrwZHwObJDeRNs&#10;WKdH4MS4Q6mPxWRJZFNsNeEIkhOnfqcO994ujIbbnpxbqiZN6Ja89yr8TmaPfUM90YPhGuS7+S2i&#10;R4ZHAAo0QWwgXQ2gE7VFb18/+/1j9XeVhQEj1wYa6gGGjZ+WAC7/1vT6weAslD1ZckrIMRPiSL+I&#10;yBIqkzUHKM6Z7AJ0EHXVlElRr++vL3jcRaJobhSAxJ5hXaDRRJOc0UTojcc/eWJgWAiuMtEq9JZS&#10;6atrdsVtkZtDU82qOggZyxLsGWXspLfv/NWETw2OnTakgA9La+HePS1145UJfyYJMRklF/qFocW5&#10;8izLoNsGmW5ZdVD5jA0Y0GL5k8BAiHMt904Q9W7oxU0hbAeO1p2jiAQfdm26o5il94U8TlRjt4Fb&#10;P9F2fHU/brRuUKl2mT1yONnztaNcKZsIpI0Qj+oupEyUx4GVUbI7nga6nXlJQb9n4MIt5z2NeZn0&#10;hfY+UUME16yHyUSJktLhF+la6A8plMV/hZVbTkS1NJ5Lat1C5BUHBkQYimmlEzQ/RI1c5dC9RbVs&#10;xTWcGknrJYCWwpElJ54Z8/ljdF9EJsTRYVm1nty0BjoPppmQ/piEqt3OynbIJkwp3IQt+nE0sYDt&#10;BJ2/oUg7Coi4kTP9w5smnYNUzBgU4vScK2GCfMGRnSeb39/S9Iv6cVJDPIL/1fcfGlcixIINj+Qv&#10;RjSJxsI7l5X0GrA/7j8+MjJ170jrzMY3/2rSW3/yPz5gRbpYFCYTDW0tXzgqdNLSUUQXtvDwy42v&#10;b+vXvEf0xo5iFjfJLESeKBKNFilITopmufEi2JzzPsu3g4gup1vBGWzkqvZo8EBJQyAEIZZCuWPj&#10;vtrzYM4gIa5E/6FrBTQTXvFw40gOjsNCGtWVXOIMUn7PmUvu6n+snEUpqR8k6+1dustKSUklgEJn&#10;aro9HOx0IRD1mWjSE64VSKoMKgxiLWyIYXeBItOfkvGGfSaqGhihLr+wC21RxzMFnavJhL+vu6vi&#10;Gc0dj1kFvOVCVYhhE0+U/WHDtZKMAJ+zee2Oo9YAjdx+RRPHJVGGokeNpPpIDqcxSPGpHj5CElmr&#10;rHgCZLdv16kP//dxr5ef5S8/2/j8X3/2xvYfi2rvbT8zUjw6Zt773tqTP3BCOHjg8O3MsAJTi5uK&#10;F94lunrj6pWo1nffYH5OozJSEJYPewolGfhE2/Ah5SfjJs8cu//or87ZPvETN571PURns8wBoSqE&#10;c55mSUIa4pFDh3Lj6uo/1Dx80OyPQY1JfW40PjEiAJ26/Ahdjb+5G9VPPjbNOVmS4e3g6DTitan8&#10;eWYRCBtlQkb6keW2LZkFJ+sLI7kQMCpNCRQ94o8x1q9Q1sI5A2EWpGpBLzDzgjVtfdPspjfKsWFM&#10;CVZoWigJRHoXUlLaLaj2DxgLMpHYMCoj8yd0AxScWJoXl+SmYXCYTBQRMQ0edShaLJ6Hj136xQ03&#10;q/WfXwAVhcjbLN3y4JOB8BRgz+DQ3my44sfEITqm59Zo8Y9dBzfGQq54htwBI2BDwOqJsXX94g07&#10;GCcbArDjIqWvnxA9qFPfJIxi8QvfWChwLz4C8QULpIsKpB90EKDR+h3chAAZHvibt29pzBeXdG++&#10;8Ce7rFGQDZ2/75uDanA3GGCMnTRm/Pthj1F45MTgixSxeFiprx85PfWCP+6a/YGxuC58obPvfqHB&#10;hSteYV9zy59PEcPpcTaR+PN8ZXbD3mXbv9U3tvXG+r/G2vsuyJ1a3GoMYyyye1D2O6mUgQyEiMbP&#10;+PqLpwj5j0XhPulrjAVvB4ApVyoCRNwjQ8uR2MdH8l2GrkCFy7FhLW6dGl3OmKrDcVB+qGsGgRCE&#10;eNFDiOjznDAAlYUiXzI1rplHxrhQn8GGdSkPSWfJF28XQCCseB/IAoEFPgpBifA64myLQtmDCpMT&#10;BqKqIfIlxRvWBSJkJYVkpzRFcKe+8CjsJYSmmRi8VL0MvvSVkQmtp+ZfdeLPJ6D+8d/d3nC1IrJ1&#10;IIupoSAZaSkdtNsOe5JXY8PIBa7OjC1/GAcNlUKvJh9oXrRfBI48+TXEgRdJQp+RZc1CtNy6PkZK&#10;nMqfeI5aA8LYTXhCuIH4osgwZ6b9AE0EZ0VQM0osj3+ijjiRkwEiwKH1+uB8xcI5Y341WFB6Tp8F&#10;FisqwEwCGgRKzIE/xk/t/azyq8+astAJg4qTB2fXvzphrZK/ZELfVxqHD8Ppbspgz636TLZuvip/&#10;NeL/wFO5iHxGDqnmbug9/oXWb/30G+cf66FWLV87f/iN48XuFxyye1BodpkUeiJI9n8dGn7jqIiL&#10;LMNrqivSfwDg7QC7iIY24Tl3fjfm0HfPCWFDbI4u55qAg2S1/nZApg8LG65EQ+T3q8P1kotACEIs&#10;FyNZsSj7RLYkKjo1tmVOSu76a3pmgQIJ+0QK0Xyo4A+jGgNSHkpci6uEG5WkE0MZeFiEvZSGvGMv&#10;uFcZEiHfyUxi+wXzn2q/efwtR4efW+dsV0DMu6Et96HLxMEfFRyoIUTlWkG4xx57d+b3H9eXNfSK&#10;4L5ISici0iNezxd7ey+7l/KAHMvndf88nzA4V6PzU3NGaOealW+NkR/rYzim0KtoSdy4NhE48oOX&#10;QIcXrtHTIs1f/eDy6aDEXVVREqfpJ56n1sDxRzJJSz0HB+rAaVg/diM3MkgnEV3HnABPfx7zzTee&#10;9S+NuYETytnqoRypmeE5Bzc7WF+Mn9b27aln/a0kylRw31DGfvw4IqPhmA7B1yB+37z0CgS42PPz&#10;0y1NGm1AAo67e/MXizzPajxgjZEjACWsgZVNfScappw5c1rpPzj2ptZxtzYOv/aiSLyMjHffUpR/&#10;hILDTMeh7R0utvUNimDGWBpFoCMzOVxAA+8FyE9jdGH4XpO5iJ7X2s830i3oh5+2XCe7CIQlxDoi&#10;MjK8hRrr9hTMjJP+5HgK66ALgKCBDQOUEGeOw4UOl+kgz6U3uHHoWTbUKpQyVDsCo7jCyng1TR2C&#10;z7eOrf/t//n0j49cMvyOdmBHAhHM2yAZRSaOH3YXXpcZ5sjBGaqFqy4b+EruzYnTV/zm+ty//3fU&#10;rzurqdifh+8djS58RC5aVRzM5ZoGxM2REeinXTmxf1ms5cMz5ZpyQzjCrSlvX8EsOehDzvUVY/JP&#10;FQ7HHKD47FJzmTdvXjj8/P/E8zSwDzeBWFq5KQVgAkEZPYwF5ryQrlAKgBnrgcnAYimZHPTKulUG&#10;Gg4PIFBa+/hTz3/kdlW6YizEVkPNk4eELTIxS7BqCv2LIl2Z9wx/9C/P/vlP/uJyx/W+cfHclj89&#10;PvbKF3DhD/H3/xR0edyil9Vf+9KeAeZnb8z86PCsCcrdR3qL5yhn6k/9/fFTjyC4Wx1lvFMaoDqB&#10;Zd2IoMXfaeyb03hsjNkvAppjWB7DSe6t/qFndtFkkOF5eL+Q8IinBrVF4ZVdLV/RojtbBKbjzwzU&#10;MeY0sazQvySP5VHgTkcfgYoJcWkJM1au1e0o1LsqM2Yz49Hf6OrOYMyEopKbkf/phKb6U2ekj51Z&#10;7qvJ4qV4OvXj/4PQEwjHVuLEas4kBSlMad5CgCKxE7HkD9+zu/DR5rVKw8kT7/vlkYZfOyqOzEgz&#10;Qe8DXTJKAQeJaYpGiXdAf/fA2Ppnf3731e1jPnPR52kImFXgv7k2kT56+HUhf/P/7fyRXw4qg4PI&#10;22yFzyJt7eTVURwbMkKbOozcjsJttx3tKxwrp/J8uroPeS2PZk7+qSLhkAM0LoxSZkIf6AtOfhR0&#10;SqYTXPwBjSnIq8i9LLPckecGaDEMzHAfRNnInqWV2hhFhlfTSt/Kl+EJJ/9FOTimqRoEYaGhkdFx&#10;UxCa/WOHFl+/+EE9l17fX7T2bZgqrCzcEukpSn27zHWHCyJaSmPYaQyPFM/0jznnI7/ft6E5PzOX&#10;/9DwqW/l1XmK2WJQ6XACdXgd5lA81tgolMdGh+Bcrv7O4Ya/Oq70vAA2DOE81LdKDzYvBLvRMltf&#10;KVKTyhylVpsTwhaX0RbFuDsRqiHieva53xgRiIAQ7++8QjUi1kJkyryhspCpMWwpmBPHuIkJ6xrR&#10;4Av97xU/0FA8eW5hz2eOi5RyxqIni4eiF7Lpe4O3IKxmqUKZZJt4DUAi//i+Gxu/AbePz0z44ZSF&#10;R4VeBO+DX7w4tKXbwQkDXJmOF2UBsR7cuHHwmd7bV//Xxx+8A9efX/GXQm7CFG9ANVxGtVPfm4tX&#10;xbjf6f3lhMm/PGvyyOHDaKU7LGPaj/d8uCRt7W87N60PvdV82o1UbVc9WXKazqerhhoPpExvn2JC&#10;gVTEtvKauezcuTNC7AKZ0FdDcyylgfqDn9apSwOoTu1eYm5aSYhBi3oYNUGCEaTMGHoC3A4F1sNa&#10;VuTS0BPnjlHOtIwcgaiEyYQ4HJs3BeYNgk1Co0yxgIhNioGgwYD1Qg7K48df++X7W8d89qpzSUOh&#10;nqr92jThsIECCYwLWmpQcCinkcVj09V9682WD++80PY3x1tWvHD28r73fX1Y2GlMnJu74u7cB2B+&#10;oamxIZahLRZGGjmoqId/diJ/cStCxRd2vDD81ZzgxJY4Ob+ntMAGw0exTrh8k0AeID5G5yqpRiA8&#10;IdZ58MxVXQQBQrERDX5IJv8SBabGZGS86ektqcaJJw8E/Og5oLFAPOB88zl1Rz95fO+nen9YMl9z&#10;sfG68dL3QWSrkYnp9aDrISgxqbFAjMIGrq5hdn6n6JlC7ZzsV+rq4H5Hmt1SQQw4GN7hovxMUrjD&#10;P6/xtwb+7g8v/OHsX8fVfq/6em74rUlNd94JBz6RJhoK6Wu2/fChCw9d+zuNY3K/bJ2EVmQygZcE&#10;1N7tExvx2hA9uslTWL/BSk9XXetzSosGIpvn0/w1rhUEHJ9fLD7ekw8pDfBrufPsW01HXhhYC25T&#10;4sS6OLXLBHIItug+tfomto2eQYWhFJAOxPit/p+HTuISuga439U15MafD1FZ2nXBemXgdpjeGgvY&#10;LTnn5erm5F99vPWfjR8OvagMPfki0iSJm1AfwNYCFFxGw4DWeeSn20feHSGtrUPBWMVhkGOYVcC4&#10;AiYWwgmETKJR0CdmUt9U/6EJiHE5/PoL9ZPqi0OtghOLeQpajABterdj770XlzczlseA1sge6MXt&#10;5wd2x/KiqZUvCq/T/D0IjgfiEIti58HlAhN3zJoZfCRukSAEiPlpIW/UidkpMlkFQFzmm0FYHSOs&#10;4SboL67ZN+8ge1/8UaqpvgakQIRxm64m0cbqW6/gUgtFYUPk+IEpdeO6hWZXL6iv+aAgo1LJAnjv&#10;V5UmYR1x/X89dv3uZ0beayazCtgZI0E0fEFUTTDC99ylvP9HXQ39J165/BOoP+7ju+hl9tjTH59y&#10;+Cm8NlyDBKMSzjFxuAm+7ulCl3zDtZSdTyfoS5PtqRzokQxJL2RHkbziSY7jnTJ9wWH/YDz7cvsh&#10;TfdxYGX5La2J31PfngCqrbJt9AzlKy7SGZ+34N/em4sUyrj+33tzpGHxkGCc0jMYYk2IuDfyLfeC&#10;X+as9hjCEkOmtzjnSkhjks8lmYzTszETBIU1skYpmYsDI3Xtk+rOLiJycKlA70v2FbqPtQVikHUY&#10;V0iuLE7MbuiF8QM0GnUTlXG/qzqK6C1Eco3NreIyFvplYyzaC0KslByjHfM2W35+kFUxisWOIt5n&#10;gntPKALhNcS6PtgjQQd53dVeFo+Ebngl09JC3qhKDkeZDvkC0Q8DOIt8wXGhIYxOiSs7akzxMoDa&#10;ANIZ/h/Ej7Wx+r7anL9wCBeS2Kn3IZdvLVgDT1J9COWTB/u+dDC/7B7yihOyck8BL4b8nNbiGUjz&#10;AfhQU0HUYZG2g840ZXPY0k2+cfeBD1y0pP/HDS0b639LxLl84tRHX51y6YnGloveeUPUdKOzQEC+&#10;hwQz9tQ9pFFtPMoso5LnmNtWjICjA52Do13FA0XdQeCTDz/HYvokpTRAhouV7z1sIpRk7eAzDALE&#10;LESo/be0FL8nixNKBmYQqgiwQJGJZWmoryuMKLjqwBX1SGSaiQUIYsvdTUJbQeph3X6D9LXgr5Ba&#10;EFbPLzDpMo7tQpSeht+eixYiRM9nNgoKC/UwSG2xkDvr/JGf9468l6v/YKPg2WDhIMFg4aThxtD4&#10;J26CIkOea1YWpl1FPzKeJrTIE94q5hqO46q/Uw2dIYINy7R24kLyZ4spha7wxxIMAXxcw645Pk54&#10;g5Sx04v6CeT+koxACEKsRlxjipvkfY14biQ67SFv5DAOMSIsw6M5xJkeRqf85CDcoTbAWGDDloJX&#10;AkJvSpMJVaBrYSMRF0KEhqCCHnS7YbJ4MxQkVRI1C/1Nf3ZP07JJ0C0LSerEWYcefrj5vLMuuWmR&#10;JRTxUxd89qKBicM/1ywC7XSWbIVRMFv7b4OI9yYB3flnGQmYbLamIM/rSh4aJYeOXLwhfhwc6Bwd&#10;7ZKMtq+Tj9/clsPllReytEwpDZwPx4yCwu2HNCkUwFntBsRS/MJBrWRgRqNCdkHOyA7/cNZPbj74&#10;t7j+cM7PxH1Yr8nEyKWCbiGRKE2S0eeMsoeAyGrpLVQm+p08Ig0P/UA5828vYGIIryYirH1hl5gh&#10;mO64KS1/fLjYe7w4NKHlz6SOGTwek0GRGePEuRw4MYWHA4eGxpoKvEHQnC5j+XYOST1EBjsKOS9Z&#10;MqwsENxN9KBrze0WxhSSwhiozv+Tl/wzOv9r4ZqVIRAidXNlA6a5dQZTN/vZDtK2okgzNRJ26h/P&#10;LwAbRowI/FPViFBlUnJY8o7qN4leoxNSbBgT3VHISYhyuCpDrwAlhx5dCB9BiMNqDUmS8s2C1KIm&#10;TQxnXuRcghlSbk8UKB7Qw6cKEMpgtAhmrEdew4f4Wwjrd19u6ZSaZp0Q02Qww2O7kIAUHs2gxSNH&#10;RWqP5j/qPfWoGBS2E8NvDcDm2OQepy9KhUZ2Isz4GoWRn24RaK+m18/YH/5JBGeZDrn1YMPSkRmn&#10;dUI/ATasG7JRj3BvLjl0hBzEpZmapw6JOSgU8Y4Ni9dvFZGJn1k9v+xIKZKibo9w7A+slD+mHMUE&#10;qV16iKDsOeXDdzvYHDvuAnqAHRqIKZTEIMFvb1Mz2M9cocpAyFhoghFd+JK2xst7c7n+XOMwNM+w&#10;STvxBZEgCZ8WnlgnxG8uP3xgsG99rnH5xwpbXyieqZ/wlWZVbuOjg4Wh00JFIVwyPi8JNAq4uBy0&#10;JPyJPUvWLk7wVvhwm4OCw3hsiJYfUYMRlVYc+w5F+2Xi3pKCgE8NsWo3rOWk8/P/HFciKXsc4zyu&#10;2XZX/2MO/VtcpOknuLQVK3mhwdGNmCv5WOgFbwIplFWTA/0+VR4Zavlys5qEWf9lb9CmIMobOLrQ&#10;JUj3kb5ZORhLIJgaaXkhc5EIetxvvDj8F8LNbtzvSRtfXCh6OB7i9Betqr9kLqQ5QkzA9xn2bSf+&#10;tF8oSBYsAC0WbNhY7NYjoO/vvCgOCmGcByM/s+GHg7N5jJs0Sl17Bq/Q5xWvo9MoLT/+Yfd3rhNs&#10;GKSXTuv2P7tZuDertmzSmXnTus79MU1k8tIvikQcBx69fbEsgg2DDnuw4ZgmE1O34hH+/gJxmXNf&#10;RBa5280eg4wNdL2Dvjxdx0wNcYk4Dx9TE1jIatYAF0bRio8hXaGphUGwtGoAGyaLZCEzIQClxkEI&#10;xuUOiIpEnjA5++5GwYbzzcPdg/UfUHKtEwb+7uX8RUr+Q3k1kTL0wfVNw4fyje0Pi67gekFR5DCu&#10;DPQm7C6gjJCRktFPsS8//PU2ERpiwYLTb96DmBVCf0xWFuOnonLv58xaZM3EomSuhu1xtDDWftBY&#10;3RBjely42/Qj4JMQp3+hvILQCOi8Ez3YMlvqHnIe0SQczWSFJviEmJfueYbXAHQGEMow/8UfmnpY&#10;nL7hnA4Fig3DfSETUQeXtM+DfP+bs99A/GPVXYOc6nbdBzoLToxOxi58ufWeg8PvTjjz2vD4pduh&#10;ABZh3iGmJ84d+pv7cFlBOrYr16QUXnwRV/006SpOBYy/jNkZmYggqBCFCCVjYi5AwJMlMzn2+5wQ&#10;/13xnKYCVvnwirWSHSsUFr5r87NxMWJl8tJOmZxOK97KYb9LG416ZbipJKZuNvP6XF2fXLee9V/R&#10;juHYqF/HtnpDCkKMH95DvRB9RPt6jg3hEhHTZDWEvBARJ4yFsr5BKNkJt2TDkGw/PffC3xn3QPFE&#10;f27CsHLW1KH/nILwO8IwF5ZpcLRAdo8zx+talZHC1JYvDSi54YEtjbkWmEPkBIvF4V5DW8MfqBF7&#10;oFZQxaZUWyAQEIiv8OhAVIr6puKxgeHBy0hhMfDVr+Ky7z0+Pf2vUxELWY34pteAJgXkmPgxBv1H&#10;pL6Tl7HIXXnqcxfisjrhjcZTxmMmHAGfhFjP1GxOSqc71pnjDkslRVxHdQkHNJvTK+v1ZTWYK+8i&#10;ptNrHJNBisHsDDKUBDEVmElQFCEt4iYpD3CERymXRQXdykLzJqHzvvubb8Z//+p9P0WKJuqs5a76&#10;wk+L0Ao33HordBUjJ6YUTyljLjyhjKnv7xyCOQQFphh+7YX87AZciCKkKx5AwfNXzIXvnZIrttxT&#10;1zA/X/iJIhQkcF62+MfYrdBAl+GnQmbQ+mwrMFbLspLD0z+PWbKDWNm3F3y4FL1H0w+XwvnMnAUd&#10;cdfefTGKJHDiZ/SSYuWw/YSnLGjBftbZlAimvhGcEYpSozmvToI9ZwXVgFT34liMFL2vdve3T2zA&#10;hQTLGAWhIREgEmEiSzmPIIuIREqhpKozXnt59vvHCsMz6HHHTtrzwydgBffXv7HhV1NwDobIxAf3&#10;zT3vhnGvqtOGUkCKtVxrrvjOwb6/UJp+72oc3A18t9jy+N1CTQCTBqifd69Dk1tuFGcYaoGIPm8B&#10;XC9Ic0yCcaSvCdGBBntuLfb355qacKkOGxD+6KT/4MipqWMu6RVqCzo2hAiF/pgut6IzYws5FpO2&#10;xaaI8dvBXacPAZ+E2LSw/Z23IPSwIL02xzpBnJGMo2vVLbEd1aUP4yzN2DFApmWBRoGuH9iBuZIi&#10;BJfOmCE6iQ3rSUfpHQDZ5xmZgQbFK4EckGWeZ8SFWPT29bBmHjemTshlEX9+uOWnRag3xuTW1X+g&#10;v2HeoTO7c7lxxTOvK8Uz0tUaA53sHu5W6iZoDh90U05g6F+gwx7Oja3PNTcLaw1y3TMuQV+73WMG&#10;Ah0uI/LFo/qXkEC3K2bcnhANST2ViTXBdZYeLVpLeEVc9rAItCLJjxVlzgVSP8yl6gjoT+4n/kbk&#10;s9BL7iNfFpfdMw9ygAJ+IU+bfvTkSYJJhtAPcorCPnFuk3Lq1w8vBv0d31BPGmJkiUO1GxofvPzU&#10;RlNQYQhhcmXTVAkiTNvH94gzOshSefB119EvY5BzT//XuOFfCeMKRZlVv7MU6A3OISjSGQ4heura&#10;hJDMXzyhrn2qCEBBXhznXPn4iZs6m/+naPXq59XDNGkuDMWEGusdgvSJNuiPESAIlhgQsDDJwCU6&#10;BwgygEbfN69G/cIbA8M9Ay1/f6t1S3VmTO8RmSXESpQdyTFnGqr6tyMtA4YgxOpRnXoyZ1/oojtg&#10;vRbnUV1asE3nPN0O+ChuGvmulSnGc0BdNUKuchCION2TupBS6maYK+B9YPSro+Bu0JpoIluNK4mY&#10;Qd++c8m+by7puqVkgwttMfg0Ls1bGaoOYbwh4xPvOX3hkuNvgIxO+DoMGJqHXhAWFHXnFQsImZlv&#10;hqjFJWY1flrDb7QWTxYLe4aEjx3NFtZvnzqOadSd21g8OXzii8ebfud81TtbBmMucVxHNORbQfQj&#10;a6qnhDK1h148evDzakznI+Z31v4VcX57zFI9qQDWy5anpS5uxfV6UiTFokLO0tqjXksFRzeOU3ng&#10;336BC8y4jPGxaAj5AI9byBNjlmbqkTQCbpHa6Hc1RWF/9+Unepfs7J/10KTfBQ8mDbGQgU+01Y1p&#10;Pq2M+9x7F5YiCusaBPJmo0IiF4YQ8HZ4e9tTf3bDS0+9vG/wgvF1p5Wh47DnHVHyFOtNyO33XhW8&#10;kw73zr26ZQ0SLh8HZxWyFMvBrAr9Q0+9XPyloX90izJnrfgB8PY2xBUWagWsWgath8sd/okA8NAN&#10;42p7Ukayp4/WKkgROnK0qfUfLvPwGjTasFn4sc6bXQwqon6YuL8UIxCCEPuTs/Ee1VWOOJykyRlE&#10;lA07Ku8wEz24kTA4wMHY12fcNA0JaCzUdG4k3yFwYVb71sNw4CjFlqePdEUy5CneDfCDhi8aRtTu&#10;C/O113uXfG92R/7/1/HBpiW71sAwTqhLUR98GhcEqFl7vWfgwgktrRjoMxd9Xt+b4ulifqoy8nZu&#10;zJyBgb+4d2DdOsGAZSYRpBVt+Nzdas13IdBPQIuca1NGepW6qVObPi3cO9SIReOnDW0bGH9zN8U2&#10;DrfxJpbs9iNE69pqqB1uyGy04hBv6j7OuGAOLCJWPbBF/NvGh9UAFB3LrmONsa8HP9DRTZkeEcR3&#10;5gpjYotyBkFQG0N5fH13bhniOcjz/N+Uql8Km0MhdMofKFFQs/qmcxt62+reQ/WSAZvkvuPGnzUu&#10;d6o0X/xKP3lIXPhDP68jkYtjOohoWb7102986AiyESESPGwmisPF4i+Ow3RMUeX2vk2CEyN+DuRk&#10;79CEv5qKIDxqcnv8/v/zfP6i4WXN3/38v9310uZ/FepnSkqHQozZWAwB4MCJcakfSvNoGByLxKLI&#10;EgrZ64YDvSOMvxzQFq8qWwg2uOvBae/0Pff0XX21ydRYVxhrsd6EUTKXmkQgBCH2xMkfY/bsJsYK&#10;asggfYSt65kTu8MNjakIJHk+eW94CGhN1wJFQkfzTlwirA+5yqFAMg716oEphMkvBDGKMZ0bhCZs&#10;1JBHFMGG9XDCcnb3T/ryjRP/+ca6+++e+AUYxpVO8fCZjAtRWsPzC3YXPtozpuPGt69AVEucyuXG&#10;KwgvP/g8knEoYy5RBr8/2Phbrfkrr+xdKqXn2Zch0pA48sP8J84t9sJMQphV1J83qAxJUwpoILB2&#10;iqaJ2cpcd6ZiIbWa8ga9qRpuyghtKJtf+yUu8XvA0crQrLVyS/sX47ck+V2XDySbdctjeRSnbLpW&#10;xPyR0dc0/bAIRqzecD3HS/7mpnGGEAIyao2wQ4CO1lY8DYLQQhhXgB9LQ4tyEkb/bOLcX2/+j2kN&#10;B/7okNkjTT890zN0UBMK4g7RqosdCCuhgDgu/is10ySylEJBGdM4otQ35M68v3UM2SVDVUyuGlJK&#10;I9VcEcwV6mFh7YDlw3pteHDwxfq+dbnH/v1//dPQvX2/97AqPPXQk2gL4UaEtb5J5IV++OHSSkkn&#10;ghNCGDR7Fl2DQ31SoWyppGZ2K1Ab24MZf1pRcFFhcuwJfhYrhCDEi64X3suqZsKOiRoMKMG2bEee&#10;/NqjBxQFETTJH2TNQqxi63pWE7vnXYNkEaZjxXIiRn8UHHUtEJ0QoEjXOXFuKXVzfqcQwVqsH9EB&#10;CThoJezlibbZ55/TVFdoKrwze6zMEkcFTSBYceoH9xSD5fGNl76v5+eHTgy3QEWBozeR/3NMa9P/&#10;unrwJeRSKuYm1A8f18QlYsivU+C0J/z2SONb36iMEXPI5evzH/vYyMGDQv8BXzo6poSJxaJpZPqm&#10;53l2ILUADaeElmTX2qzhbvLRnp24brnxm6a16Mpy3I1Ka5VFyWVak3/jCv/RkZMPGpKAyuBqVEox&#10;h6XuWPybPZurvIkuuknHWTg+s1YTC2l5LJ7ZMgZU12x7Z2Tynx1e805+tmkg/fTMqFulsGvQbkDj&#10;YDRcFgF5oAtGmjvV1EEGehduwXVguLmWcwt7YI8BD42moUOzJ7ytRljP1edaFbgpC1dj+rX/wVtb&#10;1uYKe4dhgdawoKFEhfX47voUpSwVgnf60fwsmQOPDtxIAMKSBGIYIYUkNbeoEjx2ldg2LrNS2Vkx&#10;Yf9RTbRYZ8YYLCXkOMuO19X6IodKzKEHgLfGfXf9oFrL8TMOqYdNMYIcbjn1lKKQ8n6ACFAHSmII&#10;StA7FOMPfccuyPZ34tyrXvoi/v+lq74mpKdecNAGCweIKlWbAnte6aKhS0zK6wHqbLyPv6lbLWFH&#10;39H/vPSNl974yNWq9zEOAeH/QfnwSA6if2hBoJPWQ8HrncixettEh3RI1zc7P4Lzxnxz3dmKIL4w&#10;ERlUCt3Dpx9XCgcalcFBvJTAjF3l8vMLhrZ0ox8QZWPWEsGGx0/rW7195F0FSmVEf9N7ID85NBEJ&#10;TRAVn4qeAMW/410JWf7LHQFPHsyR/Kv1+GRZipJMQ7GxsQDoqkoBkW8IqmJ7Q/ujStHWUFO1Hi4z&#10;GDon6wiIyqFe2JWhLnyRlR/L3BYQztBQUHI7cqWACC0OI2gP/PbqzpVpkvS0RxDawpLYnBYErc4c&#10;FxYOcHiG1iJXPxFqZqmz6PuakLctXzFJyL4vdSPzM/TBxYEmkfXjrYcRyUf4z8Hs2CK63RZFBDoq&#10;gekoKOzRKiyTKRPyIsDGV1TV9EJxOp2oqPeaaRxCQyxCXL6CUBIodFxXKpQnCfEnkhxz7XCPUA+3&#10;a2ZNYh2T26fhv909R1K/717WqCEXSHEr/RQSoxPn7jl49LdnHsclvIzdioi2ZlYGk50A4jMgQASk&#10;M8yIn2hTf/iiWwpaXBw5884PehvnPP+R298dkklBjVHb9LFEbg5hEjf83DrYRfRdomVaxi2JUslk&#10;Df+sg31zXteOiMU2DOcvUMb9rmDDudbW3IQJhRdcsyjB1q3hv6l6jtJa6ewPISwOKsX+AnyrjSmg&#10;TWbBrAn282hVUsfzrDqyXAuVzJLbphwBF91ksFWhE9gQ44Lt1o++LK7vLzD24GgKhAMxXN4DkdoY&#10;Zfw0WLUhvBpsz9790d+qTsnIYKfbV5DhAaRiXePwuv6TX8mrP9fJGgE2xCjgxEgLoqtIIEgvWjX0&#10;Um785xoL+3OI4C5s0ppFw757Tox0HwT3pXDyHv7EqAEJXCbQu3GduvCM5N3naIVFCuMysd5SokL2&#10;fjxqvkYoDbGGmj1VqJpDNMmwOmqDXVTEl156qWUpO3fuRMzlhK5PVy14KnEDLcCgsXDwirB0pYVo&#10;2HPo3S1Dn8GHXcVPCnM6clOgbMz6r3ncBOtFgTWF8Uc2KYNhRlYsvDsyaaDhfEQO+uP32uE0Le6f&#10;OfFu8QO4KTrvn3fjWd8TBBrqBArfRppm6qGhrfiLQ30bG0YOFxBOOP+hkZZ7RRQhodjQFdVS+d33&#10;f6bkZwhFReGdy8RZIaylYR8Csl7XcOzTgzCkE60KBaHt0AoZVwiNr1QPDzzTq9QP5CZdZtUiP7+g&#10;9/qX9Z8TJa8Rxy2IVtsRaJdrvDKrkKv1AGRZQxwJhkYxTh2a1Z+ejypauL6jDBJG1ykK0QqNgGim&#10;qYdpXFkZodnzF4+A+BZ+2C30u1TIOI0yj+ozhCxtaINN8MAzB4d/puQmtMKwePi1l9v+cUrvpw/X&#10;nw8HvbrhI0KGI9eGiKcG4XlsFwzVwH3F37II8UsdBhKG/t99gboVc7XZ79nBdXPCq67mmIJyOhqv&#10;q7vG/+eFQCgNsdYpNMVaRg71/22Bib3GH6XPzQpiTUUc02SMPx/1v2MaK9Zu7T7C9uHImezYrtm/&#10;t6frVzNwqd9PiAYoFYxsGG1xBzoJSGGEkDTazlKMNrDkcVP+YwjOzsKT45dF6WNx5kSxv6H1P/Mn&#10;BoZXvvfwje0/FhpidAt1gsUJAz2cPJhrLCLGcK45n2vMFwfEL5mh/3ccKltU7vvfL8BSQvSZb25Z&#10;fbDwo37BhqWMFtEwROZnOF4UJg4XhXOJjQ0j2QcuosWDLyp15yiIX+FY6j/UjBcALjXKpr2Srtuw&#10;qIoj0XnE+khkpnMni07YVJYuCgKQIO9zxJHwU27bkpk9qsGFOJ0deZ52EItzCLZLrFHzaqBDqhWv&#10;XVjYKY9LIYrHTcFJGmRaKSwm7kPXADUwDC3IoxqX7qoB0zLdM0+qh4Uw3HIwP62+8Tfqi8ePF15+&#10;ua2/gIZgw4X9xcK+ETG3tjYYjwlHumO7Wr4+t3DI4IyBj2kIaWVh33Bv1XL5h6SMKbZbQ7vvnR1Z&#10;PbKbhQE7vvpjC2HBjteVS4iKCHHlwye8h9fMBerhyCYcB0sme4No1cMkoQJ1S6lBEX7o43tEzB1i&#10;uqrFcLeJ+KJnGP6SrZheqCaO6nAeN34aKC+IL+jvOTh6G0aE9rpi/SQ4YZz/dzLeMAoMlGEdQSHu&#10;IZF1Yk15m5tbkf0IodNy45RcS+vwW/1oO/Rfjb03HczPaYTmA2d50hIj1/LnUxARUzTB5DE6NcfJ&#10;3fMLoBhWLeG0zmH8AJmOS1hBSNOI+hlt8C/BTEwiW8pfJDuta+0lA2IHge4mo0PI7siezprriC0m&#10;am7Lq7ngQL9sg8hbWFPApuKf/v6PDm3uwLX70fke/A3uGRTDQYqyRx5f0XzeWRBNiJ4GUYxIO/kL&#10;B55q/vD6/3urGsMHKtu/vxW64cIbTcK5giS5TM4sT/CkkNSL5qWXe/+UkRN55LqvmzJFqAwgUesb&#10;6ibW150lAlxANwxVQi5/uPGaNpytiWxHUjCWVAz0CkABCzcoShwCuhuBtSSNCoS558PgaErh+LPD&#10;jRwbh4jj7e+5BK7gA4GKCLGDjiIl+ogDPYdN4Bzpkd+/eIrxG1I+7aTbD8pR//7obmqeCOk0zvL7&#10;3uh/bRRV0CjDt+OHT4jobFRQEyIb6l4IXJRrtoH4isyiZCicb0aeT1zib/QD2waRjm5EyGgjqxbe&#10;HrKcOQ4rBXBiOG1AGyGa/+qexiuH6s5D/qU7ZQQiqI2lDYz+nsBiobSmfE7gyie7hdYE53qG4GjQ&#10;9ZL4JqUvXhWFnYfxzkD/+XO3u8UndsvQ4QkqV4gQAf/c1zN2RYSzCt6VyArqVij4hEgmyoEmgiMb&#10;cYvyv2wtvI3+GdypAFEgEGUSsSaJQaqPLuiywf5YBHSjmMefGqDMeRNe2Fb/+91InpxrQjCJASHu&#10;7AElf7oRlhIlNgwxiAM9OD3TyZ4td2nLva1D/+/Q8IHB8X/YqqoMMCF0K71QIDBhHYH7429vRk5m&#10;kZb59V24b1Ix4N8UnxgmcPQecWS3OrAw1bCE3aQ0UsaE2LSpQX5sOD8Gnnnmjc0cX/1udhRsiBzx&#10;Fy9Md2EJseTCFOvSVKSbXaJZsaMDnYOjXRg0A7Txz5LdOnVkyY4RbQNMy6VqIG0lwp/hglbAqFfW&#10;Y0MKSwaDqILP3Bt/taVhbUfun9W8xKgJ0Qx6iiM8PQ4xxCJ8QeqbkH7ZHIgHVg3QUkhG66LGBg2F&#10;/zKS1UEbUf9bq8ZOvbfwRsOEf7kHoYKE2uMrMuenUuy753jfVzT5CxsMkQ76BLQmQ/+vd/xnB0RE&#10;NgTU1ApUGnCSw6VbDKtZne34/XQjwhvnP7EKLFmok6FE2WsKD+cqoyuX3ZXve5p7cCS+bjYPyea+&#10;gbeBArJ1rZp5Ref+wI25gX8EKlRDWuSqp5i1DyelBI7R9hcu6jk2aPKr03oTWmQZddetgBPnfrcA&#10;ljzhJyMF5D/q//GaP3hYjX4DHS3EoEW7AdUD1BB0sme0o5Pp4oYPKS33nd+8svHEmgFVZUDuxZDq&#10;km2LLEsiyHG/cqaUza6kYiDDM7BtBA6CEJaHjaSMgIz1FYUN9SnckB5Xzrjy4D82XIErozYu/wh5&#10;vv2ZHPv/DkZaM5RTnXfYtSQ712Ul7FqFpkiB7P1JJBHpNHt4WJ9GLd+yuE8BevT6FLsNYnT8tHff&#10;3o/YmbOb3oCUXPLWYx0trylj2lT3O4wF+QsVLxS06AF/k+uGUAbXUXOTWx7NAAKaogWhoDLkOEyQ&#10;Uca09n1jLshoY/vDueGjOelTJxQPkM569DeEBLpvYOSoqF/3gdaSLgT3YVBRKBYO55SRhvyFUscs&#10;l0O6XvyhxsikMz5I8Fxd30NX4j452xFoRIhFZUTrXCVV12eBhVvDZFqR5H87IVC5FW9ifWKj3nCZ&#10;rC55kjghTnUReCD5l4p07m+XnJYeXDpUp4rgjOWFsGUU6eJmCjqpy0b8QdJPFtdfid+WsXcgLcGJ&#10;YUZ8zTYxk2OvP/XRb1A4NuEEYlyUnABiro38VKRbwqEcaC6pDBwE5jsvFo8Xz+xurP9g06nviWqI&#10;g1l3dv+E764VRJbOA8lJmmAhYw/ymdaLvmR6axA7p/pQylh8BKP+gjn058cDz880/LzcA73B/QzK&#10;dfBdCBEzgbKCuklalS1bQxQnCGw1Tx0Sc3QunYx57diweP1WRTFFJnacbkJEeTko/XyRym8FvmaO&#10;4tsocYzySI9MSRJfJ8SWuMVEGSHmxk56t78woa4PYeQR4/2cBugJTizZ/3fKOVcIm2D9lYC4mBZC&#10;bAifCcF34QudGFDEIdaLHskYU8KbAKEnYEoh5TjE8biP74KZrypnISi1j0RrEQjixfqpdbg5fKhO&#10;eIHIAjMJGBwP/PNxpV7JNcJAWA1aTPIdyg/8oYYWptgaGBerJl5OcF20SuiVIcflb4OW22QkOMML&#10;JkHfiuRNpULuWzPE12XnkiqIkyBFHYK2unHWMt8L/4S4fCckOanYpqFPFUkxRMBgFE+tBPUjSeSp&#10;k7/6zPHXSpEHtChAqqJBn5gmtx0jH6MW1MywaqPQ6Z97Z8a4/LBoKhlnKd4OiU1LTHdtCFFNetGJ&#10;xcIbj+ICnR489r9kCqQJE0SW5vaHC3uVhl+T8YJ0bQg+diT3RlQte/FwvjiUz11+py+sIhd9jpIr&#10;tDzy805nchzRJoYgxJ6KBymJlY37khtywpq6GWB602HxS1p8dUP8hIhosyLtxs/XrPyAUA8QSaU0&#10;m5T/AoWyMeM+5VIm8a0L4ndf3lOYh/iXCBwhCHHdUaFp0PW7ujIADSEu9Z/4+n0ZYe1I75neuilI&#10;AY1soionNub1QFvw6brGoR9Oqv9Ar8hRp78h6KMxrUMvKfWT++v/VOO+EOLvDCt19XWTmlUNMRHi&#10;K+YO/N3LuTFK/aVXivhBTwvtL0JpIk4FfKXxN7zlhIgH9x04rgzXi9xOUP2iSKeQvj87nJ8nDhZV&#10;RTK9dSgXlK7PjnRX09hZIOIb+rWSRmQqmLN2iscaYicQrYQ4NLW10+gQxLrsNjtk8Cl/Rke9yRU9&#10;/tovO5p3ImalsH8gF2Q6PUMxaIjV+4iY/sbRod1CkpO8cvxiPvBvv/jcOx8aV3eaxunbdLXlrKzv&#10;f78okhzl6oonhdgshaE0gqzZYBz7neOKiDwhStM99+C/DS0bkaBOdSDRJ6nJf0hUxBRySJBEChcU&#10;JEJap4y/uXvk1DToLEyZkir4OlHTwKcKUSmMHWfu+AZnZlzZLoe1IfYctWvvPs86o1Zh8tLOB5dP&#10;Lw3vhw2P2mRjGtjRjInCrfssCO8AswTYNlBOZhBN3KGbdB936CZ9dSmi+zlXzr55BwQ0YkeobBia&#10;YBQii2Q4C5UqhVHTs4HQfXBN3Bk/7ciZD0yv/4k6TQpqoRfK4Qyz4DNDDfMODfWtUrMx6ya55149&#10;tG0AGelyZ0sPaFlavtxc9z4lN35YsFsqzy8QIYFe2ZW/qBmDCjb8A5GHGcHa8jP7G+YLh7+Gj4lQ&#10;x+LmffhnPYg9YnCKonsQ4m+jq59+3qdHv/cJdVaq+Xdow4ozZtcb9R6WD7tGOZKUFWtXzoh64Az0&#10;Z0qLU8l6LAapxNvsvlwVDBEyg48Ud3Pyr0KtC1psGp/ks6WQmS8UEAZ55eg/dsf/eP/4m0/lPl2k&#10;C2554+79Mi61P4g+BA4qFkeODRdPjRS2b1dlLJ2Y6UWXhGDDeDnI94Nw6ti2TegvIM8h/I1hNDE9&#10;OGN86VD+I83589Vgl2VAhdc1PAWhDYksg51kw1CQ68E3fG2p3cjYIRier54cKjmGs6huoLewU09u&#10;u9g0xF0JtpkIux2Z0hAbQCj98C1jrYX6xFl1WRaJjhmWwQj1AHWysWcay2IAR6oXFKnheLX/wzcf&#10;/Ns3rl6p2tXJxE7iUzLMgIrhSBOsH4qn8yeftCbLGP66iAoMoSkUIYgDf2xX8ZcnisUJuaaBkXcK&#10;Qm1s16MQMj++D+qH/CUTYOYx8M9FpU6Z+NRUDNe3Xhn5VVNu3InxfzBBCHSzugKTsapJHO3hwj6W&#10;yWznX+/LSt9QO0iWa2VK8pTDcrIJlaKRaHZDa5pDPQGejRxSOkNokwICCgujNlGb+fC/bySLXrfO&#10;/Xyvhzvrjv9pURnO1X3g/JHDhyf+65VGKU2JnWkI2A0jXLF4Kloa257SzJodYXyiTcreNmXgqBow&#10;3jhFcxNj1iRRy49O3QvNCHIjx6owpvn7eSmzFtl9r0MQYiXtNsReT77r5wkV5aHXIxtaj+R01wRL&#10;ty5CStSyODrYGwrdMJJhVFCguia/CkpKh0JOaUQ9pWmy0G2AFpOdxu51sNYd6mqqnzJQ/99L7iP6&#10;DCCI8Xfbk3PVbk8cGjnekBtbGOltFowWJm4wMhZyus7kqwdXknxz35f7C28N5+dfXd+668xrJ1q/&#10;3tB33+DIrxrhQ62aFKOh2/uVJkw+15ZTywrgGd2mft6RNEPmvqO7U0kYPZNStARsJMQ6on1y4HCQ&#10;bDKhvUNSOs3kwJs+kr4AUYAQuli6LCPLRtvBbsdZH2ttU8UsPn57myC1BndkMFdokdFV/uIJuq2a&#10;6MeifCGJirO4tUeVOi0iskXMOpqv+PQF9wd4YJMJt26rwIwtQycjl54/mEezVhhCrLhGmVC5soyA&#10;mVwL4tB4Z1KU+3XasBNiN3WIXTBBuhH/g8x1jBERbkvwS5d6hr5jpNhbPOec87TzYbJadnSyJj/o&#10;7u53+wrnfuHEhI//sRgc53F3HS8W6ifsl1bFeqJpmEHov6cNFsC9tzfDgVolxI98rG/19vx/K9ne&#10;mVZjRwPvJBh+GF1Gwi2/6q38E1/mvlXfnNQMmEkpGhn6UfNpBw4H+YNi8WFwPBNDNUfdKv2qhyQH&#10;Q727d+S4yDwHidr65cPKlCuVwy8jiFt5QE7d82U6nYM/hhqBh2KxUfH5ZvHUx3tWiGzbQnVUfVpM&#10;02Qtsvt2hSLE6K7seV0GrSUkglkV5Rfe9TpWVzI/cPNitghrR3Gj3yQbBmPMNTs91cWfUfISkT19&#10;dMmbD4I4PjXzs0ID7ec7XF4oUfQMqTDovXzdTz8wr3Vs/Vk/29OyqThuTB3pOfCRakRhiNqm6r/1&#10;OBKIQDT+fLwMepfuQv22b0oz4g/eithqWK/1qNENIqmMOfGFwyPvNSNvSChpGm8j5r7x4lvDvWdV&#10;ikawpaEJXOU02hx9YsmfPwGx9tT/eEX1kzbKZ1onaZpnizAOkISwQINDxdiFB5X2q5Foo/79J0ZO&#10;n48w7Yj7nvvIl8sjc+LiHMK3UbI61DQGrPSIEWGEi8ZwDGzneD+C3Yqui3iYsS99dqAXaw3YWoQl&#10;xPJhcGDFWeXCcr2ZFOUmOzOEugwkPnRBrP9BdFYvxsiRqGOJ0YZqlneAZgKx59SHtpy4Bp93NX6+&#10;FI7NYnob6MvsX3zBPAOE1RC1TTSlFwYlCoFLHEVHplLmbeSu6jjxBy/noE2RKZqqxokD0Vw7YGzw&#10;4P8hqlZNKYNLUlc/vKvGKZ1DsB4f4XoyKUWj2e5whDhcK8uMpeBFQEyEh0f0HqRJUpqndR09+6mp&#10;N5iCBekSzxwYWCTybGhDkmdhqwajsm/MRUXhnqFbLFBDr8jHquaYgrj7eRNRNZRITSOi2c2gvZSR&#10;zsElb6UWz57v1oyS44qiTDgkD31IBkrkkh4EELmsfWIDLvyhCixdyniuQjpZ73ls/uM9HxYiCawR&#10;JrzIT0EWwzhTAzk29iY+lbEmjI7YoLl6SiGKz3D2ZdObekRqZVy6JKUoE0Z7ZXwnEa9NlNwppWXP&#10;8EeFeQMuMFpEmYDvSF0j/l5y/I0l3Zs9l1KqgLAYIjHpsEiARyEycMEHhbykYcGM+RvjWpCUdwRN&#10;D21hUV1csw264QBTCl41UDwHe/cc4SE45NVvoWkkdr8p89EZ2DD+hTx1MecMlfk9uUSHgC4u3ORJ&#10;maEgQi355ALNC2L8xHkDDecjIKZ4EXzw1huLa+4/a5XowzHfG+5TmjoZlH34Z/3wdRM1oSy4QeTv&#10;FIpe43JI7OMFIeWkKl6+nS9ubjNOE9EqELZCyK7f9MoARc0sUT4sS8ZY/t9lgeCKo7JbUmiMFWFs&#10;Cp8zr9VcehVpiM0CWCCdTdth7RnKpG7DqiEO+FMbzTvPvrVnTIdIHNr8mBqTGIphMEiwUgpOrFNG&#10;0isoyuO/+jhCAiH+mjEgQ8lJDjXGT0PAIPx/KaS8/ZsMYQfCSsWSqU5z4wMV7rj0Sgza1X+psL5A&#10;AV9HXIuxk4Z/chCkGdk6Hj/yUaTKe7z3hq7jc5667O9KffqUHfZq7r+ejUHsVcc+R5MJnwoS9yxT&#10;jnMPrmgIDQE3jB0Ba+YN9d+qDKZ/xSmQpYJY0dIb+V5uJqWo79X7qBhC4+uZt8LHsEad4v3NN59b&#10;d+Sc+vfU2GfuKeIoRRHCsY8c7a87N9+ywezBTHJM+iKLP+DvIa0sTKZ0oNRennnegssuMMvD6FvA&#10;+kAu5iphDSp8mUyEnrunChk9p1CLHFZDLINgqrEuDZgKrUTuik6pr+CSAgSeX/DUzBWkIS5HPcuu&#10;BIHf553+5scbHxHqW0SypMRsUNBCoWuUfVqMYSRPQrh4qCLoG2sqqINW0vEO88HcSj/x7T/3SSNC&#10;SuLicKk3dAIVL9TD46fef95d4lPwcsyKekaYTEUZ+tdDuXOmIkrx8P7eGy94Z2XPXwg2/GFZGV9j&#10;TF6/9N/K/rfTMRiklt8O7w+ixbCUcDaWIFFui2YaSOnLKl7/25XOmvuf3YxQwyue0w7l6N965OEZ&#10;K9fC/qlr87OxCWOpIJ7WLpJ9cimPQNyqSshbY7xzfTJBxjUGPJ7d9IZwUEY0TKgPUIwHYtQ5ZK9F&#10;IQ3K2zTJBAPJMegmKK4FvC+MoYWpKl4Z2qFfw623nrh6gT10L2p5i76yqmLIWz3kvBjURcAm9CkO&#10;G8xYvEApG0scxTEKsmUg43swjjnE0GcoDbFrlAn38BMxTL36XWZNt+H4Gzr4T2eYTOwufPTGS9+n&#10;emCQPuCGXodfqHJEBIqfWdx+29F/ECz87I+qSmVj9AmSWTL1sdhlSoBnV12jjub9dqpnwsFvz17z&#10;Bw+rIgAqE6ioUca0LnnvVfy/STQ8vwCeH2DDuK/mkLNAQZlFUWBJbHbHhmClMEP4EBKcmoucdrCi&#10;0zPS+fn1XPbxRcR7n4+3t+7EZ0dcLWUIWDKGmvXDYi10JzavjpAK4mx6YpR7dkJofIMLYQejW/O4&#10;5fSFTurV4lsiGlquTRymmUIDYalmDzxhMrFrV/1URU3LrGNBEyCLC0o7SgmJnPJUi/hrL7yg1NdP&#10;LDhEqPB0fnAWg3JdlkBvYgIhdiQ5wiGswngUVpDCXHphNMRbHhBZkHAYV7RaDM9Y+Upx38YORdl0&#10;7W1bRmEDeMgKEQghiBVl9vvHCjaMAgoLCThnLTQKfvL64GBOGBlDDyFTaZQKCSycryHnXJkCwSpT&#10;Lp3obtm++7O/+EjHFzfcbK9u/aEs14hgw4MbN+JS40JYjH0huIUl9CFVgts6BRWGD7VKpuE+8npv&#10;4dA0/Z/CiPnD94gLamb6wz0FoJ7zyfiH46KL/5izXxVuODfPCgL79srUdHMuqFZmOlVBfHjDYq2s&#10;fPKIE5qXmsu8efOygnls6yhvGus4bNkm5aSxk7oUJLJYP6lYaBiWCmKHAq0HeRjLuBA46RJRhG2e&#10;Emp6UZzOoZCKwciG5TkYtAkqGwbVy+eP5aU62Vw8z7uMKuRSUzdM3Fw7YtvPKDsOqzCOcg4++0ph&#10;Lr0QhHjL07Dt7Nj4iEtOUDqqU1Q/D5/IcbXRQMAiF3TJqLk++J2TzKspLvvJmqULOSKsh/9jyjMq&#10;h3YcA8QaVBhxi1HQLck16Inxt7FAjwsz5fFTx9f1wYJ5xsl/mj32DfVzoR7OCauJQr+pCZYmXfqQ&#10;rK5x1Spc+lFa7/Uv4ypVFrHVzrfPDq7TDS0ixah4B5A3tGTYqh+JO2SOxNdNExyA+3KuTr+Pacbq&#10;zZwFzYNepFSGwcT1Ja9mSZE7Zs2MZ91HerrR8db167fq/R949PbFLqQ4njmko9fRol+VjYtEnsLR&#10;wi2fEnyOhdtxubL9gvnbP6c5akPrAVpsc/vru+mr+QsHYEUmOmpoUKAeHvboVh9SZYbfX1D8vpDA&#10;erGQY0hmiOuStoLqhfjJkbSnjdZvX3nS5knz8bQ8TIZ9RQiTCctRnR3+mI/qRm+/s2YyYUHSeMJl&#10;dIYrD7jdtoHEjcyBh/+WbBUMyYfUj2AiDDUDNAfacLgPtfHsuYsEIUYmJBnx1+SThx51u2SDYcPb&#10;9407WZzwwSd+X7WvQEZoxIhAgY7WGB8NJhYQzQ1tMB02mkz0NufrLxYKjOGfHG7rLzgn9cDHOkTk&#10;ZeJy9OZ5wGdEFGZzxtRNvp5u47i6W6Gvlk6VUuj64LnWeB1KPIevSgWKMUEmEWq8iZJ9hHojPqe6&#10;HRsWgwsvXPPM6vnaaikMm+mWAxAZl6JV2foQg3iYTNgSlEJTMO7juxBIWIxldAWB8IHMMeR/NjoK&#10;6xMDGz41/yr8c9yOly5br+kp8G9jmCBkY75vIH/VZUNPbR/pVZRBcdyXv1rEJPa7QCcJ7CZ+w1uX&#10;hTo49buEqOqlyJTCccnJyKUXghB78l1ZQclgrroMinLLVx2cFSpV2DxYhKDbl9Y/hzabnYn+dFmm&#10;pfCgc70bj3+yq3/ejWd9T03IbCTE9uSiMuvSkt69pUgX7T9W9RCaDbEqgjEcyDeFEMZH516NY0EU&#10;ESwTqTquf7lEiJ++Uk9MahTfgWiuHTBVHDtJcMc3Sjk56ccGrkI75jSz5EpjcEb1ioq7H1uUH5UP&#10;l+5HZEBM5Fcr090DS8iKHow4g1I0no2u3o+6MvLE8oKgmkJbMSi8mWXI4ZvnrwEAj+1YbySyJkL8&#10;N2NxLtf7aZhf1Al1g17Qm5aNGaeLwhB57tyWz+8Snxt5cxl43Wau3fdMC+LNkv0I23gegDC9pp0W&#10;05o9X16xvZ5CmEzMuG6ZsBJe5xZLQpoYdyy7rlq2bGEem8y20U7wfS3QYj2Gf8KJDWwYDNUtWZ1j&#10;vxTDoUwT9AyebXdMduoNMStgUyE61FyS8WJQI0jA1NhibQyCm2+GUhmt2s90oSGCte0ZuFB4NIuS&#10;E4bIz0sztS91C1U0NMS4A0OL8xaACgs2jDvvvNj2D83QDeP6vQf2IgRm7lMDuU+P5Jb1OpumeYEr&#10;zrJwkPejLxefnoZAm/ajLa8OvD73cxjqGEjSM7qkPrKbJYZLAA2vGfPnMSAAlw3psUGlRH5nXDCH&#10;/m1z8ohhEtxlLAiUsfotycNYRjZ36mhagNBpFNtn4tzPXPT5y+rfw4U/jC0ve3MHdMNCPfzmDhzx&#10;9X76cP2HJtRfeiXFmjSWxo8p45Zrhshgw7C7w0XHiZ7FPdC7eB+9va1MbF/qO5yE95zXqFVIkYVx&#10;GYz8hLCIB+IQGmJMRFNB2A7kYj+oiwcFn70mXbfh+VvW8ec+Fk9c1rO5HSaylzCmaHasQ77GFAAY&#10;lsHXbCuZTKA5ZbaTmuCSUkQqD3B7yZ4HRCBhRfncexeOQ/4NFC2ExbdaLx1XNyQ6PNmNqPL45K6e&#10;P6HKi3oWzh63XzDg00f7vtIkQkA0Tyv8sLvljw8L0zfYFkvXaRH+3XcRMeQp+7QlK7VEFWErhn/e&#10;Bme7EpiYPxZF/zW6m5h3gcJWoAerlZvvicVS0fM3uueosf2I9xxZPDYWcx0/bbhOAASkLtiqK/YV&#10;eCLpUjQACDFU1YSD2ylHXKcfblYB9vtEVSHzZdifPbu2/Mu/Xo8/Xrvyk65Bvp5fII7gpGQ2JeZ8&#10;fsHQlu66adPqxnWffGwaPh236OX6eTIShTEVaAww6136sq9IhcmEI0qOy/PWiseJeLL79kmIHZI0&#10;e60rotM6r2Gq+XnSRXl5Ruv4qZ0iA1CLs7AbxGgrop4Nici+ZU64iNqSZlfSUChxYRqBf3X9rE+E&#10;XdOLsRNttku+N7tHuRhVdky7pA5mwaDUxQLZSLQO9zSP/KIuJ/2XoVG+aNWSf7uio/k1cNZFb18/&#10;u15EW4Mmo++rzflPrEIOJJ+PyqHNHZPO7ByjDIn6oM6wOdbNhS25o1FBhsQfelFp+G9HC8cug3dI&#10;wyKN/tqj5TsJ1oQSYp9gUbUK2fOoUudAC01SZU/TtXgn62BD7EiSbbNIuhSNF7ayvZtFtOOPujJE&#10;GV2HiDtrGqW8xgQD6DOEUgBy79+P1n+w6YZxtriWxlVqTY599F7ljDWqGpybc21tcOBDwB+4OKNd&#10;w9h19R8UUTsdkIqZmPoxiksrmYw0L/QofkXiHpoJcQCEUyDKy4iMQApgP6IH9rvFESUHmjqinPsx&#10;BxpNnaC4EGJBW/M71SRGqGYRgrI52HPPsaGHJv3uh5t+NAbkV9qu6YQ4P3J8nNInzu9gOyE1FiDQ&#10;311zg89NFdKNzKbRXHMEFF59Y16ngG4yVIXUaqM4BkKWCmDE7ESUIlRBLDYEdCuNboRR03lbFcYy&#10;YQeaBHAl8bm80a1WIUt2mzyzZxUZUlLE5zXn+fSYLYupehn7Yq2/FEhRz6XHVMFdRBgHtBPl0Gpj&#10;U0O4OFtEnONPeqrz43uhnRg50Tr4gzZEnFTj7eC+XZki3zvFH3w1N045vf9O6zmYDAl/6ntz0dR0&#10;UGZ/AQV5f1UuUWuRHKeV7Ef5bfRJiKMcMr19pV6U+6G52B430WNpXp4QG3UJME2m8Oz2aBK4D+Wx&#10;Pfa7+ehQ9bRr/Ibo5MN3wywBRPm7nwuQhgfmvGIg0FwofWWI+HKpoQWZwyXjVIjIblLp6yajhTXI&#10;wb71gpSXI7V2t8L0fhOinXnl1LkWWXL8uZm9d5niSmj1vOJLUL3US1FvWMLW8EeI7b1HQ4hxWEcm&#10;YUYLOvuZGCYpUy8NHxiof3/h9PenCEIMZwy7vkCfKN4UheHCvvq6qVNgGqEKSfRjTL10zTaVxaIr&#10;8321G9+EmLJJoxWMMSLXMmTNBiEbTnhhv3D2dkyIA2BZK6LcUfTYb+KOo8mErhjWRaQRY0tgdnxk&#10;Mcm1MXKI+2DcF2EpSScN4osibY4VGY9CT5Xk8QrRlwb9t6Y8dn5Q6PVAGZjK273Jt13f2qNKXZMI&#10;Yl9h8fnbpsJREtic2XNpU5LAiQM/IrUiRQMD4zeDmpspBQYMbzJB6mEj/TUIfDUgjx4NjX7bQ9z1&#10;H+97REZJK8NW8RGCYObqir3DI8eV+julloGoP6lCjCE+qR+z9qQEpD+hZ/TbQ7T4EPvgs0mmyDEz&#10;Y7nrKSXEnnGATKoLJ82FZwWHL0UNiXI/J1aaqsBk6mBUchCETok66RM/x1JlZJPwckPICFL6wtKX&#10;8jzr+UEoCHxD25If3w8O+tSfmewodEIszDbeP9bhpM9sSlFORJZX/RqQtGZ49il37dV8K0tCj5Cy&#10;hrXIkn36dSTOl6OGpGiIb5EX5wutDPaYi5sSxDH1MfoyBJVXe3abuUaIVfu6T0klhS4zSZsg3xGm&#10;yMd2LYlvMKtGiPUZ+fLM8z3/0axY87Q4hYTYfEynPT1G4zWHGmZO7FnB+ZmsXVGuK311gkvEF65s&#10;oKQycIQKmQs7rJT7wuDh1GEllxfEFwUaXxoI8hQWzDCigACVhhnv9hf+Y+gTNzY/Jo7/Th5asv/v&#10;Os49qgwc7Wr8vEV9UkoCgg4tMeNodeOn9a3eblLougl9++uB4DC/ZoT/3PnduK1a3YWWfEyIQ0OH&#10;hhWy56SYZzAhruQhSGtbV0LsxaS9F+zSQwRevxCPiIOphRhSBaM5qLw+CvKA1l8yV52tT/du89rK&#10;mExUblvsCaOfN10KjHVrlRmHiEPs+UjEWuHIk1+D0Rro7zOlsmahohx4dPMOGphqlKqIT5FidIP6&#10;sY8KsS4gfZ0T/SL7B6OEwoEX2DDMEgwJOUXsXsTxxeUjiK9jhnoRuPfbeXH9Y13xO00ioC8O2cC8&#10;RbJQQ1B3cGKMC3MI+POBzuKfb287dfJX+8b/TvvExpEz/cLwF+Ev0ORMr9IkPN5KBSt6fgH4sdAN&#10;u5e+L+zKzxEh29T0zjoOxp8H1JxiZ3oVWNoVfiIuygYSvviJQxy+96y39B+MOdFILHqo6KcgjR2X&#10;7CAAqYXgPCI+z+0GD4oyoslr6aWoxvaQw1JOOqc+9uoWn0NsqpITwhlS2qg3wViQz5Z4lLJPcrBT&#10;3zh2SetjXExYhHJr7bWIWeLcuNRZ+egqRBXPyMfoMwXBj9OVFzrEPrk0SZ2G2DEXkjFnqEP+UPMt&#10;zwqu6NaohthFH+nnp7AOpUg3TxGLSdih6K4b+NuiCYAOT6ZBEvEfcMSmG5adPCh83SwRLaR2dsl7&#10;MsiaoiAcG/57YmBYRIpAqW9asu+bysRLTBmkweN1Nz73k76+//1Cfk6jMkvzjNanQXmb9VJGX4uP&#10;jHGaWbMbneTinlKKQI1K0Vh3K6xgKWeAEbZPWmgIvXJJfVvZ0GJ4px5CTCmmTUuf8XHNKIxTpyGe&#10;vxqa4dXzHZ7U6e1TxN3DPUI9TH+rZXL7NPzV3XNE/tuzQqnhpeYyb968mL4ho9at1AF4jH7NNiTA&#10;FBf0vmCq2uXYSmh2kZ4NF/5Awja6wIZBgkFDYeFg1G66KTagwwMbRiGDMxTK64ECLzeDQpoMJ5Ca&#10;7jttv0axjVe+97Bgw01vqA0nzoX1cIkNY0RiwyC11I9jKiZJZFu+MlUodL+7UXVVRk0YZkAvDmMM&#10;HTSivI6FVkeWzVRYsztqDzoPzAhkF4FIBIufd0G0EJpHhJgtSVqZZ85vRHx/swqt6vbXfYBajlpk&#10;z3drgAEir1ozCuPUEWKnrd6xWdhITGufjA+P9HTjv/S3Xqa0T4dRRc9hccOzQuQPU2I7dOKjxq+l&#10;B/eFbQNMGnDhDxg2kG0DiCyYK1gjBV7Qy56vChqKT0FhdQ4KKkkOxfYCFaw1Njt6BxlHBJ9+U/Vj&#10;u6bX/0S/g0wfsye8rdpywODYzlYxDZgjw6aN1NX21wDBAt481Ntyd1PLnebhcPCHkz7qVqe8ZZJd&#10;Y4H6HNy00Yl9Qnhi6UYAYShu25LuJfDsfSGAIJIURzJQYmcywIBjsUiQRHZx+k/9yki2N/s0vn3s&#10;QthRT2E0w3BBRbXTcJl8iXP7ArUaley5ljFqQslxNvJCl93VDBDiHRvWb1WUhWsMamOzglhRSEVs&#10;KJ4VqO5r5rJz585qfEWqMob4ykHja1P9Og4uvghgvdD7/ujLRHyF0heKUjBOXOCO8JCAMAXZhUJU&#10;JpMz/biHeMIdKGWNhrYQgnpcCE/nCYTmQSgJqIcxnFQeq3IfHQ4PjFP63zg15ZsvvfMUggdhViCs&#10;yJ/nWDAQpgFWPf78EqOlmVs05eDNIM0oSIOnf4ThsFJcFothx+TVpFFGwTJJ4lteOVXZaB4kywjA&#10;s65cmbmqK8ur57URAmT5gOvCu16nPyg0m58CmTl77iIhNu26CRdWqnbrpVG2sE8EfzDGfyjNDfoC&#10;f4KRnJJxuRkBkzsdLlGh/OT9QFPdOm7Gx44qqkD2itGvw01hPMrTimChaSfEFH8NPnaOVhQRAJSB&#10;LvwrfbFYR0c3QeYgMUElf3xfSd8JkgoqTBYIspw6M/Luj/5WOE8YSSR9BoUxNLuWSL0kgj3d0ejn&#10;ProlO4obevUXwJ5fnMboj/d9ZuLY4mcnPyf+iVmBsIr8ecPKmeMOnWO42XeKanqB9hqr0LUjRGSx&#10;WPjkUaR6vVh8QTyVKBjL2DwDDxMvITkI+Igz0bHxDnaqS86OjeJMSppjSWStimSIKUg8/1YKbj/v&#10;XVgyqHD93Lm4SpxYF56e8l9HDa+P5mnicrFSG961S7jTTZuGP6KE2ov6RzmW7Csdnnmeyu0U8mOf&#10;hNhDEeGkpIjiqA5011BWPklGwFqBd5zKhjuXmiwkNOuIUk1pR2EoqvmEe4XIH/HIO3T74Wi/7zi0&#10;bt2ranw1e99y8wSjBdEkC1pijdDXnn3ZnhPniWvXlr85+40JdX3vvr3fygJJes5Z68x9Id3sdsyO&#10;MsgWzOGu/scgx+c0vv74yF2YufgncVkUaJRxwWrZWMjkV7dw0JW4YNu6goRU17gwHJTNlpeERfHg&#10;poeg+RsZM/1NOmMujEDFCGx5WhyRI3ezDDbx3Ar8A0GHqch/4bNHVs6oeBzuIOkI6KEn3rj/EocY&#10;FAYV8p7H5kMUP97zYTgfq4pkXUbBRM3zpK48EgaWXAoxUaYJCU9PtYLWQ8vX5xZ+2I0Lfzj2CsJN&#10;GmL8EdmejfbJnnMsJpneRC/ljRsjg8KtozL8nWaWnuKTECduQYIMi6ShiC9sZsNmBzp13kY/Os8K&#10;CVtr5ScmzkpfLNP/V123NNAtg0ln3NA28s7LM/I/3XLe00veFK/nv3rfT98ZmexX00DaU/RjtF2z&#10;T4zmSbYKuJ5oM8UeuqF39viDi4bWdRU/eX/zzY/33yy4LNTDVPCHzrbxB1k7YES9kMIYKfdgWFzh&#10;+0Dv0wishTFjbpbFJux5i2Q6gQwZIxmx9johPrxirUp5Z87qUJRNT6sWw4jJBk7cteqWzv21h0wt&#10;rhgikVyH9T8CoODbusAUo83d700ErDQHOEPGOGhtcTmnjvM5gWu2tXxlGi43Qa0GXIshY3MAMKtV&#10;1dMzb3QMkctPq1rghB7HJyH2GfPSGBcziviXMqSEXnTmq+bVEMGI7ZYSRgc6FRazH51nhdBgVtqw&#10;ctsGV+5b6dRke+SEg8KVgkdCz4o/QCIV5Z387D/65UWzPzCWlBOzb95hFViOOgC6CW1uGaMCi/IY&#10;7nqoL1XUJbkvFbqzf+0GsOEJTfUIQvz4a79UxrQKM2JMePxUDwJKSmJYfUCBTdRZny3+9mfcFgm6&#10;melEN2jxb8iYmbVXeyEds2aqQ864YA7+2v2mToAX3bGxQ+na/Cwz4mpvSvLG0zUIQji/ve3G9h9f&#10;86MHhdOFMZix17St32s7iy1rBQEqHCiRsrOO2Ys6R+8251uB7YVfjJ87Gi8YxxtNcmyfR4xIVNq1&#10;T0Jc6TARtlfZsE01rA0x+fKrEFJi63rdwGLHBqFKVhZ2zKcqnhUinKxrV/65r58Tk5Az9v9Vp0xs&#10;IJdwR6NC7mXFkboxzQhzNlwsEkN1lbCOggw3cU63e524jNpZIqm4SfpUFPwT5Bvuelop6SreeUFY&#10;NsvyeOs/t5/pmpN/VVo7nC9MJowF3VKACLKpoAISbAlbgZvlDSE84XYD1j/gnkNwBUbAjIBUEXft&#10;3afflRTZeIMRq2EESsL5mm2IR/HZq87FVe4nazjDWSk5vUNMeG2EyT3OUNnTEsOzgtfITp97sfAw&#10;fcbTxg9bqDY5TlVsinQm5nB+mPT0zJ6ZmT0rOA8QLqS8fxOa5GZ0JEIM1SziqekJh0ifSv4N1hBp&#10;vr/ujqmeyeSAjHqhP9bSMqudDvUiDQdFHV7Us3D22QNiVlAG31Qk+S5IObrV4g1bEnPAim534aM3&#10;Xvo+oZ9GgbEEBcrAf+2r0HXGqEmzQvHveuIbhnAVS+sN1z62VomdWGwrrn7HCKmGIBKwGtbO4qSP&#10;HUyKX1GNKGwVqj9HpxHDSdFkzD0jsyiXj4OW6CLr/H+v7UmSndMmGwWsAV1ywsMNo5VFmcwaetwJ&#10;mGqgVUEPaZyRHYtyGW6EpEr0I9k5PmLSEMcW/3JHF0KseZXJSzsfXA41sVZ0pqzd8KzgNULFn8dr&#10;21Dx9KwdEFOEjtaSfpNUvKHZcPl5ao7PyLshrCDon1DxyuFwR9w0F1ULQvbNmCq8SfZ9s0e5uOfY&#10;0JI/fwJSHmwYFs+qWQU+BpsHDyaTYkdnZ6NuwBg1OZz6JNJ9SbJlQhhDxkjBqYHOZly3TFgNX3uF&#10;Zia86Hp40pXMhrc8IGKulWwqagCSxCwx4Tb0zvmffaDn83utJ0ke/roaztI5bbK7E4uze5xL3PrS&#10;cF7BJWLRH/vALVFV/MR3i3HCyVYYh9UQe0f8MaguYkS3ql2zbiMWuEn9bGHVuAlLhnOuxOkelME3&#10;Hv+kyD/3/rGiJo78HnwTHBd/tk9seKr1QpGw48N3lxS3JGcRTK1YuHDvThg3K8de39M/9Y35y97t&#10;L+wb/zuXn9p4Whk37qYTQhECww8omB3VwxhAV2DoSmuKppwAVbG3mieW3eJOk4OALoVVYUs6YeP8&#10;EiiFMy9FM/LFNIo+KXV9PfeyVd86BZraxvaHC3uVhltvhWSmO/jIpLstc+b2/AJ45kHSqrnrSBSf&#10;t6Dv9x4W+ZJe7zVOxqg5pvulVoZ6yUnd7AvJqlfyPMqORYWcsDTWoTTE3mwYAX84/mXVn+iUDmjX&#10;MZOKFxEtTnbDVQ7LgnGwWBzFmpAEGjYPwuwB5dyrBRs2FjJBRhk3ZfZYQZ17Tp81+6zjuHFOc37m&#10;yX96rzhp3If/WCW7UHvb2TApgO0KDGip/UfNjHk7Qqt5Yp4Xd181BISvswiwpqmBZ6x8ZR886bSS&#10;QDZcNWh4IG8Eyh9z0eGYuxLXoX+tcstaQXyLvb2CDcvibFVs8Kkw6dRlPy3fWoV+LKXl72+1x1wz&#10;dh69U503jhmp4Rn8OBbj44QFMw6jISY+rBmryX/potf8WUaeFG0ZmddtJGW/SHEL6wj5X0pJKrLQ&#10;Od4kI2ZLrjiDaTIMjtXmekxi5A0h02RKa/fOiyK+MkWU098B+BtefVSTjIaNmmwX0zc0Kmdm594q&#10;KcjzPBiBmBGoBSnq39Y2ZrDdu/fpEeGzGo1jr+xPzWzVqbsNWrH8dLZjHrU9SNnA1TM+Hj21cQhC&#10;TJxXp8Cevh0p2/Uy060FUR5gt0KLJ9jy/uI0kmiUC/qDzsF0LTT3O3kR5gJhg4mhEm+GDcPwwPCR&#10;plPfM5+vwVsORTd6JoqMPjVnOzVQBjTE6BOZpfWe0YosLqjgo08VXD3qzCCUOy0N9GoJsA1ctTYR&#10;MGsiHDCwOtklBCaWoonYCP/iyFHOuwl/t8plbcxIbF53xyePnx6+7M0dKrfG//m000gEoLU1CU/7&#10;CvHmNGcPCQlQdZ3wQplMYGUc/zLk9malWaCjNOOinxd5ko63XIVUSeWC/pC7nlEgYkSECkbAYGh2&#10;9fsw/21oK/YWco0DsFEz5bhHTS2ntDPoFIUNmTtgMkFJoanoFhe4j8uehlqvGRqErDwFvI6kI8Bh&#10;15K+Q6M0P/8hIO1Bx8rIPa2y3X1t6OGHh1/f5bhaaEau/MPrX22fd8lNi1QZHjbSGbvNVed58rSv&#10;wDSiMbGgkYwlzux3YQmxYX4c/7I6j2CVRilvWFalSbgPY7TihdAEYT15aKR3ZPDVSWjzmYs+T9Ek&#10;RHvUNKb8AL0m4wo0QUGEY1RDDzdpXzbokvV4apS+DrpkXNSJ/v7A39S/Uyln1+v/DWToOeHu6qP+&#10;OPAEXBGgTHZcGAE3BMKSTk9ErTElrtk2/O8b87OUob5VJp2FoSO4Pi8jn5AKinMsiwo65KZ+ELCH&#10;zPrE37yJy9i20uTSFlPjaJTPDosLQYitBNiWImn/m7v9wMh1koeAf5VnKHonFnyNyJPU2vfSyvce&#10;djWZwDRg4WDhnTQiecvpRSbgqL/4/MLrvb9zdPZVc/d3nF9YsmuN+NyeWRSV6bLkxiOvPuPrgcYi&#10;DbHOknETlBpGGnruZScQAmcnMS7H/GskyYHVkvfs1sKMYAWhF9itiahrpRuWv+TnyorrF9UCMLzG&#10;aiIQXPjDnm2w51aHOWoSr/JcHtUEgMcqg4D+2gInLhNjzY/RhcModoVxpJsRghBz/MtIdyC9nYVW&#10;MFyzDQbErusmy2DKhGfkxNKq+PH+m2FxUbovGOpBcRX6v/Qff2nqk8wq9B6I66NPNLFzZUe9OLTI&#10;uPSCOnDCg8mybl4c7d75/zUS7bjcW2oQWPSQCCrhv6x4Tsva4b+NU80dGxYv3iBtO80FGY4W68Wp&#10;QmXDcmvfCCTqKMnObp35rlniVR4gglm17+el2hU9g0lUe0Iu44UgxMqMlWuFVO5aNTN32xbR76I7&#10;RKwf8W9RpGZixVo1XVJC1snT8IVA+Z/+jopbX/2aKoVRfEJhfLJ7z8mp7cpPkFYDPnmiR8znzAn8&#10;vwhyedHwJZe9feX/ebrrUP6pueudAwYh9R2MhikNh8U6GVxZ1/v6X1EZChuF5QkHVvO/FbVSU0Ra&#10;oyKpMXyby5VI6DDY8HqndEjWfJ9b1zuS5lrZmVFcZxiJWsl0ffx0t7PbyvmunylXZxQ/M6nZOuVf&#10;W37SgkRjfBxqA8IQYjBgjn8ZCu00NHLT+7opbmWgsXLucT4WfeFdr+NSK5KvG/S4+K+krUgv9+5Q&#10;M/551+E/ac+/1X6my6RgztXrI8AQ7ak/u0Elu5a0RugKyl1oiC32EtQYXJkyRevF/tuAeqAgFeWL&#10;jxeGQwdBDTB8AMtVGIGKEBAqYEc2rBx58muPHlCU6csffEaWNQsx0Nb1rCauCO/aauzD9KIiJ7ko&#10;tBK1tSMRrdZnRsPqeeb5XleIsGu++85cxZoOGESEWIsNrGtYw6VlMsbpBBUWyeRAfH9++o37L7E8&#10;NaiJeBQ9YzqQUOOchn41qPDtF6jVMKt3XsDffX/RqqY10m0koPEFxwWFpRx4dJ/86ixZ8WhpKBoF&#10;L3WOvyy6ZEtN6tZYh8ZKQCq7zH3/eEHVREBXDE9fvnzao49uXbjmmdXz9QmQeth0z+GW03xrWorG&#10;toHVjnzsKPeiXl1FueVYCEe9HaPSX5VDEofTEI8KMjzoqCJgU9xWMhufvyBpCKSpg1b4nZHJILLW&#10;hhQm4qYiknmKdJ26apaIrx6SgigvIhPDXoLiS1iKJSSFTmrtdhSWmo4KdX8hKSoBkNsyAlVAQOp/&#10;O5e224c63CPUw+1TDJ9Mbp+Gf3X3HLHUvtRc5s2bV4WZ19oQgSRqBOCEdiCJYGzuooYQ8KNFjhAO&#10;JsQRgpn1riAELbGBkUDu9gu6ftaHq1yWDQMwdvsKaIWhG7aqh7XTLuofISlm3+zg1GNH/PHXfolL&#10;+OQhHoUesZgMMBAyAnGL7cXHyZ3aKFBNtAlnmpz154jXlwYE5q8WXHiy81SP9HTjg2ntpo+ntE9X&#10;lAM9h9OwOp5jlAhUZNjgPpGKnOT8y+ookeC+YkTA0TMv2vFCEGJj6B/XmD851d8u2tlyb0lEwL9y&#10;ws35A5zYZCwhFb2IniaCCkvO7Zdt79vU0bwT16l3/lMY+0IfTMpgilmBfxrDqBmxtCs83OQpq0aS&#10;+AzynEYBAbOCWFFIRWwrr5nLzp07R2GuPGRsCJii/ybKbJdldWybntWOQxDirELB69IQSIBQW/Iv&#10;H+pofL7jrP1B3fVgX4FljFEGhesbDIjJdoLsPXAZ7YlpuUEX678+qyj4K8UIMAK1gwCErduZmH+x&#10;aYDLnmjDUxXtWaF2doNXGgKBEIS4FPjHHvBnn4i/pnRs3FcsRhLxJ8SKuEllCLhFSAgl0SxTCWpf&#10;EXQl1P+JgeEx49+vnDosgrJBN2wsMnxbKcJa+bhpEO4wO/5OvtRB0PARrKIIuoVcv/oIiCjDpbLy&#10;SasRsNuMrNYRZEfBJSIEKo/eE9FEPLopGTZ83Sxs9XZBxabLgJ6J6DwrVAcQHiW9CIQgxOUWO2Pl&#10;K+DEiEh8Ref+9ILCM7ciEJFEQ7c+7R+e+u2fdQ1e0/WrGahfejH4I+UiKBt0w7k8ktipC6H5gwrD&#10;jgJ6YkuENVSCbsPuaYcEHFAz55tF2jyvkpa3l9c6+HNGwAcCjg50Do52PrriKk4IVDu0cGW7oEb/&#10;jfpMrCIb4spWxK1rE4GICTFApLQdXZufZUacykeqcqFWlrb6Io5yDsivgaDC9GJA5LVT357g6aOm&#10;v0X2DFyozL7TIeQwCC5oMeiyHiiNfO9gXmxJjIcKxYKoadQxu4CTrrdXKh9LnnR8CAj3uVJxdaQz&#10;TcDBgc7R0S6+WXPPkSDgSyD7H6l81B1LeEof3RoTbXjyY88KPgbkKjWNQPSEWNn/5m5A2rV3X3WA&#10;led9tnDwnjlFPStUZ/bBRolYeLkN7t/DzN6DpkuGP5zd/Bd3eo4N4fK2DDbM4cbjn0Qc4pPFCdDs&#10;IoKEmqauLHJCSWzMz0xElsyIjZbEUBsjCluh/9TJX+FSDY71nj9VEH9CeWyMW8xWEMGeWa4dIQI+&#10;HZqNvs6UTDTyMvnyqxBSYut63cBixwbEJVaUhR2lWMWRD5qaDisX1HFblxGU1fslH0hsuqtUPBPR&#10;eVZIzTPEEx0NBCInxPs7b1nVhZV0zJpZhfWA1jrkUfLMKepZoQpTDzxE9YSX49SCSLQl/3YF/OGg&#10;2bUQX8RWa5/YgAt/+Fw/XgywCe45NnjOR34fnBURJLac97Qbnza9RSwTpn86rWKkqNTncrhOnRmx&#10;zgpU2JLFw1JDyu7qvL18IsbVGIEqIDB56ReXiyhrj95O5sdSDi9cY8jdUYVJJHKIqAS1T+uyRGJQ&#10;waSiM8+rYBLctEYRCEGIy2spZko6rKxYu3JG7JCq2UMt43jmFPWsEPvEMzwA6WJhaeCUIRkZ6f7z&#10;0ElclJrOZ0EE4hvbf4xuP3P8NQoiUaZ4v0V09YNm//CT4XmDuQm4Dgxf7HNKajWD7PYeN1jXsrY/&#10;m+kQHXOTdCJQzqHZ7uIs78Tn3Dx5aeeDghNrxZzKLp0A19isR+WXfOXq8xrbJV5u9RAIkboZhPja&#10;TeVmiCATr1SFDiN5qGJLK+qZU9SzguvaRj3paEz5OePo1rFPMpkAvlAS+wwtbNmM8FPVfeaMSZXp&#10;5jXb9jwmDnp95v4oTYkIMQp+AwQ3j/P4lsfaefUkDI/ECJgQGHUpWoX9CC+mqjC5uIfQhKrjOKQ+&#10;x0flcjmV7SHE9BF9Aq1EKlMujEBZBEJoiD21FNVgw4o0WVu4xp5W1DOnqGeFEmBJSzoahxqy8gM+&#10;x1/8blO98dL34fL+Vj6/4NW//bUL73rdUtMTAWf1g67KpbDEVAz6XVDhMmzYVaVRuQOiNxBcgxFg&#10;BFKGgKeYStl6/E83uMGDQ+TgIOZ5nlPjWGyeEHEFHYEQhDgJ6O3YAJM1R4M1z5yinhWSsL70zCEQ&#10;n8Z74psvvYPLQz38/IK/3nvxgfrLnrpghZ0Tl8HGNBmLvQFCreFCyAijs50PnD0WqMvuyM0bmG37&#10;2B2uUhaB/Z1XxORUx8BnEAEI20DyNhAEpFawGGl4stUyiTY4B0cg/LmyHwRSSYjd6bC6ZM+cop4V&#10;qKNaSDpaTTMyCMTPXnUuLu8oE34e3jJ1jr3uGaNNGDkEJMeuAwbXi/haX6SaEl8jcqV0IeARdkL1&#10;6EjXmni2o4IAqDBcO3BVyokRxdJmQmZUK/hXn5ehy55MWseQY7GNyuOU0kF9EuLkhPtRKLAEuzNH&#10;+MD5l1D2Qf0qfQNN95ptfzjrJ9OHty95c9Mb91/iv2mJ3H/0G0IfbEzAASc/XO++vGT7/1qya42a&#10;hsMH44z+B0PkumT/AHHNLCHg6c0hkobesShLS+a1JBkB0gsgkKXv4slWhx5+GJfv/pwrciy2CgGs&#10;neY+CfEoAWLPKSojRExf/mD56D6eOUU9K4zSgtM3bCClbwD2fM22j/7+DwOxYcLOmdyTMvinG5f8&#10;7B86zj7c0fj8klc/7x9r7x8M/pXNMemS/S+Ga2YFgS1PC99muDDLaBLPIR2SsuI5NdaE/Bc+e6QK&#10;3s1ZwbPG1wFhi2iYuEJIXU/oyqgVwrFVTybtOSWuwAjYEfBJiC2OdEjPLLvShLEe8YfksLwfS7if&#10;Iz94CcHf9diXevzLrevxp4wR75lT1LMCPyaxIRCIPVc6C1IJ6wWclXLOnTosEjhP9FI8u+lx3e77&#10;UDZXuiJuzwiUECA+rMe3nDkLMnnT02oaDghsyOKuVbd0csJQfmgcEHB0FAYVrogNl9ULeKsVnDaq&#10;4dZbcTluYTgmzU8DI1AGAZ+E2NQD5d4QpNcWT0IQ5wgFcSw5RbOSdDQZJ+9uP/1HOdiki2h+6sN3&#10;dZ26rOvUlZ5efc4myJXrd/3rklluMQKeCJTyH824YA5q735TJ8CL7oDaomvzs8yIPVHMQIVA8jaQ&#10;J3QwcCLVC0SlBvZ2v0vGyzQY1Fw7BgRCEOL9z25G7g33zBtxCmLEgn/GUtYsBCyICf/MM51LJ+NP&#10;z5yinhVigDnyLitnZtFNyf7Tn+IN21M0R2+PG3QVH7z1qd/+2VOwMB7FEuk7YxTXwUMnCgGpIu7a&#10;u0+flKTIxhuJmi5PJjoEYiS4cpLehDK6tVh6qkgNLGmut/tdkl6msQHJHftCIAQh3rcXfNgzM/Po&#10;CWLPnKKeFXwhx5XcESiTojncwVlgsB1lnH/trFtN/z0EnjE3YAQCIWAlwDYV8f43dwfqkCunA4FA&#10;ymDHJQVSTHgSysrnEwvujrHnYxmJO80OAiEIsefi/TFmz27CV/DMKepZIfzYVWqZbGaG2D2kIQ6U&#10;ojk8dP4PvPxrZ91q+u8h/Hq4JSPgicCM65YJq+Frr9DMhBddDw+Oktnwlgdg2OatufAchyskCQFH&#10;ZXAggkurcVBM+JeiBkDiVk5Xjn3L1+cWtm3D5ZqpLtkv08oR4B78IxAidbNC0X7g0OzoN4dY8CL6&#10;pdvH/qeWvJq1kHQ0KtSjSV7qJ4enW4pjP22jWi33wwiMAgJ63DVV2qqy1zCTBIrhWpCi0Ug/pyfK&#10;V+rjEI9i2UTxZVIfxzWfEEuwN+FXQCQw1lInYQixostdq7h1/SAbkNaCKE/QTpWV0aV5+qyWoIXx&#10;VBiByBAQpHj3xn2af7OREyeQDWPZmZeicXPEaNm22tvMFcKNGMWWU8PzSaVEHhWFp3AfowwX95wY&#10;V2AEgiIQihBjkHIx4RF/whZ+Iui8Elk/86I8WahrTHfPri139T9WLi5ETJqAmLpNFso8G0agqghk&#10;XorGTYgj3C3TVMGJUWA/EKTEuliw4ZHubkynbto0V4OHILPluoxAeQTC2hDLwMRaOOLSEDIwcTbZ&#10;MD9J8SHg6JaxZN+mJd+bDTa85bynOz7UUi7bcxx2vex6HN9+c8+MQHYRCGHRmwgw4pCilS1seNcu&#10;UGFc+IN6GsV4F5UthVunA4GwGuJ0rC7iWWZetxExXv66c9Qx6De/+dI7n73qXPTU9bM+j+DB/obz&#10;W4stMfwixfUYgQAIsBQNAFb8VSs3wKi8B7dVWjTEFO8Clct5yMWPGI+QYQTCaogzDAkvLUkIIE4F&#10;qHC12TAQcHM9DuWLnSREeS7ZQABWa37KbWruumwsmlcRNQKVx8GsvAe3NcFMgjTEbC8R9bZzf84I&#10;+NQQqybD0jp4nwwy4VmS6dHhOe1yFVi3URF87o0ddQzxKR7Cr4LVxuGx45bRIlDOjcMwUuLkMEvR&#10;aJ+DmuqNfexqarurv1jWEFcfcx7RioCjjiGqSJkMNyOQRQSkG4dLIe8O6dHhGBszi3hkbk3JSXiR&#10;HMvdihLXZe4J4QVFjoBPDXHk46ayQ9ZtjOa2JUQ7y6EnRvMh4LH9IkDx1xIY8YelqJ8tjDV6g58J&#10;6HXYcjcQXFw51QiwhjjV25e+ySdH7RESu8p9sdkKOST03CwAAjNWrhWJ6zY/uz9AI67KCCQFgeSo&#10;pZOCCM8jfgRYQxwAY9ZtBADLqWqlao8MaGcToueucCO5efIRSGrKUJaiPp+d5DhRVN9yl9XSPh8S&#10;rhYtAqE1xNLHueTBDOmruTxf0ck6iWg3iXtTEahcO8tQMgI1gcD+zltWdWGlHbNmRrDeHRsWL96w&#10;w9rRkSdXLrYVe7UIxucuRhWBWC13WRM8qnvLg5sQCEeINQfn3W9K7mtMF4pTulUzDUyZ8WYEdATc&#10;QtbHYkeRTMsEt2hu/JQwAsEQKB92DfbDorsVa1fOCNatvTbY8PqtTp0c7jlQad/c3gUBOkzzSEiU&#10;fvRIE4yLlNB6AQVHsGGON5z+HU7ZCsIQ4v2d60TYNcTzoZx0+5/dLHURwqdZTV+3aR2riVP2JFRp&#10;uvbYEbGI/iTnmWM9d5WetRofRgjkSmNMCCWwMxtWlCM93YoyffmDz5jK6vk1DnuWlx+L5sIFsFjV&#10;0lneJF5bBQiEIMTEf1c8p8lalQ9rugh25qhgO9LWNJla2LShyPNlBIIjUC7smozGRuqK0EWYSSy+&#10;/dED4LzLFzr1IhXE09onhx6BG7ojkMD8z3FoLlgTzF+CRCEQghDv2ws+XDJN0/TDJVu1mbMQBLNr&#10;775ELZQnEzkCEWlhjaI/Mg0EWyZEvt3cYe0hIPW/nUvbnVZOCuL2KZ6oXGou8+bN82zCFYBAfBng&#10;EgUva4ITtR01PpkQhNiCmOTHijLngorUETW+DWGWnyHtLIn+iDUQbJkQ5qniNowAITB/teDC7vpf&#10;VUF8WCiSqax88giDl10EEqi0zi7YvLLRQSAEIZYKYL1seVqmcV5x/SL9lkWFPDoLy/ioEWlnK0Kp&#10;Ai1sZJrgihbAjRmBdCFQ3pFOi/Nj+v9SJKBolyoVxMrW9QYL4wOP3u5Eil8zl507d0Y7E+6tagjU&#10;iNK6anjyQElDIAQhnnHBHBFK4oEtYi02PqwGoOhYdl2sGmNTxB8HzYTpc6dIQJ4VkrZTiZxPcC0s&#10;qPCFd73u6EDNGohE7jFPihFwQIBCTCxcY/Coe3D5dOXAo5tt4dkYP0aAEWAE0oBACEKsLLpjI3TE&#10;m64ViohrjfphEYxYvRFBtB9X+ASXFc4eeoFmwsSJUcH0+db1liCanhUSv3UVaGdHcW1kFDFhbP3j&#10;r/3ScRqsgRjF3eGhE4+AxZFunxDEKGqAH+lKJ8tzSFKn3vcRZ0K6zwU1fBAWFc88Y4opMXnpTfC+&#10;29rFjDjxDxJPkBFgBBwQCEOIlRkrX9FEMbpE+DVV6Erdsfh3xdF+yuzVkSe/Jj2f9Wg/Qi8BxcTX&#10;NAM2qlCqsUa4SG9dX1ITe1ZIx5MSXDubkHXdeOn7Tpwe7vpZH+hvQqbE02AEUocA5d4QZNgWT0IQ&#10;Z5DirlW3cPjL1O0rT5gRYARGCYFQhBhzBSfWtBEGFYRUYPhQSVSw2CM/eAlsd+FNJW+PyUs7Bec9&#10;0HNYdqtWWKP7g8xfLSmzrrjwrFDB7LhpWQTAgL/50ju43rj/EmbD/LAwAhUgoIa/dD2Lkwd5XZuf&#10;9c4bSsperZRzpCtNV2qVrbZqvgNPVLBsbsoIMAKMQEwIhCXEMU3Hs1vJZqcvX2aO/i4lunp6J23b&#10;zNGAJrdPQ8fdPeQD7VmhNAkOGOS5IYEqwGTis1ediwt/BGrIlRkBRsCMgD/f5bjCX87vEEoIs8Hw&#10;js3i7O6qyzkyMT+raUSAXb3TuGvRzrkiQmzweSZfZmFEHJdXM61bDwZvdIozKirI+dkSLn5Ku7Cq&#10;IBWyZ4VoAebeGAFGgBEYBQT8MeawE5u/WpzLwT2jVBBwYvryL5aJ1BZ2LG7HCMSNQMRBP+OeLvcf&#10;DwJhCbHkwuRAZyhCBAtnu3hJsdL9bbNXnQj3Y4okYQ0XTypiQ/GsQHU5YFC0Tx3HkYgWT+6thhFY&#10;dD0857RoP3Yc9neuE+I5xvjwOJeTxmh6QcgJf/YWNbxrvHRGgBFILgKhCDEUwZILC/e5osG9Tln0&#10;EP1r07WxUuIDBw4YnOqeeYZUFU7B1ZILfK3OjONI1OrO87ojRqAU7ccqbcVJ3Uw43EFCR+LRYTRJ&#10;My0C/hsG62NTyImIF8vdMQKxIsDKmljhTUvnYQjxlgdI1jq5z2kBKDati8K92SUeENiwSRMxf5nJ&#10;a67kYKftAplJGIrmgedaIS37x/NkBBiBGkUAwpbiq1EIzFKRZFjEn4iEDtcourzsWkOAlTW1tuP2&#10;9YYgxDIXR8fGO0qp6czdzrhuGbTEMTlzSGtgi4WwohhMIswOdOrMjH50nhX4oWAEGAFGIBUIyLg+&#10;xkM6mrUMTGwLxpaKFfEkGQFGgBEYJQRCEOIqztQeD0jSWVvod6MG2OhAp07V7EfnWaGKC+ShGAFG&#10;gBGoDAFDDEw1FiZz4coQ5daMACNQiwiEIMQzZ1F6JNcSq3ezDPezdb0psARl4ljYIWOxTb78KhF1&#10;uFRjxwaZtk792EeFWnwOeM2MACPACDACjEAqEOAQaanYptRNMgeVQtBJI8IEfOo0G2I4cMBkrWRR&#10;TP92MTEOOpRjfVgWI8CPpcDDWffpsGZmRlXjxwi9ZsntbKvgPE8Y6eGDEIhFsmzuhBFgBGobARK9&#10;wiLilZX76G+v4uzr4dUqxs9ZisYIbm10TSHSsFZOd1obG169VYbQECu6d/MVVsc53bu5jIlx5WsT&#10;hhQyH7NWwHZLbBg34ftsigdkZsN+KlQ+Se6BEWAEGAFGgBFgBBgBRiAdCITREIuVqXpg50UmTikR&#10;0V6wbiMiIMN3QynuOO1zeAS5JSMwqgiwFB1V+DMyOL8IMrKRCVtGWEIsl+HAirPKheV6WZSP7tPL&#10;J2Wjiz+PzghUjgBL0cox5B4YAUYgDgTCmEzo87B7NzuFJo5j2txnghF4foGCiwsjwAgwAoxAIhFg&#10;p7REbgtPapQRqIgQj/LcefgEIgAqfJ68YuDEnEwogRvOUxpVBOBml8uVMtUJLw612Dw8RnWePHiC&#10;EKCjNlxkeOBZdPbMNNoTK66QagRiIcRSKseavDnVmPPkwyPAyYTCY8cts4aAGnRC2f3mfrE0swlb&#10;16qZLISztuOjsB6dPV941+uBaPQozJWHZAQqQyAYITboH3I5Rw2ErEGZQ7nUIgLXbFPelhf+4MII&#10;MAKxIbC/c50Iuwa3DcrDsf/ZzWrGZpGeQ6av27TOGggottlwx+lBgI/a0rNXPNOqIuDfqc4xroTJ&#10;h07TV8gFyFCZQkxnqLA7SIY2k5fCCKQaAc8A8FIeJ08OsxRN3WOnh3TwE9vBT53UIcATrhEE/GqI&#10;93feItW+kK+UHVQqIJRN15JlhFQMa2HiZZ3MseEaeSB4mYwAI5AGBCwJQTX98KyZ2uRlStGuvfvS&#10;sBieY5IR0A3VPC3WglonJ3nVPLcaRMAnIdZP4x7RtL4zVj5ClPjpLQbdMXPhGnyGeMmMACMw2ghI&#10;fqwocy7I2LHcaOPK4zMCjEDNIOCTEJO07Vh2nUHazrhumWDEu9eR7ljYsrFeuGYeHF4oI8AIjCYC&#10;UgGsly1PyzTOK65fpN+yqJBHc648do0gwNbJNbLRWV2mT0JMy7doH2ZcMAc3u7pAhwUZfqgkirOK&#10;Fq+LEWAEGIFEICDFb9eqB6TNmo0Pqw4dZh1GIubNk8g2Ap5mFdlePq8u1QgEIsQuK4WdBJPhVD8F&#10;PHlGgBFIGwKL7pCBJK4VcYfJf0PVDwuPDvXG2qw5Nqdtk3i+jAAjkB4EIiDErIRIz3Y7z5TDrad9&#10;B3n+tYgAMoWSb7MspYg/dHTHp3a1+EzwmhkBRiA8AhEQ4vCDc8sEIMB+wQnYBJ4CIxAKAXBiivpj&#10;Mllb9JD536G65kaMACPACNQWAkyIa2u/ebWMACPACPhDYMeGxYay8skj1mZHnlxZqrBhh79euRYj&#10;wAgwAolEgAlxIrelipNiv+Aqgs1DMQLRIwAHOq2UwsLTX+GL4LrrtxrbH3j09sVGUowatz96oFRj&#10;6/rFzInDA84tGQFGYLQRCESIyX+jVMhxo2vVTPNt+lelAnm0kamh8dkvuIY2m5eaJQQkF9YyIukL&#10;EwHXhLAOL4OPPPk1cN3pyx98plTWLFSUA49uVvXAVKNURXyqbF3PlDhLjxevhRGoLQQCEeLagoZX&#10;ywgwAoxAchFANAnJhYX7nJo6lCa76CFzItHgSzjcA7K78Kalkw1N5y9bPh2ct0sy4iM/eEnUWNOp&#10;VZm/+kHDx8FH5BYpQIDdr1OwSTzFChDwSYill0awEmskNpNxm4Ntm+Jp3OZZoQJQuSkjwAgwAjEj&#10;sOUBkRGpFFzCOJwWgGLTus79YaYxfzU0w6vnOzSd3j5F3JWMWf1brTW5fRr+6u6xWRqHmQC3SRwC&#10;7H6duC3hCUWNgE9CHPWwlfRnM24Ttm2mkzpP4zbPCpXMj9syAowAIxA3AjIXR8fGO9zyIVEm0a69&#10;+6KayI7NwkZiWrvQGh/p6cZ/6W+9TGmHBvlAz2HLgJeay7x586KaEffDCDACjECECKSPEJNYLlm3&#10;yYM67SBPIONp3OZZIUJ8uStGgBFgBNKPwI4NwsVu4RqD2tisIFYUUhFzySgC7H6d0Y3lZZUQSB8h&#10;lnM3WLdNXvpFQYn1kzpP4zbPCvx8MAKMACOQcARmztJzcjjPVLjWKR2zZkawDpiogQ5DC+FoReEx&#10;wGvmsnPnzghmxF2MBgLsfj0aqPOY1UMgfYRYnstt/bYeE1PV9+qnd57GbZ4VSujzYV/1nkQeiRFg&#10;BAIgIPPRda16wCW82v7OdcLhbs4FMzz7LB9uWDVRAxvWHejUHq3WEWRHwYURiA0B9uqLDVruWCCQ&#10;PkI8eWknrCSE3TAVEQpz4RrdAcTTuM2zAj8YjAAjwAgkHoFFd4i8zQivdoXVcQ7hJ3IzhcddGRNj&#10;X8sTZFgVsGY27OhA56Bq8DUKV2IE/CDAXn1+UOI6lSCQPkKsRfwxrloNBaTf8jRu86xAXfFhXyXP&#10;FrdlBBiBGBHQQknISPCSAMvow9rfCEDxykpv/bCiyJASetGZr+p6LNw17JYSDg50jqqGGJfPXTMC&#10;jAAjECkCqSPEBimtinAREX7reqfYa5EixZ0xAowAI5AsBMCJzSGI1enJ0MSVRL5U5SzO3qyGEjTC&#10;5MuvEqZrJbm7Y4NMW7ewwylWW7JA49mkEwH26kvnvqVp1skmxHbjNptHnNBviEATpRRKgN/TuM2z&#10;Qpr2kOfKCDACNYyAZMXmUgkXFkhSLB/BeFXLtNL/qREuVWdm3XZNpnk2BaGo4R3hpceEAHv1xQQs&#10;d0sIJJsQu+xSOYMHT+M2zwr8aDACjAAjUMsI7OgS9NajkDdHqZLBk8OrKX/OCDACjEDyEMhBsZC8&#10;WbnPiE7yLKLXdNOhhvmWZwXX0WGdh89ShliadpfnyggwApEhAN+6mavmPFeR6URkk9E7YikaPabc&#10;IyPACESBQNo0xDbTNZzumY3XPI3bPCtEgSv3wQgwAoxAPAiIKBJ6scWYEGPKGuRnx4URYAQYAUbA&#10;DwJp0xBjTda8y3KZJp2xQw2zTtmzgjN0rNvw80hxHUaAEYgNAan2tRJd+NCVrIa33Ja7VoQglqVj&#10;4z5/oSZim7C1Y5aiVYOaB2IEGIFACKRNQ4zFwXTtGRFZQi+2uECexm2eFQJhyJUZAUaAEagGAvs7&#10;b5FsGDyXvOj2iVjEiLZ2m8zPIRXDGhuWdRLGhquBEY/BCDACjEAoBFKoIQ61zkgasW4jEhi5E0aA&#10;EQiFgKoeNql91Xsrnts3a52mO06eXri0XJaiobaeGzECjEDsCKRQQxw7JjwAI8AIMAIJRGDfXqke&#10;XnadId/GjOuWCSXx7nWkO0Y6DtYLJ3DreEqMACOQeASYECd+i3iCjAAjwAiUEJhzgSn/3IwL5uCz&#10;ri7QYUGGKw1BzEgzAowAI1CbCDAhrs1951UzAoxAthCAnQST4WxtaZZWs+TBN3FlaUW8luwhwIQ4&#10;e3vKK2IEGIGaQ8BsSFFzy+cFJxkBUOGOD7XgYk6c5G3iuTEh5meAEWAEGAFGgBFgBBgBRqCmEWBC&#10;XNPbz4tnBBgBRoARYARiReCp2y/o+lkfLvwR60DcOSNQCQJMiCtBj9syAowAI8AIMAKMgAcCoMLM&#10;hvkpSTgCHIc4wAZxBM0AYHFVRoARiBgBUxI6f32bktj5axJvLZai8eLLvTMCjEBYBFhDHBY5bscI&#10;MAKMACPACDACjAAjkAkEWEMcYBtZtxEALK7KCDACjIANAZai/FAwAoxAMhFgDXEy94VnxQgwAowA&#10;I8AIMAKMACNQJQSYEFcJaB6GEWAEGAFGgBFgBBgBRiCZCDAhTua+8KwYAUaAEWAEGAFGgBFgBKqE&#10;ABPiKgHNwzACjAAjwAgwAtlGgFM0Z3t/s706JsTZ3l9eHSPACDACjAAjUA0EOEVzNVDmMWJDgAlx&#10;bNByx4wAI8AIMAKMACPACDACaUCAw64F2CUOGBQALK7KCDACjIANAZai2X4ooCTGAjkpXbZ3Oaur&#10;Szgh3rFh8XplzTOr51vwP/LkytsfPaDeXBhLBYcdZ1Ge1a8Br4sRYARsCAjxu1W/O335g51LJxsq&#10;maSwdt9JGps6ZinKTxojwAgkE4Ekm0yYxXEJP6sc3rp+8YYdRngrr5DMzeJZMQKMACNQFQQgRI1s&#10;GGMeePT2xSufPFIa/XCPppOoyox4EEaAEWAEYkUgqYTYLo41GI48+TWhG4a64hlZ1izEJ1vXlyhx&#10;5RViRZw7ZwQYAUYg2QiQENWFrC5pDzy6Wdc9HOnpNshhksbP2E/zkr1Qnh0jwAgwAhoCCSTEUAwv&#10;XiwMIqYvXy7Irrkc+cFLoMML1+iHd/NXP7h8OihxlyqoK6/ATwcjwAgwArWMgFT+LrzJZCExf5lJ&#10;0CqyzrR2oxFFLUPGa2cEGIG0I5BAQiwglaqJzqXtdnilFJ7ePsXwyeT2afhXdw8d5lVeodT1peYy&#10;b968tO83z58RYAQYAS8E5q92U/bqspcUxCZJ7NwrS1EvtPlzRoARSAQCCSTEQhabnTcMSEkpbFVL&#10;TGmHivhAz2FRr/IKidgXngQjwAgwAklCYMdmYaumq4RVBfFhcaBHxWRgnKSZ81wYAUaAEfCBQAIJ&#10;sfesrWoJUhEbSuUVqLPXzGXnzp3ek+MajAAjwAhkDYEdG0TAiYVrtIg/pHnYut4QhsLmdcdSNGtP&#10;Aa+HEcg0AqkkxJneEV4cI8AIMAKJQoAC/sCQrRQAk0JMIMhaqQhnDqPXXaKWwJNhBBgBRsADgVEl&#10;xNJ9LsSBm2odoS+NlBWGUnkFfnAYAUaAEagJBMrLYTXgjzUKsbQyNseUmLz0JnhB6+7NNYEdL5IR&#10;YASyg8CoEuIQMJod6NQOjH50lVcIMStuwggwAoxA5hAQZFgE/IEi2NWtI3OL5gUxAoxAjSIwqoSY&#10;lAxa8SdxjQ506p6Z/egqr1CjjwIvmxFgBGoRARc5rOY3EhF/bKlCFalVtnrR+Q48UYso85oZAUYg&#10;6QiMKiEOA87ky68SUYfX67J4xwaZxHlhh5reufIKYabFbRgBRoARyAwCKht2VQ3P74B1hMVgWIah&#10;mH7V5RyZODOPAS+EEagpBHLFYjG5C5a+HJDJZgWFNTMz5m+uU3kFZ0hyuRw+SDRiyd1LnhkjwAik&#10;BQHyonMsuqx1qmO1NHbogaVoWh4CnicjUGsIpE5DjA2avLRTJqfTio0xV16h1h4DXi8jwAgwAhoC&#10;O7pc2LARIlhamOQwWxrzA8QIMAKpRiDZGuKEQcu6jYRtCE+HEWAEUoYAS9GUbRhPlxGoGQTSqCGu&#10;mc3hhTICjAAjwAgwAowAI8AIxI8AE+L4MeYRGAFGgBFgBBgBRoARYAQSjAAT4gRvDk+NEWAEGAFG&#10;gBFgBBgBRiB+BJgQx48xj8AIMAKMACPACDACjAAjkGAEmBAneHN4aowAI8AIMAKMACPACDAC8SPA&#10;USYCYEz+0VwYAUaAEfCPAEcuN2LFUtT/k8M1GQFGICoE/Mhh1hAHQNsPoJbu5skSYIyUVOV1pWSj&#10;StPkLUvdlmVywiGkKHDI6tNbI+8L4zJ5K7P0vc7YbjIhDvZwQpoHKtR7oCapqMzrSsU2GSfJWzZa&#10;WxZMxNRA7RAbkdWn1wJFLSyzFtao/+oL8ainq0mKdtOPZGVC7AclrsMIMAKMACPACDACjAAjkFkE&#10;mBBndmt5YYwAI8AIMAKMACPACDACfhBgQuwHJa7DCDACjAAjwAgwAowAI5BZBJgQZ3ZreWGMACPA&#10;CDACjAAjwAgwAn4Q4LBrflDiOowAI8AIMAKMACPACDACmUWANcSZ3VpeGCPACDACjAAjwAgwAoyA&#10;HwSYEPtBieswAowAI8AIMAKMACPACGQWASbEmd1aXhgjwAgwAowAI8AIMAKMgB8EmBD7QYnrMAKM&#10;ACPACDACjAAjwAhkFgEmxJndWl4YI8AIMAKMACPACDACjIAfBJgQ+0GJ6zACjAAjwAgwAowAI8AI&#10;ZBYBDrsW+dbu2LB4/Va91+nLH+xcOtk0yJEnV97+6AH11sI1z6yeH/kcYu1QLFBxmHaq15Xqybtt&#10;d8Z2KvPfrFi/tqnrvNa2O2PfVvvzlkkZa1xmtnewJr6PrCGO9D2Br7yRDaPvA4/evnjlk0f0UUxC&#10;AXe3rl+8YUekc4i3M/O3ojRWqteV6smXY8OlH2Zp36nsf7Pi/d6mrPea2+5MylXjQ5dJGWtlw9mR&#10;txZ5UTPfRybEEb4pjjz5NWh+oRN+plTWLBSkeLPKealGqYr4FJw4JZTY/q3QwEv1ulI9eefHN2s7&#10;lfVvVoRCKAtd1dh2Z+3b6vAIZlDGWti+RRGWiTejeRHZJTaGrWRCHOEL5HAPyO7Cm0wWEvOXLZ8O&#10;ztslGfGRH7wkaqzRjSjmr37Q8HGEU4m6KygwFi8Whh7Tly8XJN5c0ruuVG+K4yZncqcy/M2K+pua&#10;hf5qZ7sz+W21P4KpfkGU/0bVwg7WzvdRYUIc4Qtk/mpohh0tgqe3TxHjyAdL/Vsdd3L7NPzV3VMy&#10;qohwQtF2JX8hdi5tt/ea6nWlevLOO5y5ncr4Nyva72n6e6ut7c7ctzVjLwjv71PWd7CGvo9MiL0f&#10;94pq7NgsbCSmtQu/uiM93fgv/a2XKe3QIB/oOVzRKLE3Fl8Jq3OgPmiK15XqTXHc9ezulGW5Gflm&#10;xf7VzcgA2dzu2vi2pvoF4fH9qY0dtIOQze8ja4jjfV3s2CACTixcY1AbmxXEikIq4vSXVK8r1ZMP&#10;+uxkYrE19M0Kur9ZrF+7252Jb6t4JDOzkKDfrywuPLPfR9YQB328/dcnx2Ecp6Qtrpr/JXJNRmAU&#10;EOBv1iiAPnpD8naPHvY8MiNgRSDL30cmxGGfd2lMrxdjZDXRo+o47BCF2GodQcdJySnl1+U+z6Sv&#10;qyzCqZ580Gcn3YtN7zcr6D7VSP2sClLL9tWkXDVikG6xU8GXMVMLz7r4ZUJcwZPu0lQ8MyIgA3Ju&#10;mM1uHR3oHHy6op9SvD2mel2pnnzQfU35YmvumxV0f7NVv9a3O+Xf1tLDmJmFBP1+ZWvhtfB9ZEIc&#10;9BnX6kvPS73ozFeNPy78Tu2WEg4OdI7+BmHnFEU7l3WV7ToN63JdQKonH3THU7zY1H+zgu5VjdTP&#10;qiC1bF/NyVXj+lMsdir7FmZn4TUifpkQV/bAm1urD41NNazVmnz5VSIo8XrdwGLHBpnEeWFHyrI3&#10;W0BL9bpSPfmgT29aF1ur36yg+5uR+rzdciPT+m21PYWZWUjQ71dGFl4738dcsVgMuslc3wUBt/Sb&#10;qA6OTApjawZL42fpAFauUl+PNudUryvVk3d/arKzU7XxzUrH978Ks6zJ7c7Ot9XxCcmojDWuNbM7&#10;WEPfR9YQRyffd3Q5pTK3KlOXdsrkdFqxMcvo5lPVnianeV2pnnzQbU7hYmv6mxV0f9Nfn7e7tIcp&#10;/LY6P4CZWUjQ71f6F15L30fWEAd9vrk+I8AIMAKMACPACDACjECmEGANcaa2kxfDCDACjAAjwAgw&#10;AowAIxAUASbEQRHj+owAI8AIMAKMACPACDACmUKACXGmtpMXwwgwAowAI8AIMAKMACMQFAEmxEER&#10;4/qMACPACDACjAAjwAgwAplCgAlxpraTF8MIMAKMACPACDACjAAjEBQBJsRBEeP6jAAjwAgwAowA&#10;I8AIMAKZQoAJcaa2kxfDCDACjAAjwAgwAowAIxAUASbEQRHj+owAI8AIMAKMACPACDACmUKACXGm&#10;tpMXwwgwAowAI8AIMAKMACMQFAEmxEER4/qMACPACDACjAAjwAgwAplCgAlxprYzysXs77wiV7bc&#10;tiXscFtuEx1f0bk/eAdyVsaR1WmGn0yQOcQxmG1FviYUx0zkwLQ3YeAMtxBfq+VKjEBGEWAxa9/Y&#10;OIRbOOkUx0xYzCb4q8yEOMGbk/Cpbbo2HHGqYFn7O29Z1VVB++Q1zcyKMrOQ5D0jPKNaRoDFbAS7&#10;nxnplJmFRLCpcXTBhDgOVLPU54rnik5l38YOscpN14bRJUaJz4yVr4j5PbQoyk65L0aAEWAEqocA&#10;i9nqYc0jMQJuCDAh5mcjFALgocSJNz0d2nIi1MDciBFgBBiB2kCAxWxt7DOvMiEIMCFOyEakcBoz&#10;LpgjZr37TaspsMUszrcO2WZOZ7Qylh/OJIMJcYqomWsYrLzcTZMdTMHCTlLfKBpNLS720KFWpI5g&#10;blsORD8zcXm+TE3LjFHJQpSKoU7hl4OnzAhEgwCLWRaz8klyewNqjxmL2Qi+cEyIIwCxRrvY8vQm&#10;sfI5F8wwACAYlkpbtbu+jOAc2ilK16qZQVzvFl2/AmN2bX7WxtCf3SyI9IrrVbuKsJPU1/k0Vnmt&#10;XL1axEwtfLKSFQnZZkYRIDqSbj8zcX4+pfw0LUJu1NO22pUsRProhXkeavQ7xctmBCwIsJhlMev5&#10;pWAx6wmRzwqOBqJ8kxEoqlbCLsZtzwnuKYrpc+2u4abajdKxcZ8OKlUz3HFop41vGsFhTqZbto7l&#10;kJZWPidZxnLaMnv3JZrh0eoZMXNC2dafdsMBVjOOTjNxfpQ1EAyboE/PtKsVbE2xWAHU/A1kBGoB&#10;ARaz9l02SCIH+WR/k7CYtb2L/b8JauFL5n+Niv+qXLO2EDDyI9dfVyY67CbbbfetvNWZx2pE1i4T&#10;jaOaO3fqyVzD9yTLEWKjTDZQ7tLt6FZE07DN2k3gqfetE7QuxmV+dgYb9UIcF1NbXyxeLSNQQoDF&#10;rDshZjFLrutB3oC2J8tFo8XfQUcE2GTCpyadq1kRkF80Y3CH/dIwoWPjHdaADzOuWya+13ZjY63L&#10;RQ+Jh/OVlUbbi3CAO1hN0LQ0e4nwkzRMqGPZdeapqnZ+pSoVrMg8X7VLt1ga3jNxxJGOYW2NFYXw&#10;M5SKFxLmeQi399yKEcgeAixmS3vKYtbh+Y7kjZa9703IFTEhDglczTRz0gHLIypboLN9ewXxFNa0&#10;1kJGpF179/lFjfwDLLanvhovukP8qDbYEVvkRSSTNJtN+5qX/xXRDDtmzfTTb4iZoNv9b+4WnTs1&#10;tjFi6yyCLiSS58EPFFyHEUgvAixm7XsXQrgFlU4sZtP7lYll5kyIY4E1q50KRaU8RIf/le/gEf7A&#10;MMU7CEOF1WFIHd216gGKBqfyYatK19+cKqsV1Yoqm4V7a58vAy15nforp4KtiWsh3C8jkCkEWMwG&#10;2E4WswHA4qoeCDAh5kckIAKLHiK70k3XOoY9KGO96p48A0LNFO+A9CW+zOtss1cNNCg+sgsfDjXJ&#10;QDhFuaJAA/uv7E9jX+lC4ofa/4q5JiOQFgRYzPrZqUqlk58xKqzDYrZCAKvanAlxVeHOxmCarNbV&#10;sLSsmbOEpbC/778JiP2d64RJq+HUsKK8cwZGbOfDoScZaOsqWVEVZuga2lS3ptBWm/CFBNoUrswI&#10;pAkBFrNeu5Vw6cRi1msDk/c5E+Lk7UkKZlRSXxgMJ9Tv/6Z1ndY4wO4ZM+RayWpWjxKskzHyhgte&#10;ZqxcK3TYu9/cQm5+RnuJ0JMMNI1KVqTN0JwB0CG1SKAZmSurvoeaXUnpwy0PUOoTrUSxkMDPQwUL&#10;46aMQHYQYDFbfi+jkE4sZrPzfYlgJUyIIwCxFrsg5zVhOFGixOo9uFEZjSm0Uy2HmAYm4Iw9yaw8&#10;FVirSsLXtepawe5WrDVFr6hskoG2OuSK1BkaTVL2d94iiartR0Og+Rgq62MYTcGt5496/coWEvJ5&#10;CLs0bscIZAYBFrPeW1mZdGIx641wLdXgcHSMgDMC5SPGG0x8TVaiesIOy5fIIX9HqZ2zsXDHxueI&#10;dBvaGrun9i7TdE4coq7U1yTLxCG2h3a0huutZEWu1tPu4ZcNc3WLMGxfjhMKHRs3SgNxfagKF6IH&#10;NrbKVI6OyXKHEXCXX/ZAxSxmtUQ/0bw4WMzy98+OAGuIa+nXT7RrVS0ToIm9pWQkIeLWWkmUID9l&#10;rYJ1r2p9gqLJKysXXTBH3DEEMF70UKnzstbKWvgwR51qqEkGAq/CFYnmZhQ9MQw0PVlZoGAixRjj&#10;lZUXmDuqcCFykMDPQ/C1cAtGIKMIsJh139gKpROL2Yx+Z8IvKweOHL41t2QEGAFGgBFgBBgBRoAR&#10;YARSjgBriFO+gTx9RoARYAQYAUaAEWAEGIHKEGBCXBl+3JoRYAQYAUaAEWAEGAFGIOUIMCFO+Qby&#10;9BkBRoARYAQYAUaAEWAEKkOACXFl+HFrRoARYAQYAUaAEWAEGIGUI8CEOOUbyNNnBBgBRoARYAQY&#10;AUaAEagMASbEleHHrRkBRoARYAQYAUaAEWAEUo4AE+KUbyBPnxFgBBgBRoARYAQYAUagMgSYEFeG&#10;H7dmBBgBRoARYAQYAUaAEUg5AkyIU76BPH1GgBFgBBgBRoARYAQYgcoQYEJcGX7cmhFgBBgBRoAR&#10;YAQYAUYg5QgwIU75BvL0GQFGgBFgBBgBRoARYAQqQ4AJcWX4cWtGgBFgBBgBRoARYAQYgZQjwIQ4&#10;5RvI02cEGAFGgBFgBBgBRoARqAwBJsSV4cetGQFGgBFgBBgBRoARYARSjgAT4pRvIE+fEWAEGAFG&#10;gBFgBBgBRqAyBJgQV4Yft2YEGAFGgBFgBBgBRoARSDkC/3/bikp/6s3ArwAAAABJRU5ErkJgglBL&#10;AQItABQABgAIAAAAIQCxgme2CgEAABMCAAATAAAAAAAAAAAAAAAAAAAAAABbQ29udGVudF9UeXBl&#10;c10ueG1sUEsBAi0AFAAGAAgAAAAhADj9If/WAAAAlAEAAAsAAAAAAAAAAAAAAAAAOwEAAF9yZWxz&#10;Ly5yZWxzUEsBAi0AFAAGAAgAAAAhANuCAbRSBAAAVwoAAA4AAAAAAAAAAAAAAAAAOgIAAGRycy9l&#10;Mm9Eb2MueG1sUEsBAi0AFAAGAAgAAAAhAKomDr68AAAAIQEAABkAAAAAAAAAAAAAAAAAuAYAAGRy&#10;cy9fcmVscy9lMm9Eb2MueG1sLnJlbHNQSwECLQAUAAYACAAAACEASA97NdoAAAAFAQAADwAAAAAA&#10;AAAAAAAAAACrBwAAZHJzL2Rvd25yZXYueG1sUEsBAi0ACgAAAAAAAAAhAOpEB8QF6gAABeoAABQA&#10;AAAAAAAAAAAAAAAAsggAAGRycy9tZWRpYS9pbWFnZTEucG5nUEsFBgAAAAAGAAYAfAEAAOny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style="position:absolute;top:1024;width:29146;height:266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q15xgAAANsAAAAPAAAAZHJzL2Rvd25yZXYueG1sRI9Ba8JA&#10;EIXvBf/DMoK3umkOItFVYkHoQZs2erC3ITtNgtnZmN0maX99t1DwNsN735s36+1oGtFT52rLCp7m&#10;EQjiwuqaSwXn0/5xCcJ5ZI2NZVLwTQ62m8nDGhNtB36nPvelCCHsElRQed8mUrqiIoNublvioH3a&#10;zqAPa1dK3eEQwk0j4yhaSIM1hwsVtvRcUXHNv0yoke0Wr5xdjrf88vO2PHyk7fkwKDWbjukKhKfR&#10;383/9IsOXAx/v4QB5OYXAAD//wMAUEsBAi0AFAAGAAgAAAAhANvh9svuAAAAhQEAABMAAAAAAAAA&#10;AAAAAAAAAAAAAFtDb250ZW50X1R5cGVzXS54bWxQSwECLQAUAAYACAAAACEAWvQsW78AAAAVAQAA&#10;CwAAAAAAAAAAAAAAAAAfAQAAX3JlbHMvLnJlbHNQSwECLQAUAAYACAAAACEAmNKtecYAAADbAAAA&#10;DwAAAAAAAAAAAAAAAAAHAgAAZHJzL2Rvd25yZXYueG1sUEsFBgAAAAADAAMAtwAAAPoCAAAAAA==&#10;">
                  <v:imagedata r:id="rId10" o:title="" cropleft="32373f"/>
                  <v:path arrowok="t"/>
                </v:shape>
                <v:rect id="Rectangle 13" o:spid="_x0000_s1028" style="position:absolute;left:292;top:1024;width:2268;height:19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1/AwQAAANsAAAAPAAAAZHJzL2Rvd25yZXYueG1sRE9Ni8Iw&#10;EL0L/ocwghfR1BVd6RpFFkRPgrWw16EZ27LNpCZR6783wsLe5vE+Z7XpTCPu5HxtWcF0koAgLqyu&#10;uVSQn3fjJQgfkDU2lknBkzxs1v3eClNtH3yiexZKEUPYp6igCqFNpfRFRQb9xLbEkbtYZzBE6Eqp&#10;HT5iuGnkR5IspMGaY0OFLX1XVPxmN6PgUuRy/yOvu3PpjvnntrvNn8eRUsNBt/0CEagL/+I/90HH&#10;+TN4/xIPkOsXAAAA//8DAFBLAQItABQABgAIAAAAIQDb4fbL7gAAAIUBAAATAAAAAAAAAAAAAAAA&#10;AAAAAABbQ29udGVudF9UeXBlc10ueG1sUEsBAi0AFAAGAAgAAAAhAFr0LFu/AAAAFQEAAAsAAAAA&#10;AAAAAAAAAAAAHwEAAF9yZWxzLy5yZWxzUEsBAi0AFAAGAAgAAAAhAEfvX8DBAAAA2wAAAA8AAAAA&#10;AAAAAAAAAAAABwIAAGRycy9kb3ducmV2LnhtbFBLBQYAAAAAAwADALcAAAD1AgAAAAA=&#10;" fillcolor="window" strokecolor="window" strokeweight="1pt"/>
                <w10:anchorlock/>
              </v:group>
            </w:pict>
          </mc:Fallback>
        </mc:AlternateContent>
      </w:r>
    </w:p>
    <w:p w14:paraId="630E3AE0" w14:textId="77777777" w:rsidR="006124F3" w:rsidRPr="006124F3" w:rsidRDefault="006124F3" w:rsidP="00355370">
      <w:pPr>
        <w:pStyle w:val="Caption"/>
        <w:spacing w:line="360" w:lineRule="auto"/>
        <w:rPr>
          <w:lang w:val="en-GB"/>
        </w:rPr>
      </w:pPr>
      <w:r w:rsidRPr="00355370">
        <w:rPr>
          <w:lang w:val="en-GB"/>
        </w:rPr>
        <w:t xml:space="preserve">Figure S </w:t>
      </w:r>
      <w:r w:rsidR="00355370">
        <w:fldChar w:fldCharType="begin"/>
      </w:r>
      <w:r w:rsidR="00355370" w:rsidRPr="00355370">
        <w:rPr>
          <w:lang w:val="en-GB"/>
        </w:rPr>
        <w:instrText xml:space="preserve"> SEQ Figure_S \* ARABIC </w:instrText>
      </w:r>
      <w:r w:rsidR="00355370">
        <w:fldChar w:fldCharType="separate"/>
      </w:r>
      <w:r w:rsidRPr="00355370">
        <w:rPr>
          <w:noProof/>
          <w:lang w:val="en-GB"/>
        </w:rPr>
        <w:t>4</w:t>
      </w:r>
      <w:r w:rsidR="00355370">
        <w:rPr>
          <w:noProof/>
        </w:rPr>
        <w:fldChar w:fldCharType="end"/>
      </w:r>
      <w:r w:rsidRPr="00355370">
        <w:rPr>
          <w:lang w:val="en-GB"/>
        </w:rPr>
        <w:t>:</w:t>
      </w:r>
      <w:r w:rsidRPr="006124F3">
        <w:rPr>
          <w:lang w:val="en-GB"/>
        </w:rPr>
        <w:t xml:space="preserve"> </w:t>
      </w:r>
      <w:r w:rsidRPr="00C5723B">
        <w:rPr>
          <w:lang w:val="en-GB"/>
        </w:rPr>
        <w:t xml:space="preserve">The relationship between relative hatch date and residual tarsus length extracted from the non-random </w:t>
      </w:r>
      <w:proofErr w:type="spellStart"/>
      <w:r w:rsidRPr="00C5723B">
        <w:rPr>
          <w:lang w:val="en-GB"/>
        </w:rPr>
        <w:t>Gompertz</w:t>
      </w:r>
      <w:proofErr w:type="spellEnd"/>
      <w:r w:rsidRPr="00C5723B">
        <w:rPr>
          <w:lang w:val="en-GB"/>
        </w:rPr>
        <w:t xml:space="preserve"> growth models. The Barents Sea population is shown in red, the Baltic population in yellow and the North Sea population in blue. Data points show individual residuals, lines indicate the results of the GLMM. Note that the slopes are not found to be significantly different among populations (see main text).  </w:t>
      </w:r>
    </w:p>
    <w:p w14:paraId="33F591D2" w14:textId="77777777" w:rsidR="006124F3" w:rsidRPr="006124F3" w:rsidRDefault="006124F3" w:rsidP="006124F3">
      <w:pPr>
        <w:spacing w:after="200" w:line="240" w:lineRule="auto"/>
        <w:rPr>
          <w:rFonts w:eastAsia="Times New Roman" w:cs="Times New Roman"/>
          <w:i/>
          <w:iCs/>
          <w:color w:val="44546A" w:themeColor="text2"/>
          <w:sz w:val="18"/>
          <w:szCs w:val="18"/>
          <w:lang w:val="en-GB"/>
        </w:rPr>
      </w:pPr>
    </w:p>
    <w:p w14:paraId="6EE7F516" w14:textId="77777777" w:rsidR="006124F3" w:rsidRPr="006124F3" w:rsidRDefault="006124F3" w:rsidP="00355370">
      <w:pPr>
        <w:spacing w:after="200" w:line="360" w:lineRule="auto"/>
        <w:rPr>
          <w:rFonts w:eastAsia="Times New Roman" w:cs="Times New Roman"/>
          <w:i/>
          <w:iCs/>
          <w:color w:val="44546A" w:themeColor="text2"/>
          <w:sz w:val="18"/>
          <w:szCs w:val="18"/>
          <w:lang w:val="en-GB"/>
        </w:rPr>
      </w:pPr>
      <w:r>
        <w:rPr>
          <w:rFonts w:eastAsia="Times New Roman" w:cs="Times New Roman"/>
          <w:i/>
          <w:iCs/>
          <w:color w:val="44546A" w:themeColor="text2"/>
          <w:sz w:val="18"/>
          <w:szCs w:val="18"/>
          <w:lang w:val="en-GB"/>
        </w:rPr>
        <w:br w:type="column"/>
      </w:r>
      <w:r w:rsidRPr="006124F3">
        <w:rPr>
          <w:rFonts w:eastAsia="Times New Roman" w:cs="Times New Roman"/>
          <w:i/>
          <w:iCs/>
          <w:color w:val="44546A" w:themeColor="text2"/>
          <w:sz w:val="18"/>
          <w:szCs w:val="18"/>
          <w:lang w:val="en-GB"/>
        </w:rPr>
        <w:lastRenderedPageBreak/>
        <w:t xml:space="preserve">Table S </w:t>
      </w:r>
      <w:r w:rsidRPr="006124F3">
        <w:rPr>
          <w:rFonts w:eastAsia="Times New Roman" w:cs="Times New Roman"/>
          <w:i/>
          <w:iCs/>
          <w:color w:val="44546A" w:themeColor="text2"/>
          <w:sz w:val="18"/>
          <w:szCs w:val="18"/>
          <w:lang w:val="en-GB"/>
        </w:rPr>
        <w:fldChar w:fldCharType="begin"/>
      </w:r>
      <w:r w:rsidRPr="006124F3">
        <w:rPr>
          <w:rFonts w:eastAsia="Times New Roman" w:cs="Times New Roman"/>
          <w:i/>
          <w:iCs/>
          <w:color w:val="44546A" w:themeColor="text2"/>
          <w:sz w:val="18"/>
          <w:szCs w:val="18"/>
          <w:lang w:val="en-GB"/>
        </w:rPr>
        <w:instrText xml:space="preserve"> SEQ Table_S \* ARABIC </w:instrText>
      </w:r>
      <w:r w:rsidRPr="006124F3">
        <w:rPr>
          <w:rFonts w:eastAsia="Times New Roman" w:cs="Times New Roman"/>
          <w:i/>
          <w:iCs/>
          <w:color w:val="44546A" w:themeColor="text2"/>
          <w:sz w:val="18"/>
          <w:szCs w:val="18"/>
          <w:lang w:val="en-GB"/>
        </w:rPr>
        <w:fldChar w:fldCharType="separate"/>
      </w:r>
      <w:r w:rsidRPr="006124F3">
        <w:rPr>
          <w:rFonts w:eastAsia="Times New Roman" w:cs="Times New Roman"/>
          <w:i/>
          <w:iCs/>
          <w:noProof/>
          <w:color w:val="44546A" w:themeColor="text2"/>
          <w:sz w:val="18"/>
          <w:szCs w:val="18"/>
          <w:lang w:val="en-GB"/>
        </w:rPr>
        <w:t>1</w:t>
      </w:r>
      <w:r w:rsidRPr="006124F3">
        <w:rPr>
          <w:rFonts w:eastAsia="Times New Roman" w:cs="Times New Roman"/>
          <w:i/>
          <w:iCs/>
          <w:color w:val="44546A" w:themeColor="text2"/>
          <w:sz w:val="18"/>
          <w:szCs w:val="18"/>
          <w:lang w:val="en-GB"/>
        </w:rPr>
        <w:fldChar w:fldCharType="end"/>
      </w:r>
      <w:r w:rsidRPr="006124F3">
        <w:rPr>
          <w:rFonts w:eastAsia="Times New Roman" w:cs="Times New Roman"/>
          <w:i/>
          <w:iCs/>
          <w:color w:val="44546A" w:themeColor="text2"/>
          <w:sz w:val="18"/>
          <w:szCs w:val="18"/>
          <w:lang w:val="en-GB"/>
        </w:rPr>
        <w:t>: Sample sizes of barnacle goose goslings of known age and sex for every cohort of the three study populations. Sample sizes given here can deviate slightly from the sample sizes used in the analyses since not always all biometrics were taken from each gosling.</w:t>
      </w:r>
    </w:p>
    <w:tbl>
      <w:tblPr>
        <w:tblW w:w="8435" w:type="dxa"/>
        <w:tblCellMar>
          <w:left w:w="70" w:type="dxa"/>
          <w:right w:w="70" w:type="dxa"/>
        </w:tblCellMar>
        <w:tblLook w:val="04A0" w:firstRow="1" w:lastRow="0" w:firstColumn="1" w:lastColumn="0" w:noHBand="0" w:noVBand="1"/>
      </w:tblPr>
      <w:tblGrid>
        <w:gridCol w:w="1073"/>
        <w:gridCol w:w="892"/>
        <w:gridCol w:w="694"/>
        <w:gridCol w:w="607"/>
        <w:gridCol w:w="892"/>
        <w:gridCol w:w="694"/>
        <w:gridCol w:w="607"/>
        <w:gridCol w:w="892"/>
        <w:gridCol w:w="694"/>
        <w:gridCol w:w="607"/>
        <w:gridCol w:w="783"/>
      </w:tblGrid>
      <w:tr w:rsidR="006124F3" w:rsidRPr="006124F3" w14:paraId="479B018D" w14:textId="77777777" w:rsidTr="006124F3">
        <w:trPr>
          <w:trHeight w:val="351"/>
        </w:trPr>
        <w:tc>
          <w:tcPr>
            <w:tcW w:w="1073" w:type="dxa"/>
            <w:tcBorders>
              <w:top w:val="nil"/>
              <w:left w:val="nil"/>
              <w:bottom w:val="nil"/>
              <w:right w:val="nil"/>
            </w:tcBorders>
            <w:noWrap/>
            <w:vAlign w:val="bottom"/>
            <w:hideMark/>
          </w:tcPr>
          <w:p w14:paraId="53B237FD" w14:textId="77777777" w:rsidR="006124F3" w:rsidRPr="006124F3" w:rsidRDefault="006124F3" w:rsidP="006124F3">
            <w:pPr>
              <w:spacing w:after="0" w:line="240" w:lineRule="auto"/>
              <w:rPr>
                <w:rFonts w:ascii="Times New Roman" w:eastAsia="Times New Roman" w:hAnsi="Times New Roman" w:cs="Times New Roman"/>
                <w:sz w:val="24"/>
                <w:szCs w:val="24"/>
                <w:lang w:val="en-GB" w:eastAsia="nl-NL"/>
              </w:rPr>
            </w:pPr>
          </w:p>
        </w:tc>
        <w:tc>
          <w:tcPr>
            <w:tcW w:w="2193" w:type="dxa"/>
            <w:gridSpan w:val="3"/>
            <w:tcBorders>
              <w:top w:val="nil"/>
              <w:left w:val="single" w:sz="4" w:space="0" w:color="auto"/>
              <w:bottom w:val="nil"/>
              <w:right w:val="single" w:sz="4" w:space="0" w:color="000000"/>
            </w:tcBorders>
            <w:noWrap/>
            <w:vAlign w:val="bottom"/>
            <w:hideMark/>
          </w:tcPr>
          <w:p w14:paraId="771ACD6F" w14:textId="77777777" w:rsidR="006124F3" w:rsidRPr="006124F3" w:rsidRDefault="006124F3" w:rsidP="006124F3">
            <w:pPr>
              <w:spacing w:after="0" w:line="240" w:lineRule="auto"/>
              <w:jc w:val="center"/>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Baltic Sea</w:t>
            </w:r>
          </w:p>
        </w:tc>
        <w:tc>
          <w:tcPr>
            <w:tcW w:w="2193" w:type="dxa"/>
            <w:gridSpan w:val="3"/>
            <w:tcBorders>
              <w:top w:val="nil"/>
              <w:left w:val="nil"/>
              <w:bottom w:val="nil"/>
              <w:right w:val="nil"/>
            </w:tcBorders>
            <w:noWrap/>
            <w:vAlign w:val="bottom"/>
            <w:hideMark/>
          </w:tcPr>
          <w:p w14:paraId="5A480413" w14:textId="77777777" w:rsidR="006124F3" w:rsidRPr="006124F3" w:rsidRDefault="006124F3" w:rsidP="006124F3">
            <w:pPr>
              <w:spacing w:after="0" w:line="240" w:lineRule="auto"/>
              <w:jc w:val="center"/>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Barents Sea</w:t>
            </w:r>
          </w:p>
        </w:tc>
        <w:tc>
          <w:tcPr>
            <w:tcW w:w="2193" w:type="dxa"/>
            <w:gridSpan w:val="3"/>
            <w:tcBorders>
              <w:top w:val="nil"/>
              <w:left w:val="single" w:sz="4" w:space="0" w:color="auto"/>
              <w:bottom w:val="nil"/>
              <w:right w:val="single" w:sz="4" w:space="0" w:color="000000"/>
            </w:tcBorders>
            <w:noWrap/>
            <w:vAlign w:val="bottom"/>
            <w:hideMark/>
          </w:tcPr>
          <w:p w14:paraId="17D12459" w14:textId="77777777" w:rsidR="006124F3" w:rsidRPr="006124F3" w:rsidRDefault="006124F3" w:rsidP="006124F3">
            <w:pPr>
              <w:spacing w:after="0" w:line="240" w:lineRule="auto"/>
              <w:jc w:val="center"/>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North Sea</w:t>
            </w:r>
          </w:p>
        </w:tc>
        <w:tc>
          <w:tcPr>
            <w:tcW w:w="783" w:type="dxa"/>
            <w:tcBorders>
              <w:top w:val="nil"/>
              <w:left w:val="nil"/>
              <w:bottom w:val="nil"/>
              <w:right w:val="single" w:sz="4" w:space="0" w:color="auto"/>
            </w:tcBorders>
            <w:noWrap/>
            <w:vAlign w:val="bottom"/>
            <w:hideMark/>
          </w:tcPr>
          <w:p w14:paraId="4D6C1CD5"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 </w:t>
            </w:r>
          </w:p>
        </w:tc>
      </w:tr>
      <w:tr w:rsidR="006124F3" w:rsidRPr="006124F3" w14:paraId="3DC03CA2" w14:textId="77777777" w:rsidTr="006124F3">
        <w:trPr>
          <w:trHeight w:val="351"/>
        </w:trPr>
        <w:tc>
          <w:tcPr>
            <w:tcW w:w="1073" w:type="dxa"/>
            <w:tcBorders>
              <w:top w:val="nil"/>
              <w:left w:val="nil"/>
              <w:bottom w:val="single" w:sz="4" w:space="0" w:color="auto"/>
              <w:right w:val="single" w:sz="4" w:space="0" w:color="auto"/>
            </w:tcBorders>
            <w:noWrap/>
            <w:vAlign w:val="bottom"/>
            <w:hideMark/>
          </w:tcPr>
          <w:p w14:paraId="209766D3"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Year</w:t>
            </w:r>
          </w:p>
        </w:tc>
        <w:tc>
          <w:tcPr>
            <w:tcW w:w="892" w:type="dxa"/>
            <w:tcBorders>
              <w:top w:val="nil"/>
              <w:left w:val="nil"/>
              <w:bottom w:val="single" w:sz="4" w:space="0" w:color="auto"/>
              <w:right w:val="nil"/>
            </w:tcBorders>
            <w:noWrap/>
            <w:vAlign w:val="bottom"/>
            <w:hideMark/>
          </w:tcPr>
          <w:p w14:paraId="6B507601"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Females</w:t>
            </w:r>
          </w:p>
        </w:tc>
        <w:tc>
          <w:tcPr>
            <w:tcW w:w="694" w:type="dxa"/>
            <w:tcBorders>
              <w:top w:val="nil"/>
              <w:left w:val="nil"/>
              <w:bottom w:val="single" w:sz="4" w:space="0" w:color="auto"/>
              <w:right w:val="nil"/>
            </w:tcBorders>
            <w:noWrap/>
            <w:vAlign w:val="bottom"/>
            <w:hideMark/>
          </w:tcPr>
          <w:p w14:paraId="08CBFDE7"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Males</w:t>
            </w:r>
          </w:p>
        </w:tc>
        <w:tc>
          <w:tcPr>
            <w:tcW w:w="607" w:type="dxa"/>
            <w:tcBorders>
              <w:top w:val="nil"/>
              <w:left w:val="nil"/>
              <w:bottom w:val="single" w:sz="4" w:space="0" w:color="auto"/>
              <w:right w:val="single" w:sz="4" w:space="0" w:color="auto"/>
            </w:tcBorders>
            <w:noWrap/>
            <w:vAlign w:val="bottom"/>
            <w:hideMark/>
          </w:tcPr>
          <w:p w14:paraId="14D82C03"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Total</w:t>
            </w:r>
          </w:p>
        </w:tc>
        <w:tc>
          <w:tcPr>
            <w:tcW w:w="892" w:type="dxa"/>
            <w:tcBorders>
              <w:top w:val="nil"/>
              <w:left w:val="nil"/>
              <w:bottom w:val="single" w:sz="4" w:space="0" w:color="auto"/>
              <w:right w:val="nil"/>
            </w:tcBorders>
            <w:noWrap/>
            <w:vAlign w:val="bottom"/>
            <w:hideMark/>
          </w:tcPr>
          <w:p w14:paraId="441D1F32"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Females</w:t>
            </w:r>
          </w:p>
        </w:tc>
        <w:tc>
          <w:tcPr>
            <w:tcW w:w="694" w:type="dxa"/>
            <w:tcBorders>
              <w:top w:val="nil"/>
              <w:left w:val="nil"/>
              <w:bottom w:val="single" w:sz="4" w:space="0" w:color="auto"/>
              <w:right w:val="nil"/>
            </w:tcBorders>
            <w:noWrap/>
            <w:vAlign w:val="bottom"/>
            <w:hideMark/>
          </w:tcPr>
          <w:p w14:paraId="2C428C2B"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Males</w:t>
            </w:r>
          </w:p>
        </w:tc>
        <w:tc>
          <w:tcPr>
            <w:tcW w:w="607" w:type="dxa"/>
            <w:tcBorders>
              <w:top w:val="nil"/>
              <w:left w:val="nil"/>
              <w:bottom w:val="single" w:sz="4" w:space="0" w:color="auto"/>
              <w:right w:val="single" w:sz="4" w:space="0" w:color="auto"/>
            </w:tcBorders>
            <w:noWrap/>
            <w:vAlign w:val="bottom"/>
            <w:hideMark/>
          </w:tcPr>
          <w:p w14:paraId="100820A5"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Total</w:t>
            </w:r>
          </w:p>
        </w:tc>
        <w:tc>
          <w:tcPr>
            <w:tcW w:w="892" w:type="dxa"/>
            <w:tcBorders>
              <w:top w:val="nil"/>
              <w:left w:val="nil"/>
              <w:bottom w:val="single" w:sz="4" w:space="0" w:color="auto"/>
              <w:right w:val="nil"/>
            </w:tcBorders>
            <w:noWrap/>
            <w:vAlign w:val="bottom"/>
            <w:hideMark/>
          </w:tcPr>
          <w:p w14:paraId="22D9174F"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Females</w:t>
            </w:r>
          </w:p>
        </w:tc>
        <w:tc>
          <w:tcPr>
            <w:tcW w:w="694" w:type="dxa"/>
            <w:tcBorders>
              <w:top w:val="nil"/>
              <w:left w:val="nil"/>
              <w:bottom w:val="single" w:sz="4" w:space="0" w:color="auto"/>
              <w:right w:val="nil"/>
            </w:tcBorders>
            <w:noWrap/>
            <w:vAlign w:val="bottom"/>
            <w:hideMark/>
          </w:tcPr>
          <w:p w14:paraId="7D600278"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Males</w:t>
            </w:r>
          </w:p>
        </w:tc>
        <w:tc>
          <w:tcPr>
            <w:tcW w:w="607" w:type="dxa"/>
            <w:tcBorders>
              <w:top w:val="nil"/>
              <w:left w:val="nil"/>
              <w:bottom w:val="single" w:sz="4" w:space="0" w:color="auto"/>
              <w:right w:val="nil"/>
            </w:tcBorders>
            <w:noWrap/>
            <w:vAlign w:val="bottom"/>
            <w:hideMark/>
          </w:tcPr>
          <w:p w14:paraId="674BAE73"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Total</w:t>
            </w:r>
          </w:p>
        </w:tc>
        <w:tc>
          <w:tcPr>
            <w:tcW w:w="783" w:type="dxa"/>
            <w:tcBorders>
              <w:top w:val="nil"/>
              <w:left w:val="single" w:sz="4" w:space="0" w:color="auto"/>
              <w:bottom w:val="single" w:sz="4" w:space="0" w:color="auto"/>
              <w:right w:val="single" w:sz="4" w:space="0" w:color="auto"/>
            </w:tcBorders>
            <w:noWrap/>
            <w:vAlign w:val="bottom"/>
            <w:hideMark/>
          </w:tcPr>
          <w:p w14:paraId="5D707187"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Grand Total</w:t>
            </w:r>
          </w:p>
        </w:tc>
      </w:tr>
      <w:tr w:rsidR="006124F3" w:rsidRPr="006124F3" w14:paraId="75117C86" w14:textId="77777777" w:rsidTr="006124F3">
        <w:trPr>
          <w:trHeight w:val="351"/>
        </w:trPr>
        <w:tc>
          <w:tcPr>
            <w:tcW w:w="1073" w:type="dxa"/>
            <w:tcBorders>
              <w:top w:val="nil"/>
              <w:left w:val="nil"/>
              <w:bottom w:val="nil"/>
              <w:right w:val="single" w:sz="4" w:space="0" w:color="auto"/>
            </w:tcBorders>
            <w:noWrap/>
            <w:vAlign w:val="bottom"/>
            <w:hideMark/>
          </w:tcPr>
          <w:p w14:paraId="12E2DE9B"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86</w:t>
            </w:r>
          </w:p>
        </w:tc>
        <w:tc>
          <w:tcPr>
            <w:tcW w:w="892" w:type="dxa"/>
            <w:tcBorders>
              <w:top w:val="nil"/>
              <w:left w:val="nil"/>
              <w:bottom w:val="nil"/>
              <w:right w:val="nil"/>
            </w:tcBorders>
            <w:noWrap/>
            <w:vAlign w:val="bottom"/>
            <w:hideMark/>
          </w:tcPr>
          <w:p w14:paraId="2482AC4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5</w:t>
            </w:r>
          </w:p>
        </w:tc>
        <w:tc>
          <w:tcPr>
            <w:tcW w:w="694" w:type="dxa"/>
            <w:tcBorders>
              <w:top w:val="nil"/>
              <w:left w:val="nil"/>
              <w:bottom w:val="nil"/>
              <w:right w:val="nil"/>
            </w:tcBorders>
            <w:noWrap/>
            <w:vAlign w:val="bottom"/>
            <w:hideMark/>
          </w:tcPr>
          <w:p w14:paraId="44184D6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3</w:t>
            </w:r>
          </w:p>
        </w:tc>
        <w:tc>
          <w:tcPr>
            <w:tcW w:w="607" w:type="dxa"/>
            <w:tcBorders>
              <w:top w:val="nil"/>
              <w:left w:val="nil"/>
              <w:bottom w:val="nil"/>
              <w:right w:val="single" w:sz="4" w:space="0" w:color="auto"/>
            </w:tcBorders>
            <w:noWrap/>
            <w:vAlign w:val="bottom"/>
            <w:hideMark/>
          </w:tcPr>
          <w:p w14:paraId="735E3CE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68</w:t>
            </w:r>
          </w:p>
        </w:tc>
        <w:tc>
          <w:tcPr>
            <w:tcW w:w="892" w:type="dxa"/>
            <w:tcBorders>
              <w:top w:val="nil"/>
              <w:left w:val="nil"/>
              <w:bottom w:val="nil"/>
              <w:right w:val="nil"/>
            </w:tcBorders>
            <w:noWrap/>
            <w:vAlign w:val="bottom"/>
            <w:hideMark/>
          </w:tcPr>
          <w:p w14:paraId="015498D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2577EE89"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0506B85E"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6DDBAEC6"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1FCCC21A"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0D3F2B5A"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4B6ECF3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68</w:t>
            </w:r>
          </w:p>
        </w:tc>
      </w:tr>
      <w:tr w:rsidR="006124F3" w:rsidRPr="006124F3" w14:paraId="7BC6627C" w14:textId="77777777" w:rsidTr="006124F3">
        <w:trPr>
          <w:trHeight w:val="351"/>
        </w:trPr>
        <w:tc>
          <w:tcPr>
            <w:tcW w:w="1073" w:type="dxa"/>
            <w:tcBorders>
              <w:top w:val="nil"/>
              <w:left w:val="nil"/>
              <w:bottom w:val="nil"/>
              <w:right w:val="single" w:sz="4" w:space="0" w:color="auto"/>
            </w:tcBorders>
            <w:noWrap/>
            <w:vAlign w:val="bottom"/>
            <w:hideMark/>
          </w:tcPr>
          <w:p w14:paraId="3AE31C50"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87</w:t>
            </w:r>
          </w:p>
        </w:tc>
        <w:tc>
          <w:tcPr>
            <w:tcW w:w="892" w:type="dxa"/>
            <w:tcBorders>
              <w:top w:val="nil"/>
              <w:left w:val="nil"/>
              <w:bottom w:val="nil"/>
              <w:right w:val="nil"/>
            </w:tcBorders>
            <w:noWrap/>
            <w:vAlign w:val="bottom"/>
            <w:hideMark/>
          </w:tcPr>
          <w:p w14:paraId="35C1F7D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0</w:t>
            </w:r>
          </w:p>
        </w:tc>
        <w:tc>
          <w:tcPr>
            <w:tcW w:w="694" w:type="dxa"/>
            <w:tcBorders>
              <w:top w:val="nil"/>
              <w:left w:val="nil"/>
              <w:bottom w:val="nil"/>
              <w:right w:val="nil"/>
            </w:tcBorders>
            <w:noWrap/>
            <w:vAlign w:val="bottom"/>
            <w:hideMark/>
          </w:tcPr>
          <w:p w14:paraId="6D4CBCB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2</w:t>
            </w:r>
          </w:p>
        </w:tc>
        <w:tc>
          <w:tcPr>
            <w:tcW w:w="607" w:type="dxa"/>
            <w:tcBorders>
              <w:top w:val="nil"/>
              <w:left w:val="nil"/>
              <w:bottom w:val="nil"/>
              <w:right w:val="single" w:sz="4" w:space="0" w:color="auto"/>
            </w:tcBorders>
            <w:noWrap/>
            <w:vAlign w:val="bottom"/>
            <w:hideMark/>
          </w:tcPr>
          <w:p w14:paraId="33F1276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2</w:t>
            </w:r>
          </w:p>
        </w:tc>
        <w:tc>
          <w:tcPr>
            <w:tcW w:w="892" w:type="dxa"/>
            <w:tcBorders>
              <w:top w:val="nil"/>
              <w:left w:val="nil"/>
              <w:bottom w:val="nil"/>
              <w:right w:val="nil"/>
            </w:tcBorders>
            <w:noWrap/>
            <w:vAlign w:val="bottom"/>
            <w:hideMark/>
          </w:tcPr>
          <w:p w14:paraId="4582642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3649FB8C"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4F44049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7F713A25"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35D0921B"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1D81E89B"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1BC5512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2</w:t>
            </w:r>
          </w:p>
        </w:tc>
      </w:tr>
      <w:tr w:rsidR="006124F3" w:rsidRPr="006124F3" w14:paraId="1179F4C4" w14:textId="77777777" w:rsidTr="006124F3">
        <w:trPr>
          <w:trHeight w:val="351"/>
        </w:trPr>
        <w:tc>
          <w:tcPr>
            <w:tcW w:w="1073" w:type="dxa"/>
            <w:tcBorders>
              <w:top w:val="nil"/>
              <w:left w:val="nil"/>
              <w:bottom w:val="nil"/>
              <w:right w:val="single" w:sz="4" w:space="0" w:color="auto"/>
            </w:tcBorders>
            <w:noWrap/>
            <w:vAlign w:val="bottom"/>
            <w:hideMark/>
          </w:tcPr>
          <w:p w14:paraId="04BD26C9"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88</w:t>
            </w:r>
          </w:p>
        </w:tc>
        <w:tc>
          <w:tcPr>
            <w:tcW w:w="892" w:type="dxa"/>
            <w:tcBorders>
              <w:top w:val="nil"/>
              <w:left w:val="nil"/>
              <w:bottom w:val="nil"/>
              <w:right w:val="nil"/>
            </w:tcBorders>
            <w:noWrap/>
            <w:vAlign w:val="bottom"/>
            <w:hideMark/>
          </w:tcPr>
          <w:p w14:paraId="6785AAA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7</w:t>
            </w:r>
          </w:p>
        </w:tc>
        <w:tc>
          <w:tcPr>
            <w:tcW w:w="694" w:type="dxa"/>
            <w:tcBorders>
              <w:top w:val="nil"/>
              <w:left w:val="nil"/>
              <w:bottom w:val="nil"/>
              <w:right w:val="nil"/>
            </w:tcBorders>
            <w:noWrap/>
            <w:vAlign w:val="bottom"/>
            <w:hideMark/>
          </w:tcPr>
          <w:p w14:paraId="0DF1E83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3</w:t>
            </w:r>
          </w:p>
        </w:tc>
        <w:tc>
          <w:tcPr>
            <w:tcW w:w="607" w:type="dxa"/>
            <w:tcBorders>
              <w:top w:val="nil"/>
              <w:left w:val="nil"/>
              <w:bottom w:val="nil"/>
              <w:right w:val="single" w:sz="4" w:space="0" w:color="auto"/>
            </w:tcBorders>
            <w:noWrap/>
            <w:vAlign w:val="bottom"/>
            <w:hideMark/>
          </w:tcPr>
          <w:p w14:paraId="146694B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0</w:t>
            </w:r>
          </w:p>
        </w:tc>
        <w:tc>
          <w:tcPr>
            <w:tcW w:w="892" w:type="dxa"/>
            <w:tcBorders>
              <w:top w:val="nil"/>
              <w:left w:val="nil"/>
              <w:bottom w:val="nil"/>
              <w:right w:val="nil"/>
            </w:tcBorders>
            <w:noWrap/>
            <w:vAlign w:val="bottom"/>
            <w:hideMark/>
          </w:tcPr>
          <w:p w14:paraId="3E6431A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24D1D991"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219459DB"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5347F9A7"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0B41665F"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6700F0CC"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2A22BB5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0</w:t>
            </w:r>
          </w:p>
        </w:tc>
      </w:tr>
      <w:tr w:rsidR="006124F3" w:rsidRPr="006124F3" w14:paraId="097DE5E2" w14:textId="77777777" w:rsidTr="006124F3">
        <w:trPr>
          <w:trHeight w:val="351"/>
        </w:trPr>
        <w:tc>
          <w:tcPr>
            <w:tcW w:w="1073" w:type="dxa"/>
            <w:tcBorders>
              <w:top w:val="nil"/>
              <w:left w:val="nil"/>
              <w:bottom w:val="nil"/>
              <w:right w:val="single" w:sz="4" w:space="0" w:color="auto"/>
            </w:tcBorders>
            <w:noWrap/>
            <w:vAlign w:val="bottom"/>
            <w:hideMark/>
          </w:tcPr>
          <w:p w14:paraId="0EAFB5DC"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89</w:t>
            </w:r>
          </w:p>
        </w:tc>
        <w:tc>
          <w:tcPr>
            <w:tcW w:w="892" w:type="dxa"/>
            <w:tcBorders>
              <w:top w:val="nil"/>
              <w:left w:val="nil"/>
              <w:bottom w:val="nil"/>
              <w:right w:val="nil"/>
            </w:tcBorders>
            <w:noWrap/>
            <w:vAlign w:val="bottom"/>
            <w:hideMark/>
          </w:tcPr>
          <w:p w14:paraId="05E0644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w:t>
            </w:r>
          </w:p>
        </w:tc>
        <w:tc>
          <w:tcPr>
            <w:tcW w:w="694" w:type="dxa"/>
            <w:tcBorders>
              <w:top w:val="nil"/>
              <w:left w:val="nil"/>
              <w:bottom w:val="nil"/>
              <w:right w:val="nil"/>
            </w:tcBorders>
            <w:noWrap/>
            <w:vAlign w:val="bottom"/>
            <w:hideMark/>
          </w:tcPr>
          <w:p w14:paraId="0C74E4B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4</w:t>
            </w:r>
          </w:p>
        </w:tc>
        <w:tc>
          <w:tcPr>
            <w:tcW w:w="607" w:type="dxa"/>
            <w:tcBorders>
              <w:top w:val="nil"/>
              <w:left w:val="nil"/>
              <w:bottom w:val="nil"/>
              <w:right w:val="single" w:sz="4" w:space="0" w:color="auto"/>
            </w:tcBorders>
            <w:noWrap/>
            <w:vAlign w:val="bottom"/>
            <w:hideMark/>
          </w:tcPr>
          <w:p w14:paraId="7B764AC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2</w:t>
            </w:r>
          </w:p>
        </w:tc>
        <w:tc>
          <w:tcPr>
            <w:tcW w:w="892" w:type="dxa"/>
            <w:tcBorders>
              <w:top w:val="nil"/>
              <w:left w:val="nil"/>
              <w:bottom w:val="nil"/>
              <w:right w:val="nil"/>
            </w:tcBorders>
            <w:noWrap/>
            <w:vAlign w:val="bottom"/>
            <w:hideMark/>
          </w:tcPr>
          <w:p w14:paraId="041F33B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3C0EFC1F"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25EAFD8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430D6D86"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752F9813"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3DEA0E68"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57378F3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2</w:t>
            </w:r>
          </w:p>
        </w:tc>
      </w:tr>
      <w:tr w:rsidR="006124F3" w:rsidRPr="006124F3" w14:paraId="3789A6B0" w14:textId="77777777" w:rsidTr="006124F3">
        <w:trPr>
          <w:trHeight w:val="351"/>
        </w:trPr>
        <w:tc>
          <w:tcPr>
            <w:tcW w:w="1073" w:type="dxa"/>
            <w:tcBorders>
              <w:top w:val="nil"/>
              <w:left w:val="nil"/>
              <w:bottom w:val="nil"/>
              <w:right w:val="single" w:sz="4" w:space="0" w:color="auto"/>
            </w:tcBorders>
            <w:noWrap/>
            <w:vAlign w:val="bottom"/>
            <w:hideMark/>
          </w:tcPr>
          <w:p w14:paraId="3DE8CBB8"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0</w:t>
            </w:r>
          </w:p>
        </w:tc>
        <w:tc>
          <w:tcPr>
            <w:tcW w:w="892" w:type="dxa"/>
            <w:tcBorders>
              <w:top w:val="nil"/>
              <w:left w:val="nil"/>
              <w:bottom w:val="nil"/>
              <w:right w:val="nil"/>
            </w:tcBorders>
            <w:noWrap/>
            <w:vAlign w:val="bottom"/>
            <w:hideMark/>
          </w:tcPr>
          <w:p w14:paraId="26DC29A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9</w:t>
            </w:r>
          </w:p>
        </w:tc>
        <w:tc>
          <w:tcPr>
            <w:tcW w:w="694" w:type="dxa"/>
            <w:tcBorders>
              <w:top w:val="nil"/>
              <w:left w:val="nil"/>
              <w:bottom w:val="nil"/>
              <w:right w:val="nil"/>
            </w:tcBorders>
            <w:noWrap/>
            <w:vAlign w:val="bottom"/>
            <w:hideMark/>
          </w:tcPr>
          <w:p w14:paraId="67370DB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4</w:t>
            </w:r>
          </w:p>
        </w:tc>
        <w:tc>
          <w:tcPr>
            <w:tcW w:w="607" w:type="dxa"/>
            <w:tcBorders>
              <w:top w:val="nil"/>
              <w:left w:val="nil"/>
              <w:bottom w:val="nil"/>
              <w:right w:val="single" w:sz="4" w:space="0" w:color="auto"/>
            </w:tcBorders>
            <w:noWrap/>
            <w:vAlign w:val="bottom"/>
            <w:hideMark/>
          </w:tcPr>
          <w:p w14:paraId="4616E13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3</w:t>
            </w:r>
          </w:p>
        </w:tc>
        <w:tc>
          <w:tcPr>
            <w:tcW w:w="892" w:type="dxa"/>
            <w:tcBorders>
              <w:top w:val="nil"/>
              <w:left w:val="nil"/>
              <w:bottom w:val="nil"/>
              <w:right w:val="nil"/>
            </w:tcBorders>
            <w:noWrap/>
            <w:vAlign w:val="bottom"/>
            <w:hideMark/>
          </w:tcPr>
          <w:p w14:paraId="76CB588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7210AA9A"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046DDB8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058C383E"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6F5666B5"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60AF12D5"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3772509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3</w:t>
            </w:r>
          </w:p>
        </w:tc>
      </w:tr>
      <w:tr w:rsidR="006124F3" w:rsidRPr="006124F3" w14:paraId="1984F6C3" w14:textId="77777777" w:rsidTr="006124F3">
        <w:trPr>
          <w:trHeight w:val="351"/>
        </w:trPr>
        <w:tc>
          <w:tcPr>
            <w:tcW w:w="1073" w:type="dxa"/>
            <w:tcBorders>
              <w:top w:val="nil"/>
              <w:left w:val="nil"/>
              <w:bottom w:val="nil"/>
              <w:right w:val="single" w:sz="4" w:space="0" w:color="auto"/>
            </w:tcBorders>
            <w:noWrap/>
            <w:vAlign w:val="bottom"/>
            <w:hideMark/>
          </w:tcPr>
          <w:p w14:paraId="36CC89E0"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1</w:t>
            </w:r>
          </w:p>
        </w:tc>
        <w:tc>
          <w:tcPr>
            <w:tcW w:w="892" w:type="dxa"/>
            <w:tcBorders>
              <w:top w:val="nil"/>
              <w:left w:val="nil"/>
              <w:bottom w:val="nil"/>
              <w:right w:val="nil"/>
            </w:tcBorders>
            <w:noWrap/>
            <w:vAlign w:val="bottom"/>
            <w:hideMark/>
          </w:tcPr>
          <w:p w14:paraId="5FD22B5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4</w:t>
            </w:r>
          </w:p>
        </w:tc>
        <w:tc>
          <w:tcPr>
            <w:tcW w:w="694" w:type="dxa"/>
            <w:tcBorders>
              <w:top w:val="nil"/>
              <w:left w:val="nil"/>
              <w:bottom w:val="nil"/>
              <w:right w:val="nil"/>
            </w:tcBorders>
            <w:noWrap/>
            <w:vAlign w:val="bottom"/>
            <w:hideMark/>
          </w:tcPr>
          <w:p w14:paraId="1CD5A81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2</w:t>
            </w:r>
          </w:p>
        </w:tc>
        <w:tc>
          <w:tcPr>
            <w:tcW w:w="607" w:type="dxa"/>
            <w:tcBorders>
              <w:top w:val="nil"/>
              <w:left w:val="nil"/>
              <w:bottom w:val="nil"/>
              <w:right w:val="single" w:sz="4" w:space="0" w:color="auto"/>
            </w:tcBorders>
            <w:noWrap/>
            <w:vAlign w:val="bottom"/>
            <w:hideMark/>
          </w:tcPr>
          <w:p w14:paraId="4B9D202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6</w:t>
            </w:r>
          </w:p>
        </w:tc>
        <w:tc>
          <w:tcPr>
            <w:tcW w:w="892" w:type="dxa"/>
            <w:tcBorders>
              <w:top w:val="nil"/>
              <w:left w:val="nil"/>
              <w:bottom w:val="nil"/>
              <w:right w:val="nil"/>
            </w:tcBorders>
            <w:noWrap/>
            <w:vAlign w:val="bottom"/>
            <w:hideMark/>
          </w:tcPr>
          <w:p w14:paraId="65E7C77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07DD1D9F"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48C5FF01"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6ED4A393"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6E9432EA"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4672263B"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24317C9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6</w:t>
            </w:r>
          </w:p>
        </w:tc>
      </w:tr>
      <w:tr w:rsidR="006124F3" w:rsidRPr="006124F3" w14:paraId="544E6860" w14:textId="77777777" w:rsidTr="006124F3">
        <w:trPr>
          <w:trHeight w:val="351"/>
        </w:trPr>
        <w:tc>
          <w:tcPr>
            <w:tcW w:w="1073" w:type="dxa"/>
            <w:tcBorders>
              <w:top w:val="nil"/>
              <w:left w:val="nil"/>
              <w:bottom w:val="nil"/>
              <w:right w:val="single" w:sz="4" w:space="0" w:color="auto"/>
            </w:tcBorders>
            <w:noWrap/>
            <w:vAlign w:val="bottom"/>
            <w:hideMark/>
          </w:tcPr>
          <w:p w14:paraId="1CFB44C6"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2</w:t>
            </w:r>
          </w:p>
        </w:tc>
        <w:tc>
          <w:tcPr>
            <w:tcW w:w="892" w:type="dxa"/>
            <w:tcBorders>
              <w:top w:val="nil"/>
              <w:left w:val="nil"/>
              <w:bottom w:val="nil"/>
              <w:right w:val="nil"/>
            </w:tcBorders>
            <w:noWrap/>
            <w:vAlign w:val="bottom"/>
            <w:hideMark/>
          </w:tcPr>
          <w:p w14:paraId="6E8A20A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3</w:t>
            </w:r>
          </w:p>
        </w:tc>
        <w:tc>
          <w:tcPr>
            <w:tcW w:w="694" w:type="dxa"/>
            <w:tcBorders>
              <w:top w:val="nil"/>
              <w:left w:val="nil"/>
              <w:bottom w:val="nil"/>
              <w:right w:val="nil"/>
            </w:tcBorders>
            <w:noWrap/>
            <w:vAlign w:val="bottom"/>
            <w:hideMark/>
          </w:tcPr>
          <w:p w14:paraId="4414179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w:t>
            </w:r>
          </w:p>
        </w:tc>
        <w:tc>
          <w:tcPr>
            <w:tcW w:w="607" w:type="dxa"/>
            <w:tcBorders>
              <w:top w:val="nil"/>
              <w:left w:val="nil"/>
              <w:bottom w:val="nil"/>
              <w:right w:val="single" w:sz="4" w:space="0" w:color="auto"/>
            </w:tcBorders>
            <w:noWrap/>
            <w:vAlign w:val="bottom"/>
            <w:hideMark/>
          </w:tcPr>
          <w:p w14:paraId="51D8C84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1</w:t>
            </w:r>
          </w:p>
        </w:tc>
        <w:tc>
          <w:tcPr>
            <w:tcW w:w="892" w:type="dxa"/>
            <w:tcBorders>
              <w:top w:val="nil"/>
              <w:left w:val="nil"/>
              <w:bottom w:val="nil"/>
              <w:right w:val="nil"/>
            </w:tcBorders>
            <w:noWrap/>
            <w:vAlign w:val="bottom"/>
            <w:hideMark/>
          </w:tcPr>
          <w:p w14:paraId="0487306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515850CE"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4420DEEE"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3C15201C"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117DAF3C"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1DB85B34"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448F9B8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1</w:t>
            </w:r>
          </w:p>
        </w:tc>
      </w:tr>
      <w:tr w:rsidR="006124F3" w:rsidRPr="006124F3" w14:paraId="27456974" w14:textId="77777777" w:rsidTr="006124F3">
        <w:trPr>
          <w:trHeight w:val="351"/>
        </w:trPr>
        <w:tc>
          <w:tcPr>
            <w:tcW w:w="1073" w:type="dxa"/>
            <w:tcBorders>
              <w:top w:val="nil"/>
              <w:left w:val="nil"/>
              <w:bottom w:val="nil"/>
              <w:right w:val="single" w:sz="4" w:space="0" w:color="auto"/>
            </w:tcBorders>
            <w:noWrap/>
            <w:vAlign w:val="bottom"/>
            <w:hideMark/>
          </w:tcPr>
          <w:p w14:paraId="5F071F03"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3</w:t>
            </w:r>
          </w:p>
        </w:tc>
        <w:tc>
          <w:tcPr>
            <w:tcW w:w="892" w:type="dxa"/>
            <w:tcBorders>
              <w:top w:val="nil"/>
              <w:left w:val="nil"/>
              <w:bottom w:val="nil"/>
              <w:right w:val="nil"/>
            </w:tcBorders>
            <w:noWrap/>
            <w:vAlign w:val="bottom"/>
            <w:hideMark/>
          </w:tcPr>
          <w:p w14:paraId="2F3DA4C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8</w:t>
            </w:r>
          </w:p>
        </w:tc>
        <w:tc>
          <w:tcPr>
            <w:tcW w:w="694" w:type="dxa"/>
            <w:tcBorders>
              <w:top w:val="nil"/>
              <w:left w:val="nil"/>
              <w:bottom w:val="nil"/>
              <w:right w:val="nil"/>
            </w:tcBorders>
            <w:noWrap/>
            <w:vAlign w:val="bottom"/>
            <w:hideMark/>
          </w:tcPr>
          <w:p w14:paraId="6AE68B2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8</w:t>
            </w:r>
          </w:p>
        </w:tc>
        <w:tc>
          <w:tcPr>
            <w:tcW w:w="607" w:type="dxa"/>
            <w:tcBorders>
              <w:top w:val="nil"/>
              <w:left w:val="nil"/>
              <w:bottom w:val="nil"/>
              <w:right w:val="single" w:sz="4" w:space="0" w:color="auto"/>
            </w:tcBorders>
            <w:noWrap/>
            <w:vAlign w:val="bottom"/>
            <w:hideMark/>
          </w:tcPr>
          <w:p w14:paraId="2976425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6</w:t>
            </w:r>
          </w:p>
        </w:tc>
        <w:tc>
          <w:tcPr>
            <w:tcW w:w="892" w:type="dxa"/>
            <w:tcBorders>
              <w:top w:val="nil"/>
              <w:left w:val="nil"/>
              <w:bottom w:val="nil"/>
              <w:right w:val="nil"/>
            </w:tcBorders>
            <w:noWrap/>
            <w:vAlign w:val="bottom"/>
            <w:hideMark/>
          </w:tcPr>
          <w:p w14:paraId="38DC13B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6DEC5274"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1E240E3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684271B4"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5810EDCA"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1C7F51B3"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5B6E086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6</w:t>
            </w:r>
          </w:p>
        </w:tc>
      </w:tr>
      <w:tr w:rsidR="006124F3" w:rsidRPr="006124F3" w14:paraId="035C7A65" w14:textId="77777777" w:rsidTr="006124F3">
        <w:trPr>
          <w:trHeight w:val="351"/>
        </w:trPr>
        <w:tc>
          <w:tcPr>
            <w:tcW w:w="1073" w:type="dxa"/>
            <w:tcBorders>
              <w:top w:val="nil"/>
              <w:left w:val="nil"/>
              <w:bottom w:val="nil"/>
              <w:right w:val="single" w:sz="4" w:space="0" w:color="auto"/>
            </w:tcBorders>
            <w:noWrap/>
            <w:vAlign w:val="bottom"/>
            <w:hideMark/>
          </w:tcPr>
          <w:p w14:paraId="2CEB61A8"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4</w:t>
            </w:r>
          </w:p>
        </w:tc>
        <w:tc>
          <w:tcPr>
            <w:tcW w:w="892" w:type="dxa"/>
            <w:tcBorders>
              <w:top w:val="nil"/>
              <w:left w:val="nil"/>
              <w:bottom w:val="nil"/>
              <w:right w:val="nil"/>
            </w:tcBorders>
            <w:noWrap/>
            <w:vAlign w:val="bottom"/>
            <w:hideMark/>
          </w:tcPr>
          <w:p w14:paraId="5D0E2DB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9</w:t>
            </w:r>
          </w:p>
        </w:tc>
        <w:tc>
          <w:tcPr>
            <w:tcW w:w="694" w:type="dxa"/>
            <w:tcBorders>
              <w:top w:val="nil"/>
              <w:left w:val="nil"/>
              <w:bottom w:val="nil"/>
              <w:right w:val="nil"/>
            </w:tcBorders>
            <w:noWrap/>
            <w:vAlign w:val="bottom"/>
            <w:hideMark/>
          </w:tcPr>
          <w:p w14:paraId="03FBB9F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0</w:t>
            </w:r>
          </w:p>
        </w:tc>
        <w:tc>
          <w:tcPr>
            <w:tcW w:w="607" w:type="dxa"/>
            <w:tcBorders>
              <w:top w:val="nil"/>
              <w:left w:val="nil"/>
              <w:bottom w:val="nil"/>
              <w:right w:val="single" w:sz="4" w:space="0" w:color="auto"/>
            </w:tcBorders>
            <w:noWrap/>
            <w:vAlign w:val="bottom"/>
            <w:hideMark/>
          </w:tcPr>
          <w:p w14:paraId="6B1A0A5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9</w:t>
            </w:r>
          </w:p>
        </w:tc>
        <w:tc>
          <w:tcPr>
            <w:tcW w:w="892" w:type="dxa"/>
            <w:tcBorders>
              <w:top w:val="nil"/>
              <w:left w:val="nil"/>
              <w:bottom w:val="nil"/>
              <w:right w:val="nil"/>
            </w:tcBorders>
            <w:noWrap/>
            <w:vAlign w:val="bottom"/>
            <w:hideMark/>
          </w:tcPr>
          <w:p w14:paraId="610B0AE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7FAF6B88"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07BD3227"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0039AB75"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3F735E34"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47F1BB4C"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1FAB22A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9</w:t>
            </w:r>
          </w:p>
        </w:tc>
      </w:tr>
      <w:tr w:rsidR="006124F3" w:rsidRPr="006124F3" w14:paraId="40E29D95" w14:textId="77777777" w:rsidTr="006124F3">
        <w:trPr>
          <w:trHeight w:val="351"/>
        </w:trPr>
        <w:tc>
          <w:tcPr>
            <w:tcW w:w="1073" w:type="dxa"/>
            <w:tcBorders>
              <w:top w:val="nil"/>
              <w:left w:val="nil"/>
              <w:bottom w:val="nil"/>
              <w:right w:val="single" w:sz="4" w:space="0" w:color="auto"/>
            </w:tcBorders>
            <w:noWrap/>
            <w:vAlign w:val="bottom"/>
            <w:hideMark/>
          </w:tcPr>
          <w:p w14:paraId="0DD02A7E"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5</w:t>
            </w:r>
          </w:p>
        </w:tc>
        <w:tc>
          <w:tcPr>
            <w:tcW w:w="892" w:type="dxa"/>
            <w:tcBorders>
              <w:top w:val="nil"/>
              <w:left w:val="nil"/>
              <w:bottom w:val="nil"/>
              <w:right w:val="nil"/>
            </w:tcBorders>
            <w:noWrap/>
            <w:vAlign w:val="bottom"/>
            <w:hideMark/>
          </w:tcPr>
          <w:p w14:paraId="05FAE74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0</w:t>
            </w:r>
          </w:p>
        </w:tc>
        <w:tc>
          <w:tcPr>
            <w:tcW w:w="694" w:type="dxa"/>
            <w:tcBorders>
              <w:top w:val="nil"/>
              <w:left w:val="nil"/>
              <w:bottom w:val="nil"/>
              <w:right w:val="nil"/>
            </w:tcBorders>
            <w:noWrap/>
            <w:vAlign w:val="bottom"/>
            <w:hideMark/>
          </w:tcPr>
          <w:p w14:paraId="0587A84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3</w:t>
            </w:r>
          </w:p>
        </w:tc>
        <w:tc>
          <w:tcPr>
            <w:tcW w:w="607" w:type="dxa"/>
            <w:tcBorders>
              <w:top w:val="nil"/>
              <w:left w:val="nil"/>
              <w:bottom w:val="nil"/>
              <w:right w:val="single" w:sz="4" w:space="0" w:color="auto"/>
            </w:tcBorders>
            <w:noWrap/>
            <w:vAlign w:val="bottom"/>
            <w:hideMark/>
          </w:tcPr>
          <w:p w14:paraId="404E52B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3</w:t>
            </w:r>
          </w:p>
        </w:tc>
        <w:tc>
          <w:tcPr>
            <w:tcW w:w="892" w:type="dxa"/>
            <w:tcBorders>
              <w:top w:val="nil"/>
              <w:left w:val="nil"/>
              <w:bottom w:val="nil"/>
              <w:right w:val="nil"/>
            </w:tcBorders>
            <w:noWrap/>
            <w:vAlign w:val="bottom"/>
            <w:hideMark/>
          </w:tcPr>
          <w:p w14:paraId="17C87B3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012CD2EB"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2FA4293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47CEAE8D"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5F0B2EB3"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4B0B7885"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121B6AF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3</w:t>
            </w:r>
          </w:p>
        </w:tc>
      </w:tr>
      <w:tr w:rsidR="006124F3" w:rsidRPr="006124F3" w14:paraId="6277D1E2" w14:textId="77777777" w:rsidTr="006124F3">
        <w:trPr>
          <w:trHeight w:val="351"/>
        </w:trPr>
        <w:tc>
          <w:tcPr>
            <w:tcW w:w="1073" w:type="dxa"/>
            <w:tcBorders>
              <w:top w:val="nil"/>
              <w:left w:val="nil"/>
              <w:bottom w:val="nil"/>
              <w:right w:val="single" w:sz="4" w:space="0" w:color="auto"/>
            </w:tcBorders>
            <w:noWrap/>
            <w:vAlign w:val="bottom"/>
            <w:hideMark/>
          </w:tcPr>
          <w:p w14:paraId="50C42489"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6</w:t>
            </w:r>
          </w:p>
        </w:tc>
        <w:tc>
          <w:tcPr>
            <w:tcW w:w="892" w:type="dxa"/>
            <w:tcBorders>
              <w:top w:val="nil"/>
              <w:left w:val="nil"/>
              <w:bottom w:val="nil"/>
              <w:right w:val="nil"/>
            </w:tcBorders>
            <w:noWrap/>
            <w:vAlign w:val="bottom"/>
            <w:hideMark/>
          </w:tcPr>
          <w:p w14:paraId="0FBA799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2</w:t>
            </w:r>
          </w:p>
        </w:tc>
        <w:tc>
          <w:tcPr>
            <w:tcW w:w="694" w:type="dxa"/>
            <w:tcBorders>
              <w:top w:val="nil"/>
              <w:left w:val="nil"/>
              <w:bottom w:val="nil"/>
              <w:right w:val="nil"/>
            </w:tcBorders>
            <w:noWrap/>
            <w:vAlign w:val="bottom"/>
            <w:hideMark/>
          </w:tcPr>
          <w:p w14:paraId="7FD70C7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1</w:t>
            </w:r>
          </w:p>
        </w:tc>
        <w:tc>
          <w:tcPr>
            <w:tcW w:w="607" w:type="dxa"/>
            <w:tcBorders>
              <w:top w:val="nil"/>
              <w:left w:val="nil"/>
              <w:bottom w:val="nil"/>
              <w:right w:val="single" w:sz="4" w:space="0" w:color="auto"/>
            </w:tcBorders>
            <w:noWrap/>
            <w:vAlign w:val="bottom"/>
            <w:hideMark/>
          </w:tcPr>
          <w:p w14:paraId="7806FC8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3</w:t>
            </w:r>
          </w:p>
        </w:tc>
        <w:tc>
          <w:tcPr>
            <w:tcW w:w="892" w:type="dxa"/>
            <w:tcBorders>
              <w:top w:val="nil"/>
              <w:left w:val="nil"/>
              <w:bottom w:val="nil"/>
              <w:right w:val="nil"/>
            </w:tcBorders>
            <w:noWrap/>
            <w:vAlign w:val="bottom"/>
            <w:hideMark/>
          </w:tcPr>
          <w:p w14:paraId="3F14028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7DB26D6D"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411CF41F"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0ECE171E"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135982D0"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6BFC1FC8"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425C1AA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3</w:t>
            </w:r>
          </w:p>
        </w:tc>
      </w:tr>
      <w:tr w:rsidR="006124F3" w:rsidRPr="006124F3" w14:paraId="3E7C9EB3" w14:textId="77777777" w:rsidTr="006124F3">
        <w:trPr>
          <w:trHeight w:val="351"/>
        </w:trPr>
        <w:tc>
          <w:tcPr>
            <w:tcW w:w="1073" w:type="dxa"/>
            <w:tcBorders>
              <w:top w:val="nil"/>
              <w:left w:val="nil"/>
              <w:bottom w:val="nil"/>
              <w:right w:val="single" w:sz="4" w:space="0" w:color="auto"/>
            </w:tcBorders>
            <w:noWrap/>
            <w:vAlign w:val="bottom"/>
            <w:hideMark/>
          </w:tcPr>
          <w:p w14:paraId="29BBBB0C"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7</w:t>
            </w:r>
          </w:p>
        </w:tc>
        <w:tc>
          <w:tcPr>
            <w:tcW w:w="892" w:type="dxa"/>
            <w:tcBorders>
              <w:top w:val="nil"/>
              <w:left w:val="nil"/>
              <w:bottom w:val="nil"/>
              <w:right w:val="nil"/>
            </w:tcBorders>
            <w:noWrap/>
            <w:vAlign w:val="bottom"/>
            <w:hideMark/>
          </w:tcPr>
          <w:p w14:paraId="22037D1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7</w:t>
            </w:r>
          </w:p>
        </w:tc>
        <w:tc>
          <w:tcPr>
            <w:tcW w:w="694" w:type="dxa"/>
            <w:tcBorders>
              <w:top w:val="nil"/>
              <w:left w:val="nil"/>
              <w:bottom w:val="nil"/>
              <w:right w:val="nil"/>
            </w:tcBorders>
            <w:noWrap/>
            <w:vAlign w:val="bottom"/>
            <w:hideMark/>
          </w:tcPr>
          <w:p w14:paraId="7AE200D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5</w:t>
            </w:r>
          </w:p>
        </w:tc>
        <w:tc>
          <w:tcPr>
            <w:tcW w:w="607" w:type="dxa"/>
            <w:tcBorders>
              <w:top w:val="nil"/>
              <w:left w:val="nil"/>
              <w:bottom w:val="nil"/>
              <w:right w:val="single" w:sz="4" w:space="0" w:color="auto"/>
            </w:tcBorders>
            <w:noWrap/>
            <w:vAlign w:val="bottom"/>
            <w:hideMark/>
          </w:tcPr>
          <w:p w14:paraId="4B47281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2</w:t>
            </w:r>
          </w:p>
        </w:tc>
        <w:tc>
          <w:tcPr>
            <w:tcW w:w="892" w:type="dxa"/>
            <w:tcBorders>
              <w:top w:val="nil"/>
              <w:left w:val="nil"/>
              <w:bottom w:val="nil"/>
              <w:right w:val="nil"/>
            </w:tcBorders>
            <w:noWrap/>
            <w:vAlign w:val="bottom"/>
            <w:hideMark/>
          </w:tcPr>
          <w:p w14:paraId="03DB1C6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07DC9D64"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358ECB3D"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4217A8B2"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20AF7DB9"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0776D982"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758305A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2</w:t>
            </w:r>
          </w:p>
        </w:tc>
      </w:tr>
      <w:tr w:rsidR="006124F3" w:rsidRPr="006124F3" w14:paraId="757DF885" w14:textId="77777777" w:rsidTr="006124F3">
        <w:trPr>
          <w:trHeight w:val="351"/>
        </w:trPr>
        <w:tc>
          <w:tcPr>
            <w:tcW w:w="1073" w:type="dxa"/>
            <w:tcBorders>
              <w:top w:val="nil"/>
              <w:left w:val="nil"/>
              <w:bottom w:val="nil"/>
              <w:right w:val="single" w:sz="4" w:space="0" w:color="auto"/>
            </w:tcBorders>
            <w:noWrap/>
            <w:vAlign w:val="bottom"/>
            <w:hideMark/>
          </w:tcPr>
          <w:p w14:paraId="4DE11A5C"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8</w:t>
            </w:r>
          </w:p>
        </w:tc>
        <w:tc>
          <w:tcPr>
            <w:tcW w:w="892" w:type="dxa"/>
            <w:tcBorders>
              <w:top w:val="nil"/>
              <w:left w:val="nil"/>
              <w:bottom w:val="nil"/>
              <w:right w:val="nil"/>
            </w:tcBorders>
            <w:noWrap/>
            <w:vAlign w:val="bottom"/>
            <w:hideMark/>
          </w:tcPr>
          <w:p w14:paraId="4FBD136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6</w:t>
            </w:r>
          </w:p>
        </w:tc>
        <w:tc>
          <w:tcPr>
            <w:tcW w:w="694" w:type="dxa"/>
            <w:tcBorders>
              <w:top w:val="nil"/>
              <w:left w:val="nil"/>
              <w:bottom w:val="nil"/>
              <w:right w:val="nil"/>
            </w:tcBorders>
            <w:noWrap/>
            <w:vAlign w:val="bottom"/>
            <w:hideMark/>
          </w:tcPr>
          <w:p w14:paraId="239DA03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w:t>
            </w:r>
          </w:p>
        </w:tc>
        <w:tc>
          <w:tcPr>
            <w:tcW w:w="607" w:type="dxa"/>
            <w:tcBorders>
              <w:top w:val="nil"/>
              <w:left w:val="nil"/>
              <w:bottom w:val="nil"/>
              <w:right w:val="single" w:sz="4" w:space="0" w:color="auto"/>
            </w:tcBorders>
            <w:noWrap/>
            <w:vAlign w:val="bottom"/>
            <w:hideMark/>
          </w:tcPr>
          <w:p w14:paraId="71195E3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3</w:t>
            </w:r>
          </w:p>
        </w:tc>
        <w:tc>
          <w:tcPr>
            <w:tcW w:w="892" w:type="dxa"/>
            <w:tcBorders>
              <w:top w:val="nil"/>
              <w:left w:val="nil"/>
              <w:bottom w:val="nil"/>
              <w:right w:val="nil"/>
            </w:tcBorders>
            <w:noWrap/>
            <w:vAlign w:val="bottom"/>
            <w:hideMark/>
          </w:tcPr>
          <w:p w14:paraId="754028D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396B973F"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6F962F5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6FA211B0"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378D7012"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48112201"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5452546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3</w:t>
            </w:r>
          </w:p>
        </w:tc>
      </w:tr>
      <w:tr w:rsidR="006124F3" w:rsidRPr="006124F3" w14:paraId="4FE2FCE1" w14:textId="77777777" w:rsidTr="006124F3">
        <w:trPr>
          <w:trHeight w:val="351"/>
        </w:trPr>
        <w:tc>
          <w:tcPr>
            <w:tcW w:w="1073" w:type="dxa"/>
            <w:tcBorders>
              <w:top w:val="nil"/>
              <w:left w:val="nil"/>
              <w:bottom w:val="nil"/>
              <w:right w:val="single" w:sz="4" w:space="0" w:color="auto"/>
            </w:tcBorders>
            <w:noWrap/>
            <w:vAlign w:val="bottom"/>
            <w:hideMark/>
          </w:tcPr>
          <w:p w14:paraId="7CB3EA1E"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1999</w:t>
            </w:r>
          </w:p>
        </w:tc>
        <w:tc>
          <w:tcPr>
            <w:tcW w:w="892" w:type="dxa"/>
            <w:tcBorders>
              <w:top w:val="nil"/>
              <w:left w:val="nil"/>
              <w:bottom w:val="nil"/>
              <w:right w:val="nil"/>
            </w:tcBorders>
            <w:noWrap/>
            <w:vAlign w:val="bottom"/>
            <w:hideMark/>
          </w:tcPr>
          <w:p w14:paraId="1D297F0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0</w:t>
            </w:r>
          </w:p>
        </w:tc>
        <w:tc>
          <w:tcPr>
            <w:tcW w:w="694" w:type="dxa"/>
            <w:tcBorders>
              <w:top w:val="nil"/>
              <w:left w:val="nil"/>
              <w:bottom w:val="nil"/>
              <w:right w:val="nil"/>
            </w:tcBorders>
            <w:noWrap/>
            <w:vAlign w:val="bottom"/>
            <w:hideMark/>
          </w:tcPr>
          <w:p w14:paraId="5BFA17D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0</w:t>
            </w:r>
          </w:p>
        </w:tc>
        <w:tc>
          <w:tcPr>
            <w:tcW w:w="607" w:type="dxa"/>
            <w:tcBorders>
              <w:top w:val="nil"/>
              <w:left w:val="nil"/>
              <w:bottom w:val="nil"/>
              <w:right w:val="single" w:sz="4" w:space="0" w:color="auto"/>
            </w:tcBorders>
            <w:noWrap/>
            <w:vAlign w:val="bottom"/>
            <w:hideMark/>
          </w:tcPr>
          <w:p w14:paraId="2470673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0</w:t>
            </w:r>
          </w:p>
        </w:tc>
        <w:tc>
          <w:tcPr>
            <w:tcW w:w="892" w:type="dxa"/>
            <w:tcBorders>
              <w:top w:val="nil"/>
              <w:left w:val="nil"/>
              <w:bottom w:val="nil"/>
              <w:right w:val="nil"/>
            </w:tcBorders>
            <w:noWrap/>
            <w:vAlign w:val="bottom"/>
            <w:hideMark/>
          </w:tcPr>
          <w:p w14:paraId="0734B55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0C1CECCC"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4CB5181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5A69025D"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098CA0DA"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7303705B"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65FA56D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0</w:t>
            </w:r>
          </w:p>
        </w:tc>
      </w:tr>
      <w:tr w:rsidR="006124F3" w:rsidRPr="006124F3" w14:paraId="128ACEF7" w14:textId="77777777" w:rsidTr="006124F3">
        <w:trPr>
          <w:trHeight w:val="351"/>
        </w:trPr>
        <w:tc>
          <w:tcPr>
            <w:tcW w:w="1073" w:type="dxa"/>
            <w:tcBorders>
              <w:top w:val="nil"/>
              <w:left w:val="nil"/>
              <w:bottom w:val="nil"/>
              <w:right w:val="single" w:sz="4" w:space="0" w:color="auto"/>
            </w:tcBorders>
            <w:noWrap/>
            <w:vAlign w:val="bottom"/>
            <w:hideMark/>
          </w:tcPr>
          <w:p w14:paraId="520C1E1A"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00</w:t>
            </w:r>
          </w:p>
        </w:tc>
        <w:tc>
          <w:tcPr>
            <w:tcW w:w="892" w:type="dxa"/>
            <w:tcBorders>
              <w:top w:val="nil"/>
              <w:left w:val="nil"/>
              <w:bottom w:val="nil"/>
              <w:right w:val="nil"/>
            </w:tcBorders>
            <w:noWrap/>
            <w:vAlign w:val="bottom"/>
            <w:hideMark/>
          </w:tcPr>
          <w:p w14:paraId="35EBA78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9</w:t>
            </w:r>
          </w:p>
        </w:tc>
        <w:tc>
          <w:tcPr>
            <w:tcW w:w="694" w:type="dxa"/>
            <w:tcBorders>
              <w:top w:val="nil"/>
              <w:left w:val="nil"/>
              <w:bottom w:val="nil"/>
              <w:right w:val="nil"/>
            </w:tcBorders>
            <w:noWrap/>
            <w:vAlign w:val="bottom"/>
            <w:hideMark/>
          </w:tcPr>
          <w:p w14:paraId="2C86EF5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6</w:t>
            </w:r>
          </w:p>
        </w:tc>
        <w:tc>
          <w:tcPr>
            <w:tcW w:w="607" w:type="dxa"/>
            <w:tcBorders>
              <w:top w:val="nil"/>
              <w:left w:val="nil"/>
              <w:bottom w:val="nil"/>
              <w:right w:val="single" w:sz="4" w:space="0" w:color="auto"/>
            </w:tcBorders>
            <w:noWrap/>
            <w:vAlign w:val="bottom"/>
            <w:hideMark/>
          </w:tcPr>
          <w:p w14:paraId="4F97A0E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5</w:t>
            </w:r>
          </w:p>
        </w:tc>
        <w:tc>
          <w:tcPr>
            <w:tcW w:w="892" w:type="dxa"/>
            <w:tcBorders>
              <w:top w:val="nil"/>
              <w:left w:val="nil"/>
              <w:bottom w:val="nil"/>
              <w:right w:val="nil"/>
            </w:tcBorders>
            <w:noWrap/>
            <w:vAlign w:val="bottom"/>
            <w:hideMark/>
          </w:tcPr>
          <w:p w14:paraId="0704E41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61AFDB5D"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327F6CC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5D7D0102"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1F9C8717"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52F73D45"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71F6579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5</w:t>
            </w:r>
          </w:p>
        </w:tc>
      </w:tr>
      <w:tr w:rsidR="006124F3" w:rsidRPr="006124F3" w14:paraId="2AF38BFF" w14:textId="77777777" w:rsidTr="006124F3">
        <w:trPr>
          <w:trHeight w:val="351"/>
        </w:trPr>
        <w:tc>
          <w:tcPr>
            <w:tcW w:w="1073" w:type="dxa"/>
            <w:tcBorders>
              <w:top w:val="nil"/>
              <w:left w:val="nil"/>
              <w:bottom w:val="nil"/>
              <w:right w:val="single" w:sz="4" w:space="0" w:color="auto"/>
            </w:tcBorders>
            <w:noWrap/>
            <w:vAlign w:val="bottom"/>
            <w:hideMark/>
          </w:tcPr>
          <w:p w14:paraId="7232997E"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03</w:t>
            </w:r>
          </w:p>
        </w:tc>
        <w:tc>
          <w:tcPr>
            <w:tcW w:w="892" w:type="dxa"/>
            <w:tcBorders>
              <w:top w:val="nil"/>
              <w:left w:val="nil"/>
              <w:bottom w:val="nil"/>
              <w:right w:val="nil"/>
            </w:tcBorders>
            <w:noWrap/>
            <w:vAlign w:val="bottom"/>
            <w:hideMark/>
          </w:tcPr>
          <w:p w14:paraId="1A3766B8"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p>
        </w:tc>
        <w:tc>
          <w:tcPr>
            <w:tcW w:w="694" w:type="dxa"/>
            <w:tcBorders>
              <w:top w:val="nil"/>
              <w:left w:val="nil"/>
              <w:bottom w:val="nil"/>
              <w:right w:val="nil"/>
            </w:tcBorders>
            <w:noWrap/>
            <w:vAlign w:val="bottom"/>
            <w:hideMark/>
          </w:tcPr>
          <w:p w14:paraId="5A6C62B4"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0B1386A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0720B64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7</w:t>
            </w:r>
          </w:p>
        </w:tc>
        <w:tc>
          <w:tcPr>
            <w:tcW w:w="694" w:type="dxa"/>
            <w:tcBorders>
              <w:top w:val="nil"/>
              <w:left w:val="nil"/>
              <w:bottom w:val="nil"/>
              <w:right w:val="nil"/>
            </w:tcBorders>
            <w:noWrap/>
            <w:vAlign w:val="bottom"/>
            <w:hideMark/>
          </w:tcPr>
          <w:p w14:paraId="0CFD182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7</w:t>
            </w:r>
          </w:p>
        </w:tc>
        <w:tc>
          <w:tcPr>
            <w:tcW w:w="607" w:type="dxa"/>
            <w:tcBorders>
              <w:top w:val="nil"/>
              <w:left w:val="nil"/>
              <w:bottom w:val="nil"/>
              <w:right w:val="single" w:sz="4" w:space="0" w:color="auto"/>
            </w:tcBorders>
            <w:noWrap/>
            <w:vAlign w:val="bottom"/>
            <w:hideMark/>
          </w:tcPr>
          <w:p w14:paraId="6493AA7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4</w:t>
            </w:r>
          </w:p>
        </w:tc>
        <w:tc>
          <w:tcPr>
            <w:tcW w:w="892" w:type="dxa"/>
            <w:tcBorders>
              <w:top w:val="nil"/>
              <w:left w:val="nil"/>
              <w:bottom w:val="nil"/>
              <w:right w:val="nil"/>
            </w:tcBorders>
            <w:noWrap/>
            <w:vAlign w:val="bottom"/>
            <w:hideMark/>
          </w:tcPr>
          <w:p w14:paraId="10006AF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7B1401E8"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499A175E"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377F552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4</w:t>
            </w:r>
          </w:p>
        </w:tc>
      </w:tr>
      <w:tr w:rsidR="006124F3" w:rsidRPr="006124F3" w14:paraId="461D7B18" w14:textId="77777777" w:rsidTr="006124F3">
        <w:trPr>
          <w:trHeight w:val="351"/>
        </w:trPr>
        <w:tc>
          <w:tcPr>
            <w:tcW w:w="1073" w:type="dxa"/>
            <w:tcBorders>
              <w:top w:val="nil"/>
              <w:left w:val="nil"/>
              <w:bottom w:val="nil"/>
              <w:right w:val="single" w:sz="4" w:space="0" w:color="auto"/>
            </w:tcBorders>
            <w:noWrap/>
            <w:vAlign w:val="bottom"/>
            <w:hideMark/>
          </w:tcPr>
          <w:p w14:paraId="5C4E77A6"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04</w:t>
            </w:r>
          </w:p>
        </w:tc>
        <w:tc>
          <w:tcPr>
            <w:tcW w:w="892" w:type="dxa"/>
            <w:tcBorders>
              <w:top w:val="nil"/>
              <w:left w:val="nil"/>
              <w:bottom w:val="nil"/>
              <w:right w:val="nil"/>
            </w:tcBorders>
            <w:noWrap/>
            <w:vAlign w:val="bottom"/>
            <w:hideMark/>
          </w:tcPr>
          <w:p w14:paraId="4950F61E"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p>
        </w:tc>
        <w:tc>
          <w:tcPr>
            <w:tcW w:w="694" w:type="dxa"/>
            <w:tcBorders>
              <w:top w:val="nil"/>
              <w:left w:val="nil"/>
              <w:bottom w:val="nil"/>
              <w:right w:val="nil"/>
            </w:tcBorders>
            <w:noWrap/>
            <w:vAlign w:val="bottom"/>
            <w:hideMark/>
          </w:tcPr>
          <w:p w14:paraId="41FEBC6F"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648FB88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78A5FFF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4</w:t>
            </w:r>
          </w:p>
        </w:tc>
        <w:tc>
          <w:tcPr>
            <w:tcW w:w="694" w:type="dxa"/>
            <w:tcBorders>
              <w:top w:val="nil"/>
              <w:left w:val="nil"/>
              <w:bottom w:val="nil"/>
              <w:right w:val="nil"/>
            </w:tcBorders>
            <w:noWrap/>
            <w:vAlign w:val="bottom"/>
            <w:hideMark/>
          </w:tcPr>
          <w:p w14:paraId="135944B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3</w:t>
            </w:r>
          </w:p>
        </w:tc>
        <w:tc>
          <w:tcPr>
            <w:tcW w:w="607" w:type="dxa"/>
            <w:tcBorders>
              <w:top w:val="nil"/>
              <w:left w:val="nil"/>
              <w:bottom w:val="nil"/>
              <w:right w:val="single" w:sz="4" w:space="0" w:color="auto"/>
            </w:tcBorders>
            <w:noWrap/>
            <w:vAlign w:val="bottom"/>
            <w:hideMark/>
          </w:tcPr>
          <w:p w14:paraId="62AD7A0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7</w:t>
            </w:r>
          </w:p>
        </w:tc>
        <w:tc>
          <w:tcPr>
            <w:tcW w:w="892" w:type="dxa"/>
            <w:tcBorders>
              <w:top w:val="nil"/>
              <w:left w:val="nil"/>
              <w:bottom w:val="nil"/>
              <w:right w:val="nil"/>
            </w:tcBorders>
            <w:noWrap/>
            <w:vAlign w:val="bottom"/>
            <w:hideMark/>
          </w:tcPr>
          <w:p w14:paraId="342FCAD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w:t>
            </w:r>
          </w:p>
        </w:tc>
        <w:tc>
          <w:tcPr>
            <w:tcW w:w="694" w:type="dxa"/>
            <w:tcBorders>
              <w:top w:val="nil"/>
              <w:left w:val="nil"/>
              <w:bottom w:val="nil"/>
              <w:right w:val="nil"/>
            </w:tcBorders>
            <w:noWrap/>
            <w:vAlign w:val="bottom"/>
            <w:hideMark/>
          </w:tcPr>
          <w:p w14:paraId="28867C7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0</w:t>
            </w:r>
          </w:p>
        </w:tc>
        <w:tc>
          <w:tcPr>
            <w:tcW w:w="607" w:type="dxa"/>
            <w:tcBorders>
              <w:top w:val="nil"/>
              <w:left w:val="nil"/>
              <w:bottom w:val="nil"/>
              <w:right w:val="nil"/>
            </w:tcBorders>
            <w:noWrap/>
            <w:vAlign w:val="bottom"/>
            <w:hideMark/>
          </w:tcPr>
          <w:p w14:paraId="4A60D41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9</w:t>
            </w:r>
          </w:p>
        </w:tc>
        <w:tc>
          <w:tcPr>
            <w:tcW w:w="783" w:type="dxa"/>
            <w:tcBorders>
              <w:top w:val="nil"/>
              <w:left w:val="single" w:sz="4" w:space="0" w:color="auto"/>
              <w:bottom w:val="nil"/>
              <w:right w:val="single" w:sz="4" w:space="0" w:color="auto"/>
            </w:tcBorders>
            <w:noWrap/>
            <w:vAlign w:val="bottom"/>
            <w:hideMark/>
          </w:tcPr>
          <w:p w14:paraId="7FB461E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6</w:t>
            </w:r>
          </w:p>
        </w:tc>
      </w:tr>
      <w:tr w:rsidR="006124F3" w:rsidRPr="006124F3" w14:paraId="1B3120CF" w14:textId="77777777" w:rsidTr="006124F3">
        <w:trPr>
          <w:trHeight w:val="351"/>
        </w:trPr>
        <w:tc>
          <w:tcPr>
            <w:tcW w:w="1073" w:type="dxa"/>
            <w:tcBorders>
              <w:top w:val="nil"/>
              <w:left w:val="nil"/>
              <w:bottom w:val="nil"/>
              <w:right w:val="single" w:sz="4" w:space="0" w:color="auto"/>
            </w:tcBorders>
            <w:noWrap/>
            <w:vAlign w:val="bottom"/>
            <w:hideMark/>
          </w:tcPr>
          <w:p w14:paraId="740811F8"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05</w:t>
            </w:r>
          </w:p>
        </w:tc>
        <w:tc>
          <w:tcPr>
            <w:tcW w:w="892" w:type="dxa"/>
            <w:tcBorders>
              <w:top w:val="nil"/>
              <w:left w:val="nil"/>
              <w:bottom w:val="nil"/>
              <w:right w:val="nil"/>
            </w:tcBorders>
            <w:noWrap/>
            <w:vAlign w:val="bottom"/>
            <w:hideMark/>
          </w:tcPr>
          <w:p w14:paraId="74A65785"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p>
        </w:tc>
        <w:tc>
          <w:tcPr>
            <w:tcW w:w="694" w:type="dxa"/>
            <w:tcBorders>
              <w:top w:val="nil"/>
              <w:left w:val="nil"/>
              <w:bottom w:val="nil"/>
              <w:right w:val="nil"/>
            </w:tcBorders>
            <w:noWrap/>
            <w:vAlign w:val="bottom"/>
            <w:hideMark/>
          </w:tcPr>
          <w:p w14:paraId="2C78700B"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236F310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7BB8F45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4</w:t>
            </w:r>
          </w:p>
        </w:tc>
        <w:tc>
          <w:tcPr>
            <w:tcW w:w="694" w:type="dxa"/>
            <w:tcBorders>
              <w:top w:val="nil"/>
              <w:left w:val="nil"/>
              <w:bottom w:val="nil"/>
              <w:right w:val="nil"/>
            </w:tcBorders>
            <w:noWrap/>
            <w:vAlign w:val="bottom"/>
            <w:hideMark/>
          </w:tcPr>
          <w:p w14:paraId="0182B82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5</w:t>
            </w:r>
          </w:p>
        </w:tc>
        <w:tc>
          <w:tcPr>
            <w:tcW w:w="607" w:type="dxa"/>
            <w:tcBorders>
              <w:top w:val="nil"/>
              <w:left w:val="nil"/>
              <w:bottom w:val="nil"/>
              <w:right w:val="single" w:sz="4" w:space="0" w:color="auto"/>
            </w:tcBorders>
            <w:noWrap/>
            <w:vAlign w:val="bottom"/>
            <w:hideMark/>
          </w:tcPr>
          <w:p w14:paraId="0EDF5E1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9</w:t>
            </w:r>
          </w:p>
        </w:tc>
        <w:tc>
          <w:tcPr>
            <w:tcW w:w="892" w:type="dxa"/>
            <w:tcBorders>
              <w:top w:val="nil"/>
              <w:left w:val="nil"/>
              <w:bottom w:val="nil"/>
              <w:right w:val="nil"/>
            </w:tcBorders>
            <w:noWrap/>
            <w:vAlign w:val="bottom"/>
            <w:hideMark/>
          </w:tcPr>
          <w:p w14:paraId="2A29CC3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w:t>
            </w:r>
          </w:p>
        </w:tc>
        <w:tc>
          <w:tcPr>
            <w:tcW w:w="694" w:type="dxa"/>
            <w:tcBorders>
              <w:top w:val="nil"/>
              <w:left w:val="nil"/>
              <w:bottom w:val="nil"/>
              <w:right w:val="nil"/>
            </w:tcBorders>
            <w:noWrap/>
            <w:vAlign w:val="bottom"/>
            <w:hideMark/>
          </w:tcPr>
          <w:p w14:paraId="208B0A0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w:t>
            </w:r>
          </w:p>
        </w:tc>
        <w:tc>
          <w:tcPr>
            <w:tcW w:w="607" w:type="dxa"/>
            <w:tcBorders>
              <w:top w:val="nil"/>
              <w:left w:val="nil"/>
              <w:bottom w:val="nil"/>
              <w:right w:val="nil"/>
            </w:tcBorders>
            <w:noWrap/>
            <w:vAlign w:val="bottom"/>
            <w:hideMark/>
          </w:tcPr>
          <w:p w14:paraId="110C22F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w:t>
            </w:r>
          </w:p>
        </w:tc>
        <w:tc>
          <w:tcPr>
            <w:tcW w:w="783" w:type="dxa"/>
            <w:tcBorders>
              <w:top w:val="nil"/>
              <w:left w:val="single" w:sz="4" w:space="0" w:color="auto"/>
              <w:bottom w:val="nil"/>
              <w:right w:val="single" w:sz="4" w:space="0" w:color="auto"/>
            </w:tcBorders>
            <w:noWrap/>
            <w:vAlign w:val="bottom"/>
            <w:hideMark/>
          </w:tcPr>
          <w:p w14:paraId="19A6485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4</w:t>
            </w:r>
          </w:p>
        </w:tc>
      </w:tr>
      <w:tr w:rsidR="006124F3" w:rsidRPr="006124F3" w14:paraId="27033FE3" w14:textId="77777777" w:rsidTr="006124F3">
        <w:trPr>
          <w:trHeight w:val="351"/>
        </w:trPr>
        <w:tc>
          <w:tcPr>
            <w:tcW w:w="1073" w:type="dxa"/>
            <w:tcBorders>
              <w:top w:val="nil"/>
              <w:left w:val="nil"/>
              <w:bottom w:val="nil"/>
              <w:right w:val="single" w:sz="4" w:space="0" w:color="auto"/>
            </w:tcBorders>
            <w:noWrap/>
            <w:vAlign w:val="bottom"/>
            <w:hideMark/>
          </w:tcPr>
          <w:p w14:paraId="46C46B12"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12</w:t>
            </w:r>
          </w:p>
        </w:tc>
        <w:tc>
          <w:tcPr>
            <w:tcW w:w="892" w:type="dxa"/>
            <w:tcBorders>
              <w:top w:val="nil"/>
              <w:left w:val="nil"/>
              <w:bottom w:val="nil"/>
              <w:right w:val="nil"/>
            </w:tcBorders>
            <w:noWrap/>
            <w:vAlign w:val="bottom"/>
            <w:hideMark/>
          </w:tcPr>
          <w:p w14:paraId="784C66C4"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p>
        </w:tc>
        <w:tc>
          <w:tcPr>
            <w:tcW w:w="694" w:type="dxa"/>
            <w:tcBorders>
              <w:top w:val="nil"/>
              <w:left w:val="nil"/>
              <w:bottom w:val="nil"/>
              <w:right w:val="nil"/>
            </w:tcBorders>
            <w:noWrap/>
            <w:vAlign w:val="bottom"/>
            <w:hideMark/>
          </w:tcPr>
          <w:p w14:paraId="260F71D4"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398E98F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2E8F62D2" w14:textId="77777777" w:rsidR="006124F3" w:rsidRPr="006124F3" w:rsidRDefault="006124F3" w:rsidP="006124F3">
            <w:pPr>
              <w:spacing w:after="0" w:line="240" w:lineRule="auto"/>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4DCEEE60"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169BBBC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6F7FB88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8</w:t>
            </w:r>
          </w:p>
        </w:tc>
        <w:tc>
          <w:tcPr>
            <w:tcW w:w="694" w:type="dxa"/>
            <w:tcBorders>
              <w:top w:val="nil"/>
              <w:left w:val="nil"/>
              <w:bottom w:val="nil"/>
              <w:right w:val="nil"/>
            </w:tcBorders>
            <w:noWrap/>
            <w:vAlign w:val="bottom"/>
            <w:hideMark/>
          </w:tcPr>
          <w:p w14:paraId="11D6065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6</w:t>
            </w:r>
          </w:p>
        </w:tc>
        <w:tc>
          <w:tcPr>
            <w:tcW w:w="607" w:type="dxa"/>
            <w:tcBorders>
              <w:top w:val="nil"/>
              <w:left w:val="nil"/>
              <w:bottom w:val="nil"/>
              <w:right w:val="nil"/>
            </w:tcBorders>
            <w:noWrap/>
            <w:vAlign w:val="bottom"/>
            <w:hideMark/>
          </w:tcPr>
          <w:p w14:paraId="5ABD99D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4</w:t>
            </w:r>
          </w:p>
        </w:tc>
        <w:tc>
          <w:tcPr>
            <w:tcW w:w="783" w:type="dxa"/>
            <w:tcBorders>
              <w:top w:val="nil"/>
              <w:left w:val="single" w:sz="4" w:space="0" w:color="auto"/>
              <w:bottom w:val="nil"/>
              <w:right w:val="single" w:sz="4" w:space="0" w:color="auto"/>
            </w:tcBorders>
            <w:noWrap/>
            <w:vAlign w:val="bottom"/>
            <w:hideMark/>
          </w:tcPr>
          <w:p w14:paraId="36C4627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4</w:t>
            </w:r>
          </w:p>
        </w:tc>
      </w:tr>
      <w:tr w:rsidR="006124F3" w:rsidRPr="006124F3" w14:paraId="332CCCF0" w14:textId="77777777" w:rsidTr="006124F3">
        <w:trPr>
          <w:trHeight w:val="351"/>
        </w:trPr>
        <w:tc>
          <w:tcPr>
            <w:tcW w:w="1073" w:type="dxa"/>
            <w:tcBorders>
              <w:top w:val="nil"/>
              <w:left w:val="nil"/>
              <w:bottom w:val="nil"/>
              <w:right w:val="single" w:sz="4" w:space="0" w:color="auto"/>
            </w:tcBorders>
            <w:noWrap/>
            <w:vAlign w:val="bottom"/>
            <w:hideMark/>
          </w:tcPr>
          <w:p w14:paraId="42B69F36"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13</w:t>
            </w:r>
          </w:p>
        </w:tc>
        <w:tc>
          <w:tcPr>
            <w:tcW w:w="892" w:type="dxa"/>
            <w:tcBorders>
              <w:top w:val="nil"/>
              <w:left w:val="nil"/>
              <w:bottom w:val="nil"/>
              <w:right w:val="nil"/>
            </w:tcBorders>
            <w:noWrap/>
            <w:vAlign w:val="bottom"/>
            <w:hideMark/>
          </w:tcPr>
          <w:p w14:paraId="7306B9D9"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p>
        </w:tc>
        <w:tc>
          <w:tcPr>
            <w:tcW w:w="694" w:type="dxa"/>
            <w:tcBorders>
              <w:top w:val="nil"/>
              <w:left w:val="nil"/>
              <w:bottom w:val="nil"/>
              <w:right w:val="nil"/>
            </w:tcBorders>
            <w:noWrap/>
            <w:vAlign w:val="bottom"/>
            <w:hideMark/>
          </w:tcPr>
          <w:p w14:paraId="6414B4DD"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096B6605"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7835783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w:t>
            </w:r>
          </w:p>
        </w:tc>
        <w:tc>
          <w:tcPr>
            <w:tcW w:w="694" w:type="dxa"/>
            <w:tcBorders>
              <w:top w:val="nil"/>
              <w:left w:val="nil"/>
              <w:bottom w:val="nil"/>
              <w:right w:val="nil"/>
            </w:tcBorders>
            <w:noWrap/>
            <w:vAlign w:val="bottom"/>
            <w:hideMark/>
          </w:tcPr>
          <w:p w14:paraId="36521B9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w:t>
            </w:r>
          </w:p>
        </w:tc>
        <w:tc>
          <w:tcPr>
            <w:tcW w:w="607" w:type="dxa"/>
            <w:tcBorders>
              <w:top w:val="nil"/>
              <w:left w:val="nil"/>
              <w:bottom w:val="nil"/>
              <w:right w:val="single" w:sz="4" w:space="0" w:color="auto"/>
            </w:tcBorders>
            <w:noWrap/>
            <w:vAlign w:val="bottom"/>
            <w:hideMark/>
          </w:tcPr>
          <w:p w14:paraId="06F8631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w:t>
            </w:r>
          </w:p>
        </w:tc>
        <w:tc>
          <w:tcPr>
            <w:tcW w:w="892" w:type="dxa"/>
            <w:tcBorders>
              <w:top w:val="nil"/>
              <w:left w:val="nil"/>
              <w:bottom w:val="nil"/>
              <w:right w:val="nil"/>
            </w:tcBorders>
            <w:noWrap/>
            <w:vAlign w:val="bottom"/>
            <w:hideMark/>
          </w:tcPr>
          <w:p w14:paraId="01FD516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6E28A82B"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28C86BF7"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2BE2B45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w:t>
            </w:r>
          </w:p>
        </w:tc>
      </w:tr>
      <w:tr w:rsidR="006124F3" w:rsidRPr="006124F3" w14:paraId="622B66A2" w14:textId="77777777" w:rsidTr="006124F3">
        <w:trPr>
          <w:trHeight w:val="351"/>
        </w:trPr>
        <w:tc>
          <w:tcPr>
            <w:tcW w:w="1073" w:type="dxa"/>
            <w:tcBorders>
              <w:top w:val="nil"/>
              <w:left w:val="nil"/>
              <w:bottom w:val="nil"/>
              <w:right w:val="single" w:sz="4" w:space="0" w:color="auto"/>
            </w:tcBorders>
            <w:noWrap/>
            <w:vAlign w:val="bottom"/>
            <w:hideMark/>
          </w:tcPr>
          <w:p w14:paraId="58BEE588"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14</w:t>
            </w:r>
          </w:p>
        </w:tc>
        <w:tc>
          <w:tcPr>
            <w:tcW w:w="892" w:type="dxa"/>
            <w:tcBorders>
              <w:top w:val="nil"/>
              <w:left w:val="nil"/>
              <w:bottom w:val="nil"/>
              <w:right w:val="nil"/>
            </w:tcBorders>
            <w:noWrap/>
            <w:vAlign w:val="bottom"/>
            <w:hideMark/>
          </w:tcPr>
          <w:p w14:paraId="2E788426"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p>
        </w:tc>
        <w:tc>
          <w:tcPr>
            <w:tcW w:w="694" w:type="dxa"/>
            <w:tcBorders>
              <w:top w:val="nil"/>
              <w:left w:val="nil"/>
              <w:bottom w:val="nil"/>
              <w:right w:val="nil"/>
            </w:tcBorders>
            <w:noWrap/>
            <w:vAlign w:val="bottom"/>
            <w:hideMark/>
          </w:tcPr>
          <w:p w14:paraId="6072754D"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220B0076"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1B1D818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60</w:t>
            </w:r>
          </w:p>
        </w:tc>
        <w:tc>
          <w:tcPr>
            <w:tcW w:w="694" w:type="dxa"/>
            <w:tcBorders>
              <w:top w:val="nil"/>
              <w:left w:val="nil"/>
              <w:bottom w:val="nil"/>
              <w:right w:val="nil"/>
            </w:tcBorders>
            <w:noWrap/>
            <w:vAlign w:val="bottom"/>
            <w:hideMark/>
          </w:tcPr>
          <w:p w14:paraId="55FE65D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0</w:t>
            </w:r>
          </w:p>
        </w:tc>
        <w:tc>
          <w:tcPr>
            <w:tcW w:w="607" w:type="dxa"/>
            <w:tcBorders>
              <w:top w:val="nil"/>
              <w:left w:val="nil"/>
              <w:bottom w:val="nil"/>
              <w:right w:val="single" w:sz="4" w:space="0" w:color="auto"/>
            </w:tcBorders>
            <w:noWrap/>
            <w:vAlign w:val="bottom"/>
            <w:hideMark/>
          </w:tcPr>
          <w:p w14:paraId="1B95CE7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30</w:t>
            </w:r>
          </w:p>
        </w:tc>
        <w:tc>
          <w:tcPr>
            <w:tcW w:w="892" w:type="dxa"/>
            <w:tcBorders>
              <w:top w:val="nil"/>
              <w:left w:val="nil"/>
              <w:bottom w:val="nil"/>
              <w:right w:val="nil"/>
            </w:tcBorders>
            <w:noWrap/>
            <w:vAlign w:val="bottom"/>
            <w:hideMark/>
          </w:tcPr>
          <w:p w14:paraId="5D1F3BA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p>
        </w:tc>
        <w:tc>
          <w:tcPr>
            <w:tcW w:w="694" w:type="dxa"/>
            <w:tcBorders>
              <w:top w:val="nil"/>
              <w:left w:val="nil"/>
              <w:bottom w:val="nil"/>
              <w:right w:val="nil"/>
            </w:tcBorders>
            <w:noWrap/>
            <w:vAlign w:val="bottom"/>
            <w:hideMark/>
          </w:tcPr>
          <w:p w14:paraId="1240FA0C"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nil"/>
            </w:tcBorders>
            <w:noWrap/>
            <w:vAlign w:val="bottom"/>
            <w:hideMark/>
          </w:tcPr>
          <w:p w14:paraId="61C5598D"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783" w:type="dxa"/>
            <w:tcBorders>
              <w:top w:val="nil"/>
              <w:left w:val="single" w:sz="4" w:space="0" w:color="auto"/>
              <w:bottom w:val="nil"/>
              <w:right w:val="single" w:sz="4" w:space="0" w:color="auto"/>
            </w:tcBorders>
            <w:noWrap/>
            <w:vAlign w:val="bottom"/>
            <w:hideMark/>
          </w:tcPr>
          <w:p w14:paraId="6B09631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30</w:t>
            </w:r>
          </w:p>
        </w:tc>
      </w:tr>
      <w:tr w:rsidR="006124F3" w:rsidRPr="006124F3" w14:paraId="0B9ABFE5" w14:textId="77777777" w:rsidTr="006124F3">
        <w:trPr>
          <w:trHeight w:val="351"/>
        </w:trPr>
        <w:tc>
          <w:tcPr>
            <w:tcW w:w="1073" w:type="dxa"/>
            <w:tcBorders>
              <w:top w:val="nil"/>
              <w:left w:val="nil"/>
              <w:bottom w:val="nil"/>
              <w:right w:val="single" w:sz="4" w:space="0" w:color="auto"/>
            </w:tcBorders>
            <w:noWrap/>
            <w:vAlign w:val="bottom"/>
            <w:hideMark/>
          </w:tcPr>
          <w:p w14:paraId="360D49AA"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15</w:t>
            </w:r>
          </w:p>
        </w:tc>
        <w:tc>
          <w:tcPr>
            <w:tcW w:w="892" w:type="dxa"/>
            <w:tcBorders>
              <w:top w:val="nil"/>
              <w:left w:val="nil"/>
              <w:bottom w:val="nil"/>
              <w:right w:val="nil"/>
            </w:tcBorders>
            <w:noWrap/>
            <w:vAlign w:val="bottom"/>
            <w:hideMark/>
          </w:tcPr>
          <w:p w14:paraId="36CFDF6B"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p>
        </w:tc>
        <w:tc>
          <w:tcPr>
            <w:tcW w:w="694" w:type="dxa"/>
            <w:tcBorders>
              <w:top w:val="nil"/>
              <w:left w:val="nil"/>
              <w:bottom w:val="nil"/>
              <w:right w:val="nil"/>
            </w:tcBorders>
            <w:noWrap/>
            <w:vAlign w:val="bottom"/>
            <w:hideMark/>
          </w:tcPr>
          <w:p w14:paraId="5FBACB7C" w14:textId="77777777" w:rsidR="006124F3" w:rsidRPr="006124F3" w:rsidRDefault="006124F3" w:rsidP="006124F3">
            <w:pPr>
              <w:spacing w:after="0" w:line="240" w:lineRule="auto"/>
              <w:rPr>
                <w:rFonts w:ascii="Times New Roman" w:eastAsia="Times New Roman" w:hAnsi="Times New Roman" w:cs="Times New Roman"/>
                <w:sz w:val="20"/>
                <w:szCs w:val="20"/>
                <w:lang w:val="en-GB" w:eastAsia="nl-NL"/>
              </w:rPr>
            </w:pPr>
          </w:p>
        </w:tc>
        <w:tc>
          <w:tcPr>
            <w:tcW w:w="607" w:type="dxa"/>
            <w:tcBorders>
              <w:top w:val="nil"/>
              <w:left w:val="nil"/>
              <w:bottom w:val="nil"/>
              <w:right w:val="single" w:sz="4" w:space="0" w:color="auto"/>
            </w:tcBorders>
            <w:noWrap/>
            <w:vAlign w:val="bottom"/>
            <w:hideMark/>
          </w:tcPr>
          <w:p w14:paraId="1C1D360E"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nil"/>
              <w:right w:val="nil"/>
            </w:tcBorders>
            <w:noWrap/>
            <w:vAlign w:val="bottom"/>
            <w:hideMark/>
          </w:tcPr>
          <w:p w14:paraId="27AF810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4</w:t>
            </w:r>
          </w:p>
        </w:tc>
        <w:tc>
          <w:tcPr>
            <w:tcW w:w="694" w:type="dxa"/>
            <w:tcBorders>
              <w:top w:val="nil"/>
              <w:left w:val="nil"/>
              <w:bottom w:val="nil"/>
              <w:right w:val="nil"/>
            </w:tcBorders>
            <w:noWrap/>
            <w:vAlign w:val="bottom"/>
            <w:hideMark/>
          </w:tcPr>
          <w:p w14:paraId="12F6413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9</w:t>
            </w:r>
          </w:p>
        </w:tc>
        <w:tc>
          <w:tcPr>
            <w:tcW w:w="607" w:type="dxa"/>
            <w:tcBorders>
              <w:top w:val="nil"/>
              <w:left w:val="nil"/>
              <w:bottom w:val="nil"/>
              <w:right w:val="single" w:sz="4" w:space="0" w:color="auto"/>
            </w:tcBorders>
            <w:noWrap/>
            <w:vAlign w:val="bottom"/>
            <w:hideMark/>
          </w:tcPr>
          <w:p w14:paraId="0C2F9F2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63</w:t>
            </w:r>
          </w:p>
        </w:tc>
        <w:tc>
          <w:tcPr>
            <w:tcW w:w="892" w:type="dxa"/>
            <w:tcBorders>
              <w:top w:val="nil"/>
              <w:left w:val="nil"/>
              <w:bottom w:val="nil"/>
              <w:right w:val="nil"/>
            </w:tcBorders>
            <w:noWrap/>
            <w:vAlign w:val="bottom"/>
            <w:hideMark/>
          </w:tcPr>
          <w:p w14:paraId="19F8CD3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w:t>
            </w:r>
          </w:p>
        </w:tc>
        <w:tc>
          <w:tcPr>
            <w:tcW w:w="694" w:type="dxa"/>
            <w:tcBorders>
              <w:top w:val="nil"/>
              <w:left w:val="nil"/>
              <w:bottom w:val="nil"/>
              <w:right w:val="nil"/>
            </w:tcBorders>
            <w:noWrap/>
            <w:vAlign w:val="bottom"/>
            <w:hideMark/>
          </w:tcPr>
          <w:p w14:paraId="78E6A0F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2</w:t>
            </w:r>
          </w:p>
        </w:tc>
        <w:tc>
          <w:tcPr>
            <w:tcW w:w="607" w:type="dxa"/>
            <w:tcBorders>
              <w:top w:val="nil"/>
              <w:left w:val="nil"/>
              <w:bottom w:val="nil"/>
              <w:right w:val="nil"/>
            </w:tcBorders>
            <w:noWrap/>
            <w:vAlign w:val="bottom"/>
            <w:hideMark/>
          </w:tcPr>
          <w:p w14:paraId="42B9C44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1</w:t>
            </w:r>
          </w:p>
        </w:tc>
        <w:tc>
          <w:tcPr>
            <w:tcW w:w="783" w:type="dxa"/>
            <w:tcBorders>
              <w:top w:val="nil"/>
              <w:left w:val="single" w:sz="4" w:space="0" w:color="auto"/>
              <w:bottom w:val="nil"/>
              <w:right w:val="single" w:sz="4" w:space="0" w:color="auto"/>
            </w:tcBorders>
            <w:noWrap/>
            <w:vAlign w:val="bottom"/>
            <w:hideMark/>
          </w:tcPr>
          <w:p w14:paraId="6BAA9EC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4</w:t>
            </w:r>
          </w:p>
        </w:tc>
      </w:tr>
      <w:tr w:rsidR="006124F3" w:rsidRPr="006124F3" w14:paraId="7D645CA2" w14:textId="77777777" w:rsidTr="006124F3">
        <w:trPr>
          <w:trHeight w:val="351"/>
        </w:trPr>
        <w:tc>
          <w:tcPr>
            <w:tcW w:w="1073" w:type="dxa"/>
            <w:tcBorders>
              <w:top w:val="nil"/>
              <w:left w:val="nil"/>
              <w:bottom w:val="single" w:sz="4" w:space="0" w:color="auto"/>
              <w:right w:val="single" w:sz="4" w:space="0" w:color="auto"/>
            </w:tcBorders>
            <w:noWrap/>
            <w:vAlign w:val="bottom"/>
            <w:hideMark/>
          </w:tcPr>
          <w:p w14:paraId="4AC06844" w14:textId="77777777" w:rsidR="006124F3" w:rsidRPr="006124F3" w:rsidRDefault="006124F3" w:rsidP="006124F3">
            <w:pPr>
              <w:spacing w:after="0" w:line="240" w:lineRule="auto"/>
              <w:jc w:val="right"/>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2018</w:t>
            </w:r>
          </w:p>
        </w:tc>
        <w:tc>
          <w:tcPr>
            <w:tcW w:w="892" w:type="dxa"/>
            <w:tcBorders>
              <w:top w:val="nil"/>
              <w:left w:val="nil"/>
              <w:bottom w:val="single" w:sz="4" w:space="0" w:color="auto"/>
              <w:right w:val="nil"/>
            </w:tcBorders>
            <w:noWrap/>
            <w:vAlign w:val="bottom"/>
            <w:hideMark/>
          </w:tcPr>
          <w:p w14:paraId="526CDBC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694" w:type="dxa"/>
            <w:tcBorders>
              <w:top w:val="nil"/>
              <w:left w:val="nil"/>
              <w:bottom w:val="single" w:sz="4" w:space="0" w:color="auto"/>
              <w:right w:val="nil"/>
            </w:tcBorders>
            <w:noWrap/>
            <w:vAlign w:val="bottom"/>
            <w:hideMark/>
          </w:tcPr>
          <w:p w14:paraId="35378043"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607" w:type="dxa"/>
            <w:tcBorders>
              <w:top w:val="nil"/>
              <w:left w:val="nil"/>
              <w:bottom w:val="single" w:sz="4" w:space="0" w:color="auto"/>
              <w:right w:val="single" w:sz="4" w:space="0" w:color="auto"/>
            </w:tcBorders>
            <w:noWrap/>
            <w:vAlign w:val="bottom"/>
            <w:hideMark/>
          </w:tcPr>
          <w:p w14:paraId="2D405B9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single" w:sz="4" w:space="0" w:color="auto"/>
              <w:right w:val="nil"/>
            </w:tcBorders>
            <w:noWrap/>
            <w:vAlign w:val="bottom"/>
            <w:hideMark/>
          </w:tcPr>
          <w:p w14:paraId="1905794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694" w:type="dxa"/>
            <w:tcBorders>
              <w:top w:val="nil"/>
              <w:left w:val="nil"/>
              <w:bottom w:val="single" w:sz="4" w:space="0" w:color="auto"/>
              <w:right w:val="nil"/>
            </w:tcBorders>
            <w:noWrap/>
            <w:vAlign w:val="bottom"/>
            <w:hideMark/>
          </w:tcPr>
          <w:p w14:paraId="0209999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607" w:type="dxa"/>
            <w:tcBorders>
              <w:top w:val="nil"/>
              <w:left w:val="nil"/>
              <w:bottom w:val="single" w:sz="4" w:space="0" w:color="auto"/>
              <w:right w:val="single" w:sz="4" w:space="0" w:color="auto"/>
            </w:tcBorders>
            <w:noWrap/>
            <w:vAlign w:val="bottom"/>
            <w:hideMark/>
          </w:tcPr>
          <w:p w14:paraId="4555192E"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 </w:t>
            </w:r>
          </w:p>
        </w:tc>
        <w:tc>
          <w:tcPr>
            <w:tcW w:w="892" w:type="dxa"/>
            <w:tcBorders>
              <w:top w:val="nil"/>
              <w:left w:val="nil"/>
              <w:bottom w:val="single" w:sz="4" w:space="0" w:color="auto"/>
              <w:right w:val="nil"/>
            </w:tcBorders>
            <w:noWrap/>
            <w:vAlign w:val="bottom"/>
            <w:hideMark/>
          </w:tcPr>
          <w:p w14:paraId="6CB3DAD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6</w:t>
            </w:r>
          </w:p>
        </w:tc>
        <w:tc>
          <w:tcPr>
            <w:tcW w:w="694" w:type="dxa"/>
            <w:tcBorders>
              <w:top w:val="nil"/>
              <w:left w:val="nil"/>
              <w:bottom w:val="single" w:sz="4" w:space="0" w:color="auto"/>
              <w:right w:val="nil"/>
            </w:tcBorders>
            <w:noWrap/>
            <w:vAlign w:val="bottom"/>
            <w:hideMark/>
          </w:tcPr>
          <w:p w14:paraId="4ADE845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w:t>
            </w:r>
          </w:p>
        </w:tc>
        <w:tc>
          <w:tcPr>
            <w:tcW w:w="607" w:type="dxa"/>
            <w:tcBorders>
              <w:top w:val="nil"/>
              <w:left w:val="nil"/>
              <w:bottom w:val="single" w:sz="4" w:space="0" w:color="auto"/>
              <w:right w:val="nil"/>
            </w:tcBorders>
            <w:noWrap/>
            <w:vAlign w:val="bottom"/>
            <w:hideMark/>
          </w:tcPr>
          <w:p w14:paraId="5588576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7</w:t>
            </w:r>
          </w:p>
        </w:tc>
        <w:tc>
          <w:tcPr>
            <w:tcW w:w="783" w:type="dxa"/>
            <w:tcBorders>
              <w:top w:val="nil"/>
              <w:left w:val="single" w:sz="4" w:space="0" w:color="auto"/>
              <w:bottom w:val="single" w:sz="4" w:space="0" w:color="auto"/>
              <w:right w:val="single" w:sz="4" w:space="0" w:color="auto"/>
            </w:tcBorders>
            <w:noWrap/>
            <w:vAlign w:val="bottom"/>
            <w:hideMark/>
          </w:tcPr>
          <w:p w14:paraId="6A8EA53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7</w:t>
            </w:r>
          </w:p>
        </w:tc>
      </w:tr>
      <w:tr w:rsidR="006124F3" w:rsidRPr="006124F3" w14:paraId="32DBCA2B" w14:textId="77777777" w:rsidTr="006124F3">
        <w:trPr>
          <w:trHeight w:val="351"/>
        </w:trPr>
        <w:tc>
          <w:tcPr>
            <w:tcW w:w="1073" w:type="dxa"/>
            <w:tcBorders>
              <w:top w:val="nil"/>
              <w:left w:val="nil"/>
              <w:bottom w:val="nil"/>
              <w:right w:val="single" w:sz="4" w:space="0" w:color="auto"/>
            </w:tcBorders>
            <w:noWrap/>
            <w:vAlign w:val="bottom"/>
            <w:hideMark/>
          </w:tcPr>
          <w:p w14:paraId="0E429B28"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Combined</w:t>
            </w:r>
          </w:p>
        </w:tc>
        <w:tc>
          <w:tcPr>
            <w:tcW w:w="892" w:type="dxa"/>
            <w:tcBorders>
              <w:top w:val="nil"/>
              <w:left w:val="nil"/>
              <w:bottom w:val="nil"/>
              <w:right w:val="nil"/>
            </w:tcBorders>
            <w:noWrap/>
            <w:vAlign w:val="bottom"/>
            <w:hideMark/>
          </w:tcPr>
          <w:p w14:paraId="2C46FB0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77</w:t>
            </w:r>
          </w:p>
        </w:tc>
        <w:tc>
          <w:tcPr>
            <w:tcW w:w="694" w:type="dxa"/>
            <w:tcBorders>
              <w:top w:val="nil"/>
              <w:left w:val="nil"/>
              <w:bottom w:val="nil"/>
              <w:right w:val="nil"/>
            </w:tcBorders>
            <w:noWrap/>
            <w:vAlign w:val="bottom"/>
            <w:hideMark/>
          </w:tcPr>
          <w:p w14:paraId="3A1885B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56</w:t>
            </w:r>
          </w:p>
        </w:tc>
        <w:tc>
          <w:tcPr>
            <w:tcW w:w="607" w:type="dxa"/>
            <w:tcBorders>
              <w:top w:val="nil"/>
              <w:left w:val="nil"/>
              <w:bottom w:val="nil"/>
              <w:right w:val="single" w:sz="4" w:space="0" w:color="auto"/>
            </w:tcBorders>
            <w:noWrap/>
            <w:vAlign w:val="bottom"/>
            <w:hideMark/>
          </w:tcPr>
          <w:p w14:paraId="59CFBA3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33</w:t>
            </w:r>
          </w:p>
        </w:tc>
        <w:tc>
          <w:tcPr>
            <w:tcW w:w="892" w:type="dxa"/>
            <w:tcBorders>
              <w:top w:val="nil"/>
              <w:left w:val="nil"/>
              <w:bottom w:val="nil"/>
              <w:right w:val="nil"/>
            </w:tcBorders>
            <w:noWrap/>
            <w:vAlign w:val="bottom"/>
            <w:hideMark/>
          </w:tcPr>
          <w:p w14:paraId="1126C06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3</w:t>
            </w:r>
          </w:p>
        </w:tc>
        <w:tc>
          <w:tcPr>
            <w:tcW w:w="694" w:type="dxa"/>
            <w:tcBorders>
              <w:top w:val="nil"/>
              <w:left w:val="nil"/>
              <w:bottom w:val="nil"/>
              <w:right w:val="nil"/>
            </w:tcBorders>
            <w:noWrap/>
            <w:vAlign w:val="bottom"/>
            <w:hideMark/>
          </w:tcPr>
          <w:p w14:paraId="16B0A1D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09</w:t>
            </w:r>
          </w:p>
        </w:tc>
        <w:tc>
          <w:tcPr>
            <w:tcW w:w="607" w:type="dxa"/>
            <w:tcBorders>
              <w:top w:val="nil"/>
              <w:left w:val="nil"/>
              <w:bottom w:val="nil"/>
              <w:right w:val="single" w:sz="4" w:space="0" w:color="auto"/>
            </w:tcBorders>
            <w:noWrap/>
            <w:vAlign w:val="bottom"/>
            <w:hideMark/>
          </w:tcPr>
          <w:p w14:paraId="113C735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92</w:t>
            </w:r>
          </w:p>
        </w:tc>
        <w:tc>
          <w:tcPr>
            <w:tcW w:w="892" w:type="dxa"/>
            <w:tcBorders>
              <w:top w:val="nil"/>
              <w:left w:val="nil"/>
              <w:bottom w:val="nil"/>
              <w:right w:val="nil"/>
            </w:tcBorders>
            <w:noWrap/>
            <w:vAlign w:val="bottom"/>
            <w:hideMark/>
          </w:tcPr>
          <w:p w14:paraId="5721B51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53</w:t>
            </w:r>
          </w:p>
        </w:tc>
        <w:tc>
          <w:tcPr>
            <w:tcW w:w="694" w:type="dxa"/>
            <w:tcBorders>
              <w:top w:val="nil"/>
              <w:left w:val="nil"/>
              <w:bottom w:val="nil"/>
              <w:right w:val="nil"/>
            </w:tcBorders>
            <w:noWrap/>
            <w:vAlign w:val="bottom"/>
            <w:hideMark/>
          </w:tcPr>
          <w:p w14:paraId="432CD6B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63</w:t>
            </w:r>
          </w:p>
        </w:tc>
        <w:tc>
          <w:tcPr>
            <w:tcW w:w="607" w:type="dxa"/>
            <w:tcBorders>
              <w:top w:val="nil"/>
              <w:left w:val="nil"/>
              <w:bottom w:val="nil"/>
              <w:right w:val="nil"/>
            </w:tcBorders>
            <w:noWrap/>
            <w:vAlign w:val="bottom"/>
            <w:hideMark/>
          </w:tcPr>
          <w:p w14:paraId="2A3646D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6</w:t>
            </w:r>
          </w:p>
        </w:tc>
        <w:tc>
          <w:tcPr>
            <w:tcW w:w="783" w:type="dxa"/>
            <w:tcBorders>
              <w:top w:val="nil"/>
              <w:left w:val="single" w:sz="4" w:space="0" w:color="auto"/>
              <w:bottom w:val="nil"/>
              <w:right w:val="single" w:sz="4" w:space="0" w:color="auto"/>
            </w:tcBorders>
            <w:noWrap/>
            <w:vAlign w:val="bottom"/>
            <w:hideMark/>
          </w:tcPr>
          <w:p w14:paraId="7F491C9E" w14:textId="77777777" w:rsidR="006124F3" w:rsidRPr="006124F3" w:rsidRDefault="006124F3" w:rsidP="006124F3">
            <w:pPr>
              <w:keepNext/>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441</w:t>
            </w:r>
          </w:p>
        </w:tc>
      </w:tr>
    </w:tbl>
    <w:p w14:paraId="34E79556" w14:textId="77777777" w:rsidR="006124F3" w:rsidRPr="006124F3" w:rsidRDefault="006124F3" w:rsidP="006124F3">
      <w:pPr>
        <w:spacing w:after="200" w:line="240" w:lineRule="auto"/>
        <w:rPr>
          <w:rFonts w:eastAsia="Times New Roman" w:cs="Times New Roman"/>
          <w:i/>
          <w:iCs/>
          <w:color w:val="44546A" w:themeColor="text2"/>
          <w:sz w:val="18"/>
          <w:szCs w:val="18"/>
          <w:lang w:val="en-GB"/>
        </w:rPr>
      </w:pPr>
    </w:p>
    <w:p w14:paraId="3358C32F" w14:textId="77777777" w:rsidR="006124F3" w:rsidRPr="006124F3" w:rsidRDefault="006124F3" w:rsidP="006124F3">
      <w:pPr>
        <w:spacing w:after="200" w:line="360" w:lineRule="auto"/>
        <w:rPr>
          <w:rFonts w:eastAsia="Times New Roman" w:cs="Times New Roman"/>
          <w:i/>
          <w:iCs/>
          <w:color w:val="44546A" w:themeColor="text2"/>
          <w:sz w:val="18"/>
          <w:szCs w:val="18"/>
          <w:lang w:val="en-GB"/>
        </w:rPr>
      </w:pPr>
      <w:r w:rsidRPr="006124F3">
        <w:rPr>
          <w:rFonts w:eastAsia="Times New Roman" w:cs="Times New Roman"/>
          <w:i/>
          <w:iCs/>
          <w:color w:val="44546A" w:themeColor="text2"/>
          <w:sz w:val="18"/>
          <w:szCs w:val="18"/>
          <w:lang w:val="en-GB"/>
        </w:rPr>
        <w:br w:type="column"/>
      </w:r>
      <w:r w:rsidRPr="006124F3">
        <w:rPr>
          <w:rFonts w:eastAsia="Times New Roman" w:cs="Times New Roman"/>
          <w:i/>
          <w:iCs/>
          <w:color w:val="44546A" w:themeColor="text2"/>
          <w:sz w:val="18"/>
          <w:szCs w:val="18"/>
          <w:lang w:val="en-GB"/>
        </w:rPr>
        <w:lastRenderedPageBreak/>
        <w:t xml:space="preserve"> Table S </w:t>
      </w:r>
      <w:r w:rsidRPr="006124F3">
        <w:rPr>
          <w:rFonts w:eastAsia="Times New Roman" w:cs="Times New Roman"/>
          <w:i/>
          <w:iCs/>
          <w:color w:val="44546A" w:themeColor="text2"/>
          <w:sz w:val="18"/>
          <w:szCs w:val="18"/>
          <w:lang w:val="en-GB"/>
        </w:rPr>
        <w:fldChar w:fldCharType="begin"/>
      </w:r>
      <w:r w:rsidRPr="006124F3">
        <w:rPr>
          <w:rFonts w:eastAsia="Times New Roman" w:cs="Times New Roman"/>
          <w:i/>
          <w:iCs/>
          <w:color w:val="44546A" w:themeColor="text2"/>
          <w:sz w:val="18"/>
          <w:szCs w:val="18"/>
          <w:lang w:val="en-GB"/>
        </w:rPr>
        <w:instrText xml:space="preserve"> SEQ Table_S \* ARABIC </w:instrText>
      </w:r>
      <w:r w:rsidRPr="006124F3">
        <w:rPr>
          <w:rFonts w:eastAsia="Times New Roman" w:cs="Times New Roman"/>
          <w:i/>
          <w:iCs/>
          <w:color w:val="44546A" w:themeColor="text2"/>
          <w:sz w:val="18"/>
          <w:szCs w:val="18"/>
          <w:lang w:val="en-GB"/>
        </w:rPr>
        <w:fldChar w:fldCharType="separate"/>
      </w:r>
      <w:r w:rsidRPr="006124F3">
        <w:rPr>
          <w:rFonts w:eastAsia="Times New Roman" w:cs="Times New Roman"/>
          <w:i/>
          <w:iCs/>
          <w:noProof/>
          <w:color w:val="44546A" w:themeColor="text2"/>
          <w:sz w:val="18"/>
          <w:szCs w:val="18"/>
          <w:lang w:val="en-GB"/>
        </w:rPr>
        <w:t>2</w:t>
      </w:r>
      <w:r w:rsidRPr="006124F3">
        <w:rPr>
          <w:rFonts w:eastAsia="Times New Roman" w:cs="Times New Roman"/>
          <w:i/>
          <w:iCs/>
          <w:color w:val="44546A" w:themeColor="text2"/>
          <w:sz w:val="18"/>
          <w:szCs w:val="18"/>
          <w:lang w:val="en-GB"/>
        </w:rPr>
        <w:fldChar w:fldCharType="end"/>
      </w:r>
      <w:r w:rsidRPr="006124F3">
        <w:rPr>
          <w:rFonts w:eastAsia="Times New Roman" w:cs="Times New Roman"/>
          <w:i/>
          <w:iCs/>
          <w:color w:val="44546A" w:themeColor="text2"/>
          <w:sz w:val="18"/>
          <w:szCs w:val="18"/>
          <w:lang w:val="en-GB"/>
        </w:rPr>
        <w:t xml:space="preserve">: Overview of the initial values (size at hatching, I) and asymptotic values (adult size, A) used in the </w:t>
      </w:r>
      <w:proofErr w:type="spellStart"/>
      <w:r w:rsidRPr="006124F3">
        <w:rPr>
          <w:rFonts w:eastAsia="Times New Roman" w:cs="Times New Roman"/>
          <w:i/>
          <w:iCs/>
          <w:color w:val="44546A" w:themeColor="text2"/>
          <w:sz w:val="18"/>
          <w:szCs w:val="18"/>
          <w:lang w:val="en-GB"/>
        </w:rPr>
        <w:t>Gompertz</w:t>
      </w:r>
      <w:proofErr w:type="spellEnd"/>
      <w:r w:rsidRPr="006124F3">
        <w:rPr>
          <w:rFonts w:eastAsia="Times New Roman" w:cs="Times New Roman"/>
          <w:i/>
          <w:iCs/>
          <w:color w:val="44546A" w:themeColor="text2"/>
          <w:sz w:val="18"/>
          <w:szCs w:val="18"/>
          <w:lang w:val="en-GB"/>
        </w:rPr>
        <w:t xml:space="preserve"> equations for body mass, tarsus length and head length, for male and female barnacle geese respectively (mean </w:t>
      </w:r>
      <w:r w:rsidRPr="006124F3">
        <w:rPr>
          <w:rFonts w:eastAsia="Times New Roman" w:cs="Calibri"/>
          <w:i/>
          <w:iCs/>
          <w:color w:val="44546A" w:themeColor="text2"/>
          <w:sz w:val="18"/>
          <w:szCs w:val="18"/>
          <w:lang w:val="en-GB"/>
        </w:rPr>
        <w:t>±</w:t>
      </w:r>
      <w:r w:rsidRPr="006124F3">
        <w:rPr>
          <w:rFonts w:eastAsia="Times New Roman" w:cs="Times New Roman"/>
          <w:i/>
          <w:iCs/>
          <w:color w:val="44546A" w:themeColor="text2"/>
          <w:sz w:val="18"/>
          <w:szCs w:val="18"/>
          <w:lang w:val="en-GB"/>
        </w:rPr>
        <w:t xml:space="preserve"> SE).</w:t>
      </w:r>
    </w:p>
    <w:tbl>
      <w:tblPr>
        <w:tblW w:w="6804" w:type="dxa"/>
        <w:tblCellMar>
          <w:left w:w="70" w:type="dxa"/>
          <w:right w:w="70" w:type="dxa"/>
        </w:tblCellMar>
        <w:tblLook w:val="04A0" w:firstRow="1" w:lastRow="0" w:firstColumn="1" w:lastColumn="0" w:noHBand="0" w:noVBand="1"/>
      </w:tblPr>
      <w:tblGrid>
        <w:gridCol w:w="1985"/>
        <w:gridCol w:w="1134"/>
        <w:gridCol w:w="1276"/>
        <w:gridCol w:w="1134"/>
        <w:gridCol w:w="1275"/>
      </w:tblGrid>
      <w:tr w:rsidR="006124F3" w:rsidRPr="006124F3" w14:paraId="46D3CB1D" w14:textId="77777777" w:rsidTr="006124F3">
        <w:trPr>
          <w:trHeight w:val="300"/>
        </w:trPr>
        <w:tc>
          <w:tcPr>
            <w:tcW w:w="1985" w:type="dxa"/>
            <w:tcBorders>
              <w:top w:val="nil"/>
              <w:left w:val="nil"/>
              <w:bottom w:val="nil"/>
              <w:right w:val="nil"/>
            </w:tcBorders>
            <w:noWrap/>
            <w:vAlign w:val="bottom"/>
            <w:hideMark/>
          </w:tcPr>
          <w:p w14:paraId="6F44ABBA" w14:textId="77777777" w:rsidR="006124F3" w:rsidRPr="006124F3" w:rsidRDefault="006124F3" w:rsidP="006124F3">
            <w:pPr>
              <w:spacing w:after="0" w:line="240" w:lineRule="auto"/>
              <w:rPr>
                <w:rFonts w:ascii="Times New Roman" w:eastAsia="Times New Roman" w:hAnsi="Times New Roman" w:cs="Times New Roman"/>
                <w:sz w:val="24"/>
                <w:szCs w:val="24"/>
                <w:lang w:val="en-GB" w:eastAsia="nl-NL"/>
              </w:rPr>
            </w:pPr>
          </w:p>
        </w:tc>
        <w:tc>
          <w:tcPr>
            <w:tcW w:w="2410" w:type="dxa"/>
            <w:gridSpan w:val="2"/>
            <w:tcBorders>
              <w:top w:val="nil"/>
              <w:left w:val="nil"/>
              <w:bottom w:val="single" w:sz="4" w:space="0" w:color="auto"/>
              <w:right w:val="nil"/>
            </w:tcBorders>
            <w:noWrap/>
            <w:vAlign w:val="bottom"/>
            <w:hideMark/>
          </w:tcPr>
          <w:p w14:paraId="387CED9D" w14:textId="77777777" w:rsidR="006124F3" w:rsidRPr="006124F3" w:rsidRDefault="006124F3" w:rsidP="006124F3">
            <w:pPr>
              <w:spacing w:after="0" w:line="240" w:lineRule="auto"/>
              <w:jc w:val="center"/>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Males</w:t>
            </w:r>
          </w:p>
        </w:tc>
        <w:tc>
          <w:tcPr>
            <w:tcW w:w="2409" w:type="dxa"/>
            <w:gridSpan w:val="2"/>
            <w:tcBorders>
              <w:top w:val="nil"/>
              <w:left w:val="nil"/>
              <w:bottom w:val="single" w:sz="4" w:space="0" w:color="auto"/>
              <w:right w:val="nil"/>
            </w:tcBorders>
            <w:noWrap/>
            <w:vAlign w:val="bottom"/>
            <w:hideMark/>
          </w:tcPr>
          <w:p w14:paraId="2BB4815E" w14:textId="77777777" w:rsidR="006124F3" w:rsidRPr="006124F3" w:rsidRDefault="006124F3" w:rsidP="006124F3">
            <w:pPr>
              <w:spacing w:after="0" w:line="240" w:lineRule="auto"/>
              <w:jc w:val="center"/>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Females</w:t>
            </w:r>
          </w:p>
        </w:tc>
      </w:tr>
      <w:tr w:rsidR="006124F3" w:rsidRPr="006124F3" w14:paraId="31C042FC" w14:textId="77777777" w:rsidTr="006124F3">
        <w:trPr>
          <w:trHeight w:val="300"/>
        </w:trPr>
        <w:tc>
          <w:tcPr>
            <w:tcW w:w="1985" w:type="dxa"/>
            <w:tcBorders>
              <w:top w:val="nil"/>
              <w:left w:val="nil"/>
              <w:bottom w:val="single" w:sz="4" w:space="0" w:color="auto"/>
              <w:right w:val="nil"/>
            </w:tcBorders>
            <w:noWrap/>
            <w:vAlign w:val="bottom"/>
            <w:hideMark/>
          </w:tcPr>
          <w:p w14:paraId="4623FAD1"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Biometric measure</w:t>
            </w:r>
          </w:p>
        </w:tc>
        <w:tc>
          <w:tcPr>
            <w:tcW w:w="1134" w:type="dxa"/>
            <w:tcBorders>
              <w:top w:val="nil"/>
              <w:left w:val="nil"/>
              <w:bottom w:val="single" w:sz="4" w:space="0" w:color="auto"/>
              <w:right w:val="nil"/>
            </w:tcBorders>
            <w:noWrap/>
            <w:vAlign w:val="bottom"/>
            <w:hideMark/>
          </w:tcPr>
          <w:p w14:paraId="6D59F140" w14:textId="77777777" w:rsidR="006124F3" w:rsidRPr="006124F3" w:rsidRDefault="006124F3" w:rsidP="006124F3">
            <w:pPr>
              <w:spacing w:after="0" w:line="240" w:lineRule="auto"/>
              <w:jc w:val="center"/>
              <w:rPr>
                <w:rFonts w:ascii="Calibri" w:eastAsia="Times New Roman" w:hAnsi="Calibri" w:cs="Calibri"/>
                <w:b/>
                <w:bCs/>
                <w:i/>
                <w:iCs/>
                <w:color w:val="000000"/>
                <w:lang w:val="en-GB" w:eastAsia="nl-NL"/>
              </w:rPr>
            </w:pPr>
            <w:r w:rsidRPr="006124F3">
              <w:rPr>
                <w:rFonts w:ascii="Calibri" w:eastAsia="Times New Roman" w:hAnsi="Calibri" w:cs="Calibri"/>
                <w:b/>
                <w:bCs/>
                <w:i/>
                <w:iCs/>
                <w:color w:val="000000"/>
                <w:lang w:val="en-GB" w:eastAsia="nl-NL"/>
              </w:rPr>
              <w:t>I</w:t>
            </w:r>
          </w:p>
        </w:tc>
        <w:tc>
          <w:tcPr>
            <w:tcW w:w="1276" w:type="dxa"/>
            <w:tcBorders>
              <w:top w:val="nil"/>
              <w:left w:val="nil"/>
              <w:bottom w:val="single" w:sz="4" w:space="0" w:color="auto"/>
              <w:right w:val="nil"/>
            </w:tcBorders>
            <w:noWrap/>
            <w:vAlign w:val="bottom"/>
            <w:hideMark/>
          </w:tcPr>
          <w:p w14:paraId="2E890F79" w14:textId="77777777" w:rsidR="006124F3" w:rsidRPr="006124F3" w:rsidRDefault="006124F3" w:rsidP="006124F3">
            <w:pPr>
              <w:spacing w:after="0" w:line="240" w:lineRule="auto"/>
              <w:jc w:val="center"/>
              <w:rPr>
                <w:rFonts w:ascii="Calibri" w:eastAsia="Times New Roman" w:hAnsi="Calibri" w:cs="Calibri"/>
                <w:b/>
                <w:bCs/>
                <w:i/>
                <w:iCs/>
                <w:color w:val="000000"/>
                <w:lang w:val="en-GB" w:eastAsia="nl-NL"/>
              </w:rPr>
            </w:pPr>
            <w:r w:rsidRPr="006124F3">
              <w:rPr>
                <w:rFonts w:ascii="Calibri" w:eastAsia="Times New Roman" w:hAnsi="Calibri" w:cs="Calibri"/>
                <w:b/>
                <w:bCs/>
                <w:i/>
                <w:iCs/>
                <w:color w:val="000000"/>
                <w:lang w:val="en-GB" w:eastAsia="nl-NL"/>
              </w:rPr>
              <w:t>A</w:t>
            </w:r>
          </w:p>
        </w:tc>
        <w:tc>
          <w:tcPr>
            <w:tcW w:w="1134" w:type="dxa"/>
            <w:tcBorders>
              <w:top w:val="nil"/>
              <w:left w:val="nil"/>
              <w:bottom w:val="single" w:sz="4" w:space="0" w:color="auto"/>
              <w:right w:val="nil"/>
            </w:tcBorders>
            <w:noWrap/>
            <w:vAlign w:val="bottom"/>
            <w:hideMark/>
          </w:tcPr>
          <w:p w14:paraId="5B236C19" w14:textId="77777777" w:rsidR="006124F3" w:rsidRPr="006124F3" w:rsidRDefault="006124F3" w:rsidP="006124F3">
            <w:pPr>
              <w:spacing w:after="0" w:line="240" w:lineRule="auto"/>
              <w:jc w:val="center"/>
              <w:rPr>
                <w:rFonts w:ascii="Calibri" w:eastAsia="Times New Roman" w:hAnsi="Calibri" w:cs="Calibri"/>
                <w:b/>
                <w:bCs/>
                <w:i/>
                <w:iCs/>
                <w:color w:val="000000"/>
                <w:lang w:val="en-GB" w:eastAsia="nl-NL"/>
              </w:rPr>
            </w:pPr>
            <w:r w:rsidRPr="006124F3">
              <w:rPr>
                <w:rFonts w:ascii="Calibri" w:eastAsia="Times New Roman" w:hAnsi="Calibri" w:cs="Calibri"/>
                <w:b/>
                <w:bCs/>
                <w:i/>
                <w:iCs/>
                <w:color w:val="000000"/>
                <w:lang w:val="en-GB" w:eastAsia="nl-NL"/>
              </w:rPr>
              <w:t>I</w:t>
            </w:r>
          </w:p>
        </w:tc>
        <w:tc>
          <w:tcPr>
            <w:tcW w:w="1275" w:type="dxa"/>
            <w:tcBorders>
              <w:top w:val="nil"/>
              <w:left w:val="nil"/>
              <w:bottom w:val="single" w:sz="4" w:space="0" w:color="auto"/>
              <w:right w:val="nil"/>
            </w:tcBorders>
            <w:noWrap/>
            <w:vAlign w:val="bottom"/>
            <w:hideMark/>
          </w:tcPr>
          <w:p w14:paraId="78F6DE6F" w14:textId="77777777" w:rsidR="006124F3" w:rsidRPr="006124F3" w:rsidRDefault="006124F3" w:rsidP="006124F3">
            <w:pPr>
              <w:spacing w:after="0" w:line="240" w:lineRule="auto"/>
              <w:jc w:val="center"/>
              <w:rPr>
                <w:rFonts w:ascii="Calibri" w:eastAsia="Times New Roman" w:hAnsi="Calibri" w:cs="Calibri"/>
                <w:b/>
                <w:bCs/>
                <w:i/>
                <w:iCs/>
                <w:color w:val="000000"/>
                <w:lang w:val="en-GB" w:eastAsia="nl-NL"/>
              </w:rPr>
            </w:pPr>
            <w:r w:rsidRPr="006124F3">
              <w:rPr>
                <w:rFonts w:ascii="Calibri" w:eastAsia="Times New Roman" w:hAnsi="Calibri" w:cs="Calibri"/>
                <w:b/>
                <w:bCs/>
                <w:i/>
                <w:iCs/>
                <w:color w:val="000000"/>
                <w:lang w:val="en-GB" w:eastAsia="nl-NL"/>
              </w:rPr>
              <w:t>A</w:t>
            </w:r>
          </w:p>
        </w:tc>
      </w:tr>
      <w:tr w:rsidR="006124F3" w:rsidRPr="006124F3" w14:paraId="391184E8" w14:textId="77777777" w:rsidTr="006124F3">
        <w:trPr>
          <w:trHeight w:val="300"/>
        </w:trPr>
        <w:tc>
          <w:tcPr>
            <w:tcW w:w="1985" w:type="dxa"/>
            <w:tcBorders>
              <w:top w:val="nil"/>
              <w:left w:val="nil"/>
              <w:bottom w:val="nil"/>
              <w:right w:val="nil"/>
            </w:tcBorders>
            <w:noWrap/>
            <w:vAlign w:val="bottom"/>
            <w:hideMark/>
          </w:tcPr>
          <w:p w14:paraId="37D67E5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Body mass (g)</w:t>
            </w:r>
          </w:p>
        </w:tc>
        <w:tc>
          <w:tcPr>
            <w:tcW w:w="1134" w:type="dxa"/>
            <w:tcBorders>
              <w:top w:val="nil"/>
              <w:left w:val="nil"/>
              <w:bottom w:val="nil"/>
              <w:right w:val="nil"/>
            </w:tcBorders>
            <w:noWrap/>
            <w:vAlign w:val="bottom"/>
            <w:hideMark/>
          </w:tcPr>
          <w:p w14:paraId="3ABA6DD5"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2 ± 0.51</w:t>
            </w:r>
          </w:p>
        </w:tc>
        <w:tc>
          <w:tcPr>
            <w:tcW w:w="1276" w:type="dxa"/>
            <w:tcBorders>
              <w:top w:val="nil"/>
              <w:left w:val="nil"/>
              <w:bottom w:val="nil"/>
              <w:right w:val="nil"/>
            </w:tcBorders>
            <w:noWrap/>
            <w:vAlign w:val="bottom"/>
            <w:hideMark/>
          </w:tcPr>
          <w:p w14:paraId="1D145920"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69 ± 3.16</w:t>
            </w:r>
          </w:p>
        </w:tc>
        <w:tc>
          <w:tcPr>
            <w:tcW w:w="1134" w:type="dxa"/>
            <w:tcBorders>
              <w:top w:val="nil"/>
              <w:left w:val="nil"/>
              <w:bottom w:val="nil"/>
              <w:right w:val="nil"/>
            </w:tcBorders>
            <w:noWrap/>
            <w:vAlign w:val="bottom"/>
            <w:hideMark/>
          </w:tcPr>
          <w:p w14:paraId="30ABE4D0"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2 ± 0.51</w:t>
            </w:r>
          </w:p>
        </w:tc>
        <w:tc>
          <w:tcPr>
            <w:tcW w:w="1275" w:type="dxa"/>
            <w:tcBorders>
              <w:top w:val="nil"/>
              <w:left w:val="nil"/>
              <w:bottom w:val="nil"/>
              <w:right w:val="nil"/>
            </w:tcBorders>
            <w:noWrap/>
            <w:vAlign w:val="bottom"/>
            <w:hideMark/>
          </w:tcPr>
          <w:p w14:paraId="4D75BE47"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615 ± 2.65</w:t>
            </w:r>
          </w:p>
        </w:tc>
      </w:tr>
      <w:tr w:rsidR="006124F3" w:rsidRPr="006124F3" w14:paraId="27A5A5D7" w14:textId="77777777" w:rsidTr="006124F3">
        <w:trPr>
          <w:trHeight w:val="300"/>
        </w:trPr>
        <w:tc>
          <w:tcPr>
            <w:tcW w:w="1985" w:type="dxa"/>
            <w:tcBorders>
              <w:top w:val="nil"/>
              <w:left w:val="nil"/>
              <w:bottom w:val="nil"/>
              <w:right w:val="nil"/>
            </w:tcBorders>
            <w:noWrap/>
            <w:vAlign w:val="bottom"/>
            <w:hideMark/>
          </w:tcPr>
          <w:p w14:paraId="70248D5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Tarsus Length (mm)</w:t>
            </w:r>
          </w:p>
        </w:tc>
        <w:tc>
          <w:tcPr>
            <w:tcW w:w="1134" w:type="dxa"/>
            <w:tcBorders>
              <w:top w:val="nil"/>
              <w:left w:val="nil"/>
              <w:bottom w:val="nil"/>
              <w:right w:val="nil"/>
            </w:tcBorders>
            <w:noWrap/>
            <w:vAlign w:val="bottom"/>
            <w:hideMark/>
          </w:tcPr>
          <w:p w14:paraId="454E8936"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5.1 ± 0.43</w:t>
            </w:r>
          </w:p>
        </w:tc>
        <w:tc>
          <w:tcPr>
            <w:tcW w:w="1276" w:type="dxa"/>
            <w:tcBorders>
              <w:top w:val="nil"/>
              <w:left w:val="nil"/>
              <w:bottom w:val="nil"/>
              <w:right w:val="nil"/>
            </w:tcBorders>
            <w:noWrap/>
            <w:vAlign w:val="bottom"/>
            <w:hideMark/>
          </w:tcPr>
          <w:p w14:paraId="70F2B15C"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5 ± 0.05</w:t>
            </w:r>
          </w:p>
        </w:tc>
        <w:tc>
          <w:tcPr>
            <w:tcW w:w="1134" w:type="dxa"/>
            <w:tcBorders>
              <w:top w:val="nil"/>
              <w:left w:val="nil"/>
              <w:bottom w:val="nil"/>
              <w:right w:val="nil"/>
            </w:tcBorders>
            <w:noWrap/>
            <w:vAlign w:val="bottom"/>
            <w:hideMark/>
          </w:tcPr>
          <w:p w14:paraId="298B00F9"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5.1 ± 0.43</w:t>
            </w:r>
          </w:p>
        </w:tc>
        <w:tc>
          <w:tcPr>
            <w:tcW w:w="1275" w:type="dxa"/>
            <w:tcBorders>
              <w:top w:val="nil"/>
              <w:left w:val="nil"/>
              <w:bottom w:val="nil"/>
              <w:right w:val="nil"/>
            </w:tcBorders>
            <w:noWrap/>
            <w:vAlign w:val="bottom"/>
            <w:hideMark/>
          </w:tcPr>
          <w:p w14:paraId="54B10F52"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0 ± 0.23</w:t>
            </w:r>
          </w:p>
        </w:tc>
      </w:tr>
      <w:tr w:rsidR="006124F3" w:rsidRPr="006124F3" w14:paraId="3C7AED53" w14:textId="77777777" w:rsidTr="006124F3">
        <w:trPr>
          <w:trHeight w:val="300"/>
        </w:trPr>
        <w:tc>
          <w:tcPr>
            <w:tcW w:w="1985" w:type="dxa"/>
            <w:tcBorders>
              <w:top w:val="nil"/>
              <w:left w:val="nil"/>
              <w:bottom w:val="nil"/>
              <w:right w:val="nil"/>
            </w:tcBorders>
            <w:noWrap/>
            <w:vAlign w:val="bottom"/>
            <w:hideMark/>
          </w:tcPr>
          <w:p w14:paraId="18D7F5E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Head Length (mm)</w:t>
            </w:r>
          </w:p>
        </w:tc>
        <w:tc>
          <w:tcPr>
            <w:tcW w:w="1134" w:type="dxa"/>
            <w:tcBorders>
              <w:top w:val="nil"/>
              <w:left w:val="nil"/>
              <w:bottom w:val="nil"/>
              <w:right w:val="nil"/>
            </w:tcBorders>
            <w:noWrap/>
            <w:vAlign w:val="bottom"/>
            <w:hideMark/>
          </w:tcPr>
          <w:p w14:paraId="3001A617"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1 ± 0.16</w:t>
            </w:r>
          </w:p>
        </w:tc>
        <w:tc>
          <w:tcPr>
            <w:tcW w:w="1276" w:type="dxa"/>
            <w:tcBorders>
              <w:top w:val="nil"/>
              <w:left w:val="nil"/>
              <w:bottom w:val="nil"/>
              <w:right w:val="nil"/>
            </w:tcBorders>
            <w:noWrap/>
            <w:vAlign w:val="bottom"/>
            <w:hideMark/>
          </w:tcPr>
          <w:p w14:paraId="4A4D8DE8"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5 ± 0.10</w:t>
            </w:r>
          </w:p>
        </w:tc>
        <w:tc>
          <w:tcPr>
            <w:tcW w:w="1134" w:type="dxa"/>
            <w:tcBorders>
              <w:top w:val="nil"/>
              <w:left w:val="nil"/>
              <w:bottom w:val="nil"/>
              <w:right w:val="nil"/>
            </w:tcBorders>
            <w:noWrap/>
            <w:vAlign w:val="bottom"/>
            <w:hideMark/>
          </w:tcPr>
          <w:p w14:paraId="1C49D70C"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1 ± 0.16</w:t>
            </w:r>
          </w:p>
        </w:tc>
        <w:tc>
          <w:tcPr>
            <w:tcW w:w="1275" w:type="dxa"/>
            <w:tcBorders>
              <w:top w:val="nil"/>
              <w:left w:val="nil"/>
              <w:bottom w:val="nil"/>
              <w:right w:val="nil"/>
            </w:tcBorders>
            <w:noWrap/>
            <w:vAlign w:val="bottom"/>
            <w:hideMark/>
          </w:tcPr>
          <w:p w14:paraId="57CBB210" w14:textId="77777777" w:rsidR="006124F3" w:rsidRPr="006124F3" w:rsidRDefault="006124F3" w:rsidP="006124F3">
            <w:pPr>
              <w:spacing w:after="0" w:line="240" w:lineRule="auto"/>
              <w:jc w:val="center"/>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1 ± 0.28</w:t>
            </w:r>
          </w:p>
        </w:tc>
      </w:tr>
    </w:tbl>
    <w:p w14:paraId="52EF5701" w14:textId="77777777" w:rsidR="006124F3" w:rsidRPr="006124F3" w:rsidRDefault="006124F3" w:rsidP="006124F3">
      <w:pPr>
        <w:rPr>
          <w:rFonts w:eastAsia="Times New Roman" w:cs="Times New Roman"/>
          <w:lang w:val="en-GB"/>
        </w:rPr>
      </w:pPr>
    </w:p>
    <w:p w14:paraId="1D58FE95" w14:textId="77777777" w:rsidR="00355370" w:rsidRDefault="00355370" w:rsidP="006124F3">
      <w:pPr>
        <w:keepNext/>
        <w:spacing w:after="200" w:line="240" w:lineRule="auto"/>
        <w:rPr>
          <w:rFonts w:eastAsia="Times New Roman" w:cs="Times New Roman"/>
          <w:i/>
          <w:iCs/>
          <w:color w:val="44546A" w:themeColor="text2"/>
          <w:sz w:val="18"/>
          <w:szCs w:val="18"/>
          <w:lang w:val="en-GB"/>
        </w:rPr>
      </w:pPr>
    </w:p>
    <w:p w14:paraId="2B7C8C01" w14:textId="7FB4FD05" w:rsidR="006124F3" w:rsidRPr="006124F3" w:rsidRDefault="006124F3" w:rsidP="00355370">
      <w:pPr>
        <w:keepNext/>
        <w:spacing w:after="200" w:line="360" w:lineRule="auto"/>
        <w:rPr>
          <w:rFonts w:eastAsia="Times New Roman" w:cs="Times New Roman"/>
          <w:i/>
          <w:iCs/>
          <w:color w:val="44546A" w:themeColor="text2"/>
          <w:sz w:val="18"/>
          <w:szCs w:val="18"/>
          <w:lang w:val="en-GB"/>
        </w:rPr>
      </w:pPr>
      <w:r w:rsidRPr="006124F3">
        <w:rPr>
          <w:rFonts w:eastAsia="Times New Roman" w:cs="Times New Roman"/>
          <w:i/>
          <w:iCs/>
          <w:color w:val="44546A" w:themeColor="text2"/>
          <w:sz w:val="18"/>
          <w:szCs w:val="18"/>
          <w:lang w:val="en-GB"/>
        </w:rPr>
        <w:t xml:space="preserve">Table S </w:t>
      </w:r>
      <w:r w:rsidRPr="006124F3">
        <w:rPr>
          <w:rFonts w:eastAsia="Times New Roman" w:cs="Times New Roman"/>
          <w:i/>
          <w:iCs/>
          <w:color w:val="44546A" w:themeColor="text2"/>
          <w:sz w:val="18"/>
          <w:szCs w:val="18"/>
          <w:lang w:val="en-GB"/>
        </w:rPr>
        <w:fldChar w:fldCharType="begin"/>
      </w:r>
      <w:r w:rsidRPr="006124F3">
        <w:rPr>
          <w:rFonts w:eastAsia="Times New Roman" w:cs="Times New Roman"/>
          <w:i/>
          <w:iCs/>
          <w:color w:val="44546A" w:themeColor="text2"/>
          <w:sz w:val="18"/>
          <w:szCs w:val="18"/>
          <w:lang w:val="en-GB"/>
        </w:rPr>
        <w:instrText xml:space="preserve"> SEQ Table_S \* ARABIC </w:instrText>
      </w:r>
      <w:r w:rsidRPr="006124F3">
        <w:rPr>
          <w:rFonts w:eastAsia="Times New Roman" w:cs="Times New Roman"/>
          <w:i/>
          <w:iCs/>
          <w:color w:val="44546A" w:themeColor="text2"/>
          <w:sz w:val="18"/>
          <w:szCs w:val="18"/>
          <w:lang w:val="en-GB"/>
        </w:rPr>
        <w:fldChar w:fldCharType="separate"/>
      </w:r>
      <w:r w:rsidRPr="006124F3">
        <w:rPr>
          <w:rFonts w:eastAsia="Times New Roman" w:cs="Times New Roman"/>
          <w:i/>
          <w:iCs/>
          <w:noProof/>
          <w:color w:val="44546A" w:themeColor="text2"/>
          <w:sz w:val="18"/>
          <w:szCs w:val="18"/>
          <w:lang w:val="en-GB"/>
        </w:rPr>
        <w:t>3</w:t>
      </w:r>
      <w:r w:rsidRPr="006124F3">
        <w:rPr>
          <w:rFonts w:eastAsia="Times New Roman" w:cs="Times New Roman"/>
          <w:i/>
          <w:iCs/>
          <w:color w:val="44546A" w:themeColor="text2"/>
          <w:sz w:val="18"/>
          <w:szCs w:val="18"/>
          <w:lang w:val="en-GB"/>
        </w:rPr>
        <w:fldChar w:fldCharType="end"/>
      </w:r>
      <w:r w:rsidRPr="006124F3">
        <w:rPr>
          <w:rFonts w:eastAsia="Times New Roman" w:cs="Times New Roman"/>
          <w:i/>
          <w:iCs/>
          <w:color w:val="44546A" w:themeColor="text2"/>
          <w:sz w:val="18"/>
          <w:szCs w:val="18"/>
          <w:lang w:val="en-GB"/>
        </w:rPr>
        <w:t xml:space="preserve">: Model comparisons of GLMM’s on the residuals of non-random </w:t>
      </w:r>
      <w:proofErr w:type="spellStart"/>
      <w:r w:rsidRPr="006124F3">
        <w:rPr>
          <w:rFonts w:eastAsia="Times New Roman" w:cs="Times New Roman"/>
          <w:i/>
          <w:iCs/>
          <w:color w:val="44546A" w:themeColor="text2"/>
          <w:sz w:val="18"/>
          <w:szCs w:val="18"/>
          <w:lang w:val="en-GB"/>
        </w:rPr>
        <w:t>Gompertz</w:t>
      </w:r>
      <w:proofErr w:type="spellEnd"/>
      <w:r w:rsidRPr="006124F3">
        <w:rPr>
          <w:rFonts w:eastAsia="Times New Roman" w:cs="Times New Roman"/>
          <w:i/>
          <w:iCs/>
          <w:color w:val="44546A" w:themeColor="text2"/>
          <w:sz w:val="18"/>
          <w:szCs w:val="18"/>
          <w:lang w:val="en-GB"/>
        </w:rPr>
        <w:t xml:space="preserve"> curves with age in days and age in hours of daylight. Models include random effects for </w:t>
      </w:r>
      <w:proofErr w:type="spellStart"/>
      <w:r w:rsidRPr="006124F3">
        <w:rPr>
          <w:rFonts w:eastAsia="Times New Roman" w:cs="Times New Roman"/>
          <w:i/>
          <w:iCs/>
          <w:color w:val="44546A" w:themeColor="text2"/>
          <w:sz w:val="18"/>
          <w:szCs w:val="18"/>
          <w:lang w:val="en-GB"/>
        </w:rPr>
        <w:t>nestID</w:t>
      </w:r>
      <w:proofErr w:type="spellEnd"/>
      <w:r w:rsidRPr="006124F3">
        <w:rPr>
          <w:rFonts w:eastAsia="Times New Roman" w:cs="Times New Roman"/>
          <w:i/>
          <w:iCs/>
          <w:color w:val="44546A" w:themeColor="text2"/>
          <w:sz w:val="18"/>
          <w:szCs w:val="18"/>
          <w:lang w:val="en-GB"/>
        </w:rPr>
        <w:t xml:space="preserve">, nested in cohort and hatch date as covariate (allowing for different slopes within cohorts). Comparisons on the inclusion of a fixed </w:t>
      </w:r>
      <w:r w:rsidR="004250B6" w:rsidRPr="006124F3">
        <w:rPr>
          <w:rFonts w:eastAsia="Times New Roman" w:cs="Times New Roman"/>
          <w:i/>
          <w:iCs/>
          <w:color w:val="44546A" w:themeColor="text2"/>
          <w:sz w:val="18"/>
          <w:szCs w:val="18"/>
          <w:lang w:val="en-GB"/>
        </w:rPr>
        <w:t>population</w:t>
      </w:r>
      <w:r w:rsidRPr="006124F3">
        <w:rPr>
          <w:rFonts w:eastAsia="Times New Roman" w:cs="Times New Roman"/>
          <w:i/>
          <w:iCs/>
          <w:color w:val="44546A" w:themeColor="text2"/>
          <w:sz w:val="18"/>
          <w:szCs w:val="18"/>
          <w:lang w:val="en-GB"/>
        </w:rPr>
        <w:t xml:space="preserve"> effect are made for males and females </w:t>
      </w:r>
      <w:r w:rsidR="004250B6" w:rsidRPr="006124F3">
        <w:rPr>
          <w:rFonts w:eastAsia="Times New Roman" w:cs="Times New Roman"/>
          <w:i/>
          <w:iCs/>
          <w:color w:val="44546A" w:themeColor="text2"/>
          <w:sz w:val="18"/>
          <w:szCs w:val="18"/>
          <w:lang w:val="en-GB"/>
        </w:rPr>
        <w:t>separately</w:t>
      </w:r>
      <w:r w:rsidRPr="006124F3">
        <w:rPr>
          <w:rFonts w:eastAsia="Times New Roman" w:cs="Times New Roman"/>
          <w:i/>
          <w:iCs/>
          <w:color w:val="44546A" w:themeColor="text2"/>
          <w:sz w:val="18"/>
          <w:szCs w:val="18"/>
          <w:lang w:val="en-GB"/>
        </w:rPr>
        <w:t xml:space="preserve">, selecting fort the most parsimonious model based on AIC (indicated by the *). </w:t>
      </w:r>
    </w:p>
    <w:tbl>
      <w:tblPr>
        <w:tblW w:w="10100" w:type="dxa"/>
        <w:tblCellMar>
          <w:left w:w="70" w:type="dxa"/>
          <w:right w:w="70" w:type="dxa"/>
        </w:tblCellMar>
        <w:tblLook w:val="04A0" w:firstRow="1" w:lastRow="0" w:firstColumn="1" w:lastColumn="0" w:noHBand="0" w:noVBand="1"/>
      </w:tblPr>
      <w:tblGrid>
        <w:gridCol w:w="3402"/>
        <w:gridCol w:w="1578"/>
        <w:gridCol w:w="960"/>
        <w:gridCol w:w="980"/>
        <w:gridCol w:w="1060"/>
        <w:gridCol w:w="980"/>
        <w:gridCol w:w="1140"/>
      </w:tblGrid>
      <w:tr w:rsidR="006124F3" w:rsidRPr="006124F3" w14:paraId="68F784D0" w14:textId="77777777" w:rsidTr="006124F3">
        <w:trPr>
          <w:trHeight w:val="315"/>
        </w:trPr>
        <w:tc>
          <w:tcPr>
            <w:tcW w:w="3402" w:type="dxa"/>
            <w:tcBorders>
              <w:top w:val="nil"/>
              <w:left w:val="nil"/>
              <w:bottom w:val="single" w:sz="12" w:space="0" w:color="auto"/>
              <w:right w:val="nil"/>
            </w:tcBorders>
            <w:noWrap/>
            <w:vAlign w:val="bottom"/>
            <w:hideMark/>
          </w:tcPr>
          <w:p w14:paraId="6413C1D3"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 xml:space="preserve">Model </w:t>
            </w:r>
          </w:p>
        </w:tc>
        <w:tc>
          <w:tcPr>
            <w:tcW w:w="1578" w:type="dxa"/>
            <w:tcBorders>
              <w:top w:val="nil"/>
              <w:left w:val="nil"/>
              <w:bottom w:val="single" w:sz="12" w:space="0" w:color="auto"/>
              <w:right w:val="nil"/>
            </w:tcBorders>
            <w:noWrap/>
            <w:vAlign w:val="bottom"/>
            <w:hideMark/>
          </w:tcPr>
          <w:p w14:paraId="64FFB615"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age parameter</w:t>
            </w:r>
          </w:p>
        </w:tc>
        <w:tc>
          <w:tcPr>
            <w:tcW w:w="960" w:type="dxa"/>
            <w:tcBorders>
              <w:top w:val="nil"/>
              <w:left w:val="nil"/>
              <w:bottom w:val="single" w:sz="12" w:space="0" w:color="auto"/>
              <w:right w:val="nil"/>
            </w:tcBorders>
            <w:noWrap/>
            <w:vAlign w:val="bottom"/>
            <w:hideMark/>
          </w:tcPr>
          <w:p w14:paraId="40F93C30"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 xml:space="preserve">Sex </w:t>
            </w:r>
          </w:p>
        </w:tc>
        <w:tc>
          <w:tcPr>
            <w:tcW w:w="980" w:type="dxa"/>
            <w:tcBorders>
              <w:top w:val="nil"/>
              <w:left w:val="nil"/>
              <w:bottom w:val="single" w:sz="12" w:space="0" w:color="auto"/>
              <w:right w:val="nil"/>
            </w:tcBorders>
            <w:noWrap/>
            <w:vAlign w:val="bottom"/>
            <w:hideMark/>
          </w:tcPr>
          <w:p w14:paraId="3486E13E"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K</w:t>
            </w:r>
          </w:p>
        </w:tc>
        <w:tc>
          <w:tcPr>
            <w:tcW w:w="1060" w:type="dxa"/>
            <w:tcBorders>
              <w:top w:val="nil"/>
              <w:left w:val="nil"/>
              <w:bottom w:val="single" w:sz="12" w:space="0" w:color="auto"/>
              <w:right w:val="nil"/>
            </w:tcBorders>
            <w:noWrap/>
            <w:vAlign w:val="bottom"/>
            <w:hideMark/>
          </w:tcPr>
          <w:p w14:paraId="357BDF44" w14:textId="77777777" w:rsidR="006124F3" w:rsidRPr="006124F3" w:rsidRDefault="006124F3" w:rsidP="006124F3">
            <w:pPr>
              <w:spacing w:after="0" w:line="240" w:lineRule="auto"/>
              <w:rPr>
                <w:rFonts w:ascii="Calibri" w:eastAsia="Times New Roman" w:hAnsi="Calibri" w:cs="Calibri"/>
                <w:b/>
                <w:bCs/>
                <w:color w:val="000000"/>
                <w:lang w:val="en-GB" w:eastAsia="nl-NL"/>
              </w:rPr>
            </w:pPr>
            <w:proofErr w:type="spellStart"/>
            <w:r w:rsidRPr="006124F3">
              <w:rPr>
                <w:rFonts w:ascii="Calibri" w:eastAsia="Times New Roman" w:hAnsi="Calibri" w:cs="Calibri"/>
                <w:b/>
                <w:bCs/>
                <w:color w:val="000000"/>
                <w:lang w:val="en-GB" w:eastAsia="nl-NL"/>
              </w:rPr>
              <w:t>AICc</w:t>
            </w:r>
            <w:proofErr w:type="spellEnd"/>
          </w:p>
        </w:tc>
        <w:tc>
          <w:tcPr>
            <w:tcW w:w="980" w:type="dxa"/>
            <w:tcBorders>
              <w:top w:val="nil"/>
              <w:left w:val="nil"/>
              <w:bottom w:val="single" w:sz="12" w:space="0" w:color="auto"/>
              <w:right w:val="nil"/>
            </w:tcBorders>
            <w:noWrap/>
            <w:vAlign w:val="bottom"/>
            <w:hideMark/>
          </w:tcPr>
          <w:p w14:paraId="6C310213"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w:t>
            </w:r>
            <w:proofErr w:type="spellStart"/>
            <w:r w:rsidRPr="006124F3">
              <w:rPr>
                <w:rFonts w:ascii="Calibri" w:eastAsia="Times New Roman" w:hAnsi="Calibri" w:cs="Calibri"/>
                <w:b/>
                <w:bCs/>
                <w:color w:val="000000"/>
                <w:lang w:val="en-GB" w:eastAsia="nl-NL"/>
              </w:rPr>
              <w:t>AICc</w:t>
            </w:r>
            <w:proofErr w:type="spellEnd"/>
          </w:p>
        </w:tc>
        <w:tc>
          <w:tcPr>
            <w:tcW w:w="1140" w:type="dxa"/>
            <w:tcBorders>
              <w:top w:val="nil"/>
              <w:left w:val="nil"/>
              <w:bottom w:val="single" w:sz="12" w:space="0" w:color="auto"/>
              <w:right w:val="nil"/>
            </w:tcBorders>
            <w:noWrap/>
            <w:vAlign w:val="bottom"/>
            <w:hideMark/>
          </w:tcPr>
          <w:p w14:paraId="2F2992F5" w14:textId="77777777" w:rsidR="006124F3" w:rsidRPr="006124F3" w:rsidRDefault="006124F3" w:rsidP="006124F3">
            <w:pPr>
              <w:spacing w:after="0" w:line="240" w:lineRule="auto"/>
              <w:rPr>
                <w:rFonts w:ascii="Calibri" w:eastAsia="Times New Roman" w:hAnsi="Calibri" w:cs="Calibri"/>
                <w:b/>
                <w:bCs/>
                <w:color w:val="000000"/>
                <w:lang w:val="en-GB" w:eastAsia="nl-NL"/>
              </w:rPr>
            </w:pPr>
            <w:r w:rsidRPr="006124F3">
              <w:rPr>
                <w:rFonts w:ascii="Calibri" w:eastAsia="Times New Roman" w:hAnsi="Calibri" w:cs="Calibri"/>
                <w:b/>
                <w:bCs/>
                <w:color w:val="000000"/>
                <w:lang w:val="en-GB" w:eastAsia="nl-NL"/>
              </w:rPr>
              <w:t>LL</w:t>
            </w:r>
          </w:p>
        </w:tc>
      </w:tr>
      <w:tr w:rsidR="006124F3" w:rsidRPr="006124F3" w14:paraId="2737C09D" w14:textId="77777777" w:rsidTr="006124F3">
        <w:trPr>
          <w:trHeight w:val="300"/>
        </w:trPr>
        <w:tc>
          <w:tcPr>
            <w:tcW w:w="3402" w:type="dxa"/>
            <w:tcBorders>
              <w:top w:val="single" w:sz="12" w:space="0" w:color="auto"/>
              <w:left w:val="nil"/>
              <w:bottom w:val="nil"/>
              <w:right w:val="nil"/>
            </w:tcBorders>
            <w:noWrap/>
            <w:vAlign w:val="bottom"/>
            <w:hideMark/>
          </w:tcPr>
          <w:p w14:paraId="7AAF082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Population*</w:t>
            </w:r>
          </w:p>
        </w:tc>
        <w:tc>
          <w:tcPr>
            <w:tcW w:w="1578" w:type="dxa"/>
            <w:tcBorders>
              <w:top w:val="single" w:sz="12" w:space="0" w:color="auto"/>
              <w:left w:val="nil"/>
              <w:bottom w:val="nil"/>
              <w:right w:val="nil"/>
            </w:tcBorders>
            <w:noWrap/>
            <w:vAlign w:val="bottom"/>
            <w:hideMark/>
          </w:tcPr>
          <w:p w14:paraId="27D8FC9D"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single" w:sz="12" w:space="0" w:color="auto"/>
              <w:left w:val="nil"/>
              <w:bottom w:val="nil"/>
              <w:right w:val="nil"/>
            </w:tcBorders>
            <w:noWrap/>
            <w:vAlign w:val="bottom"/>
            <w:hideMark/>
          </w:tcPr>
          <w:p w14:paraId="4A5FE64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single" w:sz="12" w:space="0" w:color="auto"/>
              <w:left w:val="nil"/>
              <w:bottom w:val="nil"/>
              <w:right w:val="nil"/>
            </w:tcBorders>
            <w:noWrap/>
            <w:vAlign w:val="bottom"/>
            <w:hideMark/>
          </w:tcPr>
          <w:p w14:paraId="5C122A6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single" w:sz="12" w:space="0" w:color="auto"/>
              <w:left w:val="nil"/>
              <w:bottom w:val="nil"/>
              <w:right w:val="nil"/>
            </w:tcBorders>
            <w:noWrap/>
            <w:vAlign w:val="bottom"/>
            <w:hideMark/>
          </w:tcPr>
          <w:p w14:paraId="3FF2825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319.59</w:t>
            </w:r>
          </w:p>
        </w:tc>
        <w:tc>
          <w:tcPr>
            <w:tcW w:w="980" w:type="dxa"/>
            <w:tcBorders>
              <w:top w:val="single" w:sz="12" w:space="0" w:color="auto"/>
              <w:left w:val="nil"/>
              <w:bottom w:val="nil"/>
              <w:right w:val="nil"/>
            </w:tcBorders>
            <w:noWrap/>
            <w:vAlign w:val="bottom"/>
            <w:hideMark/>
          </w:tcPr>
          <w:p w14:paraId="55804A2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single" w:sz="12" w:space="0" w:color="auto"/>
              <w:left w:val="nil"/>
              <w:bottom w:val="nil"/>
              <w:right w:val="nil"/>
            </w:tcBorders>
            <w:noWrap/>
            <w:vAlign w:val="bottom"/>
            <w:hideMark/>
          </w:tcPr>
          <w:p w14:paraId="35A8C91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648.61</w:t>
            </w:r>
          </w:p>
        </w:tc>
      </w:tr>
      <w:tr w:rsidR="006124F3" w:rsidRPr="006124F3" w14:paraId="1053D23E" w14:textId="77777777" w:rsidTr="006124F3">
        <w:trPr>
          <w:trHeight w:val="300"/>
        </w:trPr>
        <w:tc>
          <w:tcPr>
            <w:tcW w:w="3402" w:type="dxa"/>
            <w:tcBorders>
              <w:top w:val="nil"/>
              <w:left w:val="nil"/>
              <w:bottom w:val="nil"/>
              <w:right w:val="nil"/>
            </w:tcBorders>
            <w:noWrap/>
            <w:vAlign w:val="bottom"/>
            <w:hideMark/>
          </w:tcPr>
          <w:p w14:paraId="20E51C8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int</w:t>
            </w:r>
          </w:p>
        </w:tc>
        <w:tc>
          <w:tcPr>
            <w:tcW w:w="1578" w:type="dxa"/>
            <w:tcBorders>
              <w:top w:val="nil"/>
              <w:left w:val="nil"/>
              <w:bottom w:val="nil"/>
              <w:right w:val="nil"/>
            </w:tcBorders>
            <w:noWrap/>
            <w:vAlign w:val="bottom"/>
            <w:hideMark/>
          </w:tcPr>
          <w:p w14:paraId="10844A8D"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3E2CBF17"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55ABB43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nil"/>
              <w:right w:val="nil"/>
            </w:tcBorders>
            <w:noWrap/>
            <w:vAlign w:val="bottom"/>
            <w:hideMark/>
          </w:tcPr>
          <w:p w14:paraId="372D7A2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341.73</w:t>
            </w:r>
          </w:p>
        </w:tc>
        <w:tc>
          <w:tcPr>
            <w:tcW w:w="980" w:type="dxa"/>
            <w:tcBorders>
              <w:top w:val="nil"/>
              <w:left w:val="nil"/>
              <w:bottom w:val="nil"/>
              <w:right w:val="nil"/>
            </w:tcBorders>
            <w:noWrap/>
            <w:vAlign w:val="bottom"/>
            <w:hideMark/>
          </w:tcPr>
          <w:p w14:paraId="66B4BBC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2.14</w:t>
            </w:r>
          </w:p>
        </w:tc>
        <w:tc>
          <w:tcPr>
            <w:tcW w:w="1140" w:type="dxa"/>
            <w:tcBorders>
              <w:top w:val="nil"/>
              <w:left w:val="nil"/>
              <w:bottom w:val="nil"/>
              <w:right w:val="nil"/>
            </w:tcBorders>
            <w:noWrap/>
            <w:vAlign w:val="bottom"/>
            <w:hideMark/>
          </w:tcPr>
          <w:p w14:paraId="3E95B52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661.74</w:t>
            </w:r>
          </w:p>
        </w:tc>
      </w:tr>
      <w:tr w:rsidR="006124F3" w:rsidRPr="006124F3" w14:paraId="4C327DEF" w14:textId="77777777" w:rsidTr="006124F3">
        <w:trPr>
          <w:trHeight w:val="300"/>
        </w:trPr>
        <w:tc>
          <w:tcPr>
            <w:tcW w:w="3402" w:type="dxa"/>
            <w:tcBorders>
              <w:top w:val="nil"/>
              <w:left w:val="nil"/>
              <w:bottom w:val="nil"/>
              <w:right w:val="nil"/>
            </w:tcBorders>
            <w:noWrap/>
            <w:vAlign w:val="bottom"/>
            <w:hideMark/>
          </w:tcPr>
          <w:p w14:paraId="7AB56106"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Population*</w:t>
            </w:r>
          </w:p>
        </w:tc>
        <w:tc>
          <w:tcPr>
            <w:tcW w:w="1578" w:type="dxa"/>
            <w:tcBorders>
              <w:top w:val="nil"/>
              <w:left w:val="nil"/>
              <w:bottom w:val="nil"/>
              <w:right w:val="nil"/>
            </w:tcBorders>
            <w:noWrap/>
            <w:vAlign w:val="bottom"/>
            <w:hideMark/>
          </w:tcPr>
          <w:p w14:paraId="1B580E7B"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1C303C5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nil"/>
              <w:right w:val="nil"/>
            </w:tcBorders>
            <w:noWrap/>
            <w:vAlign w:val="bottom"/>
            <w:hideMark/>
          </w:tcPr>
          <w:p w14:paraId="0188475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642513F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17.45</w:t>
            </w:r>
          </w:p>
        </w:tc>
        <w:tc>
          <w:tcPr>
            <w:tcW w:w="980" w:type="dxa"/>
            <w:tcBorders>
              <w:top w:val="nil"/>
              <w:left w:val="nil"/>
              <w:bottom w:val="nil"/>
              <w:right w:val="nil"/>
            </w:tcBorders>
            <w:noWrap/>
            <w:vAlign w:val="bottom"/>
            <w:hideMark/>
          </w:tcPr>
          <w:p w14:paraId="7D7AE7C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6F19CF4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497.53</w:t>
            </w:r>
          </w:p>
        </w:tc>
      </w:tr>
      <w:tr w:rsidR="006124F3" w:rsidRPr="006124F3" w14:paraId="5A00DC48" w14:textId="77777777" w:rsidTr="006124F3">
        <w:trPr>
          <w:trHeight w:val="300"/>
        </w:trPr>
        <w:tc>
          <w:tcPr>
            <w:tcW w:w="3402" w:type="dxa"/>
            <w:tcBorders>
              <w:top w:val="nil"/>
              <w:left w:val="nil"/>
              <w:bottom w:val="single" w:sz="4" w:space="0" w:color="auto"/>
              <w:right w:val="nil"/>
            </w:tcBorders>
            <w:noWrap/>
            <w:vAlign w:val="bottom"/>
            <w:hideMark/>
          </w:tcPr>
          <w:p w14:paraId="4816263F"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int</w:t>
            </w:r>
          </w:p>
        </w:tc>
        <w:tc>
          <w:tcPr>
            <w:tcW w:w="1578" w:type="dxa"/>
            <w:tcBorders>
              <w:top w:val="nil"/>
              <w:left w:val="nil"/>
              <w:bottom w:val="single" w:sz="4" w:space="0" w:color="auto"/>
              <w:right w:val="nil"/>
            </w:tcBorders>
            <w:noWrap/>
            <w:vAlign w:val="bottom"/>
            <w:hideMark/>
          </w:tcPr>
          <w:p w14:paraId="14C6125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single" w:sz="4" w:space="0" w:color="auto"/>
              <w:right w:val="nil"/>
            </w:tcBorders>
            <w:noWrap/>
            <w:vAlign w:val="bottom"/>
            <w:hideMark/>
          </w:tcPr>
          <w:p w14:paraId="0DBB143D"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single" w:sz="4" w:space="0" w:color="auto"/>
              <w:right w:val="nil"/>
            </w:tcBorders>
            <w:noWrap/>
            <w:vAlign w:val="bottom"/>
            <w:hideMark/>
          </w:tcPr>
          <w:p w14:paraId="5D04203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single" w:sz="4" w:space="0" w:color="auto"/>
              <w:right w:val="nil"/>
            </w:tcBorders>
            <w:noWrap/>
            <w:vAlign w:val="bottom"/>
            <w:hideMark/>
          </w:tcPr>
          <w:p w14:paraId="0254660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43.43</w:t>
            </w:r>
          </w:p>
        </w:tc>
        <w:tc>
          <w:tcPr>
            <w:tcW w:w="980" w:type="dxa"/>
            <w:tcBorders>
              <w:top w:val="nil"/>
              <w:left w:val="nil"/>
              <w:bottom w:val="single" w:sz="4" w:space="0" w:color="auto"/>
              <w:right w:val="nil"/>
            </w:tcBorders>
            <w:noWrap/>
            <w:vAlign w:val="bottom"/>
            <w:hideMark/>
          </w:tcPr>
          <w:p w14:paraId="7AD9D22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5.98</w:t>
            </w:r>
          </w:p>
        </w:tc>
        <w:tc>
          <w:tcPr>
            <w:tcW w:w="1140" w:type="dxa"/>
            <w:tcBorders>
              <w:top w:val="nil"/>
              <w:left w:val="nil"/>
              <w:bottom w:val="single" w:sz="4" w:space="0" w:color="auto"/>
              <w:right w:val="nil"/>
            </w:tcBorders>
            <w:noWrap/>
            <w:vAlign w:val="bottom"/>
            <w:hideMark/>
          </w:tcPr>
          <w:p w14:paraId="11613A2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512.59</w:t>
            </w:r>
          </w:p>
        </w:tc>
      </w:tr>
      <w:tr w:rsidR="006124F3" w:rsidRPr="006124F3" w14:paraId="1CD93CFA" w14:textId="77777777" w:rsidTr="006124F3">
        <w:trPr>
          <w:trHeight w:val="300"/>
        </w:trPr>
        <w:tc>
          <w:tcPr>
            <w:tcW w:w="3402" w:type="dxa"/>
            <w:tcBorders>
              <w:top w:val="nil"/>
              <w:left w:val="nil"/>
              <w:bottom w:val="nil"/>
              <w:right w:val="nil"/>
            </w:tcBorders>
            <w:noWrap/>
            <w:vAlign w:val="bottom"/>
            <w:hideMark/>
          </w:tcPr>
          <w:p w14:paraId="6E0FA87F"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Population*</w:t>
            </w:r>
          </w:p>
        </w:tc>
        <w:tc>
          <w:tcPr>
            <w:tcW w:w="1578" w:type="dxa"/>
            <w:tcBorders>
              <w:top w:val="nil"/>
              <w:left w:val="nil"/>
              <w:bottom w:val="nil"/>
              <w:right w:val="nil"/>
            </w:tcBorders>
            <w:noWrap/>
            <w:vAlign w:val="bottom"/>
            <w:hideMark/>
          </w:tcPr>
          <w:p w14:paraId="69BFF104"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038E216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7EA495C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0B11FA7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320.23</w:t>
            </w:r>
          </w:p>
        </w:tc>
        <w:tc>
          <w:tcPr>
            <w:tcW w:w="980" w:type="dxa"/>
            <w:tcBorders>
              <w:top w:val="nil"/>
              <w:left w:val="nil"/>
              <w:bottom w:val="nil"/>
              <w:right w:val="nil"/>
            </w:tcBorders>
            <w:noWrap/>
            <w:vAlign w:val="bottom"/>
            <w:hideMark/>
          </w:tcPr>
          <w:p w14:paraId="4BC14EC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51F771E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648.93</w:t>
            </w:r>
          </w:p>
        </w:tc>
      </w:tr>
      <w:tr w:rsidR="006124F3" w:rsidRPr="006124F3" w14:paraId="5319FC8C" w14:textId="77777777" w:rsidTr="006124F3">
        <w:trPr>
          <w:trHeight w:val="300"/>
        </w:trPr>
        <w:tc>
          <w:tcPr>
            <w:tcW w:w="3402" w:type="dxa"/>
            <w:tcBorders>
              <w:top w:val="nil"/>
              <w:left w:val="nil"/>
              <w:bottom w:val="nil"/>
              <w:right w:val="nil"/>
            </w:tcBorders>
            <w:noWrap/>
            <w:vAlign w:val="bottom"/>
            <w:hideMark/>
          </w:tcPr>
          <w:p w14:paraId="5505140B"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int</w:t>
            </w:r>
          </w:p>
        </w:tc>
        <w:tc>
          <w:tcPr>
            <w:tcW w:w="1578" w:type="dxa"/>
            <w:tcBorders>
              <w:top w:val="nil"/>
              <w:left w:val="nil"/>
              <w:bottom w:val="nil"/>
              <w:right w:val="nil"/>
            </w:tcBorders>
            <w:noWrap/>
            <w:vAlign w:val="bottom"/>
            <w:hideMark/>
          </w:tcPr>
          <w:p w14:paraId="3EDEBFF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02764125"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0DADCB9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nil"/>
              <w:right w:val="nil"/>
            </w:tcBorders>
            <w:noWrap/>
            <w:vAlign w:val="bottom"/>
            <w:hideMark/>
          </w:tcPr>
          <w:p w14:paraId="5F67F43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324.25</w:t>
            </w:r>
          </w:p>
        </w:tc>
        <w:tc>
          <w:tcPr>
            <w:tcW w:w="980" w:type="dxa"/>
            <w:tcBorders>
              <w:top w:val="nil"/>
              <w:left w:val="nil"/>
              <w:bottom w:val="nil"/>
              <w:right w:val="nil"/>
            </w:tcBorders>
            <w:noWrap/>
            <w:vAlign w:val="bottom"/>
            <w:hideMark/>
          </w:tcPr>
          <w:p w14:paraId="3211A23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02</w:t>
            </w:r>
          </w:p>
        </w:tc>
        <w:tc>
          <w:tcPr>
            <w:tcW w:w="1140" w:type="dxa"/>
            <w:tcBorders>
              <w:top w:val="nil"/>
              <w:left w:val="nil"/>
              <w:bottom w:val="nil"/>
              <w:right w:val="nil"/>
            </w:tcBorders>
            <w:noWrap/>
            <w:vAlign w:val="bottom"/>
            <w:hideMark/>
          </w:tcPr>
          <w:p w14:paraId="69894B4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653.00</w:t>
            </w:r>
          </w:p>
        </w:tc>
      </w:tr>
      <w:tr w:rsidR="006124F3" w:rsidRPr="006124F3" w14:paraId="4EDF9F39" w14:textId="77777777" w:rsidTr="006124F3">
        <w:trPr>
          <w:trHeight w:val="300"/>
        </w:trPr>
        <w:tc>
          <w:tcPr>
            <w:tcW w:w="3402" w:type="dxa"/>
            <w:tcBorders>
              <w:top w:val="nil"/>
              <w:left w:val="nil"/>
              <w:bottom w:val="nil"/>
              <w:right w:val="nil"/>
            </w:tcBorders>
            <w:noWrap/>
            <w:vAlign w:val="bottom"/>
            <w:hideMark/>
          </w:tcPr>
          <w:p w14:paraId="26FA5636"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Population*</w:t>
            </w:r>
          </w:p>
        </w:tc>
        <w:tc>
          <w:tcPr>
            <w:tcW w:w="1578" w:type="dxa"/>
            <w:tcBorders>
              <w:top w:val="nil"/>
              <w:left w:val="nil"/>
              <w:bottom w:val="nil"/>
              <w:right w:val="nil"/>
            </w:tcBorders>
            <w:noWrap/>
            <w:vAlign w:val="bottom"/>
            <w:hideMark/>
          </w:tcPr>
          <w:p w14:paraId="6CCA16CD"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1FD9B7B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nil"/>
              <w:right w:val="nil"/>
            </w:tcBorders>
            <w:noWrap/>
            <w:vAlign w:val="bottom"/>
            <w:hideMark/>
          </w:tcPr>
          <w:p w14:paraId="7E6A1AC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47925E0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18.87</w:t>
            </w:r>
          </w:p>
        </w:tc>
        <w:tc>
          <w:tcPr>
            <w:tcW w:w="980" w:type="dxa"/>
            <w:tcBorders>
              <w:top w:val="nil"/>
              <w:left w:val="nil"/>
              <w:bottom w:val="nil"/>
              <w:right w:val="nil"/>
            </w:tcBorders>
            <w:noWrap/>
            <w:vAlign w:val="bottom"/>
            <w:hideMark/>
          </w:tcPr>
          <w:p w14:paraId="552EC1B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7DCA244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498.24</w:t>
            </w:r>
          </w:p>
        </w:tc>
      </w:tr>
      <w:tr w:rsidR="006124F3" w:rsidRPr="006124F3" w14:paraId="3532DEB6" w14:textId="77777777" w:rsidTr="006124F3">
        <w:trPr>
          <w:trHeight w:val="315"/>
        </w:trPr>
        <w:tc>
          <w:tcPr>
            <w:tcW w:w="3402" w:type="dxa"/>
            <w:tcBorders>
              <w:top w:val="nil"/>
              <w:left w:val="nil"/>
              <w:bottom w:val="single" w:sz="8" w:space="0" w:color="auto"/>
              <w:right w:val="nil"/>
            </w:tcBorders>
            <w:noWrap/>
            <w:vAlign w:val="bottom"/>
            <w:hideMark/>
          </w:tcPr>
          <w:p w14:paraId="73EC344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body mass ~ int</w:t>
            </w:r>
          </w:p>
        </w:tc>
        <w:tc>
          <w:tcPr>
            <w:tcW w:w="1578" w:type="dxa"/>
            <w:tcBorders>
              <w:top w:val="nil"/>
              <w:left w:val="nil"/>
              <w:bottom w:val="single" w:sz="8" w:space="0" w:color="auto"/>
              <w:right w:val="nil"/>
            </w:tcBorders>
            <w:noWrap/>
            <w:vAlign w:val="bottom"/>
            <w:hideMark/>
          </w:tcPr>
          <w:p w14:paraId="479EA18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single" w:sz="8" w:space="0" w:color="auto"/>
              <w:right w:val="nil"/>
            </w:tcBorders>
            <w:noWrap/>
            <w:vAlign w:val="bottom"/>
            <w:hideMark/>
          </w:tcPr>
          <w:p w14:paraId="2BA84736"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single" w:sz="8" w:space="0" w:color="auto"/>
              <w:right w:val="nil"/>
            </w:tcBorders>
            <w:noWrap/>
            <w:vAlign w:val="bottom"/>
            <w:hideMark/>
          </w:tcPr>
          <w:p w14:paraId="71C0A3C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single" w:sz="8" w:space="0" w:color="auto"/>
              <w:right w:val="nil"/>
            </w:tcBorders>
            <w:noWrap/>
            <w:vAlign w:val="bottom"/>
            <w:hideMark/>
          </w:tcPr>
          <w:p w14:paraId="0658F0B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26.37</w:t>
            </w:r>
          </w:p>
        </w:tc>
        <w:tc>
          <w:tcPr>
            <w:tcW w:w="980" w:type="dxa"/>
            <w:tcBorders>
              <w:top w:val="nil"/>
              <w:left w:val="nil"/>
              <w:bottom w:val="single" w:sz="8" w:space="0" w:color="auto"/>
              <w:right w:val="nil"/>
            </w:tcBorders>
            <w:noWrap/>
            <w:vAlign w:val="bottom"/>
            <w:hideMark/>
          </w:tcPr>
          <w:p w14:paraId="1D17CFC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50</w:t>
            </w:r>
          </w:p>
        </w:tc>
        <w:tc>
          <w:tcPr>
            <w:tcW w:w="1140" w:type="dxa"/>
            <w:tcBorders>
              <w:top w:val="nil"/>
              <w:left w:val="nil"/>
              <w:bottom w:val="single" w:sz="8" w:space="0" w:color="auto"/>
              <w:right w:val="nil"/>
            </w:tcBorders>
            <w:noWrap/>
            <w:vAlign w:val="bottom"/>
            <w:hideMark/>
          </w:tcPr>
          <w:p w14:paraId="358B1F0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504.06</w:t>
            </w:r>
          </w:p>
        </w:tc>
      </w:tr>
      <w:tr w:rsidR="006124F3" w:rsidRPr="006124F3" w14:paraId="7B6C7699" w14:textId="77777777" w:rsidTr="006124F3">
        <w:trPr>
          <w:trHeight w:val="300"/>
        </w:trPr>
        <w:tc>
          <w:tcPr>
            <w:tcW w:w="3402" w:type="dxa"/>
            <w:tcBorders>
              <w:top w:val="nil"/>
              <w:left w:val="nil"/>
              <w:bottom w:val="nil"/>
              <w:right w:val="nil"/>
            </w:tcBorders>
            <w:noWrap/>
            <w:vAlign w:val="bottom"/>
            <w:hideMark/>
          </w:tcPr>
          <w:p w14:paraId="7B96AD4D"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Population*</w:t>
            </w:r>
          </w:p>
        </w:tc>
        <w:tc>
          <w:tcPr>
            <w:tcW w:w="1578" w:type="dxa"/>
            <w:tcBorders>
              <w:top w:val="nil"/>
              <w:left w:val="nil"/>
              <w:bottom w:val="nil"/>
              <w:right w:val="nil"/>
            </w:tcBorders>
            <w:noWrap/>
            <w:vAlign w:val="bottom"/>
            <w:hideMark/>
          </w:tcPr>
          <w:p w14:paraId="5E83643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71A8C54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72A54E8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4AC3203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735.37</w:t>
            </w:r>
          </w:p>
        </w:tc>
        <w:tc>
          <w:tcPr>
            <w:tcW w:w="980" w:type="dxa"/>
            <w:tcBorders>
              <w:top w:val="nil"/>
              <w:left w:val="nil"/>
              <w:bottom w:val="nil"/>
              <w:right w:val="nil"/>
            </w:tcBorders>
            <w:noWrap/>
            <w:vAlign w:val="bottom"/>
            <w:hideMark/>
          </w:tcPr>
          <w:p w14:paraId="3AB778E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2BA5319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56.50</w:t>
            </w:r>
          </w:p>
        </w:tc>
      </w:tr>
      <w:tr w:rsidR="006124F3" w:rsidRPr="006124F3" w14:paraId="77ADF8CF" w14:textId="77777777" w:rsidTr="006124F3">
        <w:trPr>
          <w:trHeight w:val="300"/>
        </w:trPr>
        <w:tc>
          <w:tcPr>
            <w:tcW w:w="3402" w:type="dxa"/>
            <w:tcBorders>
              <w:top w:val="nil"/>
              <w:left w:val="nil"/>
              <w:bottom w:val="nil"/>
              <w:right w:val="nil"/>
            </w:tcBorders>
            <w:noWrap/>
            <w:vAlign w:val="bottom"/>
            <w:hideMark/>
          </w:tcPr>
          <w:p w14:paraId="0B0EB86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int</w:t>
            </w:r>
          </w:p>
        </w:tc>
        <w:tc>
          <w:tcPr>
            <w:tcW w:w="1578" w:type="dxa"/>
            <w:tcBorders>
              <w:top w:val="nil"/>
              <w:left w:val="nil"/>
              <w:bottom w:val="nil"/>
              <w:right w:val="nil"/>
            </w:tcBorders>
            <w:noWrap/>
            <w:vAlign w:val="bottom"/>
            <w:hideMark/>
          </w:tcPr>
          <w:p w14:paraId="4EC4313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579FD10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29221A0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nil"/>
              <w:right w:val="nil"/>
            </w:tcBorders>
            <w:noWrap/>
            <w:vAlign w:val="bottom"/>
            <w:hideMark/>
          </w:tcPr>
          <w:p w14:paraId="1C4CA83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742.82</w:t>
            </w:r>
          </w:p>
        </w:tc>
        <w:tc>
          <w:tcPr>
            <w:tcW w:w="980" w:type="dxa"/>
            <w:tcBorders>
              <w:top w:val="nil"/>
              <w:left w:val="nil"/>
              <w:bottom w:val="nil"/>
              <w:right w:val="nil"/>
            </w:tcBorders>
            <w:noWrap/>
            <w:vAlign w:val="bottom"/>
            <w:hideMark/>
          </w:tcPr>
          <w:p w14:paraId="43DE895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44</w:t>
            </w:r>
          </w:p>
        </w:tc>
        <w:tc>
          <w:tcPr>
            <w:tcW w:w="1140" w:type="dxa"/>
            <w:tcBorders>
              <w:top w:val="nil"/>
              <w:left w:val="nil"/>
              <w:bottom w:val="nil"/>
              <w:right w:val="nil"/>
            </w:tcBorders>
            <w:noWrap/>
            <w:vAlign w:val="bottom"/>
            <w:hideMark/>
          </w:tcPr>
          <w:p w14:paraId="4B46D6D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62.28</w:t>
            </w:r>
          </w:p>
        </w:tc>
      </w:tr>
      <w:tr w:rsidR="006124F3" w:rsidRPr="006124F3" w14:paraId="389A358F" w14:textId="77777777" w:rsidTr="006124F3">
        <w:trPr>
          <w:trHeight w:val="300"/>
        </w:trPr>
        <w:tc>
          <w:tcPr>
            <w:tcW w:w="3402" w:type="dxa"/>
            <w:tcBorders>
              <w:top w:val="nil"/>
              <w:left w:val="nil"/>
              <w:bottom w:val="nil"/>
              <w:right w:val="nil"/>
            </w:tcBorders>
            <w:noWrap/>
            <w:vAlign w:val="bottom"/>
            <w:hideMark/>
          </w:tcPr>
          <w:p w14:paraId="682F083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Population*</w:t>
            </w:r>
          </w:p>
        </w:tc>
        <w:tc>
          <w:tcPr>
            <w:tcW w:w="1578" w:type="dxa"/>
            <w:tcBorders>
              <w:top w:val="nil"/>
              <w:left w:val="nil"/>
              <w:bottom w:val="nil"/>
              <w:right w:val="nil"/>
            </w:tcBorders>
            <w:noWrap/>
            <w:vAlign w:val="bottom"/>
            <w:hideMark/>
          </w:tcPr>
          <w:p w14:paraId="6F5A4EB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76899EAF"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nil"/>
              <w:right w:val="nil"/>
            </w:tcBorders>
            <w:noWrap/>
            <w:vAlign w:val="bottom"/>
            <w:hideMark/>
          </w:tcPr>
          <w:p w14:paraId="18999D6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58376B2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630.36</w:t>
            </w:r>
          </w:p>
        </w:tc>
        <w:tc>
          <w:tcPr>
            <w:tcW w:w="980" w:type="dxa"/>
            <w:tcBorders>
              <w:top w:val="nil"/>
              <w:left w:val="nil"/>
              <w:bottom w:val="nil"/>
              <w:right w:val="nil"/>
            </w:tcBorders>
            <w:noWrap/>
            <w:vAlign w:val="bottom"/>
            <w:hideMark/>
          </w:tcPr>
          <w:p w14:paraId="61178E7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5FC235E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03.99</w:t>
            </w:r>
          </w:p>
        </w:tc>
      </w:tr>
      <w:tr w:rsidR="006124F3" w:rsidRPr="006124F3" w14:paraId="2946DE70" w14:textId="77777777" w:rsidTr="006124F3">
        <w:trPr>
          <w:trHeight w:val="300"/>
        </w:trPr>
        <w:tc>
          <w:tcPr>
            <w:tcW w:w="3402" w:type="dxa"/>
            <w:tcBorders>
              <w:top w:val="nil"/>
              <w:left w:val="nil"/>
              <w:bottom w:val="single" w:sz="4" w:space="0" w:color="auto"/>
              <w:right w:val="nil"/>
            </w:tcBorders>
            <w:noWrap/>
            <w:vAlign w:val="bottom"/>
            <w:hideMark/>
          </w:tcPr>
          <w:p w14:paraId="0F057E9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int</w:t>
            </w:r>
          </w:p>
        </w:tc>
        <w:tc>
          <w:tcPr>
            <w:tcW w:w="1578" w:type="dxa"/>
            <w:tcBorders>
              <w:top w:val="nil"/>
              <w:left w:val="nil"/>
              <w:bottom w:val="single" w:sz="4" w:space="0" w:color="auto"/>
              <w:right w:val="nil"/>
            </w:tcBorders>
            <w:noWrap/>
            <w:vAlign w:val="bottom"/>
            <w:hideMark/>
          </w:tcPr>
          <w:p w14:paraId="60D690A4"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single" w:sz="4" w:space="0" w:color="auto"/>
              <w:right w:val="nil"/>
            </w:tcBorders>
            <w:noWrap/>
            <w:vAlign w:val="bottom"/>
            <w:hideMark/>
          </w:tcPr>
          <w:p w14:paraId="2277D45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single" w:sz="4" w:space="0" w:color="auto"/>
              <w:right w:val="nil"/>
            </w:tcBorders>
            <w:noWrap/>
            <w:vAlign w:val="bottom"/>
            <w:hideMark/>
          </w:tcPr>
          <w:p w14:paraId="6A1A1BF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single" w:sz="4" w:space="0" w:color="auto"/>
              <w:right w:val="nil"/>
            </w:tcBorders>
            <w:noWrap/>
            <w:vAlign w:val="bottom"/>
            <w:hideMark/>
          </w:tcPr>
          <w:p w14:paraId="06AFD76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638.22</w:t>
            </w:r>
          </w:p>
        </w:tc>
        <w:tc>
          <w:tcPr>
            <w:tcW w:w="980" w:type="dxa"/>
            <w:tcBorders>
              <w:top w:val="nil"/>
              <w:left w:val="nil"/>
              <w:bottom w:val="single" w:sz="4" w:space="0" w:color="auto"/>
              <w:right w:val="nil"/>
            </w:tcBorders>
            <w:noWrap/>
            <w:vAlign w:val="bottom"/>
            <w:hideMark/>
          </w:tcPr>
          <w:p w14:paraId="22E864B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86</w:t>
            </w:r>
          </w:p>
        </w:tc>
        <w:tc>
          <w:tcPr>
            <w:tcW w:w="1140" w:type="dxa"/>
            <w:tcBorders>
              <w:top w:val="nil"/>
              <w:left w:val="nil"/>
              <w:bottom w:val="single" w:sz="4" w:space="0" w:color="auto"/>
              <w:right w:val="nil"/>
            </w:tcBorders>
            <w:noWrap/>
            <w:vAlign w:val="bottom"/>
            <w:hideMark/>
          </w:tcPr>
          <w:p w14:paraId="486D6EF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09.98</w:t>
            </w:r>
          </w:p>
        </w:tc>
      </w:tr>
      <w:tr w:rsidR="006124F3" w:rsidRPr="006124F3" w14:paraId="1CC275B2" w14:textId="77777777" w:rsidTr="006124F3">
        <w:trPr>
          <w:trHeight w:val="300"/>
        </w:trPr>
        <w:tc>
          <w:tcPr>
            <w:tcW w:w="3402" w:type="dxa"/>
            <w:tcBorders>
              <w:top w:val="nil"/>
              <w:left w:val="nil"/>
              <w:bottom w:val="nil"/>
              <w:right w:val="nil"/>
            </w:tcBorders>
            <w:noWrap/>
            <w:vAlign w:val="bottom"/>
            <w:hideMark/>
          </w:tcPr>
          <w:p w14:paraId="1ED026F6"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Population</w:t>
            </w:r>
          </w:p>
        </w:tc>
        <w:tc>
          <w:tcPr>
            <w:tcW w:w="1578" w:type="dxa"/>
            <w:tcBorders>
              <w:top w:val="nil"/>
              <w:left w:val="nil"/>
              <w:bottom w:val="nil"/>
              <w:right w:val="nil"/>
            </w:tcBorders>
            <w:noWrap/>
            <w:vAlign w:val="bottom"/>
            <w:hideMark/>
          </w:tcPr>
          <w:p w14:paraId="32736EA7"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1168DADB"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7EA0C365"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7874F09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732.49</w:t>
            </w:r>
          </w:p>
        </w:tc>
        <w:tc>
          <w:tcPr>
            <w:tcW w:w="980" w:type="dxa"/>
            <w:tcBorders>
              <w:top w:val="nil"/>
              <w:left w:val="nil"/>
              <w:bottom w:val="nil"/>
              <w:right w:val="nil"/>
            </w:tcBorders>
            <w:noWrap/>
            <w:vAlign w:val="bottom"/>
            <w:hideMark/>
          </w:tcPr>
          <w:p w14:paraId="393F27FA"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25</w:t>
            </w:r>
          </w:p>
        </w:tc>
        <w:tc>
          <w:tcPr>
            <w:tcW w:w="1140" w:type="dxa"/>
            <w:tcBorders>
              <w:top w:val="nil"/>
              <w:left w:val="nil"/>
              <w:bottom w:val="nil"/>
              <w:right w:val="nil"/>
            </w:tcBorders>
            <w:noWrap/>
            <w:vAlign w:val="bottom"/>
            <w:hideMark/>
          </w:tcPr>
          <w:p w14:paraId="46ED682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55.06</w:t>
            </w:r>
          </w:p>
        </w:tc>
      </w:tr>
      <w:tr w:rsidR="006124F3" w:rsidRPr="006124F3" w14:paraId="1CE5C2BD" w14:textId="77777777" w:rsidTr="006124F3">
        <w:trPr>
          <w:trHeight w:val="300"/>
        </w:trPr>
        <w:tc>
          <w:tcPr>
            <w:tcW w:w="3402" w:type="dxa"/>
            <w:tcBorders>
              <w:top w:val="nil"/>
              <w:left w:val="nil"/>
              <w:bottom w:val="nil"/>
              <w:right w:val="nil"/>
            </w:tcBorders>
            <w:noWrap/>
            <w:vAlign w:val="bottom"/>
            <w:hideMark/>
          </w:tcPr>
          <w:p w14:paraId="6B29DDFE"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int*</w:t>
            </w:r>
          </w:p>
        </w:tc>
        <w:tc>
          <w:tcPr>
            <w:tcW w:w="1578" w:type="dxa"/>
            <w:tcBorders>
              <w:top w:val="nil"/>
              <w:left w:val="nil"/>
              <w:bottom w:val="nil"/>
              <w:right w:val="nil"/>
            </w:tcBorders>
            <w:noWrap/>
            <w:vAlign w:val="bottom"/>
            <w:hideMark/>
          </w:tcPr>
          <w:p w14:paraId="4036392F"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7B3C86B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5C0998C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nil"/>
              <w:right w:val="nil"/>
            </w:tcBorders>
            <w:noWrap/>
            <w:vAlign w:val="bottom"/>
            <w:hideMark/>
          </w:tcPr>
          <w:p w14:paraId="773743B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729.23</w:t>
            </w:r>
          </w:p>
        </w:tc>
        <w:tc>
          <w:tcPr>
            <w:tcW w:w="980" w:type="dxa"/>
            <w:tcBorders>
              <w:top w:val="nil"/>
              <w:left w:val="nil"/>
              <w:bottom w:val="nil"/>
              <w:right w:val="nil"/>
            </w:tcBorders>
            <w:noWrap/>
            <w:vAlign w:val="bottom"/>
            <w:hideMark/>
          </w:tcPr>
          <w:p w14:paraId="1E2E990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7CB0923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55.49</w:t>
            </w:r>
          </w:p>
        </w:tc>
      </w:tr>
      <w:tr w:rsidR="006124F3" w:rsidRPr="006124F3" w14:paraId="48F175E5" w14:textId="77777777" w:rsidTr="006124F3">
        <w:trPr>
          <w:trHeight w:val="300"/>
        </w:trPr>
        <w:tc>
          <w:tcPr>
            <w:tcW w:w="3402" w:type="dxa"/>
            <w:tcBorders>
              <w:top w:val="nil"/>
              <w:left w:val="nil"/>
              <w:bottom w:val="nil"/>
              <w:right w:val="nil"/>
            </w:tcBorders>
            <w:noWrap/>
            <w:vAlign w:val="bottom"/>
            <w:hideMark/>
          </w:tcPr>
          <w:p w14:paraId="356C8B3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Population</w:t>
            </w:r>
          </w:p>
        </w:tc>
        <w:tc>
          <w:tcPr>
            <w:tcW w:w="1578" w:type="dxa"/>
            <w:tcBorders>
              <w:top w:val="nil"/>
              <w:left w:val="nil"/>
              <w:bottom w:val="nil"/>
              <w:right w:val="nil"/>
            </w:tcBorders>
            <w:noWrap/>
            <w:vAlign w:val="bottom"/>
            <w:hideMark/>
          </w:tcPr>
          <w:p w14:paraId="2025FD4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6C71372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nil"/>
              <w:right w:val="nil"/>
            </w:tcBorders>
            <w:noWrap/>
            <w:vAlign w:val="bottom"/>
            <w:hideMark/>
          </w:tcPr>
          <w:p w14:paraId="4E5E724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185382E3"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626.07</w:t>
            </w:r>
          </w:p>
        </w:tc>
        <w:tc>
          <w:tcPr>
            <w:tcW w:w="980" w:type="dxa"/>
            <w:tcBorders>
              <w:top w:val="nil"/>
              <w:left w:val="nil"/>
              <w:bottom w:val="nil"/>
              <w:right w:val="nil"/>
            </w:tcBorders>
            <w:noWrap/>
            <w:vAlign w:val="bottom"/>
            <w:hideMark/>
          </w:tcPr>
          <w:p w14:paraId="56D0F78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46</w:t>
            </w:r>
          </w:p>
        </w:tc>
        <w:tc>
          <w:tcPr>
            <w:tcW w:w="1140" w:type="dxa"/>
            <w:tcBorders>
              <w:top w:val="nil"/>
              <w:left w:val="nil"/>
              <w:bottom w:val="nil"/>
              <w:right w:val="nil"/>
            </w:tcBorders>
            <w:noWrap/>
            <w:vAlign w:val="bottom"/>
            <w:hideMark/>
          </w:tcPr>
          <w:p w14:paraId="29B6128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01.85</w:t>
            </w:r>
          </w:p>
        </w:tc>
      </w:tr>
      <w:tr w:rsidR="006124F3" w:rsidRPr="006124F3" w14:paraId="48EDE2F5" w14:textId="77777777" w:rsidTr="006124F3">
        <w:trPr>
          <w:trHeight w:val="315"/>
        </w:trPr>
        <w:tc>
          <w:tcPr>
            <w:tcW w:w="3402" w:type="dxa"/>
            <w:tcBorders>
              <w:top w:val="nil"/>
              <w:left w:val="nil"/>
              <w:bottom w:val="single" w:sz="8" w:space="0" w:color="auto"/>
              <w:right w:val="nil"/>
            </w:tcBorders>
            <w:noWrap/>
            <w:vAlign w:val="bottom"/>
            <w:hideMark/>
          </w:tcPr>
          <w:p w14:paraId="7244BC83"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head length ~ int*</w:t>
            </w:r>
          </w:p>
        </w:tc>
        <w:tc>
          <w:tcPr>
            <w:tcW w:w="1578" w:type="dxa"/>
            <w:tcBorders>
              <w:top w:val="nil"/>
              <w:left w:val="nil"/>
              <w:bottom w:val="single" w:sz="8" w:space="0" w:color="auto"/>
              <w:right w:val="nil"/>
            </w:tcBorders>
            <w:noWrap/>
            <w:vAlign w:val="bottom"/>
            <w:hideMark/>
          </w:tcPr>
          <w:p w14:paraId="5200E420"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single" w:sz="8" w:space="0" w:color="auto"/>
              <w:right w:val="nil"/>
            </w:tcBorders>
            <w:noWrap/>
            <w:vAlign w:val="bottom"/>
            <w:hideMark/>
          </w:tcPr>
          <w:p w14:paraId="073C8741"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single" w:sz="8" w:space="0" w:color="auto"/>
              <w:right w:val="nil"/>
            </w:tcBorders>
            <w:noWrap/>
            <w:vAlign w:val="bottom"/>
            <w:hideMark/>
          </w:tcPr>
          <w:p w14:paraId="381D841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single" w:sz="8" w:space="0" w:color="auto"/>
              <w:right w:val="nil"/>
            </w:tcBorders>
            <w:noWrap/>
            <w:vAlign w:val="bottom"/>
            <w:hideMark/>
          </w:tcPr>
          <w:p w14:paraId="5F61E23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623.61</w:t>
            </w:r>
          </w:p>
        </w:tc>
        <w:tc>
          <w:tcPr>
            <w:tcW w:w="980" w:type="dxa"/>
            <w:tcBorders>
              <w:top w:val="nil"/>
              <w:left w:val="nil"/>
              <w:bottom w:val="single" w:sz="8" w:space="0" w:color="auto"/>
              <w:right w:val="nil"/>
            </w:tcBorders>
            <w:noWrap/>
            <w:vAlign w:val="bottom"/>
            <w:hideMark/>
          </w:tcPr>
          <w:p w14:paraId="492F383C"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single" w:sz="8" w:space="0" w:color="auto"/>
              <w:right w:val="nil"/>
            </w:tcBorders>
            <w:noWrap/>
            <w:vAlign w:val="bottom"/>
            <w:hideMark/>
          </w:tcPr>
          <w:p w14:paraId="338D25BF"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802.68</w:t>
            </w:r>
          </w:p>
        </w:tc>
      </w:tr>
      <w:tr w:rsidR="006124F3" w:rsidRPr="006124F3" w14:paraId="4242F083" w14:textId="77777777" w:rsidTr="006124F3">
        <w:trPr>
          <w:trHeight w:val="300"/>
        </w:trPr>
        <w:tc>
          <w:tcPr>
            <w:tcW w:w="3402" w:type="dxa"/>
            <w:tcBorders>
              <w:top w:val="nil"/>
              <w:left w:val="nil"/>
              <w:bottom w:val="nil"/>
              <w:right w:val="nil"/>
            </w:tcBorders>
            <w:noWrap/>
            <w:vAlign w:val="bottom"/>
            <w:hideMark/>
          </w:tcPr>
          <w:p w14:paraId="6928B149"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Population*</w:t>
            </w:r>
          </w:p>
        </w:tc>
        <w:tc>
          <w:tcPr>
            <w:tcW w:w="1578" w:type="dxa"/>
            <w:tcBorders>
              <w:top w:val="nil"/>
              <w:left w:val="nil"/>
              <w:bottom w:val="nil"/>
              <w:right w:val="nil"/>
            </w:tcBorders>
            <w:noWrap/>
            <w:vAlign w:val="bottom"/>
            <w:hideMark/>
          </w:tcPr>
          <w:p w14:paraId="59262704"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27B3BB11"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351C4342"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184D0AC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082.90</w:t>
            </w:r>
          </w:p>
        </w:tc>
        <w:tc>
          <w:tcPr>
            <w:tcW w:w="980" w:type="dxa"/>
            <w:tcBorders>
              <w:top w:val="nil"/>
              <w:left w:val="nil"/>
              <w:bottom w:val="nil"/>
              <w:right w:val="nil"/>
            </w:tcBorders>
            <w:noWrap/>
            <w:vAlign w:val="bottom"/>
            <w:hideMark/>
          </w:tcPr>
          <w:p w14:paraId="5EA338E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36CBC4A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030.26</w:t>
            </w:r>
          </w:p>
        </w:tc>
      </w:tr>
      <w:tr w:rsidR="006124F3" w:rsidRPr="006124F3" w14:paraId="0D35380C" w14:textId="77777777" w:rsidTr="006124F3">
        <w:trPr>
          <w:trHeight w:val="300"/>
        </w:trPr>
        <w:tc>
          <w:tcPr>
            <w:tcW w:w="3402" w:type="dxa"/>
            <w:tcBorders>
              <w:top w:val="nil"/>
              <w:left w:val="nil"/>
              <w:bottom w:val="nil"/>
              <w:right w:val="nil"/>
            </w:tcBorders>
            <w:noWrap/>
            <w:vAlign w:val="bottom"/>
            <w:hideMark/>
          </w:tcPr>
          <w:p w14:paraId="1D11A8E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int</w:t>
            </w:r>
          </w:p>
        </w:tc>
        <w:tc>
          <w:tcPr>
            <w:tcW w:w="1578" w:type="dxa"/>
            <w:tcBorders>
              <w:top w:val="nil"/>
              <w:left w:val="nil"/>
              <w:bottom w:val="nil"/>
              <w:right w:val="nil"/>
            </w:tcBorders>
            <w:noWrap/>
            <w:vAlign w:val="bottom"/>
            <w:hideMark/>
          </w:tcPr>
          <w:p w14:paraId="4988B10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1BFC4BF6"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38FADDD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nil"/>
              <w:right w:val="nil"/>
            </w:tcBorders>
            <w:noWrap/>
            <w:vAlign w:val="bottom"/>
            <w:hideMark/>
          </w:tcPr>
          <w:p w14:paraId="0B1DEAF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091.02</w:t>
            </w:r>
          </w:p>
        </w:tc>
        <w:tc>
          <w:tcPr>
            <w:tcW w:w="980" w:type="dxa"/>
            <w:tcBorders>
              <w:top w:val="nil"/>
              <w:left w:val="nil"/>
              <w:bottom w:val="nil"/>
              <w:right w:val="nil"/>
            </w:tcBorders>
            <w:noWrap/>
            <w:vAlign w:val="bottom"/>
            <w:hideMark/>
          </w:tcPr>
          <w:p w14:paraId="15CB8F0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8.13</w:t>
            </w:r>
          </w:p>
        </w:tc>
        <w:tc>
          <w:tcPr>
            <w:tcW w:w="1140" w:type="dxa"/>
            <w:tcBorders>
              <w:top w:val="nil"/>
              <w:left w:val="nil"/>
              <w:bottom w:val="nil"/>
              <w:right w:val="nil"/>
            </w:tcBorders>
            <w:noWrap/>
            <w:vAlign w:val="bottom"/>
            <w:hideMark/>
          </w:tcPr>
          <w:p w14:paraId="3D3AA0B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036.39</w:t>
            </w:r>
          </w:p>
        </w:tc>
      </w:tr>
      <w:tr w:rsidR="006124F3" w:rsidRPr="006124F3" w14:paraId="528AD21E" w14:textId="77777777" w:rsidTr="006124F3">
        <w:trPr>
          <w:trHeight w:val="300"/>
        </w:trPr>
        <w:tc>
          <w:tcPr>
            <w:tcW w:w="3402" w:type="dxa"/>
            <w:tcBorders>
              <w:top w:val="nil"/>
              <w:left w:val="nil"/>
              <w:bottom w:val="nil"/>
              <w:right w:val="nil"/>
            </w:tcBorders>
            <w:noWrap/>
            <w:vAlign w:val="bottom"/>
            <w:hideMark/>
          </w:tcPr>
          <w:p w14:paraId="4DB3DF7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Population*</w:t>
            </w:r>
          </w:p>
        </w:tc>
        <w:tc>
          <w:tcPr>
            <w:tcW w:w="1578" w:type="dxa"/>
            <w:tcBorders>
              <w:top w:val="nil"/>
              <w:left w:val="nil"/>
              <w:bottom w:val="nil"/>
              <w:right w:val="nil"/>
            </w:tcBorders>
            <w:noWrap/>
            <w:vAlign w:val="bottom"/>
            <w:hideMark/>
          </w:tcPr>
          <w:p w14:paraId="0891313A"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nil"/>
              <w:right w:val="nil"/>
            </w:tcBorders>
            <w:noWrap/>
            <w:vAlign w:val="bottom"/>
            <w:hideMark/>
          </w:tcPr>
          <w:p w14:paraId="451A32BF"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nil"/>
              <w:right w:val="nil"/>
            </w:tcBorders>
            <w:noWrap/>
            <w:vAlign w:val="bottom"/>
            <w:hideMark/>
          </w:tcPr>
          <w:p w14:paraId="1919977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05D46E0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969.73</w:t>
            </w:r>
          </w:p>
        </w:tc>
        <w:tc>
          <w:tcPr>
            <w:tcW w:w="980" w:type="dxa"/>
            <w:tcBorders>
              <w:top w:val="nil"/>
              <w:left w:val="nil"/>
              <w:bottom w:val="nil"/>
              <w:right w:val="nil"/>
            </w:tcBorders>
            <w:noWrap/>
            <w:vAlign w:val="bottom"/>
            <w:hideMark/>
          </w:tcPr>
          <w:p w14:paraId="418E9694"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16338BE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973.68</w:t>
            </w:r>
          </w:p>
        </w:tc>
      </w:tr>
      <w:tr w:rsidR="006124F3" w:rsidRPr="006124F3" w14:paraId="5C4388A9" w14:textId="77777777" w:rsidTr="006124F3">
        <w:trPr>
          <w:trHeight w:val="300"/>
        </w:trPr>
        <w:tc>
          <w:tcPr>
            <w:tcW w:w="3402" w:type="dxa"/>
            <w:tcBorders>
              <w:top w:val="nil"/>
              <w:left w:val="nil"/>
              <w:bottom w:val="single" w:sz="4" w:space="0" w:color="auto"/>
              <w:right w:val="nil"/>
            </w:tcBorders>
            <w:noWrap/>
            <w:vAlign w:val="bottom"/>
            <w:hideMark/>
          </w:tcPr>
          <w:p w14:paraId="32ABA164"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int</w:t>
            </w:r>
          </w:p>
        </w:tc>
        <w:tc>
          <w:tcPr>
            <w:tcW w:w="1578" w:type="dxa"/>
            <w:tcBorders>
              <w:top w:val="nil"/>
              <w:left w:val="nil"/>
              <w:bottom w:val="single" w:sz="4" w:space="0" w:color="auto"/>
              <w:right w:val="nil"/>
            </w:tcBorders>
            <w:noWrap/>
            <w:vAlign w:val="bottom"/>
            <w:hideMark/>
          </w:tcPr>
          <w:p w14:paraId="7D5B40A8"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s</w:t>
            </w:r>
          </w:p>
        </w:tc>
        <w:tc>
          <w:tcPr>
            <w:tcW w:w="960" w:type="dxa"/>
            <w:tcBorders>
              <w:top w:val="nil"/>
              <w:left w:val="nil"/>
              <w:bottom w:val="single" w:sz="4" w:space="0" w:color="auto"/>
              <w:right w:val="nil"/>
            </w:tcBorders>
            <w:noWrap/>
            <w:vAlign w:val="bottom"/>
            <w:hideMark/>
          </w:tcPr>
          <w:p w14:paraId="30CC6A3D"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single" w:sz="4" w:space="0" w:color="auto"/>
              <w:right w:val="nil"/>
            </w:tcBorders>
            <w:noWrap/>
            <w:vAlign w:val="bottom"/>
            <w:hideMark/>
          </w:tcPr>
          <w:p w14:paraId="2D146DB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single" w:sz="4" w:space="0" w:color="auto"/>
              <w:right w:val="nil"/>
            </w:tcBorders>
            <w:noWrap/>
            <w:vAlign w:val="bottom"/>
            <w:hideMark/>
          </w:tcPr>
          <w:p w14:paraId="03C1F13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977.53</w:t>
            </w:r>
          </w:p>
        </w:tc>
        <w:tc>
          <w:tcPr>
            <w:tcW w:w="980" w:type="dxa"/>
            <w:tcBorders>
              <w:top w:val="nil"/>
              <w:left w:val="nil"/>
              <w:bottom w:val="single" w:sz="4" w:space="0" w:color="auto"/>
              <w:right w:val="nil"/>
            </w:tcBorders>
            <w:noWrap/>
            <w:vAlign w:val="bottom"/>
            <w:hideMark/>
          </w:tcPr>
          <w:p w14:paraId="42501F8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7.79</w:t>
            </w:r>
          </w:p>
        </w:tc>
        <w:tc>
          <w:tcPr>
            <w:tcW w:w="1140" w:type="dxa"/>
            <w:tcBorders>
              <w:top w:val="nil"/>
              <w:left w:val="nil"/>
              <w:bottom w:val="single" w:sz="4" w:space="0" w:color="auto"/>
              <w:right w:val="nil"/>
            </w:tcBorders>
            <w:noWrap/>
            <w:vAlign w:val="bottom"/>
            <w:hideMark/>
          </w:tcPr>
          <w:p w14:paraId="16D74A2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979.63</w:t>
            </w:r>
          </w:p>
        </w:tc>
      </w:tr>
      <w:tr w:rsidR="006124F3" w:rsidRPr="006124F3" w14:paraId="75FCBB07" w14:textId="77777777" w:rsidTr="006124F3">
        <w:trPr>
          <w:trHeight w:val="300"/>
        </w:trPr>
        <w:tc>
          <w:tcPr>
            <w:tcW w:w="3402" w:type="dxa"/>
            <w:tcBorders>
              <w:top w:val="nil"/>
              <w:left w:val="nil"/>
              <w:bottom w:val="nil"/>
              <w:right w:val="nil"/>
            </w:tcBorders>
            <w:noWrap/>
            <w:vAlign w:val="bottom"/>
            <w:hideMark/>
          </w:tcPr>
          <w:p w14:paraId="25DEAFD6"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Population</w:t>
            </w:r>
          </w:p>
        </w:tc>
        <w:tc>
          <w:tcPr>
            <w:tcW w:w="1578" w:type="dxa"/>
            <w:tcBorders>
              <w:top w:val="nil"/>
              <w:left w:val="nil"/>
              <w:bottom w:val="nil"/>
              <w:right w:val="nil"/>
            </w:tcBorders>
            <w:noWrap/>
            <w:vAlign w:val="bottom"/>
            <w:hideMark/>
          </w:tcPr>
          <w:p w14:paraId="6B0C628E"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552DDC2B"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5B643DC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2FA1F0AD"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062.88</w:t>
            </w:r>
          </w:p>
        </w:tc>
        <w:tc>
          <w:tcPr>
            <w:tcW w:w="980" w:type="dxa"/>
            <w:tcBorders>
              <w:top w:val="nil"/>
              <w:left w:val="nil"/>
              <w:bottom w:val="nil"/>
              <w:right w:val="nil"/>
            </w:tcBorders>
            <w:noWrap/>
            <w:vAlign w:val="bottom"/>
            <w:hideMark/>
          </w:tcPr>
          <w:p w14:paraId="729AF55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3DC2D1F0"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020.26</w:t>
            </w:r>
          </w:p>
        </w:tc>
      </w:tr>
      <w:tr w:rsidR="006124F3" w:rsidRPr="006124F3" w14:paraId="3BCF0A21" w14:textId="77777777" w:rsidTr="006124F3">
        <w:trPr>
          <w:trHeight w:val="300"/>
        </w:trPr>
        <w:tc>
          <w:tcPr>
            <w:tcW w:w="3402" w:type="dxa"/>
            <w:tcBorders>
              <w:top w:val="nil"/>
              <w:left w:val="nil"/>
              <w:bottom w:val="nil"/>
              <w:right w:val="nil"/>
            </w:tcBorders>
            <w:noWrap/>
            <w:vAlign w:val="bottom"/>
            <w:hideMark/>
          </w:tcPr>
          <w:p w14:paraId="7B9FE96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int*</w:t>
            </w:r>
          </w:p>
        </w:tc>
        <w:tc>
          <w:tcPr>
            <w:tcW w:w="1578" w:type="dxa"/>
            <w:tcBorders>
              <w:top w:val="nil"/>
              <w:left w:val="nil"/>
              <w:bottom w:val="nil"/>
              <w:right w:val="nil"/>
            </w:tcBorders>
            <w:noWrap/>
            <w:vAlign w:val="bottom"/>
            <w:hideMark/>
          </w:tcPr>
          <w:p w14:paraId="40C95FE5"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0870A172"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Males</w:t>
            </w:r>
          </w:p>
        </w:tc>
        <w:tc>
          <w:tcPr>
            <w:tcW w:w="980" w:type="dxa"/>
            <w:tcBorders>
              <w:top w:val="nil"/>
              <w:left w:val="nil"/>
              <w:bottom w:val="nil"/>
              <w:right w:val="nil"/>
            </w:tcBorders>
            <w:noWrap/>
            <w:vAlign w:val="bottom"/>
            <w:hideMark/>
          </w:tcPr>
          <w:p w14:paraId="63EE504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nil"/>
              <w:right w:val="nil"/>
            </w:tcBorders>
            <w:noWrap/>
            <w:vAlign w:val="bottom"/>
            <w:hideMark/>
          </w:tcPr>
          <w:p w14:paraId="488B9B8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4064.38</w:t>
            </w:r>
          </w:p>
        </w:tc>
        <w:tc>
          <w:tcPr>
            <w:tcW w:w="980" w:type="dxa"/>
            <w:tcBorders>
              <w:top w:val="nil"/>
              <w:left w:val="nil"/>
              <w:bottom w:val="nil"/>
              <w:right w:val="nil"/>
            </w:tcBorders>
            <w:noWrap/>
            <w:vAlign w:val="bottom"/>
            <w:hideMark/>
          </w:tcPr>
          <w:p w14:paraId="2EDA3FB1"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49</w:t>
            </w:r>
          </w:p>
        </w:tc>
        <w:tc>
          <w:tcPr>
            <w:tcW w:w="1140" w:type="dxa"/>
            <w:tcBorders>
              <w:top w:val="nil"/>
              <w:left w:val="nil"/>
              <w:bottom w:val="nil"/>
              <w:right w:val="nil"/>
            </w:tcBorders>
            <w:noWrap/>
            <w:vAlign w:val="bottom"/>
            <w:hideMark/>
          </w:tcPr>
          <w:p w14:paraId="05CA453E"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2023.06</w:t>
            </w:r>
          </w:p>
        </w:tc>
      </w:tr>
      <w:tr w:rsidR="006124F3" w:rsidRPr="006124F3" w14:paraId="359B4475" w14:textId="77777777" w:rsidTr="006124F3">
        <w:trPr>
          <w:trHeight w:val="300"/>
        </w:trPr>
        <w:tc>
          <w:tcPr>
            <w:tcW w:w="3402" w:type="dxa"/>
            <w:tcBorders>
              <w:top w:val="nil"/>
              <w:left w:val="nil"/>
              <w:bottom w:val="nil"/>
              <w:right w:val="nil"/>
            </w:tcBorders>
            <w:noWrap/>
            <w:vAlign w:val="bottom"/>
            <w:hideMark/>
          </w:tcPr>
          <w:p w14:paraId="10C46D15"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Population</w:t>
            </w:r>
          </w:p>
        </w:tc>
        <w:tc>
          <w:tcPr>
            <w:tcW w:w="1578" w:type="dxa"/>
            <w:tcBorders>
              <w:top w:val="nil"/>
              <w:left w:val="nil"/>
              <w:bottom w:val="nil"/>
              <w:right w:val="nil"/>
            </w:tcBorders>
            <w:noWrap/>
            <w:vAlign w:val="bottom"/>
            <w:hideMark/>
          </w:tcPr>
          <w:p w14:paraId="5A9970FB"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nil"/>
              <w:right w:val="nil"/>
            </w:tcBorders>
            <w:noWrap/>
            <w:vAlign w:val="bottom"/>
            <w:hideMark/>
          </w:tcPr>
          <w:p w14:paraId="4B90296C"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nil"/>
              <w:right w:val="nil"/>
            </w:tcBorders>
            <w:noWrap/>
            <w:vAlign w:val="bottom"/>
            <w:hideMark/>
          </w:tcPr>
          <w:p w14:paraId="7491DEB6"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1.00</w:t>
            </w:r>
          </w:p>
        </w:tc>
        <w:tc>
          <w:tcPr>
            <w:tcW w:w="1060" w:type="dxa"/>
            <w:tcBorders>
              <w:top w:val="nil"/>
              <w:left w:val="nil"/>
              <w:bottom w:val="nil"/>
              <w:right w:val="nil"/>
            </w:tcBorders>
            <w:noWrap/>
            <w:vAlign w:val="bottom"/>
            <w:hideMark/>
          </w:tcPr>
          <w:p w14:paraId="1B19DB1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944.05</w:t>
            </w:r>
          </w:p>
        </w:tc>
        <w:tc>
          <w:tcPr>
            <w:tcW w:w="980" w:type="dxa"/>
            <w:tcBorders>
              <w:top w:val="nil"/>
              <w:left w:val="nil"/>
              <w:bottom w:val="nil"/>
              <w:right w:val="nil"/>
            </w:tcBorders>
            <w:noWrap/>
            <w:vAlign w:val="bottom"/>
            <w:hideMark/>
          </w:tcPr>
          <w:p w14:paraId="49F6B54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0.00</w:t>
            </w:r>
          </w:p>
        </w:tc>
        <w:tc>
          <w:tcPr>
            <w:tcW w:w="1140" w:type="dxa"/>
            <w:tcBorders>
              <w:top w:val="nil"/>
              <w:left w:val="nil"/>
              <w:bottom w:val="nil"/>
              <w:right w:val="nil"/>
            </w:tcBorders>
            <w:noWrap/>
            <w:vAlign w:val="bottom"/>
            <w:hideMark/>
          </w:tcPr>
          <w:p w14:paraId="18956047"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960.83</w:t>
            </w:r>
          </w:p>
        </w:tc>
      </w:tr>
      <w:tr w:rsidR="006124F3" w:rsidRPr="006124F3" w14:paraId="6D25BB3C" w14:textId="77777777" w:rsidTr="006124F3">
        <w:trPr>
          <w:trHeight w:val="315"/>
        </w:trPr>
        <w:tc>
          <w:tcPr>
            <w:tcW w:w="3402" w:type="dxa"/>
            <w:tcBorders>
              <w:top w:val="nil"/>
              <w:left w:val="nil"/>
              <w:bottom w:val="single" w:sz="12" w:space="0" w:color="auto"/>
              <w:right w:val="nil"/>
            </w:tcBorders>
            <w:noWrap/>
            <w:vAlign w:val="bottom"/>
            <w:hideMark/>
          </w:tcPr>
          <w:p w14:paraId="209E0CFB"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residual tarsus length ~ int*</w:t>
            </w:r>
          </w:p>
        </w:tc>
        <w:tc>
          <w:tcPr>
            <w:tcW w:w="1578" w:type="dxa"/>
            <w:tcBorders>
              <w:top w:val="nil"/>
              <w:left w:val="nil"/>
              <w:bottom w:val="single" w:sz="12" w:space="0" w:color="auto"/>
              <w:right w:val="nil"/>
            </w:tcBorders>
            <w:noWrap/>
            <w:vAlign w:val="bottom"/>
            <w:hideMark/>
          </w:tcPr>
          <w:p w14:paraId="6A64AFCE"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daylight</w:t>
            </w:r>
          </w:p>
        </w:tc>
        <w:tc>
          <w:tcPr>
            <w:tcW w:w="960" w:type="dxa"/>
            <w:tcBorders>
              <w:top w:val="nil"/>
              <w:left w:val="nil"/>
              <w:bottom w:val="single" w:sz="12" w:space="0" w:color="auto"/>
              <w:right w:val="nil"/>
            </w:tcBorders>
            <w:noWrap/>
            <w:vAlign w:val="bottom"/>
            <w:hideMark/>
          </w:tcPr>
          <w:p w14:paraId="33B95BA3" w14:textId="77777777" w:rsidR="006124F3" w:rsidRPr="006124F3" w:rsidRDefault="006124F3" w:rsidP="006124F3">
            <w:pPr>
              <w:spacing w:after="0" w:line="240" w:lineRule="auto"/>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Females</w:t>
            </w:r>
          </w:p>
        </w:tc>
        <w:tc>
          <w:tcPr>
            <w:tcW w:w="980" w:type="dxa"/>
            <w:tcBorders>
              <w:top w:val="nil"/>
              <w:left w:val="nil"/>
              <w:bottom w:val="single" w:sz="12" w:space="0" w:color="auto"/>
              <w:right w:val="nil"/>
            </w:tcBorders>
            <w:noWrap/>
            <w:vAlign w:val="bottom"/>
            <w:hideMark/>
          </w:tcPr>
          <w:p w14:paraId="68FD41F9"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9.00</w:t>
            </w:r>
          </w:p>
        </w:tc>
        <w:tc>
          <w:tcPr>
            <w:tcW w:w="1060" w:type="dxa"/>
            <w:tcBorders>
              <w:top w:val="nil"/>
              <w:left w:val="nil"/>
              <w:bottom w:val="single" w:sz="12" w:space="0" w:color="auto"/>
              <w:right w:val="nil"/>
            </w:tcBorders>
            <w:noWrap/>
            <w:vAlign w:val="bottom"/>
            <w:hideMark/>
          </w:tcPr>
          <w:p w14:paraId="56D8CB6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3945.32</w:t>
            </w:r>
          </w:p>
        </w:tc>
        <w:tc>
          <w:tcPr>
            <w:tcW w:w="980" w:type="dxa"/>
            <w:tcBorders>
              <w:top w:val="nil"/>
              <w:left w:val="nil"/>
              <w:bottom w:val="single" w:sz="12" w:space="0" w:color="auto"/>
              <w:right w:val="nil"/>
            </w:tcBorders>
            <w:noWrap/>
            <w:vAlign w:val="bottom"/>
            <w:hideMark/>
          </w:tcPr>
          <w:p w14:paraId="5600992B"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28</w:t>
            </w:r>
          </w:p>
        </w:tc>
        <w:tc>
          <w:tcPr>
            <w:tcW w:w="1140" w:type="dxa"/>
            <w:tcBorders>
              <w:top w:val="nil"/>
              <w:left w:val="nil"/>
              <w:bottom w:val="single" w:sz="12" w:space="0" w:color="auto"/>
              <w:right w:val="nil"/>
            </w:tcBorders>
            <w:noWrap/>
            <w:vAlign w:val="bottom"/>
            <w:hideMark/>
          </w:tcPr>
          <w:p w14:paraId="7000E388" w14:textId="77777777" w:rsidR="006124F3" w:rsidRPr="006124F3" w:rsidRDefault="006124F3" w:rsidP="006124F3">
            <w:pPr>
              <w:spacing w:after="0" w:line="240" w:lineRule="auto"/>
              <w:jc w:val="right"/>
              <w:rPr>
                <w:rFonts w:ascii="Calibri" w:eastAsia="Times New Roman" w:hAnsi="Calibri" w:cs="Calibri"/>
                <w:color w:val="000000"/>
                <w:lang w:val="en-GB" w:eastAsia="nl-NL"/>
              </w:rPr>
            </w:pPr>
            <w:r w:rsidRPr="006124F3">
              <w:rPr>
                <w:rFonts w:ascii="Calibri" w:eastAsia="Times New Roman" w:hAnsi="Calibri" w:cs="Calibri"/>
                <w:color w:val="000000"/>
                <w:lang w:val="en-GB" w:eastAsia="nl-NL"/>
              </w:rPr>
              <w:t>-1963.53</w:t>
            </w:r>
          </w:p>
        </w:tc>
      </w:tr>
    </w:tbl>
    <w:p w14:paraId="5B8CDD1D" w14:textId="77777777" w:rsidR="006124F3" w:rsidRPr="006124F3" w:rsidRDefault="006124F3" w:rsidP="006124F3">
      <w:pPr>
        <w:rPr>
          <w:rFonts w:eastAsia="Times New Roman" w:cs="Times New Roman"/>
          <w:lang w:val="en-GB"/>
        </w:rPr>
      </w:pPr>
    </w:p>
    <w:p w14:paraId="460B862A" w14:textId="68FDDFC9" w:rsidR="006124F3" w:rsidRPr="006124F3" w:rsidRDefault="00355370" w:rsidP="00355370">
      <w:pPr>
        <w:keepNext/>
        <w:spacing w:after="200" w:line="360" w:lineRule="auto"/>
        <w:rPr>
          <w:rFonts w:eastAsia="Times New Roman" w:cs="Times New Roman"/>
          <w:i/>
          <w:iCs/>
          <w:color w:val="44546A" w:themeColor="text2"/>
          <w:sz w:val="18"/>
          <w:szCs w:val="18"/>
          <w:lang w:val="en-GB"/>
        </w:rPr>
      </w:pPr>
      <w:r>
        <w:rPr>
          <w:rFonts w:eastAsia="Times New Roman" w:cs="Times New Roman"/>
          <w:i/>
          <w:iCs/>
          <w:color w:val="44546A" w:themeColor="text2"/>
          <w:sz w:val="18"/>
          <w:szCs w:val="18"/>
          <w:lang w:val="en-GB"/>
        </w:rPr>
        <w:br w:type="column"/>
      </w:r>
      <w:r w:rsidR="006124F3" w:rsidRPr="006124F3">
        <w:rPr>
          <w:rFonts w:eastAsia="Times New Roman" w:cs="Times New Roman"/>
          <w:i/>
          <w:iCs/>
          <w:color w:val="44546A" w:themeColor="text2"/>
          <w:sz w:val="18"/>
          <w:szCs w:val="18"/>
          <w:lang w:val="en-GB"/>
        </w:rPr>
        <w:lastRenderedPageBreak/>
        <w:t xml:space="preserve">Table S </w:t>
      </w:r>
      <w:r w:rsidR="006124F3" w:rsidRPr="006124F3">
        <w:rPr>
          <w:rFonts w:eastAsia="Times New Roman" w:cs="Times New Roman"/>
          <w:i/>
          <w:iCs/>
          <w:color w:val="44546A" w:themeColor="text2"/>
          <w:sz w:val="18"/>
          <w:szCs w:val="18"/>
          <w:lang w:val="en-GB"/>
        </w:rPr>
        <w:fldChar w:fldCharType="begin"/>
      </w:r>
      <w:r w:rsidR="006124F3" w:rsidRPr="006124F3">
        <w:rPr>
          <w:rFonts w:eastAsia="Times New Roman" w:cs="Times New Roman"/>
          <w:i/>
          <w:iCs/>
          <w:color w:val="44546A" w:themeColor="text2"/>
          <w:sz w:val="18"/>
          <w:szCs w:val="18"/>
          <w:lang w:val="en-GB"/>
        </w:rPr>
        <w:instrText xml:space="preserve"> SEQ Table_S \* ARABIC </w:instrText>
      </w:r>
      <w:r w:rsidR="006124F3" w:rsidRPr="006124F3">
        <w:rPr>
          <w:rFonts w:eastAsia="Times New Roman" w:cs="Times New Roman"/>
          <w:i/>
          <w:iCs/>
          <w:color w:val="44546A" w:themeColor="text2"/>
          <w:sz w:val="18"/>
          <w:szCs w:val="18"/>
          <w:lang w:val="en-GB"/>
        </w:rPr>
        <w:fldChar w:fldCharType="separate"/>
      </w:r>
      <w:r w:rsidR="006124F3" w:rsidRPr="006124F3">
        <w:rPr>
          <w:rFonts w:eastAsia="Times New Roman" w:cs="Times New Roman"/>
          <w:i/>
          <w:iCs/>
          <w:noProof/>
          <w:color w:val="44546A" w:themeColor="text2"/>
          <w:sz w:val="18"/>
          <w:szCs w:val="18"/>
          <w:lang w:val="en-GB"/>
        </w:rPr>
        <w:t>4</w:t>
      </w:r>
      <w:r w:rsidR="006124F3" w:rsidRPr="006124F3">
        <w:rPr>
          <w:rFonts w:eastAsia="Times New Roman" w:cs="Times New Roman"/>
          <w:i/>
          <w:iCs/>
          <w:color w:val="44546A" w:themeColor="text2"/>
          <w:sz w:val="18"/>
          <w:szCs w:val="18"/>
          <w:lang w:val="en-GB"/>
        </w:rPr>
        <w:fldChar w:fldCharType="end"/>
      </w:r>
      <w:r w:rsidR="006124F3" w:rsidRPr="006124F3">
        <w:rPr>
          <w:rFonts w:eastAsia="Times New Roman" w:cs="Times New Roman"/>
          <w:i/>
          <w:iCs/>
          <w:color w:val="44546A" w:themeColor="text2"/>
          <w:sz w:val="18"/>
          <w:szCs w:val="18"/>
          <w:lang w:val="en-GB"/>
        </w:rPr>
        <w:t xml:space="preserve"> Overview of the </w:t>
      </w:r>
      <w:proofErr w:type="spellStart"/>
      <w:r w:rsidR="006124F3" w:rsidRPr="006124F3">
        <w:rPr>
          <w:rFonts w:eastAsia="Times New Roman" w:cs="Times New Roman"/>
          <w:i/>
          <w:iCs/>
          <w:color w:val="44546A" w:themeColor="text2"/>
          <w:sz w:val="18"/>
          <w:szCs w:val="18"/>
          <w:lang w:val="en-GB"/>
        </w:rPr>
        <w:t>Gompertz</w:t>
      </w:r>
      <w:proofErr w:type="spellEnd"/>
      <w:r w:rsidR="006124F3" w:rsidRPr="006124F3">
        <w:rPr>
          <w:rFonts w:eastAsia="Times New Roman" w:cs="Times New Roman"/>
          <w:i/>
          <w:iCs/>
          <w:color w:val="44546A" w:themeColor="text2"/>
          <w:sz w:val="18"/>
          <w:szCs w:val="18"/>
          <w:lang w:val="en-GB"/>
        </w:rPr>
        <w:t xml:space="preserve"> growth coefficients (K), breeding latitude and body mass (g) of species used in the species comparison (fig S 2). </w:t>
      </w:r>
    </w:p>
    <w:tbl>
      <w:tblPr>
        <w:tblStyle w:val="PlainTable5"/>
        <w:tblW w:w="10349" w:type="dxa"/>
        <w:tblInd w:w="-284" w:type="dxa"/>
        <w:tblLook w:val="04A0" w:firstRow="1" w:lastRow="0" w:firstColumn="1" w:lastColumn="0" w:noHBand="0" w:noVBand="1"/>
      </w:tblPr>
      <w:tblGrid>
        <w:gridCol w:w="3545"/>
        <w:gridCol w:w="1432"/>
        <w:gridCol w:w="1403"/>
        <w:gridCol w:w="992"/>
        <w:gridCol w:w="2977"/>
      </w:tblGrid>
      <w:tr w:rsidR="006124F3" w:rsidRPr="006124F3" w14:paraId="2BBC2ADD" w14:textId="77777777" w:rsidTr="009A267A">
        <w:trPr>
          <w:cnfStyle w:val="100000000000" w:firstRow="1" w:lastRow="0" w:firstColumn="0" w:lastColumn="0" w:oddVBand="0" w:evenVBand="0" w:oddHBand="0" w:evenHBand="0" w:firstRowFirstColumn="0" w:firstRowLastColumn="0" w:lastRowFirstColumn="0" w:lastRowLastColumn="0"/>
          <w:trHeight w:val="304"/>
        </w:trPr>
        <w:tc>
          <w:tcPr>
            <w:cnfStyle w:val="001000000100" w:firstRow="0" w:lastRow="0" w:firstColumn="1" w:lastColumn="0" w:oddVBand="0" w:evenVBand="0" w:oddHBand="0" w:evenHBand="0" w:firstRowFirstColumn="1" w:firstRowLastColumn="0" w:lastRowFirstColumn="0" w:lastRowLastColumn="0"/>
            <w:tcW w:w="3545" w:type="dxa"/>
            <w:noWrap/>
            <w:hideMark/>
          </w:tcPr>
          <w:p w14:paraId="4326D0ED" w14:textId="77777777" w:rsidR="006124F3" w:rsidRPr="006124F3" w:rsidRDefault="006124F3" w:rsidP="006124F3">
            <w:pPr>
              <w:rPr>
                <w:rFonts w:eastAsia="Times New Roman"/>
                <w:b/>
                <w:lang w:val="en-GB"/>
              </w:rPr>
            </w:pPr>
            <w:r w:rsidRPr="006124F3">
              <w:rPr>
                <w:rFonts w:eastAsia="Times New Roman"/>
                <w:b/>
                <w:lang w:val="en-GB"/>
              </w:rPr>
              <w:t>Species</w:t>
            </w:r>
          </w:p>
        </w:tc>
        <w:tc>
          <w:tcPr>
            <w:tcW w:w="1432" w:type="dxa"/>
            <w:noWrap/>
            <w:hideMark/>
          </w:tcPr>
          <w:p w14:paraId="4329DB81" w14:textId="77777777" w:rsidR="006124F3" w:rsidRPr="006124F3" w:rsidRDefault="006124F3" w:rsidP="006124F3">
            <w:pPr>
              <w:cnfStyle w:val="100000000000" w:firstRow="1" w:lastRow="0" w:firstColumn="0" w:lastColumn="0" w:oddVBand="0" w:evenVBand="0" w:oddHBand="0" w:evenHBand="0" w:firstRowFirstColumn="0" w:firstRowLastColumn="0" w:lastRowFirstColumn="0" w:lastRowLastColumn="0"/>
              <w:rPr>
                <w:rFonts w:eastAsia="Times New Roman"/>
                <w:b/>
                <w:lang w:val="en-GB"/>
              </w:rPr>
            </w:pPr>
            <w:r w:rsidRPr="006124F3">
              <w:rPr>
                <w:rFonts w:eastAsia="Times New Roman"/>
                <w:b/>
                <w:lang w:val="en-GB"/>
              </w:rPr>
              <w:t>Latitude</w:t>
            </w:r>
          </w:p>
        </w:tc>
        <w:tc>
          <w:tcPr>
            <w:tcW w:w="1403" w:type="dxa"/>
            <w:noWrap/>
            <w:hideMark/>
          </w:tcPr>
          <w:p w14:paraId="37D6C1AD" w14:textId="77777777" w:rsidR="006124F3" w:rsidRPr="006124F3" w:rsidRDefault="006124F3" w:rsidP="006124F3">
            <w:pPr>
              <w:cnfStyle w:val="100000000000" w:firstRow="1" w:lastRow="0" w:firstColumn="0" w:lastColumn="0" w:oddVBand="0" w:evenVBand="0" w:oddHBand="0" w:evenHBand="0" w:firstRowFirstColumn="0" w:firstRowLastColumn="0" w:lastRowFirstColumn="0" w:lastRowLastColumn="0"/>
              <w:rPr>
                <w:rFonts w:eastAsia="Times New Roman"/>
                <w:b/>
                <w:lang w:val="en-GB"/>
              </w:rPr>
            </w:pPr>
            <w:r w:rsidRPr="006124F3">
              <w:rPr>
                <w:rFonts w:eastAsia="Times New Roman"/>
                <w:b/>
                <w:lang w:val="en-GB"/>
              </w:rPr>
              <w:t>Body mass</w:t>
            </w:r>
          </w:p>
        </w:tc>
        <w:tc>
          <w:tcPr>
            <w:tcW w:w="992" w:type="dxa"/>
            <w:noWrap/>
            <w:hideMark/>
          </w:tcPr>
          <w:p w14:paraId="44D0CD35" w14:textId="77777777" w:rsidR="006124F3" w:rsidRPr="006124F3" w:rsidRDefault="006124F3" w:rsidP="006124F3">
            <w:pPr>
              <w:cnfStyle w:val="100000000000" w:firstRow="1" w:lastRow="0" w:firstColumn="0" w:lastColumn="0" w:oddVBand="0" w:evenVBand="0" w:oddHBand="0" w:evenHBand="0" w:firstRowFirstColumn="0" w:firstRowLastColumn="0" w:lastRowFirstColumn="0" w:lastRowLastColumn="0"/>
              <w:rPr>
                <w:rFonts w:eastAsia="Times New Roman"/>
                <w:b/>
                <w:lang w:val="en-GB"/>
              </w:rPr>
            </w:pPr>
            <w:r w:rsidRPr="006124F3">
              <w:rPr>
                <w:rFonts w:eastAsia="Times New Roman"/>
                <w:b/>
                <w:lang w:val="en-GB"/>
              </w:rPr>
              <w:t xml:space="preserve">K </w:t>
            </w:r>
          </w:p>
        </w:tc>
        <w:tc>
          <w:tcPr>
            <w:tcW w:w="2977" w:type="dxa"/>
            <w:noWrap/>
            <w:hideMark/>
          </w:tcPr>
          <w:p w14:paraId="195D4F69" w14:textId="77777777" w:rsidR="006124F3" w:rsidRPr="006124F3" w:rsidRDefault="006124F3" w:rsidP="006124F3">
            <w:pPr>
              <w:cnfStyle w:val="100000000000" w:firstRow="1" w:lastRow="0" w:firstColumn="0" w:lastColumn="0" w:oddVBand="0" w:evenVBand="0" w:oddHBand="0" w:evenHBand="0" w:firstRowFirstColumn="0" w:firstRowLastColumn="0" w:lastRowFirstColumn="0" w:lastRowLastColumn="0"/>
              <w:rPr>
                <w:rFonts w:eastAsia="Times New Roman"/>
                <w:b/>
                <w:lang w:val="en-GB"/>
              </w:rPr>
            </w:pPr>
            <w:r w:rsidRPr="006124F3">
              <w:rPr>
                <w:rFonts w:eastAsia="Times New Roman"/>
                <w:b/>
                <w:lang w:val="en-GB"/>
              </w:rPr>
              <w:t>Reference</w:t>
            </w:r>
          </w:p>
        </w:tc>
      </w:tr>
      <w:tr w:rsidR="006124F3" w:rsidRPr="006124F3" w14:paraId="64257B0A"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6CC53135"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alba</w:t>
            </w:r>
          </w:p>
        </w:tc>
        <w:tc>
          <w:tcPr>
            <w:tcW w:w="1432" w:type="dxa"/>
            <w:noWrap/>
            <w:hideMark/>
          </w:tcPr>
          <w:p w14:paraId="63FD9EAF"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76°N</w:t>
            </w:r>
          </w:p>
        </w:tc>
        <w:tc>
          <w:tcPr>
            <w:tcW w:w="1403" w:type="dxa"/>
            <w:noWrap/>
            <w:hideMark/>
          </w:tcPr>
          <w:p w14:paraId="13BD9716"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81</w:t>
            </w:r>
          </w:p>
        </w:tc>
        <w:tc>
          <w:tcPr>
            <w:tcW w:w="992" w:type="dxa"/>
            <w:noWrap/>
            <w:hideMark/>
          </w:tcPr>
          <w:p w14:paraId="6B59F5F7"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85</w:t>
            </w:r>
          </w:p>
        </w:tc>
        <w:tc>
          <w:tcPr>
            <w:tcW w:w="2977" w:type="dxa"/>
            <w:noWrap/>
            <w:hideMark/>
          </w:tcPr>
          <w:p w14:paraId="753DEFCD"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6E489C7F"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0CEE1A4F"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alpina</w:t>
            </w:r>
            <w:proofErr w:type="spellEnd"/>
          </w:p>
        </w:tc>
        <w:tc>
          <w:tcPr>
            <w:tcW w:w="1432" w:type="dxa"/>
            <w:noWrap/>
            <w:hideMark/>
          </w:tcPr>
          <w:p w14:paraId="2573FCDA"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61°N</w:t>
            </w:r>
          </w:p>
        </w:tc>
        <w:tc>
          <w:tcPr>
            <w:tcW w:w="1403" w:type="dxa"/>
            <w:noWrap/>
            <w:hideMark/>
          </w:tcPr>
          <w:p w14:paraId="6DB7FADA"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40</w:t>
            </w:r>
          </w:p>
        </w:tc>
        <w:tc>
          <w:tcPr>
            <w:tcW w:w="992" w:type="dxa"/>
            <w:noWrap/>
            <w:hideMark/>
          </w:tcPr>
          <w:p w14:paraId="461F7E39"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138</w:t>
            </w:r>
          </w:p>
        </w:tc>
        <w:tc>
          <w:tcPr>
            <w:tcW w:w="2977" w:type="dxa"/>
            <w:noWrap/>
            <w:hideMark/>
          </w:tcPr>
          <w:p w14:paraId="413A2274"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382712C5"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72A8A49A"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bairdii</w:t>
            </w:r>
            <w:proofErr w:type="spellEnd"/>
          </w:p>
        </w:tc>
        <w:tc>
          <w:tcPr>
            <w:tcW w:w="1432" w:type="dxa"/>
            <w:noWrap/>
            <w:hideMark/>
          </w:tcPr>
          <w:p w14:paraId="4ABF9A83"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72°N</w:t>
            </w:r>
          </w:p>
        </w:tc>
        <w:tc>
          <w:tcPr>
            <w:tcW w:w="1403" w:type="dxa"/>
            <w:noWrap/>
            <w:hideMark/>
          </w:tcPr>
          <w:p w14:paraId="33976317"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48</w:t>
            </w:r>
          </w:p>
        </w:tc>
        <w:tc>
          <w:tcPr>
            <w:tcW w:w="992" w:type="dxa"/>
            <w:noWrap/>
            <w:hideMark/>
          </w:tcPr>
          <w:p w14:paraId="51C1387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12</w:t>
            </w:r>
          </w:p>
        </w:tc>
        <w:tc>
          <w:tcPr>
            <w:tcW w:w="2977" w:type="dxa"/>
            <w:noWrap/>
            <w:hideMark/>
          </w:tcPr>
          <w:p w14:paraId="7CA09953"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48925F98"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4E07CEBB"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canutus</w:t>
            </w:r>
            <w:proofErr w:type="spellEnd"/>
            <w:r w:rsidRPr="006124F3">
              <w:rPr>
                <w:rFonts w:eastAsia="Times New Roman"/>
                <w:lang w:val="en-GB"/>
              </w:rPr>
              <w:t xml:space="preserve"> </w:t>
            </w:r>
          </w:p>
        </w:tc>
        <w:tc>
          <w:tcPr>
            <w:tcW w:w="1432" w:type="dxa"/>
            <w:noWrap/>
            <w:hideMark/>
          </w:tcPr>
          <w:p w14:paraId="1C92BA7F"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75°N</w:t>
            </w:r>
          </w:p>
        </w:tc>
        <w:tc>
          <w:tcPr>
            <w:tcW w:w="1403" w:type="dxa"/>
            <w:noWrap/>
            <w:hideMark/>
          </w:tcPr>
          <w:p w14:paraId="44095674"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120</w:t>
            </w:r>
          </w:p>
        </w:tc>
        <w:tc>
          <w:tcPr>
            <w:tcW w:w="992" w:type="dxa"/>
            <w:noWrap/>
            <w:hideMark/>
          </w:tcPr>
          <w:p w14:paraId="35468273"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163</w:t>
            </w:r>
          </w:p>
        </w:tc>
        <w:tc>
          <w:tcPr>
            <w:tcW w:w="2977" w:type="dxa"/>
            <w:noWrap/>
            <w:hideMark/>
          </w:tcPr>
          <w:p w14:paraId="6D07353D"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055A3840"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326A1C91"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ferruginea</w:t>
            </w:r>
            <w:proofErr w:type="spellEnd"/>
          </w:p>
        </w:tc>
        <w:tc>
          <w:tcPr>
            <w:tcW w:w="1432" w:type="dxa"/>
            <w:noWrap/>
            <w:hideMark/>
          </w:tcPr>
          <w:p w14:paraId="2BD6B20E"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75°N</w:t>
            </w:r>
          </w:p>
        </w:tc>
        <w:tc>
          <w:tcPr>
            <w:tcW w:w="1403" w:type="dxa"/>
            <w:noWrap/>
            <w:hideMark/>
          </w:tcPr>
          <w:p w14:paraId="66799295"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2</w:t>
            </w:r>
          </w:p>
        </w:tc>
        <w:tc>
          <w:tcPr>
            <w:tcW w:w="992" w:type="dxa"/>
            <w:noWrap/>
            <w:hideMark/>
          </w:tcPr>
          <w:p w14:paraId="60F9539D"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214</w:t>
            </w:r>
          </w:p>
        </w:tc>
        <w:tc>
          <w:tcPr>
            <w:tcW w:w="2977" w:type="dxa"/>
            <w:noWrap/>
            <w:hideMark/>
          </w:tcPr>
          <w:p w14:paraId="5809A70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4D1F72CB"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712CAE43"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fuscicollis</w:t>
            </w:r>
            <w:proofErr w:type="spellEnd"/>
            <w:r w:rsidRPr="006124F3">
              <w:rPr>
                <w:rFonts w:eastAsia="Times New Roman"/>
                <w:lang w:val="en-GB"/>
              </w:rPr>
              <w:t xml:space="preserve"> </w:t>
            </w:r>
          </w:p>
        </w:tc>
        <w:tc>
          <w:tcPr>
            <w:tcW w:w="1432" w:type="dxa"/>
            <w:noWrap/>
            <w:hideMark/>
          </w:tcPr>
          <w:p w14:paraId="5A263753"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76°N</w:t>
            </w:r>
          </w:p>
        </w:tc>
        <w:tc>
          <w:tcPr>
            <w:tcW w:w="1403" w:type="dxa"/>
            <w:noWrap/>
            <w:hideMark/>
          </w:tcPr>
          <w:p w14:paraId="07255614"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37</w:t>
            </w:r>
          </w:p>
        </w:tc>
        <w:tc>
          <w:tcPr>
            <w:tcW w:w="992" w:type="dxa"/>
            <w:noWrap/>
            <w:hideMark/>
          </w:tcPr>
          <w:p w14:paraId="3E63F876"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158</w:t>
            </w:r>
          </w:p>
        </w:tc>
        <w:tc>
          <w:tcPr>
            <w:tcW w:w="2977" w:type="dxa"/>
            <w:noWrap/>
            <w:hideMark/>
          </w:tcPr>
          <w:p w14:paraId="1C3F8D61"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7F73F12A"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4A83A432"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melanotos</w:t>
            </w:r>
            <w:proofErr w:type="spellEnd"/>
          </w:p>
        </w:tc>
        <w:tc>
          <w:tcPr>
            <w:tcW w:w="1432" w:type="dxa"/>
            <w:noWrap/>
            <w:hideMark/>
          </w:tcPr>
          <w:p w14:paraId="373EF2D3"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72°N</w:t>
            </w:r>
          </w:p>
        </w:tc>
        <w:tc>
          <w:tcPr>
            <w:tcW w:w="1403" w:type="dxa"/>
            <w:noWrap/>
            <w:hideMark/>
          </w:tcPr>
          <w:p w14:paraId="04F64845"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60</w:t>
            </w:r>
          </w:p>
        </w:tc>
        <w:tc>
          <w:tcPr>
            <w:tcW w:w="992" w:type="dxa"/>
            <w:noWrap/>
            <w:hideMark/>
          </w:tcPr>
          <w:p w14:paraId="773F3AB5"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106</w:t>
            </w:r>
          </w:p>
        </w:tc>
        <w:tc>
          <w:tcPr>
            <w:tcW w:w="2977" w:type="dxa"/>
            <w:noWrap/>
            <w:hideMark/>
          </w:tcPr>
          <w:p w14:paraId="4FBC2212"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0EA61CB4"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1DF7D64A"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minuta</w:t>
            </w:r>
            <w:proofErr w:type="spellEnd"/>
            <w:r w:rsidRPr="006124F3">
              <w:rPr>
                <w:rFonts w:eastAsia="Times New Roman"/>
                <w:lang w:val="en-GB"/>
              </w:rPr>
              <w:t xml:space="preserve"> </w:t>
            </w:r>
          </w:p>
        </w:tc>
        <w:tc>
          <w:tcPr>
            <w:tcW w:w="1432" w:type="dxa"/>
            <w:noWrap/>
            <w:hideMark/>
          </w:tcPr>
          <w:p w14:paraId="47E49C70"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72°N</w:t>
            </w:r>
          </w:p>
        </w:tc>
        <w:tc>
          <w:tcPr>
            <w:tcW w:w="1403" w:type="dxa"/>
            <w:noWrap/>
            <w:hideMark/>
          </w:tcPr>
          <w:p w14:paraId="28526070"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26.6</w:t>
            </w:r>
          </w:p>
        </w:tc>
        <w:tc>
          <w:tcPr>
            <w:tcW w:w="992" w:type="dxa"/>
            <w:noWrap/>
            <w:hideMark/>
          </w:tcPr>
          <w:p w14:paraId="7B4A63CD"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159</w:t>
            </w:r>
          </w:p>
        </w:tc>
        <w:tc>
          <w:tcPr>
            <w:tcW w:w="2977" w:type="dxa"/>
            <w:noWrap/>
            <w:hideMark/>
          </w:tcPr>
          <w:p w14:paraId="6FE3BBBC"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5395FD1F"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15A7CD2E"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minuta</w:t>
            </w:r>
            <w:proofErr w:type="spellEnd"/>
          </w:p>
        </w:tc>
        <w:tc>
          <w:tcPr>
            <w:tcW w:w="1432" w:type="dxa"/>
            <w:noWrap/>
            <w:hideMark/>
          </w:tcPr>
          <w:p w14:paraId="6177227E"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74°N</w:t>
            </w:r>
          </w:p>
        </w:tc>
        <w:tc>
          <w:tcPr>
            <w:tcW w:w="1403" w:type="dxa"/>
            <w:noWrap/>
            <w:hideMark/>
          </w:tcPr>
          <w:p w14:paraId="3273323C"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26.7</w:t>
            </w:r>
          </w:p>
        </w:tc>
        <w:tc>
          <w:tcPr>
            <w:tcW w:w="992" w:type="dxa"/>
            <w:noWrap/>
            <w:hideMark/>
          </w:tcPr>
          <w:p w14:paraId="085B084F"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191</w:t>
            </w:r>
          </w:p>
        </w:tc>
        <w:tc>
          <w:tcPr>
            <w:tcW w:w="2977" w:type="dxa"/>
            <w:noWrap/>
            <w:hideMark/>
          </w:tcPr>
          <w:p w14:paraId="275A7061"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3F9F3805"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3C1C7DD5" w14:textId="77777777" w:rsidR="006124F3" w:rsidRPr="006124F3" w:rsidRDefault="006124F3" w:rsidP="006124F3">
            <w:pPr>
              <w:rPr>
                <w:rFonts w:eastAsia="Times New Roman"/>
                <w:lang w:val="en-GB"/>
              </w:rPr>
            </w:pPr>
            <w:proofErr w:type="spellStart"/>
            <w:r w:rsidRPr="006124F3">
              <w:rPr>
                <w:rFonts w:eastAsia="Times New Roman"/>
                <w:lang w:val="en-GB"/>
              </w:rPr>
              <w:t>Calidris</w:t>
            </w:r>
            <w:proofErr w:type="spellEnd"/>
            <w:r w:rsidRPr="006124F3">
              <w:rPr>
                <w:rFonts w:eastAsia="Times New Roman"/>
                <w:lang w:val="en-GB"/>
              </w:rPr>
              <w:t xml:space="preserve"> </w:t>
            </w:r>
            <w:proofErr w:type="spellStart"/>
            <w:r w:rsidRPr="006124F3">
              <w:rPr>
                <w:rFonts w:eastAsia="Times New Roman"/>
                <w:lang w:val="en-GB"/>
              </w:rPr>
              <w:t>pusilla</w:t>
            </w:r>
            <w:proofErr w:type="spellEnd"/>
            <w:r w:rsidRPr="006124F3">
              <w:rPr>
                <w:rFonts w:eastAsia="Times New Roman"/>
                <w:lang w:val="en-GB"/>
              </w:rPr>
              <w:t xml:space="preserve"> </w:t>
            </w:r>
          </w:p>
        </w:tc>
        <w:tc>
          <w:tcPr>
            <w:tcW w:w="1432" w:type="dxa"/>
            <w:noWrap/>
            <w:hideMark/>
          </w:tcPr>
          <w:p w14:paraId="2C14199D"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72°N</w:t>
            </w:r>
          </w:p>
        </w:tc>
        <w:tc>
          <w:tcPr>
            <w:tcW w:w="1403" w:type="dxa"/>
            <w:noWrap/>
            <w:hideMark/>
          </w:tcPr>
          <w:p w14:paraId="1A276F95"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26</w:t>
            </w:r>
          </w:p>
        </w:tc>
        <w:tc>
          <w:tcPr>
            <w:tcW w:w="992" w:type="dxa"/>
            <w:noWrap/>
            <w:hideMark/>
          </w:tcPr>
          <w:p w14:paraId="75F06EE8"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151</w:t>
            </w:r>
          </w:p>
        </w:tc>
        <w:tc>
          <w:tcPr>
            <w:tcW w:w="2977" w:type="dxa"/>
            <w:noWrap/>
            <w:hideMark/>
          </w:tcPr>
          <w:p w14:paraId="23DBBAEF"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70F58B45"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5A34DF72" w14:textId="77777777" w:rsidR="006124F3" w:rsidRPr="006124F3" w:rsidRDefault="006124F3" w:rsidP="006124F3">
            <w:pPr>
              <w:rPr>
                <w:rFonts w:eastAsia="Times New Roman"/>
                <w:lang w:val="en-GB"/>
              </w:rPr>
            </w:pPr>
            <w:proofErr w:type="spellStart"/>
            <w:r w:rsidRPr="006124F3">
              <w:rPr>
                <w:rFonts w:eastAsia="Times New Roman"/>
                <w:lang w:val="en-GB"/>
              </w:rPr>
              <w:t>Charadrius</w:t>
            </w:r>
            <w:proofErr w:type="spellEnd"/>
            <w:r w:rsidRPr="006124F3">
              <w:rPr>
                <w:rFonts w:eastAsia="Times New Roman"/>
                <w:lang w:val="en-GB"/>
              </w:rPr>
              <w:t xml:space="preserve"> </w:t>
            </w:r>
            <w:proofErr w:type="spellStart"/>
            <w:r w:rsidRPr="006124F3">
              <w:rPr>
                <w:rFonts w:eastAsia="Times New Roman"/>
                <w:lang w:val="en-GB"/>
              </w:rPr>
              <w:t>dubius</w:t>
            </w:r>
            <w:proofErr w:type="spellEnd"/>
          </w:p>
        </w:tc>
        <w:tc>
          <w:tcPr>
            <w:tcW w:w="1432" w:type="dxa"/>
            <w:noWrap/>
            <w:hideMark/>
          </w:tcPr>
          <w:p w14:paraId="396D0B21"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48°N</w:t>
            </w:r>
          </w:p>
        </w:tc>
        <w:tc>
          <w:tcPr>
            <w:tcW w:w="1403" w:type="dxa"/>
            <w:noWrap/>
            <w:hideMark/>
          </w:tcPr>
          <w:p w14:paraId="2750CE5A"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41</w:t>
            </w:r>
          </w:p>
        </w:tc>
        <w:tc>
          <w:tcPr>
            <w:tcW w:w="992" w:type="dxa"/>
            <w:noWrap/>
            <w:hideMark/>
          </w:tcPr>
          <w:p w14:paraId="6209129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99</w:t>
            </w:r>
          </w:p>
        </w:tc>
        <w:tc>
          <w:tcPr>
            <w:tcW w:w="2977" w:type="dxa"/>
            <w:noWrap/>
            <w:hideMark/>
          </w:tcPr>
          <w:p w14:paraId="111BC231"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05B77747"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16ECBC1F" w14:textId="77777777" w:rsidR="006124F3" w:rsidRPr="006124F3" w:rsidRDefault="006124F3" w:rsidP="006124F3">
            <w:pPr>
              <w:rPr>
                <w:rFonts w:eastAsia="Times New Roman"/>
                <w:lang w:val="en-GB"/>
              </w:rPr>
            </w:pPr>
            <w:proofErr w:type="spellStart"/>
            <w:r w:rsidRPr="006124F3">
              <w:rPr>
                <w:rFonts w:eastAsia="Times New Roman"/>
                <w:lang w:val="en-GB"/>
              </w:rPr>
              <w:t>Charadrius</w:t>
            </w:r>
            <w:proofErr w:type="spellEnd"/>
            <w:r w:rsidRPr="006124F3">
              <w:rPr>
                <w:rFonts w:eastAsia="Times New Roman"/>
                <w:lang w:val="en-GB"/>
              </w:rPr>
              <w:t xml:space="preserve"> </w:t>
            </w:r>
            <w:proofErr w:type="spellStart"/>
            <w:r w:rsidRPr="006124F3">
              <w:rPr>
                <w:rFonts w:eastAsia="Times New Roman"/>
                <w:lang w:val="en-GB"/>
              </w:rPr>
              <w:t>hiaticula</w:t>
            </w:r>
            <w:proofErr w:type="spellEnd"/>
          </w:p>
        </w:tc>
        <w:tc>
          <w:tcPr>
            <w:tcW w:w="1432" w:type="dxa"/>
            <w:noWrap/>
            <w:hideMark/>
          </w:tcPr>
          <w:p w14:paraId="12F9B407"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53°N</w:t>
            </w:r>
          </w:p>
        </w:tc>
        <w:tc>
          <w:tcPr>
            <w:tcW w:w="1403" w:type="dxa"/>
            <w:noWrap/>
            <w:hideMark/>
          </w:tcPr>
          <w:p w14:paraId="107C1DF4"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67</w:t>
            </w:r>
          </w:p>
        </w:tc>
        <w:tc>
          <w:tcPr>
            <w:tcW w:w="992" w:type="dxa"/>
            <w:noWrap/>
            <w:hideMark/>
          </w:tcPr>
          <w:p w14:paraId="0495CFF8"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058</w:t>
            </w:r>
          </w:p>
        </w:tc>
        <w:tc>
          <w:tcPr>
            <w:tcW w:w="2977" w:type="dxa"/>
            <w:noWrap/>
            <w:hideMark/>
          </w:tcPr>
          <w:p w14:paraId="025804A9"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ulp</w:t>
            </w:r>
            <w:proofErr w:type="spellEnd"/>
            <w:r w:rsidRPr="006124F3">
              <w:rPr>
                <w:lang w:val="en-GB"/>
              </w:rPr>
              <w:t xml:space="preserve"> 1998</w:t>
            </w:r>
          </w:p>
        </w:tc>
      </w:tr>
      <w:tr w:rsidR="006124F3" w:rsidRPr="006124F3" w14:paraId="655BBDE4"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6A6794E4" w14:textId="77777777" w:rsidR="006124F3" w:rsidRPr="006124F3" w:rsidRDefault="006124F3" w:rsidP="006124F3">
            <w:pPr>
              <w:rPr>
                <w:rFonts w:eastAsia="Times New Roman"/>
                <w:lang w:val="en-GB"/>
              </w:rPr>
            </w:pPr>
            <w:proofErr w:type="spellStart"/>
            <w:r w:rsidRPr="006124F3">
              <w:rPr>
                <w:rFonts w:eastAsia="Times New Roman"/>
                <w:lang w:val="en-GB"/>
              </w:rPr>
              <w:t>Charadrius</w:t>
            </w:r>
            <w:proofErr w:type="spellEnd"/>
            <w:r w:rsidRPr="006124F3">
              <w:rPr>
                <w:rFonts w:eastAsia="Times New Roman"/>
                <w:lang w:val="en-GB"/>
              </w:rPr>
              <w:t xml:space="preserve"> </w:t>
            </w:r>
            <w:proofErr w:type="spellStart"/>
            <w:r w:rsidRPr="006124F3">
              <w:rPr>
                <w:rFonts w:eastAsia="Times New Roman"/>
                <w:lang w:val="en-GB"/>
              </w:rPr>
              <w:t>hiaticula</w:t>
            </w:r>
            <w:proofErr w:type="spellEnd"/>
          </w:p>
        </w:tc>
        <w:tc>
          <w:tcPr>
            <w:tcW w:w="1432" w:type="dxa"/>
            <w:noWrap/>
            <w:hideMark/>
          </w:tcPr>
          <w:p w14:paraId="22C7E535"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6°N</w:t>
            </w:r>
          </w:p>
        </w:tc>
        <w:tc>
          <w:tcPr>
            <w:tcW w:w="1403" w:type="dxa"/>
            <w:noWrap/>
            <w:hideMark/>
          </w:tcPr>
          <w:p w14:paraId="69B0EC81"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67</w:t>
            </w:r>
          </w:p>
        </w:tc>
        <w:tc>
          <w:tcPr>
            <w:tcW w:w="992" w:type="dxa"/>
            <w:noWrap/>
            <w:hideMark/>
          </w:tcPr>
          <w:p w14:paraId="436E114A"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108</w:t>
            </w:r>
          </w:p>
        </w:tc>
        <w:tc>
          <w:tcPr>
            <w:tcW w:w="2977" w:type="dxa"/>
            <w:noWrap/>
            <w:hideMark/>
          </w:tcPr>
          <w:p w14:paraId="709A2A75"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7BA98982"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0B90C98B" w14:textId="77777777" w:rsidR="006124F3" w:rsidRPr="006124F3" w:rsidRDefault="006124F3" w:rsidP="006124F3">
            <w:pPr>
              <w:rPr>
                <w:rFonts w:eastAsia="Times New Roman"/>
                <w:lang w:val="en-GB"/>
              </w:rPr>
            </w:pPr>
            <w:proofErr w:type="spellStart"/>
            <w:r w:rsidRPr="006124F3">
              <w:rPr>
                <w:rFonts w:eastAsia="Times New Roman"/>
                <w:lang w:val="en-GB"/>
              </w:rPr>
              <w:t>Charadrius</w:t>
            </w:r>
            <w:proofErr w:type="spellEnd"/>
            <w:r w:rsidRPr="006124F3">
              <w:rPr>
                <w:rFonts w:eastAsia="Times New Roman"/>
                <w:lang w:val="en-GB"/>
              </w:rPr>
              <w:t xml:space="preserve"> </w:t>
            </w:r>
            <w:proofErr w:type="spellStart"/>
            <w:r w:rsidRPr="006124F3">
              <w:rPr>
                <w:rFonts w:eastAsia="Times New Roman"/>
                <w:lang w:val="en-GB"/>
              </w:rPr>
              <w:t>hiaticula</w:t>
            </w:r>
            <w:proofErr w:type="spellEnd"/>
          </w:p>
        </w:tc>
        <w:tc>
          <w:tcPr>
            <w:tcW w:w="1432" w:type="dxa"/>
            <w:noWrap/>
            <w:hideMark/>
          </w:tcPr>
          <w:p w14:paraId="4C909AAF"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72°N</w:t>
            </w:r>
          </w:p>
        </w:tc>
        <w:tc>
          <w:tcPr>
            <w:tcW w:w="1403" w:type="dxa"/>
            <w:noWrap/>
            <w:hideMark/>
          </w:tcPr>
          <w:p w14:paraId="628B0676"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67</w:t>
            </w:r>
          </w:p>
        </w:tc>
        <w:tc>
          <w:tcPr>
            <w:tcW w:w="992" w:type="dxa"/>
            <w:noWrap/>
            <w:hideMark/>
          </w:tcPr>
          <w:p w14:paraId="0A83C35F"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108</w:t>
            </w:r>
          </w:p>
        </w:tc>
        <w:tc>
          <w:tcPr>
            <w:tcW w:w="2977" w:type="dxa"/>
            <w:noWrap/>
            <w:hideMark/>
          </w:tcPr>
          <w:p w14:paraId="7BEAD991"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49B77545"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320D278E" w14:textId="77777777" w:rsidR="006124F3" w:rsidRPr="006124F3" w:rsidRDefault="006124F3" w:rsidP="006124F3">
            <w:pPr>
              <w:rPr>
                <w:rFonts w:eastAsia="Times New Roman"/>
                <w:lang w:val="en-GB"/>
              </w:rPr>
            </w:pPr>
            <w:proofErr w:type="spellStart"/>
            <w:r w:rsidRPr="006124F3">
              <w:rPr>
                <w:rFonts w:eastAsia="Times New Roman"/>
                <w:lang w:val="en-GB"/>
              </w:rPr>
              <w:t>Charadrius</w:t>
            </w:r>
            <w:proofErr w:type="spellEnd"/>
            <w:r w:rsidRPr="006124F3">
              <w:rPr>
                <w:rFonts w:eastAsia="Times New Roman"/>
                <w:lang w:val="en-GB"/>
              </w:rPr>
              <w:t xml:space="preserve"> </w:t>
            </w:r>
            <w:proofErr w:type="spellStart"/>
            <w:r w:rsidRPr="006124F3">
              <w:rPr>
                <w:rFonts w:eastAsia="Times New Roman"/>
                <w:lang w:val="en-GB"/>
              </w:rPr>
              <w:t>morinellus</w:t>
            </w:r>
            <w:proofErr w:type="spellEnd"/>
          </w:p>
        </w:tc>
        <w:tc>
          <w:tcPr>
            <w:tcW w:w="1432" w:type="dxa"/>
            <w:noWrap/>
            <w:hideMark/>
          </w:tcPr>
          <w:p w14:paraId="3DB338A5"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7°N</w:t>
            </w:r>
          </w:p>
        </w:tc>
        <w:tc>
          <w:tcPr>
            <w:tcW w:w="1403" w:type="dxa"/>
            <w:noWrap/>
            <w:hideMark/>
          </w:tcPr>
          <w:p w14:paraId="1F90E56A"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108</w:t>
            </w:r>
          </w:p>
        </w:tc>
        <w:tc>
          <w:tcPr>
            <w:tcW w:w="992" w:type="dxa"/>
            <w:noWrap/>
            <w:hideMark/>
          </w:tcPr>
          <w:p w14:paraId="14BDD453"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8</w:t>
            </w:r>
          </w:p>
        </w:tc>
        <w:tc>
          <w:tcPr>
            <w:tcW w:w="2977" w:type="dxa"/>
            <w:noWrap/>
            <w:hideMark/>
          </w:tcPr>
          <w:p w14:paraId="51872C33"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3B7D5C6D"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1E1AC29E" w14:textId="77777777" w:rsidR="006124F3" w:rsidRPr="006124F3" w:rsidRDefault="006124F3" w:rsidP="006124F3">
            <w:pPr>
              <w:rPr>
                <w:rFonts w:eastAsia="Times New Roman"/>
                <w:lang w:val="en-GB"/>
              </w:rPr>
            </w:pPr>
            <w:proofErr w:type="spellStart"/>
            <w:r w:rsidRPr="006124F3">
              <w:rPr>
                <w:rFonts w:eastAsia="Times New Roman"/>
                <w:lang w:val="en-GB"/>
              </w:rPr>
              <w:t>Limosa</w:t>
            </w:r>
            <w:proofErr w:type="spellEnd"/>
            <w:r w:rsidRPr="006124F3">
              <w:rPr>
                <w:rFonts w:eastAsia="Times New Roman"/>
                <w:lang w:val="en-GB"/>
              </w:rPr>
              <w:t xml:space="preserve"> </w:t>
            </w:r>
            <w:proofErr w:type="spellStart"/>
            <w:r w:rsidRPr="006124F3">
              <w:rPr>
                <w:rFonts w:eastAsia="Times New Roman"/>
                <w:lang w:val="en-GB"/>
              </w:rPr>
              <w:t>limosa</w:t>
            </w:r>
            <w:proofErr w:type="spellEnd"/>
          </w:p>
        </w:tc>
        <w:tc>
          <w:tcPr>
            <w:tcW w:w="1432" w:type="dxa"/>
            <w:noWrap/>
            <w:hideMark/>
          </w:tcPr>
          <w:p w14:paraId="03A8E61E"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53°N</w:t>
            </w:r>
          </w:p>
        </w:tc>
        <w:tc>
          <w:tcPr>
            <w:tcW w:w="1403" w:type="dxa"/>
            <w:noWrap/>
            <w:hideMark/>
          </w:tcPr>
          <w:p w14:paraId="0190C1A7"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273</w:t>
            </w:r>
          </w:p>
        </w:tc>
        <w:tc>
          <w:tcPr>
            <w:tcW w:w="992" w:type="dxa"/>
            <w:noWrap/>
            <w:hideMark/>
          </w:tcPr>
          <w:p w14:paraId="2961D25A"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085</w:t>
            </w:r>
          </w:p>
        </w:tc>
        <w:tc>
          <w:tcPr>
            <w:tcW w:w="2977" w:type="dxa"/>
            <w:noWrap/>
            <w:hideMark/>
          </w:tcPr>
          <w:p w14:paraId="28CF8065"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7B5EA3BB"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534F867E" w14:textId="77777777" w:rsidR="006124F3" w:rsidRPr="006124F3" w:rsidRDefault="006124F3" w:rsidP="006124F3">
            <w:pPr>
              <w:rPr>
                <w:rFonts w:eastAsia="Times New Roman"/>
                <w:lang w:val="en-GB"/>
              </w:rPr>
            </w:pPr>
            <w:r w:rsidRPr="006124F3">
              <w:rPr>
                <w:rFonts w:eastAsia="Times New Roman"/>
                <w:lang w:val="en-GB"/>
              </w:rPr>
              <w:t xml:space="preserve">Numenius </w:t>
            </w:r>
            <w:proofErr w:type="spellStart"/>
            <w:r w:rsidRPr="006124F3">
              <w:rPr>
                <w:rFonts w:eastAsia="Times New Roman"/>
                <w:lang w:val="en-GB"/>
              </w:rPr>
              <w:t>arquata</w:t>
            </w:r>
            <w:proofErr w:type="spellEnd"/>
          </w:p>
        </w:tc>
        <w:tc>
          <w:tcPr>
            <w:tcW w:w="1432" w:type="dxa"/>
            <w:noWrap/>
            <w:hideMark/>
          </w:tcPr>
          <w:p w14:paraId="2CE77D78"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3°N</w:t>
            </w:r>
          </w:p>
        </w:tc>
        <w:tc>
          <w:tcPr>
            <w:tcW w:w="1403" w:type="dxa"/>
            <w:noWrap/>
            <w:hideMark/>
          </w:tcPr>
          <w:p w14:paraId="47C53B6F"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990</w:t>
            </w:r>
          </w:p>
        </w:tc>
        <w:tc>
          <w:tcPr>
            <w:tcW w:w="992" w:type="dxa"/>
            <w:noWrap/>
            <w:hideMark/>
          </w:tcPr>
          <w:p w14:paraId="7485FF2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51</w:t>
            </w:r>
          </w:p>
        </w:tc>
        <w:tc>
          <w:tcPr>
            <w:tcW w:w="2977" w:type="dxa"/>
            <w:noWrap/>
            <w:hideMark/>
          </w:tcPr>
          <w:p w14:paraId="539AF966"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738DD637"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78BC296D" w14:textId="77777777" w:rsidR="006124F3" w:rsidRPr="006124F3" w:rsidRDefault="006124F3" w:rsidP="006124F3">
            <w:pPr>
              <w:rPr>
                <w:rFonts w:eastAsia="Times New Roman"/>
                <w:lang w:val="en-GB"/>
              </w:rPr>
            </w:pPr>
            <w:proofErr w:type="spellStart"/>
            <w:r w:rsidRPr="006124F3">
              <w:rPr>
                <w:rFonts w:eastAsia="Times New Roman"/>
                <w:lang w:val="en-GB"/>
              </w:rPr>
              <w:t>Philomachus</w:t>
            </w:r>
            <w:proofErr w:type="spellEnd"/>
            <w:r w:rsidRPr="006124F3">
              <w:rPr>
                <w:rFonts w:eastAsia="Times New Roman"/>
                <w:lang w:val="en-GB"/>
              </w:rPr>
              <w:t xml:space="preserve"> </w:t>
            </w:r>
            <w:proofErr w:type="spellStart"/>
            <w:r w:rsidRPr="006124F3">
              <w:rPr>
                <w:rFonts w:eastAsia="Times New Roman"/>
                <w:lang w:val="en-GB"/>
              </w:rPr>
              <w:t>pugnax</w:t>
            </w:r>
            <w:proofErr w:type="spellEnd"/>
          </w:p>
        </w:tc>
        <w:tc>
          <w:tcPr>
            <w:tcW w:w="1432" w:type="dxa"/>
            <w:noWrap/>
            <w:hideMark/>
          </w:tcPr>
          <w:p w14:paraId="658E3B66"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53°N</w:t>
            </w:r>
          </w:p>
        </w:tc>
        <w:tc>
          <w:tcPr>
            <w:tcW w:w="1403" w:type="dxa"/>
            <w:noWrap/>
            <w:hideMark/>
          </w:tcPr>
          <w:p w14:paraId="1C899B30"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125</w:t>
            </w:r>
          </w:p>
        </w:tc>
        <w:tc>
          <w:tcPr>
            <w:tcW w:w="992" w:type="dxa"/>
            <w:noWrap/>
            <w:hideMark/>
          </w:tcPr>
          <w:p w14:paraId="66133FD3"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092</w:t>
            </w:r>
          </w:p>
        </w:tc>
        <w:tc>
          <w:tcPr>
            <w:tcW w:w="2977" w:type="dxa"/>
            <w:noWrap/>
            <w:hideMark/>
          </w:tcPr>
          <w:p w14:paraId="0B84751F"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5E996BD0"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235FDF6A" w14:textId="77777777" w:rsidR="006124F3" w:rsidRPr="006124F3" w:rsidRDefault="006124F3" w:rsidP="006124F3">
            <w:pPr>
              <w:rPr>
                <w:rFonts w:eastAsia="Times New Roman"/>
                <w:lang w:val="en-GB"/>
              </w:rPr>
            </w:pPr>
            <w:proofErr w:type="spellStart"/>
            <w:r w:rsidRPr="006124F3">
              <w:rPr>
                <w:rFonts w:eastAsia="Times New Roman"/>
                <w:lang w:val="en-GB"/>
              </w:rPr>
              <w:t>Tringa</w:t>
            </w:r>
            <w:proofErr w:type="spellEnd"/>
            <w:r w:rsidRPr="006124F3">
              <w:rPr>
                <w:rFonts w:eastAsia="Times New Roman"/>
                <w:lang w:val="en-GB"/>
              </w:rPr>
              <w:t xml:space="preserve"> </w:t>
            </w:r>
            <w:proofErr w:type="spellStart"/>
            <w:r w:rsidRPr="006124F3">
              <w:rPr>
                <w:rFonts w:eastAsia="Times New Roman"/>
                <w:lang w:val="en-GB"/>
              </w:rPr>
              <w:t>totanus</w:t>
            </w:r>
            <w:proofErr w:type="spellEnd"/>
          </w:p>
        </w:tc>
        <w:tc>
          <w:tcPr>
            <w:tcW w:w="1432" w:type="dxa"/>
            <w:noWrap/>
            <w:hideMark/>
          </w:tcPr>
          <w:p w14:paraId="300A9A7C"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3°N</w:t>
            </w:r>
          </w:p>
        </w:tc>
        <w:tc>
          <w:tcPr>
            <w:tcW w:w="1403" w:type="dxa"/>
            <w:noWrap/>
            <w:hideMark/>
          </w:tcPr>
          <w:p w14:paraId="21D54AA2"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137</w:t>
            </w:r>
          </w:p>
        </w:tc>
        <w:tc>
          <w:tcPr>
            <w:tcW w:w="992" w:type="dxa"/>
            <w:noWrap/>
            <w:hideMark/>
          </w:tcPr>
          <w:p w14:paraId="0E9CFC8D"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7</w:t>
            </w:r>
          </w:p>
        </w:tc>
        <w:tc>
          <w:tcPr>
            <w:tcW w:w="2977" w:type="dxa"/>
            <w:noWrap/>
            <w:hideMark/>
          </w:tcPr>
          <w:p w14:paraId="37915C94"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29D63252"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3EC9E06E" w14:textId="77777777" w:rsidR="006124F3" w:rsidRPr="006124F3" w:rsidRDefault="006124F3" w:rsidP="006124F3">
            <w:pPr>
              <w:rPr>
                <w:rFonts w:eastAsia="Times New Roman"/>
                <w:lang w:val="en-GB"/>
              </w:rPr>
            </w:pPr>
            <w:proofErr w:type="spellStart"/>
            <w:r w:rsidRPr="006124F3">
              <w:rPr>
                <w:rFonts w:eastAsia="Times New Roman"/>
                <w:lang w:val="en-GB"/>
              </w:rPr>
              <w:t>Vanellus</w:t>
            </w:r>
            <w:proofErr w:type="spellEnd"/>
            <w:r w:rsidRPr="006124F3">
              <w:rPr>
                <w:rFonts w:eastAsia="Times New Roman"/>
                <w:lang w:val="en-GB"/>
              </w:rPr>
              <w:t xml:space="preserve"> </w:t>
            </w:r>
            <w:proofErr w:type="spellStart"/>
            <w:r w:rsidRPr="006124F3">
              <w:rPr>
                <w:rFonts w:eastAsia="Times New Roman"/>
                <w:lang w:val="en-GB"/>
              </w:rPr>
              <w:t>vanellus</w:t>
            </w:r>
            <w:proofErr w:type="spellEnd"/>
          </w:p>
        </w:tc>
        <w:tc>
          <w:tcPr>
            <w:tcW w:w="1432" w:type="dxa"/>
            <w:noWrap/>
            <w:hideMark/>
          </w:tcPr>
          <w:p w14:paraId="61B3BBF1"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53°N</w:t>
            </w:r>
          </w:p>
        </w:tc>
        <w:tc>
          <w:tcPr>
            <w:tcW w:w="1403" w:type="dxa"/>
            <w:noWrap/>
            <w:hideMark/>
          </w:tcPr>
          <w:p w14:paraId="473E008A"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236</w:t>
            </w:r>
          </w:p>
        </w:tc>
        <w:tc>
          <w:tcPr>
            <w:tcW w:w="992" w:type="dxa"/>
            <w:noWrap/>
            <w:hideMark/>
          </w:tcPr>
          <w:p w14:paraId="30A78EDE"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054</w:t>
            </w:r>
          </w:p>
        </w:tc>
        <w:tc>
          <w:tcPr>
            <w:tcW w:w="2977" w:type="dxa"/>
            <w:noWrap/>
            <w:hideMark/>
          </w:tcPr>
          <w:p w14:paraId="2720A13C"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6CA1C933"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19553E1F" w14:textId="77777777" w:rsidR="006124F3" w:rsidRPr="006124F3" w:rsidRDefault="006124F3" w:rsidP="006124F3">
            <w:pPr>
              <w:rPr>
                <w:rFonts w:eastAsia="Times New Roman"/>
                <w:lang w:val="en-GB"/>
              </w:rPr>
            </w:pPr>
            <w:proofErr w:type="spellStart"/>
            <w:r w:rsidRPr="006124F3">
              <w:rPr>
                <w:rFonts w:eastAsia="Times New Roman"/>
                <w:lang w:val="en-GB"/>
              </w:rPr>
              <w:t>Vanellus</w:t>
            </w:r>
            <w:proofErr w:type="spellEnd"/>
            <w:r w:rsidRPr="006124F3">
              <w:rPr>
                <w:rFonts w:eastAsia="Times New Roman"/>
                <w:lang w:val="en-GB"/>
              </w:rPr>
              <w:t xml:space="preserve"> </w:t>
            </w:r>
            <w:proofErr w:type="spellStart"/>
            <w:r w:rsidRPr="006124F3">
              <w:rPr>
                <w:rFonts w:eastAsia="Times New Roman"/>
                <w:lang w:val="en-GB"/>
              </w:rPr>
              <w:t>vanellus</w:t>
            </w:r>
            <w:proofErr w:type="spellEnd"/>
          </w:p>
        </w:tc>
        <w:tc>
          <w:tcPr>
            <w:tcW w:w="1432" w:type="dxa"/>
            <w:noWrap/>
            <w:hideMark/>
          </w:tcPr>
          <w:p w14:paraId="763CE5ED"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6°N</w:t>
            </w:r>
          </w:p>
        </w:tc>
        <w:tc>
          <w:tcPr>
            <w:tcW w:w="1403" w:type="dxa"/>
            <w:noWrap/>
            <w:hideMark/>
          </w:tcPr>
          <w:p w14:paraId="194DBDE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255</w:t>
            </w:r>
          </w:p>
        </w:tc>
        <w:tc>
          <w:tcPr>
            <w:tcW w:w="992" w:type="dxa"/>
            <w:noWrap/>
            <w:hideMark/>
          </w:tcPr>
          <w:p w14:paraId="567BADEC"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79</w:t>
            </w:r>
          </w:p>
        </w:tc>
        <w:tc>
          <w:tcPr>
            <w:tcW w:w="2977" w:type="dxa"/>
            <w:noWrap/>
            <w:hideMark/>
          </w:tcPr>
          <w:p w14:paraId="61CC107F"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Tjørve</w:t>
            </w:r>
            <w:proofErr w:type="spellEnd"/>
            <w:r w:rsidRPr="006124F3">
              <w:rPr>
                <w:lang w:val="en-GB"/>
              </w:rPr>
              <w:t xml:space="preserve"> 2007</w:t>
            </w:r>
          </w:p>
        </w:tc>
      </w:tr>
      <w:tr w:rsidR="006124F3" w:rsidRPr="006124F3" w14:paraId="623B398A"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tcPr>
          <w:p w14:paraId="15B0AD67" w14:textId="77777777" w:rsidR="006124F3" w:rsidRPr="006124F3" w:rsidRDefault="006124F3" w:rsidP="006124F3">
            <w:pPr>
              <w:rPr>
                <w:rFonts w:eastAsia="Times New Roman"/>
                <w:lang w:val="en-GB"/>
              </w:rPr>
            </w:pPr>
            <w:proofErr w:type="spellStart"/>
            <w:r w:rsidRPr="006124F3">
              <w:rPr>
                <w:rFonts w:eastAsia="Times New Roman"/>
                <w:lang w:val="en-GB"/>
              </w:rPr>
              <w:t>Anser</w:t>
            </w:r>
            <w:proofErr w:type="spellEnd"/>
            <w:r w:rsidRPr="006124F3">
              <w:rPr>
                <w:rFonts w:eastAsia="Times New Roman"/>
                <w:lang w:val="en-GB"/>
              </w:rPr>
              <w:t xml:space="preserve"> indicus</w:t>
            </w:r>
          </w:p>
        </w:tc>
        <w:tc>
          <w:tcPr>
            <w:tcW w:w="1432" w:type="dxa"/>
            <w:noWrap/>
          </w:tcPr>
          <w:p w14:paraId="35F91645"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43°N</w:t>
            </w:r>
          </w:p>
        </w:tc>
        <w:tc>
          <w:tcPr>
            <w:tcW w:w="1403" w:type="dxa"/>
            <w:noWrap/>
          </w:tcPr>
          <w:p w14:paraId="2FD82458"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2600</w:t>
            </w:r>
          </w:p>
        </w:tc>
        <w:tc>
          <w:tcPr>
            <w:tcW w:w="992" w:type="dxa"/>
            <w:noWrap/>
          </w:tcPr>
          <w:p w14:paraId="11F6FE31"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rFonts w:ascii="Calibri" w:hAnsi="Calibri" w:cs="Calibri"/>
                <w:color w:val="000000"/>
                <w:lang w:val="en-GB"/>
              </w:rPr>
              <w:t>0.030</w:t>
            </w:r>
          </w:p>
        </w:tc>
        <w:tc>
          <w:tcPr>
            <w:tcW w:w="2977" w:type="dxa"/>
            <w:noWrap/>
          </w:tcPr>
          <w:p w14:paraId="4B825672"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proofErr w:type="spellStart"/>
            <w:r w:rsidRPr="006124F3">
              <w:rPr>
                <w:rFonts w:ascii="Calibri" w:hAnsi="Calibri" w:cs="Calibri"/>
                <w:color w:val="000000"/>
                <w:lang w:val="en-GB"/>
              </w:rPr>
              <w:t>Starck</w:t>
            </w:r>
            <w:proofErr w:type="spellEnd"/>
            <w:r w:rsidRPr="006124F3">
              <w:rPr>
                <w:rFonts w:ascii="Calibri" w:hAnsi="Calibri" w:cs="Calibri"/>
                <w:color w:val="000000"/>
                <w:lang w:val="en-GB"/>
              </w:rPr>
              <w:t xml:space="preserve"> &amp; </w:t>
            </w:r>
            <w:proofErr w:type="spellStart"/>
            <w:r w:rsidRPr="006124F3">
              <w:rPr>
                <w:rFonts w:ascii="Calibri" w:hAnsi="Calibri" w:cs="Calibri"/>
                <w:color w:val="000000"/>
                <w:lang w:val="en-GB"/>
              </w:rPr>
              <w:t>Ricklefs</w:t>
            </w:r>
            <w:proofErr w:type="spellEnd"/>
            <w:r w:rsidRPr="006124F3">
              <w:rPr>
                <w:rFonts w:ascii="Calibri" w:hAnsi="Calibri" w:cs="Calibri"/>
                <w:color w:val="000000"/>
                <w:lang w:val="en-GB"/>
              </w:rPr>
              <w:t xml:space="preserve"> 1998</w:t>
            </w:r>
          </w:p>
        </w:tc>
      </w:tr>
      <w:tr w:rsidR="006124F3" w:rsidRPr="006124F3" w14:paraId="00723CCD"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151B5314" w14:textId="77777777" w:rsidR="006124F3" w:rsidRPr="006124F3" w:rsidRDefault="006124F3" w:rsidP="006124F3">
            <w:pPr>
              <w:rPr>
                <w:rFonts w:eastAsia="Times New Roman"/>
                <w:lang w:val="en-GB"/>
              </w:rPr>
            </w:pPr>
            <w:proofErr w:type="spellStart"/>
            <w:r w:rsidRPr="006124F3">
              <w:rPr>
                <w:rFonts w:eastAsia="Times New Roman"/>
                <w:lang w:val="en-GB"/>
              </w:rPr>
              <w:t>Branta</w:t>
            </w:r>
            <w:proofErr w:type="spellEnd"/>
            <w:r w:rsidRPr="006124F3">
              <w:rPr>
                <w:rFonts w:eastAsia="Times New Roman"/>
                <w:lang w:val="en-GB"/>
              </w:rPr>
              <w:t xml:space="preserve"> </w:t>
            </w:r>
            <w:proofErr w:type="spellStart"/>
            <w:r w:rsidRPr="006124F3">
              <w:rPr>
                <w:rFonts w:eastAsia="Times New Roman"/>
                <w:lang w:val="en-GB"/>
              </w:rPr>
              <w:t>bernicla</w:t>
            </w:r>
            <w:proofErr w:type="spellEnd"/>
            <w:r w:rsidRPr="006124F3">
              <w:rPr>
                <w:rFonts w:eastAsia="Times New Roman"/>
                <w:lang w:val="en-GB"/>
              </w:rPr>
              <w:t xml:space="preserve"> </w:t>
            </w:r>
            <w:proofErr w:type="spellStart"/>
            <w:r w:rsidRPr="006124F3">
              <w:rPr>
                <w:rFonts w:eastAsia="Times New Roman"/>
                <w:lang w:val="en-GB"/>
              </w:rPr>
              <w:t>nigrans</w:t>
            </w:r>
            <w:proofErr w:type="spellEnd"/>
          </w:p>
        </w:tc>
        <w:tc>
          <w:tcPr>
            <w:tcW w:w="1432" w:type="dxa"/>
            <w:noWrap/>
            <w:hideMark/>
          </w:tcPr>
          <w:p w14:paraId="544EE7FA"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61°N</w:t>
            </w:r>
          </w:p>
        </w:tc>
        <w:tc>
          <w:tcPr>
            <w:tcW w:w="1403" w:type="dxa"/>
            <w:noWrap/>
            <w:hideMark/>
          </w:tcPr>
          <w:p w14:paraId="7226471F"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1237</w:t>
            </w:r>
          </w:p>
        </w:tc>
        <w:tc>
          <w:tcPr>
            <w:tcW w:w="992" w:type="dxa"/>
            <w:noWrap/>
            <w:hideMark/>
          </w:tcPr>
          <w:p w14:paraId="41836048"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55</w:t>
            </w:r>
          </w:p>
        </w:tc>
        <w:tc>
          <w:tcPr>
            <w:tcW w:w="2977" w:type="dxa"/>
            <w:noWrap/>
            <w:hideMark/>
          </w:tcPr>
          <w:p w14:paraId="681172E9"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proofErr w:type="spellStart"/>
            <w:r w:rsidRPr="006124F3">
              <w:rPr>
                <w:lang w:val="en-GB"/>
              </w:rPr>
              <w:t>Sedinger</w:t>
            </w:r>
            <w:proofErr w:type="spellEnd"/>
            <w:r w:rsidRPr="006124F3">
              <w:rPr>
                <w:lang w:val="en-GB"/>
              </w:rPr>
              <w:t xml:space="preserve"> &amp; Flint 1991</w:t>
            </w:r>
          </w:p>
        </w:tc>
      </w:tr>
      <w:tr w:rsidR="006124F3" w:rsidRPr="006124F3" w14:paraId="40419EE1"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hideMark/>
          </w:tcPr>
          <w:p w14:paraId="39932405" w14:textId="77777777" w:rsidR="006124F3" w:rsidRPr="006124F3" w:rsidRDefault="006124F3" w:rsidP="006124F3">
            <w:pPr>
              <w:rPr>
                <w:rFonts w:eastAsia="Times New Roman"/>
                <w:lang w:val="en-GB"/>
              </w:rPr>
            </w:pPr>
            <w:proofErr w:type="spellStart"/>
            <w:r w:rsidRPr="006124F3">
              <w:rPr>
                <w:rFonts w:eastAsia="Times New Roman"/>
                <w:lang w:val="en-GB"/>
              </w:rPr>
              <w:t>Branta</w:t>
            </w:r>
            <w:proofErr w:type="spellEnd"/>
            <w:r w:rsidRPr="006124F3">
              <w:rPr>
                <w:rFonts w:eastAsia="Times New Roman"/>
                <w:lang w:val="en-GB"/>
              </w:rPr>
              <w:t xml:space="preserve"> canadensis minima</w:t>
            </w:r>
          </w:p>
        </w:tc>
        <w:tc>
          <w:tcPr>
            <w:tcW w:w="1432" w:type="dxa"/>
            <w:noWrap/>
            <w:hideMark/>
          </w:tcPr>
          <w:p w14:paraId="5CD99959"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61°N</w:t>
            </w:r>
          </w:p>
        </w:tc>
        <w:tc>
          <w:tcPr>
            <w:tcW w:w="1403" w:type="dxa"/>
            <w:noWrap/>
            <w:hideMark/>
          </w:tcPr>
          <w:p w14:paraId="22DCE637"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1400</w:t>
            </w:r>
          </w:p>
        </w:tc>
        <w:tc>
          <w:tcPr>
            <w:tcW w:w="992" w:type="dxa"/>
            <w:noWrap/>
            <w:hideMark/>
          </w:tcPr>
          <w:p w14:paraId="0F78A1A0"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074</w:t>
            </w:r>
          </w:p>
        </w:tc>
        <w:tc>
          <w:tcPr>
            <w:tcW w:w="2977" w:type="dxa"/>
            <w:noWrap/>
            <w:hideMark/>
          </w:tcPr>
          <w:p w14:paraId="21DD4235"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proofErr w:type="spellStart"/>
            <w:r w:rsidRPr="006124F3">
              <w:rPr>
                <w:lang w:val="en-GB"/>
              </w:rPr>
              <w:t>Sedinger</w:t>
            </w:r>
            <w:proofErr w:type="spellEnd"/>
            <w:r w:rsidRPr="006124F3">
              <w:rPr>
                <w:lang w:val="en-GB"/>
              </w:rPr>
              <w:t xml:space="preserve"> 1986</w:t>
            </w:r>
          </w:p>
        </w:tc>
      </w:tr>
      <w:tr w:rsidR="006124F3" w:rsidRPr="006124F3" w14:paraId="3486D8B0"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tcPr>
          <w:p w14:paraId="3078FD59" w14:textId="77777777" w:rsidR="006124F3" w:rsidRPr="006124F3" w:rsidRDefault="006124F3" w:rsidP="006124F3">
            <w:pPr>
              <w:rPr>
                <w:rFonts w:eastAsia="Times New Roman"/>
                <w:lang w:val="en-GB"/>
              </w:rPr>
            </w:pPr>
            <w:r w:rsidRPr="006124F3">
              <w:rPr>
                <w:rFonts w:eastAsia="Times New Roman"/>
                <w:lang w:val="en-GB"/>
              </w:rPr>
              <w:t xml:space="preserve">Chen </w:t>
            </w:r>
            <w:proofErr w:type="spellStart"/>
            <w:r w:rsidRPr="006124F3">
              <w:rPr>
                <w:rFonts w:eastAsia="Times New Roman"/>
                <w:lang w:val="en-GB"/>
              </w:rPr>
              <w:t>caerulescens</w:t>
            </w:r>
            <w:proofErr w:type="spellEnd"/>
            <w:r w:rsidRPr="006124F3">
              <w:rPr>
                <w:rFonts w:eastAsia="Times New Roman"/>
                <w:lang w:val="en-GB"/>
              </w:rPr>
              <w:t xml:space="preserve"> </w:t>
            </w:r>
            <w:proofErr w:type="spellStart"/>
            <w:r w:rsidRPr="006124F3">
              <w:rPr>
                <w:rFonts w:eastAsia="Times New Roman"/>
                <w:lang w:val="en-GB"/>
              </w:rPr>
              <w:t>atlantica</w:t>
            </w:r>
            <w:proofErr w:type="spellEnd"/>
          </w:p>
        </w:tc>
        <w:tc>
          <w:tcPr>
            <w:tcW w:w="1432" w:type="dxa"/>
            <w:noWrap/>
          </w:tcPr>
          <w:p w14:paraId="2C9C107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71°N</w:t>
            </w:r>
          </w:p>
        </w:tc>
        <w:tc>
          <w:tcPr>
            <w:tcW w:w="1403" w:type="dxa"/>
            <w:noWrap/>
          </w:tcPr>
          <w:p w14:paraId="7A310DA8"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2500</w:t>
            </w:r>
          </w:p>
        </w:tc>
        <w:tc>
          <w:tcPr>
            <w:tcW w:w="992" w:type="dxa"/>
            <w:noWrap/>
          </w:tcPr>
          <w:p w14:paraId="46E5D11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62</w:t>
            </w:r>
          </w:p>
        </w:tc>
        <w:tc>
          <w:tcPr>
            <w:tcW w:w="2977" w:type="dxa"/>
            <w:noWrap/>
          </w:tcPr>
          <w:p w14:paraId="7993C203"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Lesage &amp; Gauthier 1997</w:t>
            </w:r>
          </w:p>
        </w:tc>
      </w:tr>
      <w:tr w:rsidR="006124F3" w:rsidRPr="006124F3" w14:paraId="4279BA18"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tcPr>
          <w:p w14:paraId="3433AB7C" w14:textId="77777777" w:rsidR="006124F3" w:rsidRPr="006124F3" w:rsidRDefault="006124F3" w:rsidP="006124F3">
            <w:pPr>
              <w:rPr>
                <w:rFonts w:eastAsia="Times New Roman"/>
                <w:lang w:val="en-GB"/>
              </w:rPr>
            </w:pPr>
            <w:r w:rsidRPr="006124F3">
              <w:rPr>
                <w:rFonts w:eastAsia="Times New Roman"/>
                <w:lang w:val="en-GB"/>
              </w:rPr>
              <w:t xml:space="preserve">Cygnus </w:t>
            </w:r>
            <w:proofErr w:type="spellStart"/>
            <w:r w:rsidRPr="006124F3">
              <w:rPr>
                <w:rFonts w:eastAsia="Times New Roman"/>
                <w:lang w:val="en-GB"/>
              </w:rPr>
              <w:t>cygnus</w:t>
            </w:r>
            <w:proofErr w:type="spellEnd"/>
          </w:p>
        </w:tc>
        <w:tc>
          <w:tcPr>
            <w:tcW w:w="1432" w:type="dxa"/>
            <w:noWrap/>
          </w:tcPr>
          <w:p w14:paraId="3D467BD4"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65°N</w:t>
            </w:r>
          </w:p>
        </w:tc>
        <w:tc>
          <w:tcPr>
            <w:tcW w:w="1403" w:type="dxa"/>
            <w:noWrap/>
          </w:tcPr>
          <w:p w14:paraId="54094E4E"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9000</w:t>
            </w:r>
          </w:p>
        </w:tc>
        <w:tc>
          <w:tcPr>
            <w:tcW w:w="992" w:type="dxa"/>
            <w:noWrap/>
          </w:tcPr>
          <w:p w14:paraId="040DDB75"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rFonts w:ascii="Calibri" w:hAnsi="Calibri" w:cs="Calibri"/>
                <w:color w:val="000000"/>
                <w:lang w:val="en-GB"/>
              </w:rPr>
              <w:t>0.032</w:t>
            </w:r>
          </w:p>
        </w:tc>
        <w:tc>
          <w:tcPr>
            <w:tcW w:w="2977" w:type="dxa"/>
            <w:noWrap/>
          </w:tcPr>
          <w:p w14:paraId="22A8D82B"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rFonts w:ascii="Calibri" w:hAnsi="Calibri" w:cs="Calibri"/>
                <w:color w:val="000000"/>
                <w:lang w:val="en-GB"/>
              </w:rPr>
              <w:t>Knudsen et al. 2002</w:t>
            </w:r>
          </w:p>
        </w:tc>
      </w:tr>
      <w:tr w:rsidR="006124F3" w:rsidRPr="006124F3" w14:paraId="13B32B77" w14:textId="77777777" w:rsidTr="009A267A">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3545" w:type="dxa"/>
            <w:noWrap/>
          </w:tcPr>
          <w:p w14:paraId="52E507B4" w14:textId="77777777" w:rsidR="006124F3" w:rsidRPr="006124F3" w:rsidRDefault="006124F3" w:rsidP="006124F3">
            <w:pPr>
              <w:rPr>
                <w:rFonts w:eastAsia="Times New Roman"/>
                <w:lang w:val="en-GB"/>
              </w:rPr>
            </w:pPr>
            <w:r w:rsidRPr="006124F3">
              <w:rPr>
                <w:rFonts w:eastAsia="Times New Roman"/>
                <w:lang w:val="en-GB"/>
              </w:rPr>
              <w:t xml:space="preserve">Cygnus </w:t>
            </w:r>
            <w:proofErr w:type="spellStart"/>
            <w:r w:rsidRPr="006124F3">
              <w:rPr>
                <w:rFonts w:eastAsia="Times New Roman"/>
                <w:lang w:val="en-GB"/>
              </w:rPr>
              <w:t>olor</w:t>
            </w:r>
            <w:proofErr w:type="spellEnd"/>
          </w:p>
        </w:tc>
        <w:tc>
          <w:tcPr>
            <w:tcW w:w="1432" w:type="dxa"/>
            <w:noWrap/>
          </w:tcPr>
          <w:p w14:paraId="37656E31"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4°N</w:t>
            </w:r>
          </w:p>
        </w:tc>
        <w:tc>
          <w:tcPr>
            <w:tcW w:w="1403" w:type="dxa"/>
            <w:noWrap/>
          </w:tcPr>
          <w:p w14:paraId="4941138F"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12000</w:t>
            </w:r>
          </w:p>
        </w:tc>
        <w:tc>
          <w:tcPr>
            <w:tcW w:w="992" w:type="dxa"/>
            <w:noWrap/>
          </w:tcPr>
          <w:p w14:paraId="609832E8"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22</w:t>
            </w:r>
          </w:p>
        </w:tc>
        <w:tc>
          <w:tcPr>
            <w:tcW w:w="2977" w:type="dxa"/>
            <w:noWrap/>
          </w:tcPr>
          <w:p w14:paraId="49E5E5F1"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De Leeuw &amp; Beekman 1991</w:t>
            </w:r>
          </w:p>
        </w:tc>
      </w:tr>
      <w:tr w:rsidR="006124F3" w:rsidRPr="006124F3" w14:paraId="0B6A006C"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tcPr>
          <w:p w14:paraId="5B9730B2" w14:textId="77777777" w:rsidR="006124F3" w:rsidRPr="006124F3" w:rsidRDefault="006124F3" w:rsidP="006124F3">
            <w:pPr>
              <w:rPr>
                <w:rFonts w:eastAsia="Times New Roman"/>
                <w:lang w:val="en-GB"/>
              </w:rPr>
            </w:pPr>
            <w:proofErr w:type="spellStart"/>
            <w:r w:rsidRPr="006124F3">
              <w:rPr>
                <w:rFonts w:eastAsia="Times New Roman"/>
                <w:lang w:val="en-GB"/>
              </w:rPr>
              <w:t>Branta</w:t>
            </w:r>
            <w:proofErr w:type="spellEnd"/>
            <w:r w:rsidRPr="006124F3">
              <w:rPr>
                <w:rFonts w:eastAsia="Times New Roman"/>
                <w:lang w:val="en-GB"/>
              </w:rPr>
              <w:t xml:space="preserve"> </w:t>
            </w:r>
            <w:proofErr w:type="spellStart"/>
            <w:r w:rsidRPr="006124F3">
              <w:rPr>
                <w:rFonts w:eastAsia="Times New Roman"/>
                <w:lang w:val="en-GB"/>
              </w:rPr>
              <w:t>leucopsis</w:t>
            </w:r>
            <w:proofErr w:type="spellEnd"/>
            <w:r w:rsidRPr="006124F3">
              <w:rPr>
                <w:rFonts w:eastAsia="Times New Roman"/>
                <w:lang w:val="en-GB"/>
              </w:rPr>
              <w:t xml:space="preserve"> (North Sea)</w:t>
            </w:r>
          </w:p>
        </w:tc>
        <w:tc>
          <w:tcPr>
            <w:tcW w:w="1432" w:type="dxa"/>
            <w:noWrap/>
          </w:tcPr>
          <w:p w14:paraId="52340CE8"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51°N</w:t>
            </w:r>
          </w:p>
        </w:tc>
        <w:tc>
          <w:tcPr>
            <w:tcW w:w="1403" w:type="dxa"/>
            <w:noWrap/>
          </w:tcPr>
          <w:p w14:paraId="31DFFDDE"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1800</w:t>
            </w:r>
          </w:p>
        </w:tc>
        <w:tc>
          <w:tcPr>
            <w:tcW w:w="992" w:type="dxa"/>
            <w:noWrap/>
          </w:tcPr>
          <w:p w14:paraId="791B0277"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037</w:t>
            </w:r>
          </w:p>
        </w:tc>
        <w:tc>
          <w:tcPr>
            <w:tcW w:w="2977" w:type="dxa"/>
            <w:noWrap/>
          </w:tcPr>
          <w:p w14:paraId="1C3A80C0" w14:textId="77777777" w:rsidR="006124F3" w:rsidRPr="004250B6" w:rsidRDefault="006124F3" w:rsidP="006124F3">
            <w:pPr>
              <w:cnfStyle w:val="000000000000" w:firstRow="0" w:lastRow="0" w:firstColumn="0" w:lastColumn="0" w:oddVBand="0" w:evenVBand="0" w:oddHBand="0" w:evenHBand="0" w:firstRowFirstColumn="0" w:firstRowLastColumn="0" w:lastRowFirstColumn="0" w:lastRowLastColumn="0"/>
            </w:pPr>
            <w:r w:rsidRPr="006124F3">
              <w:rPr>
                <w:lang w:val="en-GB"/>
              </w:rPr>
              <w:t>This study</w:t>
            </w:r>
          </w:p>
        </w:tc>
      </w:tr>
      <w:tr w:rsidR="006124F3" w:rsidRPr="006124F3" w14:paraId="302847D5" w14:textId="77777777" w:rsidTr="009A267A">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3545" w:type="dxa"/>
            <w:noWrap/>
          </w:tcPr>
          <w:p w14:paraId="7C9EEB53" w14:textId="77777777" w:rsidR="006124F3" w:rsidRPr="006124F3" w:rsidRDefault="006124F3" w:rsidP="006124F3">
            <w:pPr>
              <w:rPr>
                <w:rFonts w:eastAsia="Times New Roman"/>
                <w:lang w:val="en-GB"/>
              </w:rPr>
            </w:pPr>
            <w:proofErr w:type="spellStart"/>
            <w:r w:rsidRPr="006124F3">
              <w:rPr>
                <w:rFonts w:eastAsia="Times New Roman"/>
                <w:lang w:val="en-GB"/>
              </w:rPr>
              <w:t>Branta</w:t>
            </w:r>
            <w:proofErr w:type="spellEnd"/>
            <w:r w:rsidRPr="006124F3">
              <w:rPr>
                <w:rFonts w:eastAsia="Times New Roman"/>
                <w:lang w:val="en-GB"/>
              </w:rPr>
              <w:t xml:space="preserve"> </w:t>
            </w:r>
            <w:proofErr w:type="spellStart"/>
            <w:r w:rsidRPr="006124F3">
              <w:rPr>
                <w:rFonts w:eastAsia="Times New Roman"/>
                <w:lang w:val="en-GB"/>
              </w:rPr>
              <w:t>leucopsis</w:t>
            </w:r>
            <w:proofErr w:type="spellEnd"/>
            <w:r w:rsidRPr="006124F3">
              <w:rPr>
                <w:rFonts w:eastAsia="Times New Roman"/>
                <w:lang w:val="en-GB"/>
              </w:rPr>
              <w:t xml:space="preserve"> (Baltic Sea)</w:t>
            </w:r>
          </w:p>
        </w:tc>
        <w:tc>
          <w:tcPr>
            <w:tcW w:w="1432" w:type="dxa"/>
            <w:noWrap/>
          </w:tcPr>
          <w:p w14:paraId="77B6C2EA"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57°N</w:t>
            </w:r>
          </w:p>
        </w:tc>
        <w:tc>
          <w:tcPr>
            <w:tcW w:w="1403" w:type="dxa"/>
            <w:noWrap/>
          </w:tcPr>
          <w:p w14:paraId="39607D46"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1800</w:t>
            </w:r>
          </w:p>
        </w:tc>
        <w:tc>
          <w:tcPr>
            <w:tcW w:w="992" w:type="dxa"/>
            <w:noWrap/>
          </w:tcPr>
          <w:p w14:paraId="45B2C06B"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0.041</w:t>
            </w:r>
          </w:p>
        </w:tc>
        <w:tc>
          <w:tcPr>
            <w:tcW w:w="2977" w:type="dxa"/>
            <w:noWrap/>
          </w:tcPr>
          <w:p w14:paraId="758CA87A" w14:textId="77777777" w:rsidR="006124F3" w:rsidRPr="006124F3" w:rsidRDefault="006124F3" w:rsidP="006124F3">
            <w:pPr>
              <w:cnfStyle w:val="000000100000" w:firstRow="0" w:lastRow="0" w:firstColumn="0" w:lastColumn="0" w:oddVBand="0" w:evenVBand="0" w:oddHBand="1" w:evenHBand="0" w:firstRowFirstColumn="0" w:firstRowLastColumn="0" w:lastRowFirstColumn="0" w:lastRowLastColumn="0"/>
              <w:rPr>
                <w:lang w:val="en-GB"/>
              </w:rPr>
            </w:pPr>
            <w:r w:rsidRPr="006124F3">
              <w:rPr>
                <w:lang w:val="en-GB"/>
              </w:rPr>
              <w:t>This study</w:t>
            </w:r>
          </w:p>
        </w:tc>
      </w:tr>
      <w:tr w:rsidR="006124F3" w:rsidRPr="006124F3" w14:paraId="41CCF652" w14:textId="77777777" w:rsidTr="009A267A">
        <w:trPr>
          <w:trHeight w:val="304"/>
        </w:trPr>
        <w:tc>
          <w:tcPr>
            <w:cnfStyle w:val="001000000000" w:firstRow="0" w:lastRow="0" w:firstColumn="1" w:lastColumn="0" w:oddVBand="0" w:evenVBand="0" w:oddHBand="0" w:evenHBand="0" w:firstRowFirstColumn="0" w:firstRowLastColumn="0" w:lastRowFirstColumn="0" w:lastRowLastColumn="0"/>
            <w:tcW w:w="3545" w:type="dxa"/>
            <w:noWrap/>
          </w:tcPr>
          <w:p w14:paraId="1458856E" w14:textId="77777777" w:rsidR="006124F3" w:rsidRPr="006124F3" w:rsidRDefault="006124F3" w:rsidP="006124F3">
            <w:pPr>
              <w:rPr>
                <w:rFonts w:eastAsia="Times New Roman"/>
                <w:lang w:val="en-GB"/>
              </w:rPr>
            </w:pPr>
            <w:proofErr w:type="spellStart"/>
            <w:r w:rsidRPr="006124F3">
              <w:rPr>
                <w:rFonts w:eastAsia="Times New Roman"/>
                <w:lang w:val="en-GB"/>
              </w:rPr>
              <w:t>Branta</w:t>
            </w:r>
            <w:proofErr w:type="spellEnd"/>
            <w:r w:rsidRPr="006124F3">
              <w:rPr>
                <w:rFonts w:eastAsia="Times New Roman"/>
                <w:lang w:val="en-GB"/>
              </w:rPr>
              <w:t xml:space="preserve"> </w:t>
            </w:r>
            <w:proofErr w:type="spellStart"/>
            <w:r w:rsidRPr="006124F3">
              <w:rPr>
                <w:rFonts w:eastAsia="Times New Roman"/>
                <w:lang w:val="en-GB"/>
              </w:rPr>
              <w:t>leucopsis</w:t>
            </w:r>
            <w:proofErr w:type="spellEnd"/>
            <w:r w:rsidRPr="006124F3">
              <w:rPr>
                <w:rFonts w:eastAsia="Times New Roman"/>
                <w:lang w:val="en-GB"/>
              </w:rPr>
              <w:t xml:space="preserve"> (Barents Sea)</w:t>
            </w:r>
          </w:p>
        </w:tc>
        <w:tc>
          <w:tcPr>
            <w:tcW w:w="1432" w:type="dxa"/>
            <w:noWrap/>
          </w:tcPr>
          <w:p w14:paraId="230398A4"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68°N</w:t>
            </w:r>
          </w:p>
        </w:tc>
        <w:tc>
          <w:tcPr>
            <w:tcW w:w="1403" w:type="dxa"/>
            <w:noWrap/>
          </w:tcPr>
          <w:p w14:paraId="5C039096"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1800</w:t>
            </w:r>
          </w:p>
        </w:tc>
        <w:tc>
          <w:tcPr>
            <w:tcW w:w="992" w:type="dxa"/>
            <w:noWrap/>
          </w:tcPr>
          <w:p w14:paraId="0FCEAF80"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0.0575</w:t>
            </w:r>
          </w:p>
        </w:tc>
        <w:tc>
          <w:tcPr>
            <w:tcW w:w="2977" w:type="dxa"/>
            <w:noWrap/>
          </w:tcPr>
          <w:p w14:paraId="072F6F49" w14:textId="77777777" w:rsidR="006124F3" w:rsidRPr="006124F3" w:rsidRDefault="006124F3" w:rsidP="006124F3">
            <w:pPr>
              <w:cnfStyle w:val="000000000000" w:firstRow="0" w:lastRow="0" w:firstColumn="0" w:lastColumn="0" w:oddVBand="0" w:evenVBand="0" w:oddHBand="0" w:evenHBand="0" w:firstRowFirstColumn="0" w:firstRowLastColumn="0" w:lastRowFirstColumn="0" w:lastRowLastColumn="0"/>
              <w:rPr>
                <w:lang w:val="en-GB"/>
              </w:rPr>
            </w:pPr>
            <w:r w:rsidRPr="006124F3">
              <w:rPr>
                <w:lang w:val="en-GB"/>
              </w:rPr>
              <w:t>This study</w:t>
            </w:r>
          </w:p>
        </w:tc>
      </w:tr>
    </w:tbl>
    <w:p w14:paraId="6F128778" w14:textId="77777777" w:rsidR="006124F3" w:rsidRPr="006124F3" w:rsidRDefault="006124F3" w:rsidP="006124F3">
      <w:pPr>
        <w:rPr>
          <w:rFonts w:eastAsia="Times New Roman" w:cs="Times New Roman"/>
          <w:lang w:val="en-GB"/>
        </w:rPr>
      </w:pPr>
    </w:p>
    <w:p w14:paraId="34E40513" w14:textId="77777777" w:rsidR="006124F3" w:rsidRPr="006124F3" w:rsidRDefault="006124F3" w:rsidP="006124F3">
      <w:pPr>
        <w:rPr>
          <w:rFonts w:eastAsia="Times New Roman" w:cs="Times New Roman"/>
          <w:lang w:val="en-GB"/>
        </w:rPr>
      </w:pPr>
    </w:p>
    <w:p w14:paraId="2AA374C2" w14:textId="77777777" w:rsidR="006124F3" w:rsidRDefault="006124F3"/>
    <w:sectPr w:rsidR="006124F3" w:rsidSect="00355370">
      <w:head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29707F" w14:textId="77777777" w:rsidR="00342479" w:rsidRDefault="00355370">
      <w:pPr>
        <w:spacing w:after="0" w:line="240" w:lineRule="auto"/>
      </w:pPr>
      <w:r>
        <w:separator/>
      </w:r>
    </w:p>
  </w:endnote>
  <w:endnote w:type="continuationSeparator" w:id="0">
    <w:p w14:paraId="1622E09F" w14:textId="77777777" w:rsidR="00342479" w:rsidRDefault="00355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DF0D8" w14:textId="77777777" w:rsidR="00342479" w:rsidRDefault="00355370">
      <w:pPr>
        <w:spacing w:after="0" w:line="240" w:lineRule="auto"/>
      </w:pPr>
      <w:r>
        <w:separator/>
      </w:r>
    </w:p>
  </w:footnote>
  <w:footnote w:type="continuationSeparator" w:id="0">
    <w:p w14:paraId="79240D5C" w14:textId="77777777" w:rsidR="00342479" w:rsidRDefault="003553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5480F1" w14:textId="6C2E30BE" w:rsidR="006124F3" w:rsidRPr="003F08D5" w:rsidRDefault="006124F3" w:rsidP="006124F3">
    <w:pPr>
      <w:pStyle w:val="Header"/>
      <w:rPr>
        <w:lang w:val="en-GB"/>
      </w:rPr>
    </w:pPr>
  </w:p>
  <w:p w14:paraId="0FE37299" w14:textId="77777777" w:rsidR="006124F3" w:rsidRPr="00356094" w:rsidRDefault="006124F3">
    <w:pPr>
      <w:pStyle w:val="Header"/>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4F3"/>
    <w:rsid w:val="001D6C49"/>
    <w:rsid w:val="002669B5"/>
    <w:rsid w:val="00342479"/>
    <w:rsid w:val="00355370"/>
    <w:rsid w:val="004250B6"/>
    <w:rsid w:val="005E5BC9"/>
    <w:rsid w:val="006124F3"/>
    <w:rsid w:val="008A0653"/>
    <w:rsid w:val="00940775"/>
    <w:rsid w:val="009A267A"/>
    <w:rsid w:val="009C280F"/>
    <w:rsid w:val="00B967A0"/>
    <w:rsid w:val="00C63EB7"/>
    <w:rsid w:val="00E07A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84812"/>
  <w15:chartTrackingRefBased/>
  <w15:docId w15:val="{583C0FFE-881D-40F3-B0BC-AFF77B9A8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124F3"/>
    <w:pPr>
      <w:spacing w:after="200" w:line="240" w:lineRule="auto"/>
    </w:pPr>
    <w:rPr>
      <w:rFonts w:eastAsia="Times New Roman" w:cs="Times New Roman"/>
      <w:i/>
      <w:iCs/>
      <w:color w:val="44546A" w:themeColor="text2"/>
      <w:sz w:val="18"/>
      <w:szCs w:val="18"/>
    </w:rPr>
  </w:style>
  <w:style w:type="paragraph" w:styleId="Header">
    <w:name w:val="header"/>
    <w:basedOn w:val="Normal"/>
    <w:link w:val="HeaderChar"/>
    <w:uiPriority w:val="99"/>
    <w:unhideWhenUsed/>
    <w:rsid w:val="006124F3"/>
    <w:pPr>
      <w:tabs>
        <w:tab w:val="center" w:pos="4536"/>
        <w:tab w:val="right" w:pos="9072"/>
      </w:tabs>
      <w:spacing w:after="0" w:line="240" w:lineRule="auto"/>
    </w:pPr>
    <w:rPr>
      <w:rFonts w:eastAsia="Times New Roman" w:cs="Times New Roman"/>
    </w:rPr>
  </w:style>
  <w:style w:type="character" w:customStyle="1" w:styleId="HeaderChar">
    <w:name w:val="Header Char"/>
    <w:basedOn w:val="DefaultParagraphFont"/>
    <w:link w:val="Header"/>
    <w:uiPriority w:val="99"/>
    <w:rsid w:val="006124F3"/>
    <w:rPr>
      <w:rFonts w:eastAsia="Times New Roman" w:cs="Times New Roman"/>
    </w:rPr>
  </w:style>
  <w:style w:type="table" w:styleId="PlainTable5">
    <w:name w:val="Plain Table 5"/>
    <w:basedOn w:val="TableNormal"/>
    <w:uiPriority w:val="45"/>
    <w:rsid w:val="006124F3"/>
    <w:pPr>
      <w:spacing w:after="0" w:line="240" w:lineRule="auto"/>
    </w:pPr>
    <w:rPr>
      <w:rFonts w:eastAsia="Times New Roman" w:cs="Times New Roman"/>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7F7F7F" w:themeColor="text1" w:themeTint="80"/>
        </w:tcBorders>
        <w:shd w:val="clear" w:color="auto" w:fill="FFFFFF" w:themeFill="background1"/>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character" w:styleId="CommentReference">
    <w:name w:val="annotation reference"/>
    <w:basedOn w:val="DefaultParagraphFont"/>
    <w:uiPriority w:val="99"/>
    <w:semiHidden/>
    <w:unhideWhenUsed/>
    <w:rsid w:val="006124F3"/>
    <w:rPr>
      <w:rFonts w:cs="Times New Roman"/>
      <w:sz w:val="16"/>
      <w:szCs w:val="16"/>
    </w:rPr>
  </w:style>
  <w:style w:type="paragraph" w:styleId="CommentText">
    <w:name w:val="annotation text"/>
    <w:basedOn w:val="Normal"/>
    <w:link w:val="CommentTextChar"/>
    <w:uiPriority w:val="99"/>
    <w:semiHidden/>
    <w:unhideWhenUsed/>
    <w:rsid w:val="006124F3"/>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6124F3"/>
    <w:rPr>
      <w:rFonts w:eastAsia="Times New Roman" w:cs="Times New Roman"/>
      <w:sz w:val="20"/>
      <w:szCs w:val="20"/>
    </w:rPr>
  </w:style>
  <w:style w:type="paragraph" w:styleId="BalloonText">
    <w:name w:val="Balloon Text"/>
    <w:basedOn w:val="Normal"/>
    <w:link w:val="BalloonTextChar"/>
    <w:uiPriority w:val="99"/>
    <w:semiHidden/>
    <w:unhideWhenUsed/>
    <w:rsid w:val="006124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4F3"/>
    <w:rPr>
      <w:rFonts w:ascii="Segoe UI" w:hAnsi="Segoe UI" w:cs="Segoe UI"/>
      <w:sz w:val="18"/>
      <w:szCs w:val="18"/>
    </w:rPr>
  </w:style>
  <w:style w:type="character" w:styleId="LineNumber">
    <w:name w:val="line number"/>
    <w:basedOn w:val="DefaultParagraphFont"/>
    <w:uiPriority w:val="99"/>
    <w:semiHidden/>
    <w:unhideWhenUsed/>
    <w:rsid w:val="00355370"/>
  </w:style>
  <w:style w:type="paragraph" w:styleId="Footer">
    <w:name w:val="footer"/>
    <w:basedOn w:val="Normal"/>
    <w:link w:val="FooterChar"/>
    <w:uiPriority w:val="99"/>
    <w:unhideWhenUsed/>
    <w:rsid w:val="00B967A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67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96</Words>
  <Characters>1153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1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m, Chiel</dc:creator>
  <cp:keywords/>
  <dc:description/>
  <cp:lastModifiedBy>Boom, Chiel</cp:lastModifiedBy>
  <cp:revision>4</cp:revision>
  <dcterms:created xsi:type="dcterms:W3CDTF">2021-11-04T13:37:00Z</dcterms:created>
  <dcterms:modified xsi:type="dcterms:W3CDTF">2021-11-04T13:45:00Z</dcterms:modified>
</cp:coreProperties>
</file>